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882267" w14:textId="2F4FE2C5" w:rsidR="00B448D6" w:rsidRPr="009B4773" w:rsidRDefault="00B656B4" w:rsidP="002D44C3">
      <w:pPr>
        <w:pStyle w:val="Heading1"/>
        <w:spacing w:before="0"/>
        <w:jc w:val="center"/>
      </w:pPr>
      <w:r w:rsidRPr="009B4773">
        <w:t>Online Resource 1</w:t>
      </w:r>
    </w:p>
    <w:p w14:paraId="7975B53D" w14:textId="77777777" w:rsidR="002D44C3" w:rsidRPr="009B4773" w:rsidRDefault="002D44C3" w:rsidP="002D44C3">
      <w:pPr>
        <w:spacing w:before="0"/>
        <w:rPr>
          <w:rFonts w:eastAsiaTheme="majorEastAsia" w:cstheme="majorBidi"/>
          <w:bCs/>
          <w:szCs w:val="32"/>
        </w:rPr>
      </w:pPr>
    </w:p>
    <w:p w14:paraId="203B0855" w14:textId="286302F8" w:rsidR="002D44C3" w:rsidRPr="009B4773" w:rsidRDefault="002D44C3" w:rsidP="002D44C3">
      <w:pPr>
        <w:spacing w:before="0"/>
        <w:rPr>
          <w:rFonts w:eastAsiaTheme="majorEastAsia" w:cstheme="majorBidi"/>
          <w:bCs/>
          <w:szCs w:val="32"/>
        </w:rPr>
      </w:pPr>
      <w:r w:rsidRPr="009B4773">
        <w:rPr>
          <w:rFonts w:eastAsiaTheme="majorEastAsia" w:cstheme="majorBidi"/>
          <w:bCs/>
          <w:szCs w:val="32"/>
        </w:rPr>
        <w:t xml:space="preserve">Real-world Data on the Use of Subcutaneous Daratumumab Plus Bortezomib, Thalidomide, and Dexamethasone in Transplant-eligible Patients </w:t>
      </w:r>
      <w:proofErr w:type="gramStart"/>
      <w:r w:rsidRPr="009B4773">
        <w:rPr>
          <w:rFonts w:eastAsiaTheme="majorEastAsia" w:cstheme="majorBidi"/>
          <w:bCs/>
          <w:szCs w:val="32"/>
        </w:rPr>
        <w:t>With</w:t>
      </w:r>
      <w:proofErr w:type="gramEnd"/>
      <w:r w:rsidRPr="009B4773">
        <w:rPr>
          <w:rFonts w:eastAsiaTheme="majorEastAsia" w:cstheme="majorBidi"/>
          <w:bCs/>
          <w:szCs w:val="32"/>
        </w:rPr>
        <w:t xml:space="preserve"> Newly Diagnosed Multiple Myeloma</w:t>
      </w:r>
    </w:p>
    <w:p w14:paraId="13BB62FF" w14:textId="77777777" w:rsidR="002D44C3" w:rsidRPr="009B4773" w:rsidRDefault="002D44C3" w:rsidP="002D44C3">
      <w:pPr>
        <w:spacing w:before="0"/>
      </w:pPr>
    </w:p>
    <w:p w14:paraId="16D19A5E" w14:textId="77777777" w:rsidR="002D44C3" w:rsidRPr="009B4773" w:rsidRDefault="002D44C3" w:rsidP="002D44C3">
      <w:pPr>
        <w:spacing w:before="0"/>
      </w:pPr>
      <w:r w:rsidRPr="009B4773">
        <w:rPr>
          <w:rFonts w:cs="Times New Roman"/>
          <w:szCs w:val="24"/>
        </w:rPr>
        <w:t xml:space="preserve">Vania Hungria, Fernanda Lemos Moura, Abel Costa, Eduardo Flávio Oliveira Ribeiro, Paulo Soares, Juliana Souza Lima, Lisa </w:t>
      </w:r>
      <w:proofErr w:type="spellStart"/>
      <w:r w:rsidRPr="009B4773">
        <w:rPr>
          <w:rFonts w:cs="Times New Roman"/>
          <w:szCs w:val="24"/>
        </w:rPr>
        <w:t>Aquaroni</w:t>
      </w:r>
      <w:proofErr w:type="spellEnd"/>
      <w:r w:rsidRPr="009B4773">
        <w:rPr>
          <w:rFonts w:cs="Times New Roman"/>
          <w:szCs w:val="24"/>
        </w:rPr>
        <w:t xml:space="preserve"> Ricci, Celso </w:t>
      </w:r>
      <w:proofErr w:type="spellStart"/>
      <w:r w:rsidRPr="009B4773">
        <w:rPr>
          <w:rFonts w:cs="Times New Roman"/>
          <w:szCs w:val="24"/>
        </w:rPr>
        <w:t>Arrais</w:t>
      </w:r>
      <w:proofErr w:type="spellEnd"/>
      <w:r w:rsidRPr="009B4773">
        <w:rPr>
          <w:rFonts w:cs="Times New Roman"/>
          <w:szCs w:val="24"/>
        </w:rPr>
        <w:t xml:space="preserve">-Rodrigues, Fabio Moore Nucci, Marinus de Moraes Lima, Roberto Jose Pessoa de Magalhães Filho, Amitabha Bhaumik, Trilok Parekh, Fredrik Borgsten, Robin Carson, Damila C. Trufelli, </w:t>
      </w:r>
      <w:proofErr w:type="spellStart"/>
      <w:r w:rsidRPr="009B4773">
        <w:rPr>
          <w:rFonts w:cs="Times New Roman"/>
          <w:szCs w:val="24"/>
        </w:rPr>
        <w:t>Edvan</w:t>
      </w:r>
      <w:proofErr w:type="spellEnd"/>
      <w:r w:rsidRPr="009B4773">
        <w:rPr>
          <w:rFonts w:cs="Times New Roman"/>
          <w:szCs w:val="24"/>
        </w:rPr>
        <w:t xml:space="preserve"> de Queiroz Crusoe</w:t>
      </w:r>
    </w:p>
    <w:p w14:paraId="021BD7CD" w14:textId="77777777" w:rsidR="002D44C3" w:rsidRPr="009B4773" w:rsidRDefault="002D44C3" w:rsidP="002D44C3">
      <w:pPr>
        <w:spacing w:before="0"/>
      </w:pPr>
    </w:p>
    <w:p w14:paraId="07D2430D" w14:textId="77777777" w:rsidR="002D44C3" w:rsidRPr="009B4773" w:rsidRDefault="002D44C3" w:rsidP="002D44C3">
      <w:pPr>
        <w:spacing w:before="0"/>
      </w:pPr>
    </w:p>
    <w:p w14:paraId="5BE15AE5" w14:textId="2EB0F9F4" w:rsidR="004428F8" w:rsidRPr="009B4773" w:rsidRDefault="004428F8" w:rsidP="002D44C3">
      <w:pPr>
        <w:spacing w:before="0"/>
      </w:pPr>
      <w:r w:rsidRPr="009B4773">
        <w:t xml:space="preserve">This file contains additional information on the MMY4046 study, including </w:t>
      </w:r>
      <w:r w:rsidR="0099281D" w:rsidRPr="009B4773">
        <w:t xml:space="preserve">details on study design, patient disposition and flow, </w:t>
      </w:r>
      <w:r w:rsidR="009E1DCC" w:rsidRPr="009B4773">
        <w:t>International Myeloma Working Group</w:t>
      </w:r>
      <w:r w:rsidRPr="009B4773">
        <w:t xml:space="preserve"> response criteria,</w:t>
      </w:r>
      <w:r w:rsidR="0099281D" w:rsidRPr="009B4773">
        <w:t xml:space="preserve"> adverse events of special interest, and serious </w:t>
      </w:r>
      <w:r w:rsidR="009E1DCC" w:rsidRPr="009B4773">
        <w:t>adverse event</w:t>
      </w:r>
      <w:r w:rsidR="0099281D" w:rsidRPr="009B4773">
        <w:t>s</w:t>
      </w:r>
      <w:r w:rsidRPr="009B4773">
        <w:t>.</w:t>
      </w:r>
    </w:p>
    <w:p w14:paraId="02A4AE4E" w14:textId="77777777" w:rsidR="003B1609" w:rsidRPr="009B4773" w:rsidRDefault="003B1609">
      <w:pPr>
        <w:spacing w:before="0" w:after="160" w:line="259" w:lineRule="auto"/>
        <w:rPr>
          <w:b/>
          <w:bCs/>
        </w:rPr>
      </w:pPr>
      <w:r w:rsidRPr="009B4773">
        <w:rPr>
          <w:b/>
          <w:bCs/>
        </w:rPr>
        <w:br w:type="page"/>
      </w:r>
    </w:p>
    <w:p w14:paraId="2F17AA9C" w14:textId="2A4DB850" w:rsidR="006550AE" w:rsidRPr="009B4773" w:rsidRDefault="006550AE" w:rsidP="003B1609">
      <w:pPr>
        <w:rPr>
          <w:b/>
          <w:bCs/>
        </w:rPr>
      </w:pPr>
      <w:r w:rsidRPr="009B4773">
        <w:rPr>
          <w:b/>
          <w:bCs/>
        </w:rPr>
        <w:t>Supplemental Methods</w:t>
      </w:r>
    </w:p>
    <w:p w14:paraId="2CDF8437" w14:textId="51F2E692" w:rsidR="006550AE" w:rsidRPr="009B4773" w:rsidRDefault="006550AE" w:rsidP="007711D9">
      <w:pPr>
        <w:pStyle w:val="Heading2"/>
      </w:pPr>
      <w:r w:rsidRPr="009B4773">
        <w:t>Adverse events of special interest</w:t>
      </w:r>
    </w:p>
    <w:p w14:paraId="678A47C4" w14:textId="0F95B87D" w:rsidR="006550AE" w:rsidRPr="009B4773" w:rsidRDefault="006550AE" w:rsidP="007711D9">
      <w:r w:rsidRPr="009B4773">
        <w:t xml:space="preserve">Adverse events of special interest were events of neutropenia and infections, identified using a group of specific terms from </w:t>
      </w:r>
      <w:r w:rsidR="00AB7C9B" w:rsidRPr="009B4773">
        <w:t xml:space="preserve">the </w:t>
      </w:r>
      <w:r w:rsidR="00C05705" w:rsidRPr="009B4773">
        <w:t>Medical Dictionary for Regulatory Activities</w:t>
      </w:r>
      <w:r w:rsidRPr="009B4773">
        <w:t xml:space="preserve"> and verbatim language reported on clinical report forms. </w:t>
      </w:r>
      <w:r w:rsidR="00AB7C9B" w:rsidRPr="009B4773">
        <w:t xml:space="preserve">The </w:t>
      </w:r>
      <w:r w:rsidR="00C05705" w:rsidRPr="009B4773">
        <w:t>Medical Dictionary for Regulatory Activities</w:t>
      </w:r>
      <w:r w:rsidR="00F777C0" w:rsidRPr="009B4773">
        <w:t xml:space="preserve"> </w:t>
      </w:r>
      <w:r w:rsidRPr="009B4773">
        <w:t>terms for treatment-emergent neutropenia and infections wer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4162"/>
        <w:gridCol w:w="3658"/>
      </w:tblGrid>
      <w:tr w:rsidR="006550AE" w:rsidRPr="009B4773" w14:paraId="732E6997" w14:textId="77777777" w:rsidTr="00B13E68">
        <w:tc>
          <w:tcPr>
            <w:tcW w:w="1530" w:type="dxa"/>
            <w:tcBorders>
              <w:top w:val="single" w:sz="4" w:space="0" w:color="auto"/>
              <w:bottom w:val="single" w:sz="4" w:space="0" w:color="auto"/>
            </w:tcBorders>
          </w:tcPr>
          <w:p w14:paraId="0A4115DC" w14:textId="77777777" w:rsidR="006550AE" w:rsidRPr="009B4773" w:rsidRDefault="006550AE" w:rsidP="00D11FD3">
            <w:pPr>
              <w:spacing w:before="0" w:line="240" w:lineRule="auto"/>
            </w:pPr>
          </w:p>
        </w:tc>
        <w:tc>
          <w:tcPr>
            <w:tcW w:w="4162" w:type="dxa"/>
            <w:tcBorders>
              <w:top w:val="single" w:sz="4" w:space="0" w:color="auto"/>
              <w:bottom w:val="single" w:sz="4" w:space="0" w:color="auto"/>
            </w:tcBorders>
          </w:tcPr>
          <w:p w14:paraId="4D788F04" w14:textId="3FC52C4B" w:rsidR="006550AE" w:rsidRPr="009B4773" w:rsidRDefault="006550AE" w:rsidP="00D11FD3">
            <w:pPr>
              <w:spacing w:before="0" w:line="240" w:lineRule="auto"/>
            </w:pPr>
            <w:r w:rsidRPr="009B4773">
              <w:t>System organ class</w:t>
            </w:r>
          </w:p>
        </w:tc>
        <w:tc>
          <w:tcPr>
            <w:tcW w:w="3658" w:type="dxa"/>
            <w:tcBorders>
              <w:top w:val="single" w:sz="4" w:space="0" w:color="auto"/>
              <w:bottom w:val="single" w:sz="4" w:space="0" w:color="auto"/>
            </w:tcBorders>
          </w:tcPr>
          <w:p w14:paraId="25135EF3" w14:textId="37A5E1F5" w:rsidR="006550AE" w:rsidRPr="009B4773" w:rsidRDefault="006550AE" w:rsidP="00D11FD3">
            <w:pPr>
              <w:spacing w:before="0" w:line="240" w:lineRule="auto"/>
            </w:pPr>
            <w:r w:rsidRPr="009B4773">
              <w:t>Preferred term</w:t>
            </w:r>
          </w:p>
        </w:tc>
      </w:tr>
      <w:tr w:rsidR="006550AE" w:rsidRPr="009B4773" w14:paraId="26D0A2CA" w14:textId="77777777" w:rsidTr="00B13E68">
        <w:tc>
          <w:tcPr>
            <w:tcW w:w="1530" w:type="dxa"/>
            <w:tcBorders>
              <w:top w:val="single" w:sz="4" w:space="0" w:color="auto"/>
            </w:tcBorders>
          </w:tcPr>
          <w:p w14:paraId="67BE0C89" w14:textId="54B69560" w:rsidR="006550AE" w:rsidRPr="009B4773" w:rsidRDefault="006550AE" w:rsidP="00D11FD3">
            <w:pPr>
              <w:spacing w:before="0" w:line="240" w:lineRule="auto"/>
            </w:pPr>
            <w:r w:rsidRPr="009B4773">
              <w:t>Neutropenia</w:t>
            </w:r>
          </w:p>
        </w:tc>
        <w:tc>
          <w:tcPr>
            <w:tcW w:w="4162" w:type="dxa"/>
            <w:tcBorders>
              <w:top w:val="single" w:sz="4" w:space="0" w:color="auto"/>
            </w:tcBorders>
          </w:tcPr>
          <w:p w14:paraId="00F3CB06" w14:textId="77777777" w:rsidR="006550AE" w:rsidRPr="009B4773" w:rsidRDefault="006550AE" w:rsidP="00D11FD3">
            <w:pPr>
              <w:spacing w:before="0" w:line="240" w:lineRule="auto"/>
            </w:pPr>
          </w:p>
        </w:tc>
        <w:tc>
          <w:tcPr>
            <w:tcW w:w="3658" w:type="dxa"/>
            <w:tcBorders>
              <w:top w:val="single" w:sz="4" w:space="0" w:color="auto"/>
            </w:tcBorders>
          </w:tcPr>
          <w:p w14:paraId="23C06432" w14:textId="77777777" w:rsidR="006550AE" w:rsidRPr="009B4773" w:rsidRDefault="006550AE" w:rsidP="00D11FD3">
            <w:pPr>
              <w:spacing w:before="0" w:line="240" w:lineRule="auto"/>
            </w:pPr>
          </w:p>
        </w:tc>
      </w:tr>
      <w:tr w:rsidR="006550AE" w:rsidRPr="009B4773" w14:paraId="20A36CA4" w14:textId="77777777" w:rsidTr="00B13E68">
        <w:tc>
          <w:tcPr>
            <w:tcW w:w="1530" w:type="dxa"/>
          </w:tcPr>
          <w:p w14:paraId="21279E0E" w14:textId="7B8D6295" w:rsidR="006550AE" w:rsidRPr="009B4773" w:rsidRDefault="006550AE" w:rsidP="00D11FD3">
            <w:pPr>
              <w:spacing w:before="0" w:line="240" w:lineRule="auto"/>
            </w:pPr>
          </w:p>
        </w:tc>
        <w:tc>
          <w:tcPr>
            <w:tcW w:w="4162" w:type="dxa"/>
          </w:tcPr>
          <w:p w14:paraId="5695B379" w14:textId="1D8562AF" w:rsidR="006550AE" w:rsidRPr="009B4773" w:rsidRDefault="006550AE" w:rsidP="00D11FD3">
            <w:pPr>
              <w:spacing w:before="0" w:line="240" w:lineRule="auto"/>
            </w:pPr>
            <w:r w:rsidRPr="009B4773">
              <w:t>BLOOD AND LYMPHATIC SYSTEM DISORDERS</w:t>
            </w:r>
          </w:p>
        </w:tc>
        <w:tc>
          <w:tcPr>
            <w:tcW w:w="3658" w:type="dxa"/>
          </w:tcPr>
          <w:p w14:paraId="48131F45" w14:textId="280F9123" w:rsidR="006550AE" w:rsidRPr="009B4773" w:rsidRDefault="006550AE" w:rsidP="00D11FD3">
            <w:pPr>
              <w:spacing w:before="0" w:line="240" w:lineRule="auto"/>
            </w:pPr>
            <w:r w:rsidRPr="009B4773">
              <w:t>AGRANULOCYTOSIS</w:t>
            </w:r>
          </w:p>
        </w:tc>
      </w:tr>
      <w:tr w:rsidR="006550AE" w:rsidRPr="009B4773" w14:paraId="556FD089" w14:textId="77777777" w:rsidTr="00B13E68">
        <w:tc>
          <w:tcPr>
            <w:tcW w:w="1530" w:type="dxa"/>
          </w:tcPr>
          <w:p w14:paraId="2BF21198" w14:textId="77777777" w:rsidR="006550AE" w:rsidRPr="009B4773" w:rsidRDefault="006550AE" w:rsidP="00D11FD3">
            <w:pPr>
              <w:spacing w:before="0" w:line="240" w:lineRule="auto"/>
            </w:pPr>
          </w:p>
        </w:tc>
        <w:tc>
          <w:tcPr>
            <w:tcW w:w="4162" w:type="dxa"/>
          </w:tcPr>
          <w:p w14:paraId="09DD3407" w14:textId="3DB0351B" w:rsidR="006550AE" w:rsidRPr="009B4773" w:rsidRDefault="006550AE" w:rsidP="00D11FD3">
            <w:pPr>
              <w:spacing w:before="0" w:line="240" w:lineRule="auto"/>
            </w:pPr>
            <w:r w:rsidRPr="009B4773">
              <w:t>BLOOD AND LYMPHATIC SYSTEM DISORDERS</w:t>
            </w:r>
          </w:p>
        </w:tc>
        <w:tc>
          <w:tcPr>
            <w:tcW w:w="3658" w:type="dxa"/>
          </w:tcPr>
          <w:p w14:paraId="0621B029" w14:textId="1BF4B3EA" w:rsidR="006550AE" w:rsidRPr="009B4773" w:rsidRDefault="006550AE" w:rsidP="00D11FD3">
            <w:pPr>
              <w:spacing w:before="0" w:line="240" w:lineRule="auto"/>
            </w:pPr>
            <w:r w:rsidRPr="009B4773">
              <w:t>GRANULOCYTOPENIA</w:t>
            </w:r>
          </w:p>
        </w:tc>
      </w:tr>
      <w:tr w:rsidR="006550AE" w:rsidRPr="009B4773" w14:paraId="301AB5C2" w14:textId="77777777" w:rsidTr="00B13E68">
        <w:tc>
          <w:tcPr>
            <w:tcW w:w="1530" w:type="dxa"/>
          </w:tcPr>
          <w:p w14:paraId="5FC64B09" w14:textId="77777777" w:rsidR="006550AE" w:rsidRPr="009B4773" w:rsidRDefault="006550AE" w:rsidP="00D11FD3">
            <w:pPr>
              <w:spacing w:before="0" w:line="240" w:lineRule="auto"/>
            </w:pPr>
          </w:p>
        </w:tc>
        <w:tc>
          <w:tcPr>
            <w:tcW w:w="4162" w:type="dxa"/>
          </w:tcPr>
          <w:p w14:paraId="57B1838E" w14:textId="6427A3DD" w:rsidR="006550AE" w:rsidRPr="009B4773" w:rsidRDefault="006550AE" w:rsidP="00D11FD3">
            <w:pPr>
              <w:spacing w:before="0" w:line="240" w:lineRule="auto"/>
            </w:pPr>
            <w:r w:rsidRPr="009B4773">
              <w:t>BLOOD AND LYMPHATIC SYSTEM DISORDERS</w:t>
            </w:r>
          </w:p>
        </w:tc>
        <w:tc>
          <w:tcPr>
            <w:tcW w:w="3658" w:type="dxa"/>
          </w:tcPr>
          <w:p w14:paraId="5010D07A" w14:textId="30D1DD55" w:rsidR="006550AE" w:rsidRPr="009B4773" w:rsidRDefault="006550AE" w:rsidP="00D11FD3">
            <w:pPr>
              <w:spacing w:before="0" w:line="240" w:lineRule="auto"/>
            </w:pPr>
            <w:r w:rsidRPr="009B4773">
              <w:t>NEUTROPENIA</w:t>
            </w:r>
          </w:p>
        </w:tc>
      </w:tr>
      <w:tr w:rsidR="006550AE" w:rsidRPr="009B4773" w14:paraId="14F38C79" w14:textId="77777777" w:rsidTr="00B13E68">
        <w:tc>
          <w:tcPr>
            <w:tcW w:w="1530" w:type="dxa"/>
          </w:tcPr>
          <w:p w14:paraId="6579E0AC" w14:textId="77777777" w:rsidR="006550AE" w:rsidRPr="009B4773" w:rsidRDefault="006550AE" w:rsidP="00D11FD3">
            <w:pPr>
              <w:spacing w:before="0" w:line="240" w:lineRule="auto"/>
            </w:pPr>
          </w:p>
        </w:tc>
        <w:tc>
          <w:tcPr>
            <w:tcW w:w="4162" w:type="dxa"/>
          </w:tcPr>
          <w:p w14:paraId="03FCC823" w14:textId="36A4A5D0" w:rsidR="006550AE" w:rsidRPr="009B4773" w:rsidRDefault="006550AE" w:rsidP="00D11FD3">
            <w:pPr>
              <w:spacing w:before="0" w:line="240" w:lineRule="auto"/>
            </w:pPr>
            <w:r w:rsidRPr="009B4773">
              <w:t>BLOOD AND LYMPHATIC SYSTEM DISORDERS</w:t>
            </w:r>
          </w:p>
        </w:tc>
        <w:tc>
          <w:tcPr>
            <w:tcW w:w="3658" w:type="dxa"/>
          </w:tcPr>
          <w:p w14:paraId="1396A2E3" w14:textId="6B103440" w:rsidR="006550AE" w:rsidRPr="009B4773" w:rsidRDefault="006550AE" w:rsidP="00D11FD3">
            <w:pPr>
              <w:spacing w:before="0" w:line="240" w:lineRule="auto"/>
            </w:pPr>
            <w:r w:rsidRPr="009B4773">
              <w:t>FEBRILE NEUTROPENIA</w:t>
            </w:r>
          </w:p>
        </w:tc>
      </w:tr>
      <w:tr w:rsidR="006550AE" w:rsidRPr="009B4773" w14:paraId="5FABF8F2" w14:textId="77777777" w:rsidTr="00B13E68">
        <w:tc>
          <w:tcPr>
            <w:tcW w:w="1530" w:type="dxa"/>
          </w:tcPr>
          <w:p w14:paraId="3135F0EE" w14:textId="77777777" w:rsidR="006550AE" w:rsidRPr="009B4773" w:rsidRDefault="006550AE" w:rsidP="00D11FD3">
            <w:pPr>
              <w:spacing w:before="0" w:line="240" w:lineRule="auto"/>
            </w:pPr>
          </w:p>
        </w:tc>
        <w:tc>
          <w:tcPr>
            <w:tcW w:w="4162" w:type="dxa"/>
          </w:tcPr>
          <w:p w14:paraId="2DD37E82" w14:textId="4881A8CF" w:rsidR="006550AE" w:rsidRPr="009B4773" w:rsidRDefault="006550AE" w:rsidP="00D11FD3">
            <w:pPr>
              <w:spacing w:before="0" w:line="240" w:lineRule="auto"/>
            </w:pPr>
            <w:r w:rsidRPr="009B4773">
              <w:t>INFECTIONS AND INFESTATIONS</w:t>
            </w:r>
          </w:p>
        </w:tc>
        <w:tc>
          <w:tcPr>
            <w:tcW w:w="3658" w:type="dxa"/>
          </w:tcPr>
          <w:p w14:paraId="25A90184" w14:textId="7F039810" w:rsidR="006550AE" w:rsidRPr="009B4773" w:rsidRDefault="006550AE" w:rsidP="00D11FD3">
            <w:pPr>
              <w:spacing w:before="0" w:line="240" w:lineRule="auto"/>
            </w:pPr>
            <w:r w:rsidRPr="009B4773">
              <w:t>NEUTROPENIC INFECTION</w:t>
            </w:r>
          </w:p>
        </w:tc>
      </w:tr>
      <w:tr w:rsidR="006550AE" w:rsidRPr="009B4773" w14:paraId="6885883C" w14:textId="77777777" w:rsidTr="00B13E68">
        <w:tc>
          <w:tcPr>
            <w:tcW w:w="1530" w:type="dxa"/>
          </w:tcPr>
          <w:p w14:paraId="3E7CE071" w14:textId="77777777" w:rsidR="006550AE" w:rsidRPr="009B4773" w:rsidRDefault="006550AE" w:rsidP="00D11FD3">
            <w:pPr>
              <w:spacing w:before="0" w:line="240" w:lineRule="auto"/>
            </w:pPr>
          </w:p>
        </w:tc>
        <w:tc>
          <w:tcPr>
            <w:tcW w:w="4162" w:type="dxa"/>
          </w:tcPr>
          <w:p w14:paraId="17A85DC1" w14:textId="0151E9A4" w:rsidR="006550AE" w:rsidRPr="009B4773" w:rsidRDefault="006550AE" w:rsidP="00D11FD3">
            <w:pPr>
              <w:spacing w:before="0" w:line="240" w:lineRule="auto"/>
            </w:pPr>
            <w:r w:rsidRPr="009B4773">
              <w:t>INFECTIONS AND INFESTATIONS</w:t>
            </w:r>
          </w:p>
        </w:tc>
        <w:tc>
          <w:tcPr>
            <w:tcW w:w="3658" w:type="dxa"/>
          </w:tcPr>
          <w:p w14:paraId="312160A6" w14:textId="6673FCAC" w:rsidR="006550AE" w:rsidRPr="009B4773" w:rsidRDefault="006550AE" w:rsidP="00D11FD3">
            <w:pPr>
              <w:spacing w:before="0" w:line="240" w:lineRule="auto"/>
            </w:pPr>
            <w:r w:rsidRPr="009B4773">
              <w:t>NEUTROPENIC SEPSIS</w:t>
            </w:r>
          </w:p>
        </w:tc>
      </w:tr>
      <w:tr w:rsidR="006550AE" w:rsidRPr="009B4773" w14:paraId="50EC5E9E" w14:textId="77777777" w:rsidTr="00B13E68">
        <w:tc>
          <w:tcPr>
            <w:tcW w:w="1530" w:type="dxa"/>
          </w:tcPr>
          <w:p w14:paraId="24BD8B35" w14:textId="77777777" w:rsidR="006550AE" w:rsidRPr="009B4773" w:rsidRDefault="006550AE" w:rsidP="00D11FD3">
            <w:pPr>
              <w:spacing w:before="0" w:line="240" w:lineRule="auto"/>
            </w:pPr>
          </w:p>
        </w:tc>
        <w:tc>
          <w:tcPr>
            <w:tcW w:w="4162" w:type="dxa"/>
          </w:tcPr>
          <w:p w14:paraId="757645DC" w14:textId="611604A8" w:rsidR="006550AE" w:rsidRPr="009B4773" w:rsidRDefault="006550AE" w:rsidP="00D11FD3">
            <w:pPr>
              <w:spacing w:before="0" w:line="240" w:lineRule="auto"/>
            </w:pPr>
            <w:r w:rsidRPr="009B4773">
              <w:t>INVESTIGATIONS</w:t>
            </w:r>
          </w:p>
        </w:tc>
        <w:tc>
          <w:tcPr>
            <w:tcW w:w="3658" w:type="dxa"/>
          </w:tcPr>
          <w:p w14:paraId="5562F8B7" w14:textId="602E05B6" w:rsidR="006550AE" w:rsidRPr="009B4773" w:rsidRDefault="006550AE" w:rsidP="00D11FD3">
            <w:pPr>
              <w:spacing w:before="0" w:line="240" w:lineRule="auto"/>
            </w:pPr>
            <w:r w:rsidRPr="009B4773">
              <w:t>GRANULOCYTE COUNT DECREASED</w:t>
            </w:r>
          </w:p>
        </w:tc>
      </w:tr>
      <w:tr w:rsidR="006550AE" w:rsidRPr="009B4773" w14:paraId="6CC88A8B" w14:textId="77777777" w:rsidTr="00B13E68">
        <w:tc>
          <w:tcPr>
            <w:tcW w:w="1530" w:type="dxa"/>
          </w:tcPr>
          <w:p w14:paraId="33CCBE33" w14:textId="77777777" w:rsidR="006550AE" w:rsidRPr="009B4773" w:rsidRDefault="006550AE" w:rsidP="00D11FD3">
            <w:pPr>
              <w:spacing w:before="0" w:line="240" w:lineRule="auto"/>
            </w:pPr>
          </w:p>
        </w:tc>
        <w:tc>
          <w:tcPr>
            <w:tcW w:w="4162" w:type="dxa"/>
          </w:tcPr>
          <w:p w14:paraId="37426403" w14:textId="1EA82629" w:rsidR="006550AE" w:rsidRPr="009B4773" w:rsidRDefault="006550AE" w:rsidP="00D11FD3">
            <w:pPr>
              <w:spacing w:before="0" w:line="240" w:lineRule="auto"/>
            </w:pPr>
            <w:r w:rsidRPr="009B4773">
              <w:t>INVESTIGATIONS</w:t>
            </w:r>
          </w:p>
        </w:tc>
        <w:tc>
          <w:tcPr>
            <w:tcW w:w="3658" w:type="dxa"/>
          </w:tcPr>
          <w:p w14:paraId="0903AB1F" w14:textId="38A3FE4E" w:rsidR="006550AE" w:rsidRPr="009B4773" w:rsidRDefault="006550AE" w:rsidP="00D11FD3">
            <w:pPr>
              <w:spacing w:before="0" w:line="240" w:lineRule="auto"/>
            </w:pPr>
            <w:r w:rsidRPr="009B4773">
              <w:t>NEUTROPHIL COUNT ABNORMAL</w:t>
            </w:r>
          </w:p>
        </w:tc>
      </w:tr>
      <w:tr w:rsidR="006550AE" w:rsidRPr="009B4773" w14:paraId="29E784B3" w14:textId="77777777" w:rsidTr="00B13E68">
        <w:tc>
          <w:tcPr>
            <w:tcW w:w="1530" w:type="dxa"/>
            <w:tcBorders>
              <w:bottom w:val="single" w:sz="4" w:space="0" w:color="auto"/>
            </w:tcBorders>
          </w:tcPr>
          <w:p w14:paraId="1AC769A9" w14:textId="77777777" w:rsidR="006550AE" w:rsidRPr="009B4773" w:rsidRDefault="006550AE" w:rsidP="00D11FD3">
            <w:pPr>
              <w:spacing w:before="0" w:line="240" w:lineRule="auto"/>
            </w:pPr>
          </w:p>
        </w:tc>
        <w:tc>
          <w:tcPr>
            <w:tcW w:w="4162" w:type="dxa"/>
            <w:tcBorders>
              <w:bottom w:val="single" w:sz="4" w:space="0" w:color="auto"/>
            </w:tcBorders>
          </w:tcPr>
          <w:p w14:paraId="5C3FBD0E" w14:textId="0777D232" w:rsidR="006550AE" w:rsidRPr="009B4773" w:rsidRDefault="006550AE" w:rsidP="00D11FD3">
            <w:pPr>
              <w:spacing w:before="0" w:line="240" w:lineRule="auto"/>
            </w:pPr>
            <w:r w:rsidRPr="009B4773">
              <w:t>INVESTIGATIONS</w:t>
            </w:r>
          </w:p>
        </w:tc>
        <w:tc>
          <w:tcPr>
            <w:tcW w:w="3658" w:type="dxa"/>
            <w:tcBorders>
              <w:bottom w:val="single" w:sz="4" w:space="0" w:color="auto"/>
            </w:tcBorders>
          </w:tcPr>
          <w:p w14:paraId="1444AE83" w14:textId="63DCA2EB" w:rsidR="006550AE" w:rsidRPr="009B4773" w:rsidRDefault="006550AE" w:rsidP="00D11FD3">
            <w:pPr>
              <w:spacing w:before="0" w:line="240" w:lineRule="auto"/>
            </w:pPr>
            <w:r w:rsidRPr="009B4773">
              <w:t>NEUTROPHIL COUNT DECREASED</w:t>
            </w:r>
          </w:p>
        </w:tc>
      </w:tr>
      <w:tr w:rsidR="006550AE" w:rsidRPr="009B4773" w14:paraId="24F658B2" w14:textId="77777777" w:rsidTr="00B13E68">
        <w:tc>
          <w:tcPr>
            <w:tcW w:w="1530" w:type="dxa"/>
            <w:tcBorders>
              <w:top w:val="single" w:sz="4" w:space="0" w:color="auto"/>
            </w:tcBorders>
          </w:tcPr>
          <w:p w14:paraId="36F26AD9" w14:textId="2F98FF28" w:rsidR="006550AE" w:rsidRPr="009B4773" w:rsidRDefault="006550AE" w:rsidP="00D11FD3">
            <w:pPr>
              <w:spacing w:before="0" w:line="240" w:lineRule="auto"/>
            </w:pPr>
            <w:r w:rsidRPr="009B4773">
              <w:t>Infections</w:t>
            </w:r>
          </w:p>
        </w:tc>
        <w:tc>
          <w:tcPr>
            <w:tcW w:w="4162" w:type="dxa"/>
            <w:tcBorders>
              <w:top w:val="single" w:sz="4" w:space="0" w:color="auto"/>
            </w:tcBorders>
          </w:tcPr>
          <w:p w14:paraId="0CF9D270" w14:textId="77777777" w:rsidR="006550AE" w:rsidRPr="009B4773" w:rsidRDefault="006550AE" w:rsidP="00D11FD3">
            <w:pPr>
              <w:spacing w:before="0" w:line="240" w:lineRule="auto"/>
            </w:pPr>
          </w:p>
        </w:tc>
        <w:tc>
          <w:tcPr>
            <w:tcW w:w="3658" w:type="dxa"/>
            <w:tcBorders>
              <w:top w:val="single" w:sz="4" w:space="0" w:color="auto"/>
            </w:tcBorders>
          </w:tcPr>
          <w:p w14:paraId="670AD0BA" w14:textId="77777777" w:rsidR="006550AE" w:rsidRPr="009B4773" w:rsidRDefault="006550AE" w:rsidP="00D11FD3">
            <w:pPr>
              <w:spacing w:before="0" w:line="240" w:lineRule="auto"/>
            </w:pPr>
          </w:p>
        </w:tc>
      </w:tr>
      <w:tr w:rsidR="006550AE" w:rsidRPr="009B4773" w14:paraId="6A9AFC07" w14:textId="77777777" w:rsidTr="00B13E68">
        <w:tc>
          <w:tcPr>
            <w:tcW w:w="1530" w:type="dxa"/>
            <w:tcBorders>
              <w:bottom w:val="single" w:sz="4" w:space="0" w:color="auto"/>
            </w:tcBorders>
          </w:tcPr>
          <w:p w14:paraId="75FEA14D" w14:textId="77777777" w:rsidR="006550AE" w:rsidRPr="009B4773" w:rsidRDefault="006550AE" w:rsidP="00D11FD3">
            <w:pPr>
              <w:spacing w:before="0" w:line="240" w:lineRule="auto"/>
            </w:pPr>
          </w:p>
        </w:tc>
        <w:tc>
          <w:tcPr>
            <w:tcW w:w="4162" w:type="dxa"/>
            <w:tcBorders>
              <w:bottom w:val="single" w:sz="4" w:space="0" w:color="auto"/>
            </w:tcBorders>
          </w:tcPr>
          <w:p w14:paraId="447EFAF6" w14:textId="4F857D18" w:rsidR="006550AE" w:rsidRPr="009B4773" w:rsidRDefault="006550AE" w:rsidP="00D11FD3">
            <w:pPr>
              <w:spacing w:before="0" w:line="240" w:lineRule="auto"/>
            </w:pPr>
            <w:r w:rsidRPr="009B4773">
              <w:t>INFECTIONS AND INFESTATIONS</w:t>
            </w:r>
          </w:p>
        </w:tc>
        <w:tc>
          <w:tcPr>
            <w:tcW w:w="3658" w:type="dxa"/>
            <w:tcBorders>
              <w:bottom w:val="single" w:sz="4" w:space="0" w:color="auto"/>
            </w:tcBorders>
          </w:tcPr>
          <w:p w14:paraId="566E9019" w14:textId="2DCAA953" w:rsidR="006550AE" w:rsidRPr="009B4773" w:rsidRDefault="00D11FD3" w:rsidP="00D11FD3">
            <w:pPr>
              <w:spacing w:before="0" w:line="240" w:lineRule="auto"/>
            </w:pPr>
            <w:r w:rsidRPr="009B4773">
              <w:rPr>
                <w:rFonts w:ascii="Arial" w:hAnsi="Arial" w:cs="Arial"/>
              </w:rPr>
              <w:t>–</w:t>
            </w:r>
          </w:p>
        </w:tc>
      </w:tr>
    </w:tbl>
    <w:p w14:paraId="3F9CA6C7" w14:textId="34F76948" w:rsidR="005A4B54" w:rsidRPr="009B4773" w:rsidRDefault="005A4B54" w:rsidP="007711D9">
      <w:pPr>
        <w:spacing w:before="0" w:after="160"/>
        <w:rPr>
          <w:rFonts w:cs="Times New Roman"/>
          <w:szCs w:val="24"/>
        </w:rPr>
      </w:pPr>
    </w:p>
    <w:p w14:paraId="1F4E3718" w14:textId="77777777" w:rsidR="005A4B54" w:rsidRPr="009B4773" w:rsidRDefault="005A4B54" w:rsidP="007711D9">
      <w:pPr>
        <w:rPr>
          <w:rFonts w:cs="Times New Roman"/>
          <w:szCs w:val="24"/>
        </w:rPr>
        <w:sectPr w:rsidR="005A4B54" w:rsidRPr="009B4773" w:rsidSect="0030251A">
          <w:footerReference w:type="default" r:id="rId8"/>
          <w:pgSz w:w="12240" w:h="15840"/>
          <w:pgMar w:top="1440" w:right="1440" w:bottom="1440" w:left="1440" w:header="720" w:footer="720" w:gutter="0"/>
          <w:pgNumType w:start="1"/>
          <w:cols w:space="720"/>
          <w:docGrid w:linePitch="360"/>
        </w:sectPr>
      </w:pPr>
    </w:p>
    <w:p w14:paraId="6734E66A" w14:textId="51BF3C47" w:rsidR="00BA0EF9" w:rsidRPr="009B4773" w:rsidRDefault="00BA0EF9" w:rsidP="007711D9">
      <w:pPr>
        <w:pStyle w:val="Heading1"/>
        <w:spacing w:before="0"/>
      </w:pPr>
      <w:r w:rsidRPr="009B4773">
        <w:t xml:space="preserve">Supplemental Table 1. </w:t>
      </w:r>
      <w:r w:rsidR="0021252E">
        <w:rPr>
          <w:b w:val="0"/>
          <w:bCs/>
        </w:rPr>
        <w:t>Independent Ethics Committees/Institutional Review Boards at each study site</w:t>
      </w:r>
    </w:p>
    <w:tbl>
      <w:tblPr>
        <w:tblStyle w:val="TableGrid"/>
        <w:tblW w:w="0" w:type="auto"/>
        <w:tblBorders>
          <w:left w:val="none" w:sz="0" w:space="0" w:color="auto"/>
          <w:right w:val="none" w:sz="0" w:space="0" w:color="auto"/>
          <w:insideV w:val="none" w:sz="0" w:space="0" w:color="auto"/>
        </w:tblBorders>
        <w:tblCellMar>
          <w:left w:w="216" w:type="dxa"/>
          <w:right w:w="216" w:type="dxa"/>
        </w:tblCellMar>
        <w:tblLook w:val="04A0" w:firstRow="1" w:lastRow="0" w:firstColumn="1" w:lastColumn="0" w:noHBand="0" w:noVBand="1"/>
      </w:tblPr>
      <w:tblGrid>
        <w:gridCol w:w="5310"/>
        <w:gridCol w:w="4050"/>
      </w:tblGrid>
      <w:tr w:rsidR="00A64274" w:rsidRPr="009B4773" w14:paraId="1C780D2F" w14:textId="77777777" w:rsidTr="00E513A6">
        <w:tc>
          <w:tcPr>
            <w:tcW w:w="5310" w:type="dxa"/>
            <w:vAlign w:val="bottom"/>
          </w:tcPr>
          <w:p w14:paraId="5DCF5E6A" w14:textId="7C94276B" w:rsidR="00A64274" w:rsidRPr="009B4773" w:rsidRDefault="0051737A" w:rsidP="009B4773">
            <w:pPr>
              <w:pStyle w:val="Tableformat"/>
              <w:rPr>
                <w:b/>
                <w:bCs/>
              </w:rPr>
            </w:pPr>
            <w:r w:rsidRPr="009B4773">
              <w:rPr>
                <w:b/>
                <w:bCs/>
              </w:rPr>
              <w:t>Study site</w:t>
            </w:r>
          </w:p>
        </w:tc>
        <w:tc>
          <w:tcPr>
            <w:tcW w:w="4050" w:type="dxa"/>
            <w:vAlign w:val="bottom"/>
          </w:tcPr>
          <w:p w14:paraId="7765EE68" w14:textId="7D85B3AA" w:rsidR="00A64274" w:rsidRPr="009B4773" w:rsidRDefault="0051737A" w:rsidP="009B4773">
            <w:pPr>
              <w:pStyle w:val="Tableformat"/>
              <w:rPr>
                <w:b/>
                <w:bCs/>
              </w:rPr>
            </w:pPr>
            <w:r w:rsidRPr="009B4773">
              <w:rPr>
                <w:b/>
                <w:bCs/>
              </w:rPr>
              <w:t>Independent Ethics Committee/</w:t>
            </w:r>
            <w:r w:rsidR="009B4773">
              <w:rPr>
                <w:b/>
                <w:bCs/>
              </w:rPr>
              <w:t xml:space="preserve"> </w:t>
            </w:r>
            <w:r w:rsidRPr="009B4773">
              <w:rPr>
                <w:b/>
                <w:bCs/>
              </w:rPr>
              <w:t>Institutional Review Board</w:t>
            </w:r>
          </w:p>
        </w:tc>
      </w:tr>
      <w:tr w:rsidR="009B025E" w:rsidRPr="009B4773" w14:paraId="01A1C4A9" w14:textId="77777777" w:rsidTr="00E513A6">
        <w:tc>
          <w:tcPr>
            <w:tcW w:w="5310" w:type="dxa"/>
          </w:tcPr>
          <w:p w14:paraId="25C152F6" w14:textId="3B4308CF" w:rsidR="009B025E" w:rsidRPr="009B4773" w:rsidRDefault="009B025E" w:rsidP="009B025E">
            <w:pPr>
              <w:pStyle w:val="Tableformat"/>
            </w:pPr>
            <w:proofErr w:type="spellStart"/>
            <w:r w:rsidRPr="009B4773">
              <w:t>Associacao</w:t>
            </w:r>
            <w:proofErr w:type="spellEnd"/>
            <w:r w:rsidRPr="009B4773">
              <w:t xml:space="preserve"> </w:t>
            </w:r>
            <w:proofErr w:type="spellStart"/>
            <w:r w:rsidRPr="009B4773">
              <w:t>Hospitalar</w:t>
            </w:r>
            <w:proofErr w:type="spellEnd"/>
            <w:r w:rsidRPr="009B4773">
              <w:t xml:space="preserve"> </w:t>
            </w:r>
            <w:proofErr w:type="spellStart"/>
            <w:r w:rsidRPr="009B4773">
              <w:t>Moinhos</w:t>
            </w:r>
            <w:proofErr w:type="spellEnd"/>
            <w:r w:rsidRPr="009B4773">
              <w:t xml:space="preserve"> de Vento</w:t>
            </w:r>
          </w:p>
          <w:p w14:paraId="449E9239" w14:textId="5C752B77" w:rsidR="009B025E" w:rsidRPr="009B4773" w:rsidRDefault="009B025E" w:rsidP="009B025E">
            <w:pPr>
              <w:pStyle w:val="Tableformat"/>
            </w:pPr>
            <w:r w:rsidRPr="009B4773">
              <w:t xml:space="preserve">Rua Ramiro Barcelos 910, Porto Alegre/RS, </w:t>
            </w:r>
            <w:r w:rsidR="0047365D">
              <w:br/>
            </w:r>
            <w:r w:rsidRPr="009B4773">
              <w:t>CEP 90035-001</w:t>
            </w:r>
          </w:p>
        </w:tc>
        <w:tc>
          <w:tcPr>
            <w:tcW w:w="4050" w:type="dxa"/>
          </w:tcPr>
          <w:p w14:paraId="125C7FDC" w14:textId="6914EE6B" w:rsidR="009B025E" w:rsidRPr="009B4773" w:rsidRDefault="009B025E" w:rsidP="009B4773">
            <w:pPr>
              <w:pStyle w:val="Tableformat"/>
            </w:pPr>
            <w:r w:rsidRPr="009B4773">
              <w:t xml:space="preserve">CEP do Instituto de </w:t>
            </w:r>
            <w:proofErr w:type="spellStart"/>
            <w:r w:rsidRPr="009B4773">
              <w:t>Educacao</w:t>
            </w:r>
            <w:proofErr w:type="spellEnd"/>
            <w:r w:rsidRPr="009B4773">
              <w:t xml:space="preserve"> e Pesquisa da </w:t>
            </w:r>
            <w:proofErr w:type="spellStart"/>
            <w:r w:rsidRPr="009B4773">
              <w:t>Associacao</w:t>
            </w:r>
            <w:proofErr w:type="spellEnd"/>
            <w:r w:rsidRPr="009B4773">
              <w:t xml:space="preserve"> </w:t>
            </w:r>
            <w:proofErr w:type="spellStart"/>
            <w:r w:rsidRPr="009B4773">
              <w:t>Hospitalar</w:t>
            </w:r>
            <w:proofErr w:type="spellEnd"/>
            <w:r w:rsidRPr="009B4773">
              <w:t xml:space="preserve"> </w:t>
            </w:r>
            <w:proofErr w:type="spellStart"/>
            <w:r w:rsidRPr="009B4773">
              <w:t>Moinhos</w:t>
            </w:r>
            <w:proofErr w:type="spellEnd"/>
            <w:r w:rsidRPr="009B4773">
              <w:t xml:space="preserve"> de Vento</w:t>
            </w:r>
          </w:p>
        </w:tc>
      </w:tr>
      <w:tr w:rsidR="009B025E" w:rsidRPr="009B4773" w14:paraId="00E744B3" w14:textId="77777777" w:rsidTr="00E513A6">
        <w:tc>
          <w:tcPr>
            <w:tcW w:w="5310" w:type="dxa"/>
          </w:tcPr>
          <w:p w14:paraId="692A4800" w14:textId="6B638108" w:rsidR="009B025E" w:rsidRPr="009B4773" w:rsidRDefault="009B025E" w:rsidP="009B025E">
            <w:pPr>
              <w:pStyle w:val="Tableformat"/>
            </w:pPr>
            <w:r w:rsidRPr="009B4773">
              <w:t>Fund</w:t>
            </w:r>
            <w:proofErr w:type="spellStart"/>
            <w:r w:rsidR="0047365D" w:rsidRPr="00D90E05">
              <w:rPr>
                <w:lang w:val="es-ES"/>
              </w:rPr>
              <w:t>ação</w:t>
            </w:r>
            <w:proofErr w:type="spellEnd"/>
            <w:r w:rsidRPr="009B4773">
              <w:t xml:space="preserve"> </w:t>
            </w:r>
            <w:proofErr w:type="spellStart"/>
            <w:r w:rsidRPr="009B4773">
              <w:t>Doutor</w:t>
            </w:r>
            <w:proofErr w:type="spellEnd"/>
            <w:r w:rsidRPr="009B4773">
              <w:t xml:space="preserve"> Amaral Carvalho</w:t>
            </w:r>
          </w:p>
          <w:p w14:paraId="3602418A" w14:textId="744C35FB" w:rsidR="009B025E" w:rsidRPr="009B4773" w:rsidRDefault="009B025E" w:rsidP="009B025E">
            <w:pPr>
              <w:pStyle w:val="Tableformat"/>
            </w:pPr>
            <w:r w:rsidRPr="009B4773">
              <w:t>Rua Dona Silveria 150, Jau/SP, CEP 17210 080</w:t>
            </w:r>
          </w:p>
        </w:tc>
        <w:tc>
          <w:tcPr>
            <w:tcW w:w="4050" w:type="dxa"/>
          </w:tcPr>
          <w:p w14:paraId="0F99232E" w14:textId="45A897AC" w:rsidR="009B025E" w:rsidRPr="009B4773" w:rsidRDefault="00A45F6B"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do Hospital Amaral Carvalho</w:t>
            </w:r>
          </w:p>
        </w:tc>
      </w:tr>
      <w:tr w:rsidR="009B025E" w:rsidRPr="009B4773" w14:paraId="437D5973" w14:textId="77777777" w:rsidTr="00E513A6">
        <w:tc>
          <w:tcPr>
            <w:tcW w:w="5310" w:type="dxa"/>
          </w:tcPr>
          <w:p w14:paraId="49C8DEBF" w14:textId="60ACB4CC" w:rsidR="009B025E" w:rsidRPr="009B4773" w:rsidRDefault="009B025E" w:rsidP="009B025E">
            <w:pPr>
              <w:pStyle w:val="Tableformat"/>
            </w:pPr>
            <w:r w:rsidRPr="009B4773">
              <w:t xml:space="preserve">Instituto de </w:t>
            </w:r>
            <w:proofErr w:type="spellStart"/>
            <w:r w:rsidRPr="009B4773">
              <w:t>Oncologia</w:t>
            </w:r>
            <w:proofErr w:type="spellEnd"/>
            <w:r w:rsidRPr="009B4773">
              <w:t xml:space="preserve"> de Sorocaba</w:t>
            </w:r>
          </w:p>
          <w:p w14:paraId="104DF10D" w14:textId="4C0483CB" w:rsidR="009B025E" w:rsidRPr="009B4773" w:rsidRDefault="009B025E" w:rsidP="009B025E">
            <w:pPr>
              <w:pStyle w:val="Tableformat"/>
            </w:pPr>
            <w:r w:rsidRPr="009B4773">
              <w:t xml:space="preserve">Av Comendador Pereira Inacio 950 </w:t>
            </w:r>
            <w:proofErr w:type="spellStart"/>
            <w:r w:rsidRPr="009B4773">
              <w:t>Terreo</w:t>
            </w:r>
            <w:proofErr w:type="spellEnd"/>
            <w:r w:rsidRPr="009B4773">
              <w:t>, Sorocaba/SP, CEP 18030 005</w:t>
            </w:r>
          </w:p>
        </w:tc>
        <w:tc>
          <w:tcPr>
            <w:tcW w:w="4050" w:type="dxa"/>
          </w:tcPr>
          <w:p w14:paraId="19253560" w14:textId="6166BDD0" w:rsidR="009B025E" w:rsidRPr="009B4773" w:rsidRDefault="009B025E" w:rsidP="009B4773">
            <w:pPr>
              <w:pStyle w:val="Tableformat"/>
            </w:pPr>
            <w:proofErr w:type="spellStart"/>
            <w:r w:rsidRPr="009B4773">
              <w:t>Comitê</w:t>
            </w:r>
            <w:proofErr w:type="spellEnd"/>
            <w:r w:rsidRPr="009B4773">
              <w:t xml:space="preserve"> de </w:t>
            </w:r>
            <w:proofErr w:type="spellStart"/>
            <w:r w:rsidR="0047365D">
              <w:rPr>
                <w:rFonts w:cs="Times New Roman"/>
              </w:rPr>
              <w:t>É</w:t>
            </w:r>
            <w:r w:rsidRPr="009B4773">
              <w:t>tica</w:t>
            </w:r>
            <w:proofErr w:type="spellEnd"/>
            <w:r w:rsidRPr="009B4773">
              <w:t xml:space="preserve"> </w:t>
            </w:r>
            <w:proofErr w:type="spellStart"/>
            <w:r w:rsidRPr="009B4773">
              <w:t>em</w:t>
            </w:r>
            <w:proofErr w:type="spellEnd"/>
            <w:r w:rsidRPr="009B4773">
              <w:t xml:space="preserve"> Pesquisa da </w:t>
            </w:r>
            <w:proofErr w:type="spellStart"/>
            <w:r w:rsidRPr="009B4773">
              <w:t>Faculdade</w:t>
            </w:r>
            <w:proofErr w:type="spellEnd"/>
            <w:r w:rsidRPr="009B4773">
              <w:t xml:space="preserve"> de </w:t>
            </w:r>
            <w:proofErr w:type="spellStart"/>
            <w:r w:rsidRPr="009B4773">
              <w:t>Ciências</w:t>
            </w:r>
            <w:proofErr w:type="spellEnd"/>
            <w:r w:rsidRPr="009B4773">
              <w:t xml:space="preserve"> </w:t>
            </w:r>
            <w:proofErr w:type="spellStart"/>
            <w:r w:rsidR="0047365D">
              <w:t>M</w:t>
            </w:r>
            <w:r w:rsidRPr="009B4773">
              <w:t>édicas</w:t>
            </w:r>
            <w:proofErr w:type="spellEnd"/>
            <w:r w:rsidRPr="009B4773">
              <w:t xml:space="preserve"> e da </w:t>
            </w:r>
            <w:proofErr w:type="spellStart"/>
            <w:r w:rsidRPr="009B4773">
              <w:t>saúde</w:t>
            </w:r>
            <w:proofErr w:type="spellEnd"/>
            <w:r w:rsidRPr="009B4773">
              <w:t xml:space="preserve"> PUCSP</w:t>
            </w:r>
          </w:p>
        </w:tc>
      </w:tr>
      <w:tr w:rsidR="009B025E" w:rsidRPr="009B4773" w14:paraId="11570D88" w14:textId="77777777" w:rsidTr="00E513A6">
        <w:tc>
          <w:tcPr>
            <w:tcW w:w="5310" w:type="dxa"/>
          </w:tcPr>
          <w:p w14:paraId="1E0F5D44" w14:textId="5AB8A2E3" w:rsidR="009B025E" w:rsidRPr="009B4773" w:rsidRDefault="009B025E" w:rsidP="009B025E">
            <w:pPr>
              <w:pStyle w:val="Tableformat"/>
            </w:pPr>
            <w:r w:rsidRPr="009B4773">
              <w:t>Instituto D</w:t>
            </w:r>
            <w:r w:rsidR="0047365D">
              <w:t>’</w:t>
            </w:r>
            <w:r w:rsidRPr="009B4773">
              <w:t>Or de Pesquisa e Ensino IDOR</w:t>
            </w:r>
          </w:p>
          <w:p w14:paraId="295A2A96" w14:textId="57B1D1BE" w:rsidR="009B025E" w:rsidRPr="009B4773" w:rsidRDefault="009B025E" w:rsidP="009B025E">
            <w:pPr>
              <w:pStyle w:val="Tableformat"/>
            </w:pPr>
            <w:r w:rsidRPr="009B4773">
              <w:t xml:space="preserve">Avenida República do </w:t>
            </w:r>
            <w:proofErr w:type="spellStart"/>
            <w:r w:rsidRPr="009B4773">
              <w:t>Líbano</w:t>
            </w:r>
            <w:proofErr w:type="spellEnd"/>
            <w:r w:rsidRPr="009B4773">
              <w:t xml:space="preserve">, 611, </w:t>
            </w:r>
            <w:proofErr w:type="spellStart"/>
            <w:r w:rsidRPr="009B4773">
              <w:t>Ibirapuera</w:t>
            </w:r>
            <w:proofErr w:type="spellEnd"/>
            <w:r w:rsidRPr="009B4773">
              <w:t>, São Paulo/SP, CEP 04502-001</w:t>
            </w:r>
          </w:p>
        </w:tc>
        <w:tc>
          <w:tcPr>
            <w:tcW w:w="4050" w:type="dxa"/>
          </w:tcPr>
          <w:p w14:paraId="0320833B" w14:textId="6091D8A5" w:rsidR="009B025E" w:rsidRPr="009B4773" w:rsidRDefault="009B025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do Hospital e </w:t>
            </w:r>
            <w:proofErr w:type="spellStart"/>
            <w:r w:rsidRPr="009B4773">
              <w:t>Maternidade</w:t>
            </w:r>
            <w:proofErr w:type="spellEnd"/>
            <w:r w:rsidRPr="009B4773">
              <w:t xml:space="preserve"> São Luiz </w:t>
            </w:r>
            <w:proofErr w:type="spellStart"/>
            <w:r w:rsidRPr="009B4773">
              <w:t>Itaim</w:t>
            </w:r>
            <w:proofErr w:type="spellEnd"/>
            <w:r w:rsidRPr="009B4773">
              <w:t xml:space="preserve"> </w:t>
            </w:r>
          </w:p>
        </w:tc>
      </w:tr>
      <w:tr w:rsidR="009B025E" w:rsidRPr="009B4773" w14:paraId="38B6A3D0" w14:textId="77777777" w:rsidTr="00E513A6">
        <w:tc>
          <w:tcPr>
            <w:tcW w:w="5310" w:type="dxa"/>
          </w:tcPr>
          <w:p w14:paraId="134E7434" w14:textId="5FE9B51C" w:rsidR="009B025E" w:rsidRPr="009B4773" w:rsidRDefault="009B025E" w:rsidP="009B025E">
            <w:pPr>
              <w:pStyle w:val="Tableformat"/>
            </w:pPr>
            <w:r w:rsidRPr="009B4773">
              <w:t>Instituto D</w:t>
            </w:r>
            <w:r w:rsidR="0047365D">
              <w:t>’</w:t>
            </w:r>
            <w:r w:rsidRPr="009B4773">
              <w:t>Or de Pesquisa e Ensino IDOR</w:t>
            </w:r>
          </w:p>
          <w:p w14:paraId="2DD381C9" w14:textId="78F248D3" w:rsidR="009B025E" w:rsidRPr="009B4773" w:rsidRDefault="009B025E" w:rsidP="009B025E">
            <w:pPr>
              <w:pStyle w:val="Tableformat"/>
            </w:pPr>
            <w:r w:rsidRPr="009B4773">
              <w:t>SHLS, 716, Asa Sul, Brasilia/DF, CEP 70390-700</w:t>
            </w:r>
          </w:p>
        </w:tc>
        <w:tc>
          <w:tcPr>
            <w:tcW w:w="4050" w:type="dxa"/>
          </w:tcPr>
          <w:p w14:paraId="2626C740" w14:textId="56312E8C" w:rsidR="009B025E" w:rsidRPr="009B4773" w:rsidRDefault="009B025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do Hospital e </w:t>
            </w:r>
            <w:proofErr w:type="spellStart"/>
            <w:r w:rsidRPr="009B4773">
              <w:t>Maternidade</w:t>
            </w:r>
            <w:proofErr w:type="spellEnd"/>
            <w:r w:rsidRPr="009B4773">
              <w:t xml:space="preserve"> São Luiz </w:t>
            </w:r>
            <w:proofErr w:type="spellStart"/>
            <w:r w:rsidRPr="009B4773">
              <w:t>Itaim</w:t>
            </w:r>
            <w:proofErr w:type="spellEnd"/>
            <w:r w:rsidRPr="009B4773">
              <w:t xml:space="preserve"> </w:t>
            </w:r>
          </w:p>
        </w:tc>
      </w:tr>
      <w:tr w:rsidR="009B025E" w:rsidRPr="009B4773" w14:paraId="3047AE6D" w14:textId="77777777" w:rsidTr="00E513A6">
        <w:tc>
          <w:tcPr>
            <w:tcW w:w="5310" w:type="dxa"/>
          </w:tcPr>
          <w:p w14:paraId="6B30D54D" w14:textId="778C791E" w:rsidR="009B025E" w:rsidRPr="009B4773" w:rsidRDefault="009B025E" w:rsidP="009B025E">
            <w:pPr>
              <w:pStyle w:val="Tableformat"/>
            </w:pPr>
            <w:r w:rsidRPr="009B4773">
              <w:t>Instituto D</w:t>
            </w:r>
            <w:r w:rsidR="0047365D">
              <w:t>’</w:t>
            </w:r>
            <w:r w:rsidRPr="009B4773">
              <w:t>Or de Pesquisa e Ensino IDOR</w:t>
            </w:r>
          </w:p>
          <w:p w14:paraId="16F22279" w14:textId="10BDFCD2" w:rsidR="009B025E" w:rsidRPr="009B4773" w:rsidRDefault="009B025E" w:rsidP="009B025E">
            <w:pPr>
              <w:pStyle w:val="Tableformat"/>
            </w:pPr>
            <w:r w:rsidRPr="009B4773">
              <w:t>Rua Diniz Cordeiro 30, Botafogo, Rio de Janeiro/RJ, CEP 22281 100</w:t>
            </w:r>
          </w:p>
        </w:tc>
        <w:tc>
          <w:tcPr>
            <w:tcW w:w="4050" w:type="dxa"/>
          </w:tcPr>
          <w:p w14:paraId="62213DAB" w14:textId="7722A0F7" w:rsidR="009B025E" w:rsidRPr="009B4773" w:rsidRDefault="0047365D"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009B025E" w:rsidRPr="009B4773">
              <w:t>em</w:t>
            </w:r>
            <w:proofErr w:type="spellEnd"/>
            <w:r w:rsidR="009B025E" w:rsidRPr="009B4773">
              <w:t xml:space="preserve"> Pesquisa IDOR</w:t>
            </w:r>
          </w:p>
        </w:tc>
      </w:tr>
      <w:tr w:rsidR="0017539E" w:rsidRPr="009B4773" w14:paraId="23105E5B" w14:textId="77777777" w:rsidTr="00E513A6">
        <w:trPr>
          <w:trHeight w:val="445"/>
        </w:trPr>
        <w:tc>
          <w:tcPr>
            <w:tcW w:w="5310" w:type="dxa"/>
            <w:vMerge w:val="restart"/>
          </w:tcPr>
          <w:p w14:paraId="3CCDEB3D" w14:textId="00C38CC4" w:rsidR="0017539E" w:rsidRPr="009B4773" w:rsidRDefault="0017539E" w:rsidP="0017539E">
            <w:pPr>
              <w:pStyle w:val="Tableformat"/>
            </w:pPr>
            <w:r w:rsidRPr="009B4773">
              <w:t xml:space="preserve">Hospital Santa </w:t>
            </w:r>
            <w:proofErr w:type="spellStart"/>
            <w:r w:rsidR="0047365D" w:rsidRPr="00D90E05">
              <w:rPr>
                <w:lang w:val="es-ES"/>
              </w:rPr>
              <w:t>Lúcia</w:t>
            </w:r>
            <w:proofErr w:type="spellEnd"/>
            <w:r w:rsidR="0047365D" w:rsidRPr="009B4773">
              <w:t xml:space="preserve"> </w:t>
            </w:r>
            <w:r w:rsidRPr="009B4773">
              <w:t>S.A.</w:t>
            </w:r>
          </w:p>
          <w:p w14:paraId="51B739EE" w14:textId="0FE9C7FD" w:rsidR="0017539E" w:rsidRPr="009B4773" w:rsidRDefault="0017539E" w:rsidP="0017539E">
            <w:pPr>
              <w:pStyle w:val="Tableformat"/>
            </w:pPr>
            <w:r w:rsidRPr="009B4773">
              <w:t xml:space="preserve">SHLS, Quadra 716 - Conjunto C - </w:t>
            </w:r>
            <w:proofErr w:type="spellStart"/>
            <w:r w:rsidRPr="009B4773">
              <w:t>Blocos</w:t>
            </w:r>
            <w:proofErr w:type="spellEnd"/>
            <w:r w:rsidRPr="009B4773">
              <w:t xml:space="preserve"> A - B </w:t>
            </w:r>
            <w:r w:rsidR="0047365D">
              <w:br/>
            </w:r>
            <w:r w:rsidRPr="009B4773">
              <w:t>e C, Brasília/DF, CEP 70390-700</w:t>
            </w:r>
          </w:p>
        </w:tc>
        <w:tc>
          <w:tcPr>
            <w:tcW w:w="4050" w:type="dxa"/>
          </w:tcPr>
          <w:p w14:paraId="7D36315B" w14:textId="1AE79B24" w:rsidR="0017539E" w:rsidRPr="009B4773" w:rsidRDefault="0017539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Invitare</w:t>
            </w:r>
            <w:proofErr w:type="spellEnd"/>
            <w:r w:rsidRPr="009B4773">
              <w:t xml:space="preserve"> (closed activities at the end of the study)</w:t>
            </w:r>
          </w:p>
        </w:tc>
      </w:tr>
      <w:tr w:rsidR="0017539E" w:rsidRPr="009B4773" w14:paraId="3CFF35E5" w14:textId="77777777" w:rsidTr="00E513A6">
        <w:trPr>
          <w:trHeight w:val="445"/>
        </w:trPr>
        <w:tc>
          <w:tcPr>
            <w:tcW w:w="5310" w:type="dxa"/>
            <w:vMerge/>
          </w:tcPr>
          <w:p w14:paraId="55305A07" w14:textId="77777777" w:rsidR="0017539E" w:rsidRPr="009B4773" w:rsidRDefault="0017539E" w:rsidP="0017539E">
            <w:pPr>
              <w:pStyle w:val="Tableformat"/>
            </w:pPr>
          </w:p>
        </w:tc>
        <w:tc>
          <w:tcPr>
            <w:tcW w:w="4050" w:type="dxa"/>
          </w:tcPr>
          <w:p w14:paraId="3AFAA7AC" w14:textId="423761DC" w:rsidR="0017539E" w:rsidRPr="009B4773" w:rsidRDefault="0017539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do Hospital Alemão Oswaldo Cruz</w:t>
            </w:r>
          </w:p>
        </w:tc>
      </w:tr>
      <w:tr w:rsidR="009B025E" w:rsidRPr="009B4773" w14:paraId="4763769D" w14:textId="77777777" w:rsidTr="00E513A6">
        <w:tc>
          <w:tcPr>
            <w:tcW w:w="5310" w:type="dxa"/>
            <w:vAlign w:val="bottom"/>
          </w:tcPr>
          <w:p w14:paraId="1CC230BA" w14:textId="62BE2435" w:rsidR="009B025E" w:rsidRPr="009B4773" w:rsidRDefault="009B025E" w:rsidP="009B4773">
            <w:pPr>
              <w:pStyle w:val="Tableformat"/>
            </w:pPr>
            <w:r w:rsidRPr="009B4773">
              <w:t xml:space="preserve">Hospital </w:t>
            </w:r>
            <w:r w:rsidR="0047365D" w:rsidRPr="00D90E05">
              <w:rPr>
                <w:lang w:val="es-ES"/>
              </w:rPr>
              <w:t xml:space="preserve">São </w:t>
            </w:r>
            <w:r w:rsidRPr="009B4773">
              <w:t>Rafael</w:t>
            </w:r>
          </w:p>
          <w:p w14:paraId="43434837" w14:textId="54BDE512" w:rsidR="009B025E" w:rsidRPr="009B4773" w:rsidRDefault="009B025E" w:rsidP="009B4773">
            <w:pPr>
              <w:pStyle w:val="Tableformat"/>
            </w:pPr>
            <w:r w:rsidRPr="009B4773">
              <w:t xml:space="preserve">Av. </w:t>
            </w:r>
            <w:r w:rsidR="0047365D" w:rsidRPr="00D90E05">
              <w:rPr>
                <w:lang w:val="es-ES"/>
              </w:rPr>
              <w:t xml:space="preserve">São </w:t>
            </w:r>
            <w:r w:rsidRPr="009B4773">
              <w:t xml:space="preserve">Rafael, 2152 - </w:t>
            </w:r>
            <w:r w:rsidR="0047365D" w:rsidRPr="00D90E05">
              <w:rPr>
                <w:lang w:val="es-ES"/>
              </w:rPr>
              <w:t xml:space="preserve">São </w:t>
            </w:r>
            <w:r w:rsidRPr="009B4773">
              <w:t>Marcos, Salvador/BA, CEP 41253-190</w:t>
            </w:r>
          </w:p>
        </w:tc>
        <w:tc>
          <w:tcPr>
            <w:tcW w:w="4050" w:type="dxa"/>
          </w:tcPr>
          <w:p w14:paraId="073640E0" w14:textId="34E47302" w:rsidR="009B025E" w:rsidRPr="009B4773" w:rsidRDefault="00A45F6B" w:rsidP="0047365D">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 Monte Tabor - Hospital São Rafael</w:t>
            </w:r>
          </w:p>
        </w:tc>
      </w:tr>
      <w:tr w:rsidR="009B025E" w:rsidRPr="009B4773" w14:paraId="3FF39D55" w14:textId="77777777" w:rsidTr="00E513A6">
        <w:tc>
          <w:tcPr>
            <w:tcW w:w="5310" w:type="dxa"/>
          </w:tcPr>
          <w:p w14:paraId="7689A0E1" w14:textId="77777777" w:rsidR="009B025E" w:rsidRPr="009B4773" w:rsidRDefault="009B025E" w:rsidP="009B025E">
            <w:pPr>
              <w:pStyle w:val="Tableformat"/>
            </w:pPr>
            <w:r w:rsidRPr="009B4773">
              <w:t xml:space="preserve">Hospital </w:t>
            </w:r>
            <w:proofErr w:type="spellStart"/>
            <w:r w:rsidRPr="009B4773">
              <w:t>Israelita</w:t>
            </w:r>
            <w:proofErr w:type="spellEnd"/>
            <w:r w:rsidRPr="009B4773">
              <w:t xml:space="preserve"> Albert Einstein</w:t>
            </w:r>
          </w:p>
          <w:p w14:paraId="4DCA4970" w14:textId="4E8E02A6" w:rsidR="009B025E" w:rsidRPr="009B4773" w:rsidRDefault="009B025E" w:rsidP="009B4773">
            <w:pPr>
              <w:pStyle w:val="Tableformat"/>
            </w:pPr>
            <w:r w:rsidRPr="009B4773">
              <w:t xml:space="preserve">Avenida Albert Einstein, 627, São Paulo/SP, </w:t>
            </w:r>
            <w:r w:rsidR="0047365D">
              <w:br/>
            </w:r>
            <w:r w:rsidRPr="009B4773">
              <w:t>CEP 05651-901</w:t>
            </w:r>
          </w:p>
        </w:tc>
        <w:tc>
          <w:tcPr>
            <w:tcW w:w="4050" w:type="dxa"/>
          </w:tcPr>
          <w:p w14:paraId="647036CF" w14:textId="4AA976D1" w:rsidR="009B025E" w:rsidRPr="009B4773" w:rsidRDefault="009B025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do Hospital </w:t>
            </w:r>
            <w:proofErr w:type="spellStart"/>
            <w:r w:rsidRPr="009B4773">
              <w:t>Israelita</w:t>
            </w:r>
            <w:proofErr w:type="spellEnd"/>
            <w:r w:rsidRPr="009B4773">
              <w:t xml:space="preserve"> Albert Einstein</w:t>
            </w:r>
          </w:p>
        </w:tc>
      </w:tr>
      <w:tr w:rsidR="0017539E" w:rsidRPr="009B4773" w14:paraId="64578430" w14:textId="77777777" w:rsidTr="00E513A6">
        <w:trPr>
          <w:trHeight w:val="298"/>
        </w:trPr>
        <w:tc>
          <w:tcPr>
            <w:tcW w:w="5310" w:type="dxa"/>
            <w:vMerge w:val="restart"/>
          </w:tcPr>
          <w:p w14:paraId="77247FAF" w14:textId="13E0E6AD" w:rsidR="0017539E" w:rsidRPr="009B4773" w:rsidRDefault="0017539E" w:rsidP="0017539E">
            <w:pPr>
              <w:pStyle w:val="Tableformat"/>
            </w:pPr>
            <w:r w:rsidRPr="009B4773">
              <w:t xml:space="preserve">Clinica </w:t>
            </w:r>
            <w:r w:rsidR="0047365D" w:rsidRPr="00D90E05">
              <w:rPr>
                <w:lang w:val="es-ES"/>
              </w:rPr>
              <w:t xml:space="preserve">São </w:t>
            </w:r>
            <w:proofErr w:type="spellStart"/>
            <w:r w:rsidRPr="009B4773">
              <w:t>Germano</w:t>
            </w:r>
            <w:proofErr w:type="spellEnd"/>
          </w:p>
          <w:p w14:paraId="7FE7A290" w14:textId="4E43597B" w:rsidR="0017539E" w:rsidRPr="009B4773" w:rsidRDefault="0017539E" w:rsidP="009B4773">
            <w:pPr>
              <w:pStyle w:val="Tableformat"/>
            </w:pPr>
            <w:r w:rsidRPr="009B4773">
              <w:t xml:space="preserve">Comendador Miguel </w:t>
            </w:r>
            <w:proofErr w:type="spellStart"/>
            <w:r w:rsidRPr="009B4773">
              <w:t>Calfat</w:t>
            </w:r>
            <w:proofErr w:type="spellEnd"/>
            <w:r w:rsidRPr="009B4773">
              <w:t xml:space="preserve"> 217, São Paulo/SP, CEP 01455 010</w:t>
            </w:r>
          </w:p>
        </w:tc>
        <w:tc>
          <w:tcPr>
            <w:tcW w:w="4050" w:type="dxa"/>
          </w:tcPr>
          <w:p w14:paraId="74546299" w14:textId="09A9D959" w:rsidR="0017539E" w:rsidRPr="009B4773" w:rsidRDefault="0017539E" w:rsidP="009B4773">
            <w:pPr>
              <w:pStyle w:val="Tableformat"/>
            </w:pPr>
            <w:r w:rsidRPr="009B4773">
              <w:t xml:space="preserve">CONEP - </w:t>
            </w:r>
            <w:proofErr w:type="spellStart"/>
            <w:r w:rsidRPr="009B4773">
              <w:t>Comissao</w:t>
            </w:r>
            <w:proofErr w:type="spellEnd"/>
            <w:r w:rsidRPr="009B4773">
              <w:t xml:space="preserve"> Nacional de </w:t>
            </w:r>
            <w:proofErr w:type="spellStart"/>
            <w:r w:rsidRPr="009B4773">
              <w:t>Etica</w:t>
            </w:r>
            <w:proofErr w:type="spellEnd"/>
            <w:r w:rsidRPr="009B4773">
              <w:t xml:space="preserve"> </w:t>
            </w:r>
            <w:proofErr w:type="spellStart"/>
            <w:r w:rsidRPr="009B4773">
              <w:t>em</w:t>
            </w:r>
            <w:proofErr w:type="spellEnd"/>
            <w:r w:rsidRPr="009B4773">
              <w:t xml:space="preserve"> Pesquisa</w:t>
            </w:r>
          </w:p>
        </w:tc>
      </w:tr>
      <w:tr w:rsidR="0017539E" w:rsidRPr="009B4773" w14:paraId="420C6D93" w14:textId="77777777" w:rsidTr="00E513A6">
        <w:trPr>
          <w:trHeight w:val="296"/>
        </w:trPr>
        <w:tc>
          <w:tcPr>
            <w:tcW w:w="5310" w:type="dxa"/>
            <w:vMerge/>
          </w:tcPr>
          <w:p w14:paraId="2E2D8794" w14:textId="77777777" w:rsidR="0017539E" w:rsidRPr="009B4773" w:rsidRDefault="0017539E" w:rsidP="0017539E">
            <w:pPr>
              <w:pStyle w:val="Tableformat"/>
            </w:pPr>
          </w:p>
        </w:tc>
        <w:tc>
          <w:tcPr>
            <w:tcW w:w="4050" w:type="dxa"/>
          </w:tcPr>
          <w:p w14:paraId="23B7177A" w14:textId="5403E241" w:rsidR="0017539E" w:rsidRPr="009B4773" w:rsidRDefault="0017539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Invitare</w:t>
            </w:r>
            <w:proofErr w:type="spellEnd"/>
            <w:r w:rsidRPr="009B4773">
              <w:t xml:space="preserve"> (closed activities at the end of the study)</w:t>
            </w:r>
          </w:p>
        </w:tc>
      </w:tr>
      <w:tr w:rsidR="0017539E" w:rsidRPr="009B4773" w14:paraId="48FD8B4D" w14:textId="77777777" w:rsidTr="00E513A6">
        <w:trPr>
          <w:trHeight w:val="296"/>
        </w:trPr>
        <w:tc>
          <w:tcPr>
            <w:tcW w:w="5310" w:type="dxa"/>
            <w:vMerge/>
          </w:tcPr>
          <w:p w14:paraId="71D47A77" w14:textId="77777777" w:rsidR="0017539E" w:rsidRPr="009B4773" w:rsidRDefault="0017539E" w:rsidP="0017539E">
            <w:pPr>
              <w:pStyle w:val="Tableformat"/>
            </w:pPr>
          </w:p>
        </w:tc>
        <w:tc>
          <w:tcPr>
            <w:tcW w:w="4050" w:type="dxa"/>
          </w:tcPr>
          <w:p w14:paraId="7F6B0DCE" w14:textId="340BB6EC" w:rsidR="0017539E" w:rsidRPr="009B4773" w:rsidRDefault="0017539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do Hospital Alemão Oswaldo Cruz</w:t>
            </w:r>
          </w:p>
        </w:tc>
      </w:tr>
      <w:tr w:rsidR="009B025E" w:rsidRPr="009B4773" w14:paraId="549A4AAF" w14:textId="77777777" w:rsidTr="00E513A6">
        <w:tc>
          <w:tcPr>
            <w:tcW w:w="5310" w:type="dxa"/>
          </w:tcPr>
          <w:p w14:paraId="4AFA04A1" w14:textId="77777777" w:rsidR="009B025E" w:rsidRPr="009B4773" w:rsidRDefault="009B025E" w:rsidP="009B025E">
            <w:pPr>
              <w:pStyle w:val="Tableformat"/>
            </w:pPr>
            <w:r w:rsidRPr="009B4773">
              <w:t xml:space="preserve">Instituto de </w:t>
            </w:r>
            <w:proofErr w:type="spellStart"/>
            <w:r w:rsidRPr="009B4773">
              <w:t>Educacao</w:t>
            </w:r>
            <w:proofErr w:type="spellEnd"/>
            <w:r w:rsidRPr="009B4773">
              <w:t xml:space="preserve"> Pesquisa e </w:t>
            </w:r>
            <w:proofErr w:type="spellStart"/>
            <w:r w:rsidRPr="009B4773">
              <w:t>Gestao</w:t>
            </w:r>
            <w:proofErr w:type="spellEnd"/>
            <w:r w:rsidRPr="009B4773">
              <w:t xml:space="preserve"> </w:t>
            </w:r>
            <w:proofErr w:type="spellStart"/>
            <w:r w:rsidRPr="009B4773">
              <w:t>em</w:t>
            </w:r>
            <w:proofErr w:type="spellEnd"/>
            <w:r w:rsidRPr="009B4773">
              <w:t xml:space="preserve"> Saude  Instituto Americas (COI)</w:t>
            </w:r>
          </w:p>
          <w:p w14:paraId="0C7701FA" w14:textId="74907EA9" w:rsidR="009B025E" w:rsidRPr="009B4773" w:rsidRDefault="009B025E" w:rsidP="009B4773">
            <w:pPr>
              <w:pStyle w:val="Tableformat"/>
            </w:pPr>
            <w:r w:rsidRPr="009B4773">
              <w:t>Avenida Jorge Curi, 550, Barra da Tijuca, Rio de Janeiro/RJ, CEP 22793-080</w:t>
            </w:r>
          </w:p>
        </w:tc>
        <w:tc>
          <w:tcPr>
            <w:tcW w:w="4050" w:type="dxa"/>
          </w:tcPr>
          <w:p w14:paraId="4C9393CF" w14:textId="45BB1928" w:rsidR="009B025E" w:rsidRPr="009B4773" w:rsidRDefault="009B025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w:t>
            </w:r>
            <w:proofErr w:type="spellStart"/>
            <w:r w:rsidRPr="009B4773">
              <w:t>em</w:t>
            </w:r>
            <w:proofErr w:type="spellEnd"/>
            <w:r w:rsidRPr="009B4773">
              <w:t xml:space="preserve"> Seres Humanos do Hospital </w:t>
            </w:r>
            <w:proofErr w:type="spellStart"/>
            <w:r w:rsidRPr="009B4773">
              <w:t>Pró-Cardíaco</w:t>
            </w:r>
            <w:proofErr w:type="spellEnd"/>
            <w:r w:rsidRPr="009B4773">
              <w:t xml:space="preserve"> (CEP/HPC) </w:t>
            </w:r>
          </w:p>
        </w:tc>
      </w:tr>
      <w:tr w:rsidR="009B025E" w:rsidRPr="009B4773" w14:paraId="02A1D65F" w14:textId="77777777" w:rsidTr="00E513A6">
        <w:tc>
          <w:tcPr>
            <w:tcW w:w="5310" w:type="dxa"/>
          </w:tcPr>
          <w:p w14:paraId="38A6A148" w14:textId="73CCAD5E" w:rsidR="009B025E" w:rsidRPr="009B4773" w:rsidRDefault="009B025E" w:rsidP="009B025E">
            <w:pPr>
              <w:pStyle w:val="Tableformat"/>
            </w:pPr>
            <w:proofErr w:type="spellStart"/>
            <w:r w:rsidRPr="009B4773">
              <w:t>Funda</w:t>
            </w:r>
            <w:r w:rsidR="00E513A6" w:rsidRPr="009B4773">
              <w:t>ção</w:t>
            </w:r>
            <w:proofErr w:type="spellEnd"/>
            <w:r w:rsidRPr="009B4773">
              <w:t xml:space="preserve"> Antonio Prudente </w:t>
            </w:r>
            <w:r w:rsidR="00E513A6">
              <w:t xml:space="preserve">– </w:t>
            </w:r>
            <w:r w:rsidRPr="009B4773">
              <w:t>AC Camargo Cancer Center</w:t>
            </w:r>
          </w:p>
          <w:p w14:paraId="3E2FF749" w14:textId="076E4A72" w:rsidR="009B025E" w:rsidRPr="009B4773" w:rsidRDefault="009B025E" w:rsidP="009B4773">
            <w:pPr>
              <w:pStyle w:val="Tableformat"/>
            </w:pPr>
            <w:r w:rsidRPr="009B4773">
              <w:t xml:space="preserve">Rua Prof Antonio Prudente, 211, Liberdade, </w:t>
            </w:r>
            <w:r w:rsidR="00E513A6">
              <w:br/>
            </w:r>
            <w:r w:rsidR="00E513A6" w:rsidRPr="00D90E05">
              <w:rPr>
                <w:lang w:val="es-ES"/>
              </w:rPr>
              <w:t xml:space="preserve">São </w:t>
            </w:r>
            <w:r w:rsidRPr="009B4773">
              <w:t>Paulo/SP, CEP 01509 900</w:t>
            </w:r>
          </w:p>
        </w:tc>
        <w:tc>
          <w:tcPr>
            <w:tcW w:w="4050" w:type="dxa"/>
          </w:tcPr>
          <w:p w14:paraId="512E91F2" w14:textId="35C0F683" w:rsidR="009B025E" w:rsidRPr="009B4773" w:rsidRDefault="009B025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w:t>
            </w:r>
            <w:proofErr w:type="spellStart"/>
            <w:r w:rsidRPr="009B4773">
              <w:t>em</w:t>
            </w:r>
            <w:proofErr w:type="spellEnd"/>
            <w:r w:rsidRPr="009B4773">
              <w:t xml:space="preserve"> Seres Humanos </w:t>
            </w:r>
            <w:proofErr w:type="spellStart"/>
            <w:r w:rsidRPr="009B4773">
              <w:t>Fundação</w:t>
            </w:r>
            <w:proofErr w:type="spellEnd"/>
            <w:r w:rsidRPr="009B4773">
              <w:t xml:space="preserve"> Antônio Prudente - Hospital AC Camargo</w:t>
            </w:r>
          </w:p>
        </w:tc>
      </w:tr>
      <w:tr w:rsidR="009B025E" w:rsidRPr="009B4773" w14:paraId="72049FCC" w14:textId="77777777" w:rsidTr="00E513A6">
        <w:tc>
          <w:tcPr>
            <w:tcW w:w="5310" w:type="dxa"/>
          </w:tcPr>
          <w:p w14:paraId="55AAA400" w14:textId="77777777" w:rsidR="009B025E" w:rsidRPr="009B4773" w:rsidRDefault="009B025E" w:rsidP="009B025E">
            <w:pPr>
              <w:pStyle w:val="Tableformat"/>
            </w:pPr>
            <w:proofErr w:type="spellStart"/>
            <w:r w:rsidRPr="009B4773">
              <w:t>Sociedade</w:t>
            </w:r>
            <w:proofErr w:type="spellEnd"/>
            <w:r w:rsidRPr="009B4773">
              <w:t xml:space="preserve"> </w:t>
            </w:r>
            <w:proofErr w:type="spellStart"/>
            <w:r w:rsidRPr="009B4773">
              <w:t>Beneficente</w:t>
            </w:r>
            <w:proofErr w:type="spellEnd"/>
            <w:r w:rsidRPr="009B4773">
              <w:t xml:space="preserve"> de Senhoras - Hospital Sirio </w:t>
            </w:r>
            <w:proofErr w:type="spellStart"/>
            <w:r w:rsidRPr="009B4773">
              <w:t>Libanes</w:t>
            </w:r>
            <w:proofErr w:type="spellEnd"/>
            <w:r w:rsidRPr="009B4773">
              <w:t xml:space="preserve"> HSL </w:t>
            </w:r>
            <w:proofErr w:type="spellStart"/>
            <w:r w:rsidRPr="009B4773">
              <w:t>Unidade</w:t>
            </w:r>
            <w:proofErr w:type="spellEnd"/>
            <w:r w:rsidRPr="009B4773">
              <w:t xml:space="preserve"> Brasilia</w:t>
            </w:r>
          </w:p>
          <w:p w14:paraId="15A9ABBE" w14:textId="0E627F87" w:rsidR="009B025E" w:rsidRPr="009B4773" w:rsidRDefault="009B025E" w:rsidP="009B025E">
            <w:pPr>
              <w:pStyle w:val="Tableformat"/>
            </w:pPr>
            <w:r w:rsidRPr="009B4773">
              <w:t xml:space="preserve">SGAS 614, Conjunto C – Salas 17 a 24 – </w:t>
            </w:r>
            <w:proofErr w:type="spellStart"/>
            <w:r w:rsidRPr="009B4773">
              <w:t>Subsolo</w:t>
            </w:r>
            <w:proofErr w:type="spellEnd"/>
            <w:r w:rsidRPr="009B4773">
              <w:t>, Brasilia/DF, CEP 07020-730</w:t>
            </w:r>
          </w:p>
        </w:tc>
        <w:tc>
          <w:tcPr>
            <w:tcW w:w="4050" w:type="dxa"/>
          </w:tcPr>
          <w:p w14:paraId="292E5877" w14:textId="61CF4C30" w:rsidR="009B025E" w:rsidRPr="009B4773" w:rsidRDefault="00E513A6"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009B025E" w:rsidRPr="009B4773">
              <w:t>em</w:t>
            </w:r>
            <w:proofErr w:type="spellEnd"/>
            <w:r w:rsidR="009B025E" w:rsidRPr="009B4773">
              <w:t xml:space="preserve"> Pesquisa da </w:t>
            </w:r>
            <w:proofErr w:type="spellStart"/>
            <w:r w:rsidR="009B025E" w:rsidRPr="009B4773">
              <w:t>Sociedade</w:t>
            </w:r>
            <w:proofErr w:type="spellEnd"/>
            <w:r w:rsidR="009B025E" w:rsidRPr="009B4773">
              <w:t xml:space="preserve"> </w:t>
            </w:r>
            <w:proofErr w:type="spellStart"/>
            <w:r w:rsidR="009B025E" w:rsidRPr="009B4773">
              <w:t>Beneficente</w:t>
            </w:r>
            <w:proofErr w:type="spellEnd"/>
            <w:r w:rsidR="009B025E" w:rsidRPr="009B4773">
              <w:t xml:space="preserve"> de Senhoras Hospital Sirio-</w:t>
            </w:r>
            <w:proofErr w:type="spellStart"/>
            <w:r w:rsidR="009B025E" w:rsidRPr="009B4773">
              <w:t>Libanes</w:t>
            </w:r>
            <w:proofErr w:type="spellEnd"/>
            <w:r w:rsidR="009B025E" w:rsidRPr="009B4773">
              <w:t xml:space="preserve"> (</w:t>
            </w:r>
            <w:proofErr w:type="spellStart"/>
            <w:r w:rsidR="009B025E" w:rsidRPr="009B4773">
              <w:t>CEPesq</w:t>
            </w:r>
            <w:proofErr w:type="spellEnd"/>
            <w:r w:rsidR="009B025E" w:rsidRPr="009B4773">
              <w:t>/HSL)</w:t>
            </w:r>
          </w:p>
        </w:tc>
      </w:tr>
      <w:tr w:rsidR="009B025E" w:rsidRPr="009B4773" w14:paraId="7EB90B27" w14:textId="77777777" w:rsidTr="00E513A6">
        <w:tc>
          <w:tcPr>
            <w:tcW w:w="5310" w:type="dxa"/>
          </w:tcPr>
          <w:p w14:paraId="06D506FF" w14:textId="77777777" w:rsidR="009B025E" w:rsidRPr="009B4773" w:rsidRDefault="009B025E" w:rsidP="009B025E">
            <w:pPr>
              <w:pStyle w:val="Tableformat"/>
            </w:pPr>
            <w:proofErr w:type="spellStart"/>
            <w:r w:rsidRPr="009B4773">
              <w:t>Sociedade</w:t>
            </w:r>
            <w:proofErr w:type="spellEnd"/>
            <w:r w:rsidRPr="009B4773">
              <w:t xml:space="preserve"> </w:t>
            </w:r>
            <w:proofErr w:type="spellStart"/>
            <w:r w:rsidRPr="009B4773">
              <w:t>Beneficente</w:t>
            </w:r>
            <w:proofErr w:type="spellEnd"/>
            <w:r w:rsidRPr="009B4773">
              <w:t xml:space="preserve"> de Senhoras Hospital Sirio </w:t>
            </w:r>
            <w:proofErr w:type="spellStart"/>
            <w:r w:rsidRPr="009B4773">
              <w:t>Libanes</w:t>
            </w:r>
            <w:proofErr w:type="spellEnd"/>
          </w:p>
          <w:p w14:paraId="36735BC2" w14:textId="357A1052" w:rsidR="009B025E" w:rsidRPr="009B4773" w:rsidRDefault="009B025E" w:rsidP="009B4773">
            <w:pPr>
              <w:pStyle w:val="Tableformat"/>
            </w:pPr>
            <w:r w:rsidRPr="009B4773">
              <w:t>Rua Dona Adma Jafet, 91, São Paulo/SP, CEP 01308 901</w:t>
            </w:r>
          </w:p>
        </w:tc>
        <w:tc>
          <w:tcPr>
            <w:tcW w:w="4050" w:type="dxa"/>
          </w:tcPr>
          <w:p w14:paraId="0293E4B1" w14:textId="688E9F01" w:rsidR="009B025E" w:rsidRPr="009B4773" w:rsidRDefault="00E513A6"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009B025E" w:rsidRPr="009B4773">
              <w:t>em</w:t>
            </w:r>
            <w:proofErr w:type="spellEnd"/>
            <w:r w:rsidR="009B025E" w:rsidRPr="009B4773">
              <w:t xml:space="preserve"> Pesquisa da </w:t>
            </w:r>
            <w:proofErr w:type="spellStart"/>
            <w:r w:rsidR="009B025E" w:rsidRPr="009B4773">
              <w:t>Sociedade</w:t>
            </w:r>
            <w:proofErr w:type="spellEnd"/>
            <w:r w:rsidR="009B025E" w:rsidRPr="009B4773">
              <w:t xml:space="preserve"> </w:t>
            </w:r>
            <w:proofErr w:type="spellStart"/>
            <w:r w:rsidR="009B025E" w:rsidRPr="009B4773">
              <w:t>Beneficente</w:t>
            </w:r>
            <w:proofErr w:type="spellEnd"/>
            <w:r w:rsidR="009B025E" w:rsidRPr="009B4773">
              <w:t xml:space="preserve"> de Senhoras Hospital Sirio-</w:t>
            </w:r>
            <w:proofErr w:type="spellStart"/>
            <w:r w:rsidR="009B025E" w:rsidRPr="009B4773">
              <w:t>Libanes</w:t>
            </w:r>
            <w:proofErr w:type="spellEnd"/>
            <w:r w:rsidR="009B025E" w:rsidRPr="009B4773">
              <w:t xml:space="preserve"> (</w:t>
            </w:r>
            <w:proofErr w:type="spellStart"/>
            <w:r w:rsidR="009B025E" w:rsidRPr="009B4773">
              <w:t>CEPesq</w:t>
            </w:r>
            <w:proofErr w:type="spellEnd"/>
            <w:r w:rsidR="009B025E" w:rsidRPr="009B4773">
              <w:t>/HSL)</w:t>
            </w:r>
          </w:p>
        </w:tc>
      </w:tr>
      <w:tr w:rsidR="009B025E" w:rsidRPr="009B4773" w14:paraId="219679B0" w14:textId="77777777" w:rsidTr="00E513A6">
        <w:tc>
          <w:tcPr>
            <w:tcW w:w="5310" w:type="dxa"/>
          </w:tcPr>
          <w:p w14:paraId="7FCE8C3D" w14:textId="607495C2" w:rsidR="009B025E" w:rsidRPr="009B4773" w:rsidRDefault="009B025E" w:rsidP="009B025E">
            <w:pPr>
              <w:pStyle w:val="Tableformat"/>
            </w:pPr>
            <w:r w:rsidRPr="009B4773">
              <w:t>Instituto D</w:t>
            </w:r>
            <w:r w:rsidR="00E513A6">
              <w:t>’</w:t>
            </w:r>
            <w:r w:rsidRPr="009B4773">
              <w:t>Or de Pesquisa e Ensino IDOR</w:t>
            </w:r>
          </w:p>
          <w:p w14:paraId="1BEDC17F" w14:textId="31E6F2F4" w:rsidR="009B025E" w:rsidRPr="009B4773" w:rsidRDefault="009B025E" w:rsidP="009B4773">
            <w:pPr>
              <w:pStyle w:val="Tableformat"/>
            </w:pPr>
            <w:r w:rsidRPr="009B4773">
              <w:t xml:space="preserve">Rua das </w:t>
            </w:r>
            <w:proofErr w:type="spellStart"/>
            <w:r w:rsidRPr="009B4773">
              <w:t>Fronteiras</w:t>
            </w:r>
            <w:proofErr w:type="spellEnd"/>
            <w:r w:rsidRPr="009B4773">
              <w:t>, 175, Boa Vista,  Recife/PE, CEP 50070-170</w:t>
            </w:r>
          </w:p>
        </w:tc>
        <w:tc>
          <w:tcPr>
            <w:tcW w:w="4050" w:type="dxa"/>
          </w:tcPr>
          <w:p w14:paraId="0B24E5F4" w14:textId="480F4F31" w:rsidR="009B025E" w:rsidRPr="009B4773" w:rsidRDefault="009B025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w:t>
            </w:r>
            <w:proofErr w:type="spellStart"/>
            <w:r w:rsidRPr="009B4773">
              <w:t>Envolvendo</w:t>
            </w:r>
            <w:proofErr w:type="spellEnd"/>
            <w:r w:rsidRPr="009B4773">
              <w:t xml:space="preserve"> Seres Humanos do Instituto de Medicina Integral Prof. Fernando Figueira CEP-IMIP</w:t>
            </w:r>
          </w:p>
        </w:tc>
      </w:tr>
      <w:tr w:rsidR="009B025E" w:rsidRPr="009B4773" w14:paraId="4286118E" w14:textId="77777777" w:rsidTr="00E513A6">
        <w:tc>
          <w:tcPr>
            <w:tcW w:w="5310" w:type="dxa"/>
          </w:tcPr>
          <w:p w14:paraId="6F1817A4" w14:textId="77777777" w:rsidR="009B025E" w:rsidRPr="009B4773" w:rsidRDefault="009B025E" w:rsidP="009B025E">
            <w:pPr>
              <w:pStyle w:val="Tableformat"/>
            </w:pPr>
            <w:r w:rsidRPr="009B4773">
              <w:t xml:space="preserve">Impar </w:t>
            </w:r>
            <w:proofErr w:type="spellStart"/>
            <w:r w:rsidRPr="009B4773">
              <w:t>Servicos</w:t>
            </w:r>
            <w:proofErr w:type="spellEnd"/>
            <w:r w:rsidRPr="009B4773">
              <w:t xml:space="preserve"> </w:t>
            </w:r>
            <w:proofErr w:type="spellStart"/>
            <w:r w:rsidRPr="009B4773">
              <w:t>Hospitalares</w:t>
            </w:r>
            <w:proofErr w:type="spellEnd"/>
            <w:r w:rsidRPr="009B4773">
              <w:t xml:space="preserve"> S/A</w:t>
            </w:r>
          </w:p>
          <w:p w14:paraId="24C729AF" w14:textId="0A4FD2C3" w:rsidR="009B025E" w:rsidRPr="009B4773" w:rsidRDefault="009B025E" w:rsidP="009B4773">
            <w:pPr>
              <w:pStyle w:val="Tableformat"/>
            </w:pPr>
            <w:r w:rsidRPr="009B4773">
              <w:t>Rua La Sale, 12, Centro - Niteroi, Rio de Janeiro/RJ, CEP 24020-096</w:t>
            </w:r>
          </w:p>
        </w:tc>
        <w:tc>
          <w:tcPr>
            <w:tcW w:w="4050" w:type="dxa"/>
          </w:tcPr>
          <w:p w14:paraId="0796E2C3" w14:textId="0071DBF9" w:rsidR="009B025E" w:rsidRPr="009B4773" w:rsidRDefault="009B025E" w:rsidP="009B4773">
            <w:pPr>
              <w:pStyle w:val="Tableformat"/>
            </w:pPr>
            <w:proofErr w:type="spellStart"/>
            <w:r w:rsidRPr="009B4773">
              <w:t>Comitê</w:t>
            </w:r>
            <w:proofErr w:type="spellEnd"/>
            <w:r w:rsidRPr="009B4773">
              <w:t xml:space="preserve"> de </w:t>
            </w:r>
            <w:proofErr w:type="spellStart"/>
            <w:r w:rsidR="00E513A6" w:rsidRPr="009B4773">
              <w:t>É</w:t>
            </w:r>
            <w:r w:rsidRPr="009B4773">
              <w:t>tica</w:t>
            </w:r>
            <w:proofErr w:type="spellEnd"/>
            <w:r w:rsidRPr="009B4773">
              <w:t xml:space="preserve"> </w:t>
            </w:r>
            <w:proofErr w:type="spellStart"/>
            <w:r w:rsidRPr="009B4773">
              <w:t>em</w:t>
            </w:r>
            <w:proofErr w:type="spellEnd"/>
            <w:r w:rsidRPr="009B4773">
              <w:t xml:space="preserve"> </w:t>
            </w:r>
            <w:r w:rsidR="00E513A6">
              <w:t>P</w:t>
            </w:r>
            <w:r w:rsidRPr="009B4773">
              <w:t xml:space="preserve">esquisa da </w:t>
            </w:r>
            <w:r w:rsidR="00E513A6">
              <w:t>E</w:t>
            </w:r>
            <w:r w:rsidRPr="009B4773">
              <w:t xml:space="preserve">sho </w:t>
            </w:r>
            <w:proofErr w:type="spellStart"/>
            <w:r w:rsidR="00E513A6">
              <w:t>E</w:t>
            </w:r>
            <w:r w:rsidRPr="009B4773">
              <w:t>mpresa</w:t>
            </w:r>
            <w:proofErr w:type="spellEnd"/>
            <w:r w:rsidRPr="009B4773">
              <w:t xml:space="preserve"> de </w:t>
            </w:r>
            <w:r w:rsidR="00E513A6">
              <w:t>S</w:t>
            </w:r>
            <w:r w:rsidRPr="009B4773">
              <w:t xml:space="preserve">erviços </w:t>
            </w:r>
            <w:proofErr w:type="spellStart"/>
            <w:r w:rsidR="00E513A6">
              <w:t>H</w:t>
            </w:r>
            <w:r w:rsidRPr="009B4773">
              <w:t>ospitalares</w:t>
            </w:r>
            <w:proofErr w:type="spellEnd"/>
            <w:r w:rsidRPr="009B4773">
              <w:t xml:space="preserve"> – Hospital </w:t>
            </w:r>
            <w:proofErr w:type="spellStart"/>
            <w:r w:rsidRPr="009B4773">
              <w:t>Pró-cardiáco</w:t>
            </w:r>
            <w:proofErr w:type="spellEnd"/>
          </w:p>
        </w:tc>
      </w:tr>
      <w:tr w:rsidR="009B025E" w:rsidRPr="009B4773" w14:paraId="4734A199" w14:textId="77777777" w:rsidTr="00E513A6">
        <w:tc>
          <w:tcPr>
            <w:tcW w:w="5310" w:type="dxa"/>
          </w:tcPr>
          <w:p w14:paraId="33BF0333" w14:textId="77777777" w:rsidR="009B025E" w:rsidRPr="009B4773" w:rsidRDefault="009B025E" w:rsidP="009B025E">
            <w:pPr>
              <w:pStyle w:val="Tableformat"/>
            </w:pPr>
            <w:r w:rsidRPr="009B4773">
              <w:t xml:space="preserve">Hospital Nove de </w:t>
            </w:r>
            <w:proofErr w:type="spellStart"/>
            <w:r w:rsidRPr="009B4773">
              <w:t>Julho</w:t>
            </w:r>
            <w:proofErr w:type="spellEnd"/>
          </w:p>
          <w:p w14:paraId="2C5C4FB3" w14:textId="41EA89FA" w:rsidR="009B025E" w:rsidRPr="009B4773" w:rsidRDefault="009B025E" w:rsidP="009B4773">
            <w:pPr>
              <w:pStyle w:val="Tableformat"/>
            </w:pPr>
            <w:r w:rsidRPr="009B4773">
              <w:t>Rua Peixoto Gomide, 263, São Paulo/SP, CEP 01409-902</w:t>
            </w:r>
          </w:p>
        </w:tc>
        <w:tc>
          <w:tcPr>
            <w:tcW w:w="4050" w:type="dxa"/>
          </w:tcPr>
          <w:p w14:paraId="6C6A5B12" w14:textId="459D1C48" w:rsidR="009B025E" w:rsidRPr="009B4773" w:rsidRDefault="009B025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do Hospital 9 de </w:t>
            </w:r>
            <w:proofErr w:type="spellStart"/>
            <w:r w:rsidRPr="009B4773">
              <w:t>Julho</w:t>
            </w:r>
            <w:proofErr w:type="spellEnd"/>
          </w:p>
        </w:tc>
      </w:tr>
      <w:tr w:rsidR="009B025E" w:rsidRPr="009B4773" w14:paraId="5ED5E11B" w14:textId="77777777" w:rsidTr="00E513A6">
        <w:tc>
          <w:tcPr>
            <w:tcW w:w="5310" w:type="dxa"/>
          </w:tcPr>
          <w:p w14:paraId="3977270C" w14:textId="1409C1F4" w:rsidR="009B025E" w:rsidRPr="009B4773" w:rsidRDefault="009B025E" w:rsidP="009B025E">
            <w:pPr>
              <w:pStyle w:val="Tableformat"/>
            </w:pPr>
            <w:r w:rsidRPr="009B4773">
              <w:t xml:space="preserve">Instituto </w:t>
            </w:r>
            <w:proofErr w:type="spellStart"/>
            <w:r w:rsidRPr="009B4773">
              <w:t>Hematologia</w:t>
            </w:r>
            <w:proofErr w:type="spellEnd"/>
            <w:r w:rsidRPr="009B4773">
              <w:t xml:space="preserve"> e </w:t>
            </w:r>
            <w:proofErr w:type="spellStart"/>
            <w:r w:rsidRPr="009B4773">
              <w:t>Oncologia</w:t>
            </w:r>
            <w:proofErr w:type="spellEnd"/>
            <w:r w:rsidRPr="009B4773">
              <w:t xml:space="preserve"> Curitiba - Clinica Medica S.A</w:t>
            </w:r>
            <w:r w:rsidR="00E513A6">
              <w:t>.</w:t>
            </w:r>
          </w:p>
          <w:p w14:paraId="49283F53" w14:textId="2B21B7F3" w:rsidR="009B025E" w:rsidRPr="009B4773" w:rsidRDefault="009B025E" w:rsidP="009B4773">
            <w:pPr>
              <w:pStyle w:val="Tableformat"/>
            </w:pPr>
            <w:r w:rsidRPr="009B4773">
              <w:t>Rua Fagundes Varela, 1785, Curitiba/PR, CEP 82520-040</w:t>
            </w:r>
          </w:p>
        </w:tc>
        <w:tc>
          <w:tcPr>
            <w:tcW w:w="4050" w:type="dxa"/>
          </w:tcPr>
          <w:p w14:paraId="28123DB4" w14:textId="3752CD26" w:rsidR="009B025E" w:rsidRPr="009B4773" w:rsidRDefault="009B025E" w:rsidP="009B4773">
            <w:pPr>
              <w:pStyle w:val="Tableformat"/>
            </w:pPr>
            <w:proofErr w:type="spellStart"/>
            <w:r w:rsidRPr="009B4773">
              <w:t>Comitê</w:t>
            </w:r>
            <w:proofErr w:type="spellEnd"/>
            <w:r w:rsidRPr="009B4773">
              <w:t xml:space="preserve"> de </w:t>
            </w:r>
            <w:proofErr w:type="spellStart"/>
            <w:r w:rsidRPr="009B4773">
              <w:t>Ética</w:t>
            </w:r>
            <w:proofErr w:type="spellEnd"/>
            <w:r w:rsidRPr="009B4773">
              <w:t xml:space="preserve"> </w:t>
            </w:r>
            <w:proofErr w:type="spellStart"/>
            <w:r w:rsidRPr="009B4773">
              <w:t>em</w:t>
            </w:r>
            <w:proofErr w:type="spellEnd"/>
            <w:r w:rsidRPr="009B4773">
              <w:t xml:space="preserve"> Pesquisa </w:t>
            </w:r>
            <w:proofErr w:type="spellStart"/>
            <w:r w:rsidRPr="009B4773">
              <w:t>em</w:t>
            </w:r>
            <w:proofErr w:type="spellEnd"/>
            <w:r w:rsidRPr="009B4773">
              <w:t xml:space="preserve"> Seres Humanos do HC/UFPR</w:t>
            </w:r>
          </w:p>
        </w:tc>
      </w:tr>
    </w:tbl>
    <w:p w14:paraId="54210A09" w14:textId="77777777" w:rsidR="009B4773" w:rsidRDefault="009B4773">
      <w:pPr>
        <w:spacing w:before="0" w:after="160" w:line="259" w:lineRule="auto"/>
        <w:rPr>
          <w:rFonts w:eastAsiaTheme="majorEastAsia" w:cstheme="majorBidi"/>
          <w:b/>
          <w:szCs w:val="32"/>
        </w:rPr>
      </w:pPr>
      <w:r>
        <w:br w:type="page"/>
      </w:r>
    </w:p>
    <w:p w14:paraId="5CF63C0D" w14:textId="6FC78408" w:rsidR="00A60CFF" w:rsidRPr="009B4773" w:rsidRDefault="00A60CFF" w:rsidP="007711D9">
      <w:pPr>
        <w:pStyle w:val="Heading1"/>
        <w:spacing w:before="0"/>
        <w:rPr>
          <w:b w:val="0"/>
          <w:bCs/>
          <w:i/>
          <w:iCs/>
        </w:rPr>
      </w:pPr>
      <w:r w:rsidRPr="009B4773">
        <w:t xml:space="preserve">Supplemental Table </w:t>
      </w:r>
      <w:r w:rsidR="002B6766" w:rsidRPr="009B4773">
        <w:t>2</w:t>
      </w:r>
      <w:r w:rsidRPr="009B4773">
        <w:t xml:space="preserve">. </w:t>
      </w:r>
      <w:r w:rsidRPr="009B4773">
        <w:rPr>
          <w:b w:val="0"/>
          <w:bCs/>
        </w:rPr>
        <w:t>IMWG response criteria definitions</w:t>
      </w:r>
      <w:r w:rsidR="005159F3" w:rsidRPr="009B4773">
        <w:rPr>
          <w:b w:val="0"/>
          <w:bCs/>
        </w:rPr>
        <w:t xml:space="preserve"> [</w:t>
      </w:r>
      <w:r w:rsidR="00547254" w:rsidRPr="009B4773">
        <w:rPr>
          <w:b w:val="0"/>
          <w:bCs/>
        </w:rPr>
        <w:t>1, 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7110"/>
      </w:tblGrid>
      <w:tr w:rsidR="00A60CFF" w:rsidRPr="009B4773" w14:paraId="33FFCFF7" w14:textId="77777777" w:rsidTr="001F6B0D">
        <w:tc>
          <w:tcPr>
            <w:tcW w:w="2250" w:type="dxa"/>
            <w:tcBorders>
              <w:bottom w:val="single" w:sz="4" w:space="0" w:color="auto"/>
            </w:tcBorders>
          </w:tcPr>
          <w:p w14:paraId="6D6A9CC1" w14:textId="1F375581" w:rsidR="00A60CFF" w:rsidRPr="009B4773" w:rsidRDefault="00A60CFF" w:rsidP="003B1609">
            <w:pPr>
              <w:pStyle w:val="Tableformat"/>
              <w:spacing w:before="0" w:after="0"/>
              <w:rPr>
                <w:b/>
                <w:bCs/>
              </w:rPr>
            </w:pPr>
            <w:r w:rsidRPr="009B4773">
              <w:rPr>
                <w:b/>
                <w:bCs/>
              </w:rPr>
              <w:t>Response</w:t>
            </w:r>
          </w:p>
        </w:tc>
        <w:tc>
          <w:tcPr>
            <w:tcW w:w="7110" w:type="dxa"/>
            <w:tcBorders>
              <w:bottom w:val="single" w:sz="4" w:space="0" w:color="auto"/>
            </w:tcBorders>
            <w:vAlign w:val="bottom"/>
          </w:tcPr>
          <w:p w14:paraId="2E0C96BE" w14:textId="57BCC99B" w:rsidR="00A60CFF" w:rsidRPr="009B4773" w:rsidRDefault="00A60CFF" w:rsidP="003B1609">
            <w:pPr>
              <w:pStyle w:val="Tableformat"/>
              <w:spacing w:before="0" w:after="0"/>
              <w:rPr>
                <w:b/>
                <w:bCs/>
              </w:rPr>
            </w:pPr>
            <w:r w:rsidRPr="009B4773">
              <w:rPr>
                <w:b/>
                <w:bCs/>
              </w:rPr>
              <w:t>Response criteria</w:t>
            </w:r>
          </w:p>
        </w:tc>
      </w:tr>
      <w:tr w:rsidR="00A60CFF" w:rsidRPr="009B4773" w14:paraId="0FEC3590" w14:textId="77777777" w:rsidTr="001F6B0D">
        <w:tc>
          <w:tcPr>
            <w:tcW w:w="2250" w:type="dxa"/>
            <w:tcBorders>
              <w:top w:val="single" w:sz="4" w:space="0" w:color="auto"/>
              <w:bottom w:val="single" w:sz="4" w:space="0" w:color="auto"/>
            </w:tcBorders>
          </w:tcPr>
          <w:p w14:paraId="77DA0181" w14:textId="0D673F8C" w:rsidR="00A60CFF" w:rsidRPr="009B4773" w:rsidRDefault="007733CA" w:rsidP="003B1609">
            <w:pPr>
              <w:pStyle w:val="Tableformat"/>
              <w:spacing w:before="0" w:after="0"/>
            </w:pPr>
            <w:proofErr w:type="spellStart"/>
            <w:r w:rsidRPr="009B4773">
              <w:t>sCR</w:t>
            </w:r>
            <w:proofErr w:type="spellEnd"/>
          </w:p>
        </w:tc>
        <w:tc>
          <w:tcPr>
            <w:tcW w:w="7110" w:type="dxa"/>
            <w:tcBorders>
              <w:top w:val="single" w:sz="4" w:space="0" w:color="auto"/>
              <w:bottom w:val="single" w:sz="4" w:space="0" w:color="auto"/>
            </w:tcBorders>
          </w:tcPr>
          <w:p w14:paraId="10EAB7D0" w14:textId="7678EFD9" w:rsidR="00A60CFF" w:rsidRPr="009B4773" w:rsidRDefault="00A60CFF" w:rsidP="003B1609">
            <w:pPr>
              <w:pStyle w:val="Tableformat"/>
              <w:numPr>
                <w:ilvl w:val="0"/>
                <w:numId w:val="5"/>
              </w:numPr>
              <w:spacing w:before="0" w:after="0"/>
              <w:ind w:left="345" w:hanging="345"/>
            </w:pPr>
            <w:r w:rsidRPr="009B4773">
              <w:t xml:space="preserve">CR as defined below, </w:t>
            </w:r>
            <w:r w:rsidR="00F856E6" w:rsidRPr="009B4773">
              <w:rPr>
                <w:i/>
                <w:iCs/>
              </w:rPr>
              <w:t>and</w:t>
            </w:r>
          </w:p>
          <w:p w14:paraId="179A644E" w14:textId="005AC863" w:rsidR="00A60CFF" w:rsidRPr="009B4773" w:rsidRDefault="00A60CFF" w:rsidP="003B1609">
            <w:pPr>
              <w:pStyle w:val="Tableformat"/>
              <w:numPr>
                <w:ilvl w:val="0"/>
                <w:numId w:val="5"/>
              </w:numPr>
              <w:spacing w:before="0" w:after="0"/>
              <w:ind w:left="345" w:hanging="345"/>
            </w:pPr>
            <w:r w:rsidRPr="009B4773">
              <w:t xml:space="preserve">Normal FLC ratio, </w:t>
            </w:r>
            <w:r w:rsidRPr="009B4773">
              <w:rPr>
                <w:i/>
                <w:iCs/>
              </w:rPr>
              <w:t>and</w:t>
            </w:r>
          </w:p>
          <w:p w14:paraId="0178BCB6" w14:textId="7718EE21" w:rsidR="00A60CFF" w:rsidRPr="009B4773" w:rsidRDefault="00A60CFF" w:rsidP="003B1609">
            <w:pPr>
              <w:pStyle w:val="Tableformat"/>
              <w:numPr>
                <w:ilvl w:val="0"/>
                <w:numId w:val="5"/>
              </w:numPr>
              <w:spacing w:before="0" w:after="0"/>
              <w:ind w:left="345" w:hanging="345"/>
            </w:pPr>
            <w:r w:rsidRPr="009B4773">
              <w:t xml:space="preserve">Absence of clonal PCs by immunohistochemistry, </w:t>
            </w:r>
            <w:proofErr w:type="spellStart"/>
            <w:r w:rsidRPr="009B4773">
              <w:t>immunofluorescence</w:t>
            </w:r>
            <w:r w:rsidR="00F856E6" w:rsidRPr="009B4773">
              <w:t>,</w:t>
            </w:r>
            <w:proofErr w:type="gramStart"/>
            <w:r w:rsidRPr="009B4773">
              <w:rPr>
                <w:vertAlign w:val="superscript"/>
              </w:rPr>
              <w:t>a</w:t>
            </w:r>
            <w:proofErr w:type="spellEnd"/>
            <w:r w:rsidRPr="009B4773">
              <w:t xml:space="preserve"> or</w:t>
            </w:r>
            <w:proofErr w:type="gramEnd"/>
            <w:r w:rsidRPr="009B4773">
              <w:t xml:space="preserve"> 2-</w:t>
            </w:r>
            <w:r w:rsidR="007733CA" w:rsidRPr="009B4773">
              <w:t xml:space="preserve"> </w:t>
            </w:r>
            <w:r w:rsidRPr="009B4773">
              <w:t>to 4-color flow cytometry</w:t>
            </w:r>
          </w:p>
        </w:tc>
      </w:tr>
      <w:tr w:rsidR="00A60CFF" w:rsidRPr="009B4773" w14:paraId="785F886F" w14:textId="77777777" w:rsidTr="001F6B0D">
        <w:tc>
          <w:tcPr>
            <w:tcW w:w="2250" w:type="dxa"/>
            <w:tcBorders>
              <w:top w:val="single" w:sz="4" w:space="0" w:color="auto"/>
              <w:bottom w:val="single" w:sz="4" w:space="0" w:color="auto"/>
            </w:tcBorders>
          </w:tcPr>
          <w:p w14:paraId="73CF8591" w14:textId="377B3E19" w:rsidR="00A60CFF" w:rsidRPr="009B4773" w:rsidRDefault="007733CA" w:rsidP="003B1609">
            <w:pPr>
              <w:pStyle w:val="Tableformat"/>
              <w:spacing w:before="0" w:after="0"/>
            </w:pPr>
            <w:proofErr w:type="spellStart"/>
            <w:r w:rsidRPr="009B4773">
              <w:t>CR</w:t>
            </w:r>
            <w:r w:rsidR="00A60CFF" w:rsidRPr="009B4773">
              <w:rPr>
                <w:vertAlign w:val="superscript"/>
              </w:rPr>
              <w:t>b</w:t>
            </w:r>
            <w:proofErr w:type="spellEnd"/>
            <w:r w:rsidR="00A60CFF" w:rsidRPr="009B4773">
              <w:rPr>
                <w:vertAlign w:val="superscript"/>
              </w:rPr>
              <w:t xml:space="preserve"> </w:t>
            </w:r>
          </w:p>
        </w:tc>
        <w:tc>
          <w:tcPr>
            <w:tcW w:w="7110" w:type="dxa"/>
            <w:tcBorders>
              <w:top w:val="single" w:sz="4" w:space="0" w:color="auto"/>
              <w:bottom w:val="single" w:sz="4" w:space="0" w:color="auto"/>
            </w:tcBorders>
          </w:tcPr>
          <w:p w14:paraId="2BB3AB92" w14:textId="3F042CEF" w:rsidR="00CB046D" w:rsidRPr="009B4773" w:rsidRDefault="00BA4FEF" w:rsidP="003B1609">
            <w:pPr>
              <w:pStyle w:val="Tableformat"/>
              <w:numPr>
                <w:ilvl w:val="0"/>
                <w:numId w:val="6"/>
              </w:numPr>
              <w:spacing w:before="0" w:after="0"/>
              <w:ind w:left="345" w:hanging="345"/>
            </w:pPr>
            <w:proofErr w:type="spellStart"/>
            <w:r w:rsidRPr="009B4773">
              <w:t>Nonsecretory</w:t>
            </w:r>
            <w:proofErr w:type="spellEnd"/>
            <w:r w:rsidRPr="009B4773">
              <w:t xml:space="preserve"> myeloma</w:t>
            </w:r>
            <w:r w:rsidR="00CB046D" w:rsidRPr="009B4773">
              <w:t xml:space="preserve"> </w:t>
            </w:r>
            <w:r w:rsidRPr="009B4773">
              <w:t>i</w:t>
            </w:r>
            <w:r w:rsidR="00CB046D" w:rsidRPr="009B4773">
              <w:t xml:space="preserve">n the serum and urine, </w:t>
            </w:r>
            <w:r w:rsidR="00CB046D" w:rsidRPr="009B4773">
              <w:rPr>
                <w:i/>
                <w:iCs/>
              </w:rPr>
              <w:t>and</w:t>
            </w:r>
          </w:p>
          <w:p w14:paraId="26C9D1DD" w14:textId="776BEF50" w:rsidR="00CB046D" w:rsidRPr="009B4773" w:rsidRDefault="00CB046D" w:rsidP="003B1609">
            <w:pPr>
              <w:pStyle w:val="Tableformat"/>
              <w:numPr>
                <w:ilvl w:val="0"/>
                <w:numId w:val="6"/>
              </w:numPr>
              <w:spacing w:before="0" w:after="0"/>
              <w:ind w:left="345" w:hanging="345"/>
            </w:pPr>
            <w:r w:rsidRPr="009B4773">
              <w:t xml:space="preserve">Disappearance of any soft tissue plasmacytomas, </w:t>
            </w:r>
            <w:r w:rsidRPr="009B4773">
              <w:rPr>
                <w:i/>
                <w:iCs/>
              </w:rPr>
              <w:t>and</w:t>
            </w:r>
          </w:p>
          <w:p w14:paraId="7B43F01D" w14:textId="6CAE40A1" w:rsidR="00A60CFF" w:rsidRPr="009B4773" w:rsidRDefault="00CB046D" w:rsidP="003B1609">
            <w:pPr>
              <w:pStyle w:val="Tableformat"/>
              <w:numPr>
                <w:ilvl w:val="0"/>
                <w:numId w:val="6"/>
              </w:numPr>
              <w:spacing w:before="0" w:after="0"/>
              <w:ind w:left="345" w:hanging="345"/>
            </w:pPr>
            <w:r w:rsidRPr="009B4773">
              <w:t>&lt;5% PCs in bone marrow</w:t>
            </w:r>
          </w:p>
        </w:tc>
      </w:tr>
      <w:tr w:rsidR="00A60CFF" w:rsidRPr="009B4773" w14:paraId="43BD983E" w14:textId="77777777" w:rsidTr="001F6B0D">
        <w:tc>
          <w:tcPr>
            <w:tcW w:w="2250" w:type="dxa"/>
            <w:tcBorders>
              <w:top w:val="single" w:sz="4" w:space="0" w:color="auto"/>
              <w:bottom w:val="single" w:sz="4" w:space="0" w:color="auto"/>
            </w:tcBorders>
          </w:tcPr>
          <w:p w14:paraId="04020CEE" w14:textId="0264B85D" w:rsidR="00A60CFF" w:rsidRPr="009B4773" w:rsidRDefault="007733CA" w:rsidP="003B1609">
            <w:pPr>
              <w:pStyle w:val="Tableformat"/>
              <w:spacing w:before="0" w:after="0"/>
            </w:pPr>
            <w:proofErr w:type="spellStart"/>
            <w:r w:rsidRPr="009B4773">
              <w:t>VGPR</w:t>
            </w:r>
            <w:r w:rsidR="00A60CFF" w:rsidRPr="009B4773">
              <w:rPr>
                <w:vertAlign w:val="superscript"/>
              </w:rPr>
              <w:t>b</w:t>
            </w:r>
            <w:proofErr w:type="spellEnd"/>
            <w:r w:rsidR="00A60CFF" w:rsidRPr="009B4773">
              <w:rPr>
                <w:vertAlign w:val="superscript"/>
              </w:rPr>
              <w:t xml:space="preserve"> </w:t>
            </w:r>
          </w:p>
        </w:tc>
        <w:tc>
          <w:tcPr>
            <w:tcW w:w="7110" w:type="dxa"/>
            <w:tcBorders>
              <w:top w:val="single" w:sz="4" w:space="0" w:color="auto"/>
              <w:bottom w:val="single" w:sz="4" w:space="0" w:color="auto"/>
            </w:tcBorders>
          </w:tcPr>
          <w:p w14:paraId="1EB25534" w14:textId="1F6EFA3D" w:rsidR="00CB046D" w:rsidRPr="009B4773" w:rsidRDefault="00CB046D" w:rsidP="003B1609">
            <w:pPr>
              <w:pStyle w:val="Tableformat"/>
              <w:numPr>
                <w:ilvl w:val="0"/>
                <w:numId w:val="7"/>
              </w:numPr>
              <w:spacing w:before="0" w:after="0"/>
              <w:ind w:left="345" w:hanging="345"/>
            </w:pPr>
            <w:r w:rsidRPr="009B4773">
              <w:t xml:space="preserve">Serum and urine M-component detectable by immunofixation but not on electrophoresis, </w:t>
            </w:r>
            <w:r w:rsidRPr="009B4773">
              <w:rPr>
                <w:i/>
                <w:iCs/>
              </w:rPr>
              <w:t>or</w:t>
            </w:r>
          </w:p>
          <w:p w14:paraId="5DB6AAA6" w14:textId="34E6D050" w:rsidR="00A60CFF" w:rsidRPr="009B4773" w:rsidRDefault="00CB046D" w:rsidP="003B1609">
            <w:pPr>
              <w:pStyle w:val="Tableformat"/>
              <w:numPr>
                <w:ilvl w:val="0"/>
                <w:numId w:val="7"/>
              </w:numPr>
              <w:spacing w:before="0" w:after="0"/>
              <w:ind w:left="345" w:hanging="345"/>
            </w:pPr>
            <w:r w:rsidRPr="009B4773">
              <w:t>≥90% reduction in serum M-protein plus urine M-protein &lt;100 mg/24 hours</w:t>
            </w:r>
          </w:p>
        </w:tc>
      </w:tr>
      <w:tr w:rsidR="00A60CFF" w:rsidRPr="009B4773" w14:paraId="15260C5D" w14:textId="77777777" w:rsidTr="001F6B0D">
        <w:tc>
          <w:tcPr>
            <w:tcW w:w="2250" w:type="dxa"/>
            <w:tcBorders>
              <w:top w:val="single" w:sz="4" w:space="0" w:color="auto"/>
              <w:bottom w:val="single" w:sz="4" w:space="0" w:color="auto"/>
            </w:tcBorders>
          </w:tcPr>
          <w:p w14:paraId="5B86589D" w14:textId="017D4F79" w:rsidR="00A60CFF" w:rsidRPr="009B4773" w:rsidRDefault="007733CA" w:rsidP="003B1609">
            <w:pPr>
              <w:pStyle w:val="Tableformat"/>
              <w:spacing w:before="0" w:after="0"/>
            </w:pPr>
            <w:r w:rsidRPr="009B4773">
              <w:t>PR</w:t>
            </w:r>
            <w:r w:rsidR="00A60CFF" w:rsidRPr="009B4773">
              <w:t xml:space="preserve"> </w:t>
            </w:r>
          </w:p>
        </w:tc>
        <w:tc>
          <w:tcPr>
            <w:tcW w:w="7110" w:type="dxa"/>
            <w:tcBorders>
              <w:top w:val="single" w:sz="4" w:space="0" w:color="auto"/>
              <w:bottom w:val="single" w:sz="4" w:space="0" w:color="auto"/>
            </w:tcBorders>
          </w:tcPr>
          <w:p w14:paraId="2F5106E5" w14:textId="58DBCDB2" w:rsidR="00CB046D" w:rsidRPr="009B4773" w:rsidRDefault="00CB046D" w:rsidP="003B1609">
            <w:pPr>
              <w:pStyle w:val="Tableformat"/>
              <w:numPr>
                <w:ilvl w:val="0"/>
                <w:numId w:val="8"/>
              </w:numPr>
              <w:spacing w:before="0" w:after="0"/>
              <w:ind w:left="345" w:hanging="345"/>
            </w:pPr>
            <w:r w:rsidRPr="009B4773">
              <w:t>≥50% reduction of serum M-protein and reduction in 24-hour urinary M-protein by ≥90% or to &lt;200 mg/24 hours</w:t>
            </w:r>
            <w:r w:rsidR="00F856E6" w:rsidRPr="009B4773">
              <w:t xml:space="preserve">, </w:t>
            </w:r>
            <w:r w:rsidR="00F856E6" w:rsidRPr="009B4773">
              <w:rPr>
                <w:i/>
                <w:iCs/>
              </w:rPr>
              <w:t>or</w:t>
            </w:r>
          </w:p>
          <w:p w14:paraId="2A3D3F1B" w14:textId="770F6949" w:rsidR="00CB046D" w:rsidRPr="009B4773" w:rsidRDefault="00CB046D" w:rsidP="003B1609">
            <w:pPr>
              <w:pStyle w:val="Tableformat"/>
              <w:numPr>
                <w:ilvl w:val="0"/>
                <w:numId w:val="8"/>
              </w:numPr>
              <w:spacing w:before="0" w:after="0"/>
              <w:ind w:left="345" w:hanging="345"/>
            </w:pPr>
            <w:r w:rsidRPr="009B4773">
              <w:t>If the serum and urine M-protein are not measurable, a decrease of ≥50% in the difference between involved and uninvolved FLC levels is required</w:t>
            </w:r>
            <w:r w:rsidR="00F856E6" w:rsidRPr="009B4773">
              <w:t xml:space="preserve">, </w:t>
            </w:r>
            <w:r w:rsidR="00F856E6" w:rsidRPr="009B4773">
              <w:rPr>
                <w:i/>
                <w:iCs/>
              </w:rPr>
              <w:t>or</w:t>
            </w:r>
          </w:p>
          <w:p w14:paraId="0B7C92B3" w14:textId="58FB1394" w:rsidR="00CB046D" w:rsidRPr="009B4773" w:rsidRDefault="00CB046D" w:rsidP="003B1609">
            <w:pPr>
              <w:pStyle w:val="Tableformat"/>
              <w:numPr>
                <w:ilvl w:val="0"/>
                <w:numId w:val="8"/>
              </w:numPr>
              <w:spacing w:before="0" w:after="0"/>
              <w:ind w:left="345" w:hanging="345"/>
            </w:pPr>
            <w:r w:rsidRPr="009B4773">
              <w:t xml:space="preserve">If serum and urine M-protein are not measurable, and serum free light assay is also not measurable, ≥50% reduction in bone marrow PCs is required, provided baseline bone marrow plasma cell percentage </w:t>
            </w:r>
            <w:r w:rsidR="00F856E6" w:rsidRPr="009B4773">
              <w:t xml:space="preserve">is </w:t>
            </w:r>
            <w:r w:rsidRPr="009B4773">
              <w:t>≥30%</w:t>
            </w:r>
            <w:r w:rsidR="00F856E6" w:rsidRPr="009B4773">
              <w:t xml:space="preserve">, </w:t>
            </w:r>
            <w:r w:rsidR="00F856E6" w:rsidRPr="009B4773">
              <w:rPr>
                <w:i/>
                <w:iCs/>
              </w:rPr>
              <w:t>and</w:t>
            </w:r>
          </w:p>
          <w:p w14:paraId="4C0273EC" w14:textId="7524DCD7" w:rsidR="00A60CFF" w:rsidRPr="009B4773" w:rsidRDefault="00CB046D" w:rsidP="003B1609">
            <w:pPr>
              <w:pStyle w:val="Tableformat"/>
              <w:numPr>
                <w:ilvl w:val="0"/>
                <w:numId w:val="8"/>
              </w:numPr>
              <w:spacing w:before="0" w:after="0"/>
              <w:ind w:left="345" w:hanging="345"/>
            </w:pPr>
            <w:r w:rsidRPr="009B4773">
              <w:t>In addition to the above criteria, if present at baseline, a ≥50% reduction in the size of soft tissue plasmacytomas is also required</w:t>
            </w:r>
          </w:p>
        </w:tc>
      </w:tr>
      <w:tr w:rsidR="00A60CFF" w:rsidRPr="009B4773" w14:paraId="04D0B1DC" w14:textId="77777777" w:rsidTr="001F6B0D">
        <w:tc>
          <w:tcPr>
            <w:tcW w:w="2250" w:type="dxa"/>
            <w:tcBorders>
              <w:top w:val="single" w:sz="4" w:space="0" w:color="auto"/>
              <w:bottom w:val="single" w:sz="4" w:space="0" w:color="auto"/>
            </w:tcBorders>
          </w:tcPr>
          <w:p w14:paraId="6FB50747" w14:textId="07357493" w:rsidR="00A60CFF" w:rsidRPr="009B4773" w:rsidRDefault="00A60CFF" w:rsidP="003B1609">
            <w:pPr>
              <w:pStyle w:val="Tableformat"/>
              <w:spacing w:before="0" w:after="0"/>
            </w:pPr>
            <w:r w:rsidRPr="009B4773">
              <w:t xml:space="preserve">Stable disease </w:t>
            </w:r>
          </w:p>
        </w:tc>
        <w:tc>
          <w:tcPr>
            <w:tcW w:w="7110" w:type="dxa"/>
            <w:tcBorders>
              <w:top w:val="single" w:sz="4" w:space="0" w:color="auto"/>
              <w:bottom w:val="single" w:sz="4" w:space="0" w:color="auto"/>
            </w:tcBorders>
          </w:tcPr>
          <w:p w14:paraId="0EE5112D" w14:textId="0299AF87" w:rsidR="00A60CFF" w:rsidRPr="009B4773" w:rsidRDefault="00CB046D" w:rsidP="003B1609">
            <w:pPr>
              <w:pStyle w:val="Tableformat"/>
              <w:numPr>
                <w:ilvl w:val="0"/>
                <w:numId w:val="9"/>
              </w:numPr>
              <w:spacing w:before="0" w:after="0"/>
              <w:ind w:left="345" w:hanging="345"/>
            </w:pPr>
            <w:r w:rsidRPr="009B4773">
              <w:t xml:space="preserve">Not meeting criteria for CR, VGPR, PR, or </w:t>
            </w:r>
            <w:r w:rsidR="007733CA" w:rsidRPr="009B4773">
              <w:t>PD</w:t>
            </w:r>
          </w:p>
        </w:tc>
      </w:tr>
      <w:tr w:rsidR="00A60CFF" w:rsidRPr="009B4773" w14:paraId="7BF5C138" w14:textId="77777777" w:rsidTr="001F6B0D">
        <w:tc>
          <w:tcPr>
            <w:tcW w:w="2250" w:type="dxa"/>
            <w:tcBorders>
              <w:top w:val="single" w:sz="4" w:space="0" w:color="auto"/>
              <w:bottom w:val="single" w:sz="4" w:space="0" w:color="auto"/>
            </w:tcBorders>
          </w:tcPr>
          <w:p w14:paraId="5543F579" w14:textId="5553DE36" w:rsidR="00A60CFF" w:rsidRPr="009B4773" w:rsidRDefault="007733CA" w:rsidP="003B1609">
            <w:pPr>
              <w:pStyle w:val="Tableformat"/>
              <w:spacing w:before="0" w:after="0"/>
            </w:pPr>
            <w:proofErr w:type="spellStart"/>
            <w:r w:rsidRPr="009B4773">
              <w:t>PD</w:t>
            </w:r>
            <w:r w:rsidR="00CB046D" w:rsidRPr="009B4773">
              <w:rPr>
                <w:vertAlign w:val="superscript"/>
              </w:rPr>
              <w:t>c</w:t>
            </w:r>
            <w:proofErr w:type="spellEnd"/>
            <w:r w:rsidR="00A60CFF" w:rsidRPr="009B4773">
              <w:t xml:space="preserve"> </w:t>
            </w:r>
          </w:p>
        </w:tc>
        <w:tc>
          <w:tcPr>
            <w:tcW w:w="7110" w:type="dxa"/>
            <w:tcBorders>
              <w:top w:val="single" w:sz="4" w:space="0" w:color="auto"/>
              <w:bottom w:val="single" w:sz="4" w:space="0" w:color="auto"/>
            </w:tcBorders>
          </w:tcPr>
          <w:p w14:paraId="39D89AA4" w14:textId="77777777" w:rsidR="00CB046D" w:rsidRPr="009B4773" w:rsidRDefault="00CB046D" w:rsidP="003B1609">
            <w:pPr>
              <w:pStyle w:val="Tableformat"/>
              <w:spacing w:before="0" w:after="0"/>
            </w:pPr>
            <w:r w:rsidRPr="009B4773">
              <w:t>Increase of 25% from lowest response value in any one of the following:</w:t>
            </w:r>
          </w:p>
          <w:p w14:paraId="45B15C6C" w14:textId="68E280FA" w:rsidR="00CB046D" w:rsidRPr="009B4773" w:rsidRDefault="00CB046D" w:rsidP="003B1609">
            <w:pPr>
              <w:pStyle w:val="Tableformat"/>
              <w:numPr>
                <w:ilvl w:val="0"/>
                <w:numId w:val="9"/>
              </w:numPr>
              <w:spacing w:before="0" w:after="0"/>
              <w:ind w:left="345" w:hanging="345"/>
            </w:pPr>
            <w:r w:rsidRPr="009B4773">
              <w:t>Serum M-component (absolute increase must be ≥0.5 g/dL)</w:t>
            </w:r>
          </w:p>
          <w:p w14:paraId="3DC926CE" w14:textId="77777777" w:rsidR="00A60CFF" w:rsidRPr="009B4773" w:rsidRDefault="00CB046D" w:rsidP="003B1609">
            <w:pPr>
              <w:pStyle w:val="Tableformat"/>
              <w:numPr>
                <w:ilvl w:val="0"/>
                <w:numId w:val="9"/>
              </w:numPr>
              <w:spacing w:before="0" w:after="0"/>
              <w:ind w:left="345" w:hanging="345"/>
            </w:pPr>
            <w:r w:rsidRPr="009B4773">
              <w:t>Urine M-component (absolute increase must be ≥200 mg/24 hours)</w:t>
            </w:r>
          </w:p>
          <w:p w14:paraId="7A5A8651" w14:textId="04CE0CF0" w:rsidR="00CB046D" w:rsidRPr="009B4773" w:rsidRDefault="00CB046D" w:rsidP="003B1609">
            <w:pPr>
              <w:pStyle w:val="Tableformat"/>
              <w:numPr>
                <w:ilvl w:val="0"/>
                <w:numId w:val="9"/>
              </w:numPr>
              <w:spacing w:before="0" w:after="0"/>
              <w:ind w:left="345" w:hanging="345"/>
            </w:pPr>
            <w:r w:rsidRPr="009B4773">
              <w:t>Only in patients without measurable serum and urine M-protein levels: the difference between involved and uninvolved FLC levels (absolute increase must be &gt;10 mg/dL)</w:t>
            </w:r>
          </w:p>
          <w:p w14:paraId="39B38FD1" w14:textId="76B91094" w:rsidR="00CB046D" w:rsidRPr="009B4773" w:rsidRDefault="00CB046D" w:rsidP="003B1609">
            <w:pPr>
              <w:pStyle w:val="Tableformat"/>
              <w:numPr>
                <w:ilvl w:val="0"/>
                <w:numId w:val="9"/>
              </w:numPr>
              <w:spacing w:before="0" w:after="0"/>
              <w:ind w:left="345" w:hanging="345"/>
            </w:pPr>
            <w:r w:rsidRPr="009B4773">
              <w:t>Only in patients without measurable serum and urine M-protein levels and without measurable disease by FLC levels</w:t>
            </w:r>
            <w:r w:rsidR="00F856E6" w:rsidRPr="009B4773">
              <w:t>:</w:t>
            </w:r>
            <w:r w:rsidRPr="009B4773">
              <w:t xml:space="preserve"> bone marrow PC percentage (absolute percentage must be ≥10%)</w:t>
            </w:r>
          </w:p>
          <w:p w14:paraId="5D13AFAD" w14:textId="63CBD29B" w:rsidR="00CB046D" w:rsidRPr="009B4773" w:rsidRDefault="00CB046D" w:rsidP="003B1609">
            <w:pPr>
              <w:pStyle w:val="Tableformat"/>
              <w:numPr>
                <w:ilvl w:val="0"/>
                <w:numId w:val="9"/>
              </w:numPr>
              <w:spacing w:before="0" w:after="0"/>
              <w:ind w:left="345" w:hanging="345"/>
            </w:pPr>
            <w:r w:rsidRPr="009B4773">
              <w:t xml:space="preserve">Bone marrow </w:t>
            </w:r>
            <w:r w:rsidR="007733CA" w:rsidRPr="009B4773">
              <w:t>PC</w:t>
            </w:r>
            <w:r w:rsidRPr="009B4773">
              <w:t xml:space="preserve"> percentage: absolute percentage must be &gt;10% </w:t>
            </w:r>
          </w:p>
          <w:p w14:paraId="18E5D0FD" w14:textId="2B4AD557" w:rsidR="00CB046D" w:rsidRPr="009B4773" w:rsidRDefault="00CB046D" w:rsidP="003B1609">
            <w:pPr>
              <w:pStyle w:val="Tableformat"/>
              <w:numPr>
                <w:ilvl w:val="0"/>
                <w:numId w:val="9"/>
              </w:numPr>
              <w:spacing w:before="0" w:after="0"/>
              <w:ind w:left="345" w:hanging="345"/>
            </w:pPr>
            <w:r w:rsidRPr="009B4773">
              <w:t>Definite development of new bone lesions or soft tissue plasmacytomas or definite increase in the size of existing bone lesions or soft tissue plasmacytomas</w:t>
            </w:r>
          </w:p>
          <w:p w14:paraId="2B2D17C6" w14:textId="2F10DDD0" w:rsidR="00CB046D" w:rsidRPr="009B4773" w:rsidRDefault="00CB046D" w:rsidP="003B1609">
            <w:pPr>
              <w:pStyle w:val="Tableformat"/>
              <w:numPr>
                <w:ilvl w:val="0"/>
                <w:numId w:val="9"/>
              </w:numPr>
              <w:spacing w:before="0" w:after="0"/>
              <w:ind w:left="345" w:hanging="345"/>
            </w:pPr>
            <w:r w:rsidRPr="009B4773">
              <w:t>Development of hypercalcemia (corrected serum calcium &gt;11.5 mg/dL) that can be attributed solely to the PC proliferative disorder</w:t>
            </w:r>
          </w:p>
        </w:tc>
      </w:tr>
    </w:tbl>
    <w:p w14:paraId="71EB4220" w14:textId="0206E859" w:rsidR="00A60CFF" w:rsidRPr="009B4773" w:rsidRDefault="00DD7249" w:rsidP="003B1609">
      <w:pPr>
        <w:spacing w:before="0" w:line="240" w:lineRule="auto"/>
        <w:rPr>
          <w:rFonts w:cs="Times New Roman"/>
          <w:szCs w:val="24"/>
        </w:rPr>
      </w:pPr>
      <w:r w:rsidRPr="009B4773">
        <w:rPr>
          <w:rFonts w:cs="Times New Roman"/>
          <w:szCs w:val="24"/>
        </w:rPr>
        <w:t xml:space="preserve">CR, complete response; FLC, free light chain; </w:t>
      </w:r>
      <w:r w:rsidR="00CB046D" w:rsidRPr="009B4773">
        <w:rPr>
          <w:rFonts w:cs="Times New Roman"/>
          <w:szCs w:val="24"/>
        </w:rPr>
        <w:t xml:space="preserve">IMWG, International Myeloma Working Group; PC, plasma cell; </w:t>
      </w:r>
      <w:r w:rsidR="00551F0C" w:rsidRPr="009B4773">
        <w:rPr>
          <w:rFonts w:cs="Times New Roman"/>
          <w:szCs w:val="24"/>
        </w:rPr>
        <w:t xml:space="preserve">PD, progressive disease; PR, partial response; </w:t>
      </w:r>
      <w:proofErr w:type="spellStart"/>
      <w:r w:rsidR="00551F0C" w:rsidRPr="009B4773">
        <w:rPr>
          <w:rFonts w:cs="Times New Roman"/>
          <w:szCs w:val="24"/>
        </w:rPr>
        <w:t>sCR</w:t>
      </w:r>
      <w:proofErr w:type="spellEnd"/>
      <w:r w:rsidR="00551F0C" w:rsidRPr="009B4773">
        <w:rPr>
          <w:rFonts w:cs="Times New Roman"/>
          <w:szCs w:val="24"/>
        </w:rPr>
        <w:t xml:space="preserve">, stringent complete response; </w:t>
      </w:r>
      <w:r w:rsidR="00CE438C" w:rsidRPr="009B4773">
        <w:rPr>
          <w:rFonts w:cs="Times New Roman"/>
          <w:szCs w:val="24"/>
        </w:rPr>
        <w:t xml:space="preserve">SD, stable disease; </w:t>
      </w:r>
      <w:r w:rsidR="00CB046D" w:rsidRPr="009B4773">
        <w:rPr>
          <w:rFonts w:cs="Times New Roman"/>
          <w:szCs w:val="24"/>
        </w:rPr>
        <w:t xml:space="preserve">VGPR, very good partial response. </w:t>
      </w:r>
    </w:p>
    <w:p w14:paraId="60A654CB" w14:textId="7BCB1694" w:rsidR="00CB046D" w:rsidRPr="009B4773" w:rsidRDefault="00CB046D" w:rsidP="003B1609">
      <w:pPr>
        <w:spacing w:before="0" w:line="240" w:lineRule="auto"/>
        <w:rPr>
          <w:rFonts w:cs="Times New Roman"/>
          <w:szCs w:val="24"/>
        </w:rPr>
      </w:pPr>
      <w:proofErr w:type="spellStart"/>
      <w:r w:rsidRPr="009B4773">
        <w:rPr>
          <w:rFonts w:cs="Times New Roman"/>
          <w:szCs w:val="24"/>
          <w:vertAlign w:val="superscript"/>
        </w:rPr>
        <w:t>a</w:t>
      </w:r>
      <w:r w:rsidRPr="009B4773">
        <w:rPr>
          <w:rFonts w:cs="Times New Roman"/>
          <w:szCs w:val="24"/>
        </w:rPr>
        <w:t>Presence</w:t>
      </w:r>
      <w:proofErr w:type="spellEnd"/>
      <w:r w:rsidRPr="009B4773">
        <w:rPr>
          <w:rFonts w:cs="Times New Roman"/>
          <w:szCs w:val="24"/>
        </w:rPr>
        <w:t xml:space="preserve">/absence of clonal cells is based upon the kappa/lambda ratio. An abnormal kappa/lambda ratio by immunohistochemistry or immunofluorescence requires a minimum of 100 </w:t>
      </w:r>
      <w:r w:rsidR="00FB5525" w:rsidRPr="009B4773">
        <w:rPr>
          <w:rFonts w:cs="Times New Roman"/>
          <w:szCs w:val="24"/>
        </w:rPr>
        <w:t>PCs</w:t>
      </w:r>
      <w:r w:rsidRPr="009B4773">
        <w:rPr>
          <w:rFonts w:cs="Times New Roman"/>
          <w:szCs w:val="24"/>
        </w:rPr>
        <w:t xml:space="preserve"> for analysis. An abnormal ratio reflecting presence of an abnormal clone is kappa/lambda of &gt;4:1 or &lt;1:2.</w:t>
      </w:r>
    </w:p>
    <w:p w14:paraId="7899F457" w14:textId="77777777" w:rsidR="00CB046D" w:rsidRPr="009B4773" w:rsidRDefault="00CB046D" w:rsidP="003B1609">
      <w:pPr>
        <w:spacing w:before="0" w:line="240" w:lineRule="auto"/>
        <w:rPr>
          <w:rFonts w:cs="Times New Roman"/>
          <w:szCs w:val="24"/>
        </w:rPr>
      </w:pPr>
      <w:proofErr w:type="spellStart"/>
      <w:r w:rsidRPr="009B4773">
        <w:rPr>
          <w:rFonts w:cs="Times New Roman"/>
          <w:szCs w:val="24"/>
          <w:vertAlign w:val="superscript"/>
        </w:rPr>
        <w:t>b</w:t>
      </w:r>
      <w:r w:rsidRPr="009B4773">
        <w:rPr>
          <w:rFonts w:cs="Times New Roman"/>
          <w:szCs w:val="24"/>
        </w:rPr>
        <w:t>Clarifications</w:t>
      </w:r>
      <w:proofErr w:type="spellEnd"/>
      <w:r w:rsidRPr="009B4773">
        <w:rPr>
          <w:rFonts w:cs="Times New Roman"/>
          <w:szCs w:val="24"/>
        </w:rPr>
        <w:t xml:space="preserve"> to IMWG criteria for coding CR and VGPR in patients in whom the only measurable disease is by serum FLC levels: CR in such patients indicates a normal FLC ratio of 0.26 to 1.65 in addition to CR criteria listed above. VGPR in such patients requires a &gt;90% decrease in the difference between involved and uninvolved FLC levels.</w:t>
      </w:r>
    </w:p>
    <w:p w14:paraId="0DA97264" w14:textId="09815F6E" w:rsidR="00CB046D" w:rsidRPr="009B4773" w:rsidRDefault="00CB046D" w:rsidP="003B1609">
      <w:pPr>
        <w:spacing w:before="0" w:line="240" w:lineRule="auto"/>
        <w:rPr>
          <w:rFonts w:cs="Times New Roman"/>
          <w:szCs w:val="24"/>
        </w:rPr>
      </w:pPr>
      <w:proofErr w:type="spellStart"/>
      <w:r w:rsidRPr="009B4773">
        <w:rPr>
          <w:rFonts w:cs="Times New Roman"/>
          <w:szCs w:val="24"/>
          <w:vertAlign w:val="superscript"/>
        </w:rPr>
        <w:t>c</w:t>
      </w:r>
      <w:r w:rsidRPr="009B4773">
        <w:rPr>
          <w:rFonts w:cs="Times New Roman"/>
          <w:szCs w:val="24"/>
        </w:rPr>
        <w:t>Clarifications</w:t>
      </w:r>
      <w:proofErr w:type="spellEnd"/>
      <w:r w:rsidRPr="009B4773">
        <w:rPr>
          <w:rFonts w:cs="Times New Roman"/>
          <w:szCs w:val="24"/>
        </w:rPr>
        <w:t xml:space="preserve"> to IMWG criteria for coding PD: Bone marrow criteria for PD are to be used only in patients without measurable disease by M-protein and by FLC levels; “25% increase” refers to M-protein, FLC, and bone marrow results, and does not refer to bone lesions, soft tissue plasmacytomas, or hypercalcemia</w:t>
      </w:r>
      <w:r w:rsidR="00F856E6" w:rsidRPr="009B4773">
        <w:rPr>
          <w:rFonts w:cs="Times New Roman"/>
          <w:szCs w:val="24"/>
        </w:rPr>
        <w:t>.</w:t>
      </w:r>
      <w:r w:rsidRPr="009B4773">
        <w:rPr>
          <w:rFonts w:cs="Times New Roman"/>
          <w:szCs w:val="24"/>
        </w:rPr>
        <w:t xml:space="preserve"> </w:t>
      </w:r>
      <w:r w:rsidR="00F856E6" w:rsidRPr="009B4773">
        <w:rPr>
          <w:rFonts w:cs="Times New Roman"/>
          <w:szCs w:val="24"/>
        </w:rPr>
        <w:t>T</w:t>
      </w:r>
      <w:r w:rsidRPr="009B4773">
        <w:rPr>
          <w:rFonts w:cs="Times New Roman"/>
          <w:szCs w:val="24"/>
        </w:rPr>
        <w:t>he “lowest response value” does not need to be a confirmed value.</w:t>
      </w:r>
    </w:p>
    <w:p w14:paraId="754D8F3A" w14:textId="6ADA6B69" w:rsidR="00D144C8" w:rsidRPr="009B4773" w:rsidRDefault="005159F3" w:rsidP="003B1609">
      <w:pPr>
        <w:spacing w:before="0" w:line="240" w:lineRule="auto"/>
        <w:rPr>
          <w:rFonts w:cs="Times New Roman"/>
          <w:szCs w:val="24"/>
        </w:rPr>
      </w:pPr>
      <w:r w:rsidRPr="009B4773">
        <w:rPr>
          <w:rFonts w:cs="Times New Roman"/>
          <w:szCs w:val="24"/>
        </w:rPr>
        <w:t xml:space="preserve">All response categories (CR, </w:t>
      </w:r>
      <w:proofErr w:type="spellStart"/>
      <w:r w:rsidRPr="009B4773">
        <w:rPr>
          <w:rFonts w:cs="Times New Roman"/>
          <w:szCs w:val="24"/>
        </w:rPr>
        <w:t>sCR</w:t>
      </w:r>
      <w:proofErr w:type="spellEnd"/>
      <w:r w:rsidRPr="009B4773">
        <w:rPr>
          <w:rFonts w:cs="Times New Roman"/>
          <w:szCs w:val="24"/>
        </w:rPr>
        <w:t xml:space="preserve">, VGPR, PR, and PD) require 2 consecutive assessments made at any time before the institution of any new therapy; CR, </w:t>
      </w:r>
      <w:proofErr w:type="spellStart"/>
      <w:r w:rsidRPr="009B4773">
        <w:rPr>
          <w:rFonts w:cs="Times New Roman"/>
          <w:szCs w:val="24"/>
        </w:rPr>
        <w:t>sCR</w:t>
      </w:r>
      <w:proofErr w:type="spellEnd"/>
      <w:r w:rsidRPr="009B4773">
        <w:rPr>
          <w:rFonts w:cs="Times New Roman"/>
          <w:szCs w:val="24"/>
        </w:rPr>
        <w:t xml:space="preserve">, VGPR, PR, and SD categories also require no known evidence of progressive or new bone lesions if radiographic studies were performed. VGPR and CR categories require serum and urine studies regardless of whether disease at baseline was measurable on serum, urine, both, or neither. Radiographic studies are not required to satisfy these response requirements. Bone marrow assessments need not be confirmed. For PD, serum M-component increases of </w:t>
      </w:r>
      <w:r w:rsidR="00672317" w:rsidRPr="009B4773">
        <w:rPr>
          <w:rFonts w:cs="Times New Roman"/>
          <w:szCs w:val="24"/>
        </w:rPr>
        <w:t>≥</w:t>
      </w:r>
      <w:r w:rsidRPr="009B4773">
        <w:rPr>
          <w:rFonts w:cs="Times New Roman"/>
          <w:szCs w:val="24"/>
        </w:rPr>
        <w:t>1 g/dL are sufficient to define relapse if starting M-component is ≥5 g/dL.</w:t>
      </w:r>
    </w:p>
    <w:p w14:paraId="1A2DA5F4" w14:textId="77777777" w:rsidR="003B1609" w:rsidRPr="009B4773" w:rsidRDefault="003B1609">
      <w:pPr>
        <w:spacing w:before="0" w:after="160" w:line="259" w:lineRule="auto"/>
        <w:rPr>
          <w:rFonts w:eastAsiaTheme="majorEastAsia" w:cstheme="majorBidi"/>
          <w:b/>
          <w:szCs w:val="32"/>
        </w:rPr>
      </w:pPr>
      <w:r w:rsidRPr="009B4773">
        <w:br w:type="page"/>
      </w:r>
    </w:p>
    <w:p w14:paraId="765058AD" w14:textId="12B65B52" w:rsidR="00FB2114" w:rsidRPr="009B4773" w:rsidRDefault="00FB2114" w:rsidP="00FB2114">
      <w:pPr>
        <w:pStyle w:val="Heading1"/>
        <w:spacing w:before="0"/>
        <w:rPr>
          <w:b w:val="0"/>
          <w:bCs/>
          <w:i/>
          <w:iCs/>
        </w:rPr>
      </w:pPr>
      <w:r w:rsidRPr="009B4773">
        <w:t xml:space="preserve">Supplemental Table </w:t>
      </w:r>
      <w:r w:rsidR="002B6766" w:rsidRPr="009B4773">
        <w:t>3</w:t>
      </w:r>
      <w:r w:rsidRPr="009B4773">
        <w:t xml:space="preserve">. </w:t>
      </w:r>
      <w:r w:rsidRPr="009B4773">
        <w:rPr>
          <w:b w:val="0"/>
          <w:bCs/>
        </w:rPr>
        <w:t xml:space="preserve">Summary of patient disposition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00"/>
        <w:gridCol w:w="3960"/>
      </w:tblGrid>
      <w:tr w:rsidR="00FB2114" w:rsidRPr="009B4773" w14:paraId="1678D540" w14:textId="77777777" w:rsidTr="00DD6F65">
        <w:tc>
          <w:tcPr>
            <w:tcW w:w="5400" w:type="dxa"/>
            <w:tcBorders>
              <w:bottom w:val="single" w:sz="4" w:space="0" w:color="auto"/>
            </w:tcBorders>
          </w:tcPr>
          <w:p w14:paraId="0366E8E0" w14:textId="77777777" w:rsidR="00FB2114" w:rsidRPr="009B4773" w:rsidRDefault="00FB2114" w:rsidP="003B1609">
            <w:pPr>
              <w:pStyle w:val="Tableformat"/>
              <w:rPr>
                <w:b/>
                <w:bCs/>
              </w:rPr>
            </w:pPr>
            <w:r w:rsidRPr="009B4773">
              <w:rPr>
                <w:b/>
                <w:bCs/>
              </w:rPr>
              <w:t>n (%)</w:t>
            </w:r>
          </w:p>
        </w:tc>
        <w:tc>
          <w:tcPr>
            <w:tcW w:w="3960" w:type="dxa"/>
            <w:tcBorders>
              <w:bottom w:val="single" w:sz="4" w:space="0" w:color="auto"/>
            </w:tcBorders>
            <w:vAlign w:val="bottom"/>
          </w:tcPr>
          <w:p w14:paraId="1E008EF3" w14:textId="77777777" w:rsidR="00FB2114" w:rsidRPr="009B4773" w:rsidRDefault="00FB2114" w:rsidP="003B1609">
            <w:pPr>
              <w:pStyle w:val="Tableformat"/>
              <w:jc w:val="center"/>
              <w:rPr>
                <w:b/>
                <w:bCs/>
              </w:rPr>
            </w:pPr>
            <w:r w:rsidRPr="009B4773">
              <w:rPr>
                <w:b/>
                <w:bCs/>
              </w:rPr>
              <w:t>D-</w:t>
            </w:r>
            <w:proofErr w:type="spellStart"/>
            <w:r w:rsidRPr="009B4773">
              <w:rPr>
                <w:b/>
                <w:bCs/>
              </w:rPr>
              <w:t>VTd</w:t>
            </w:r>
            <w:proofErr w:type="spellEnd"/>
          </w:p>
        </w:tc>
      </w:tr>
      <w:tr w:rsidR="00FB2114" w:rsidRPr="009B4773" w14:paraId="094A9103" w14:textId="77777777" w:rsidTr="00DD6F65">
        <w:tc>
          <w:tcPr>
            <w:tcW w:w="5400" w:type="dxa"/>
            <w:tcBorders>
              <w:top w:val="single" w:sz="4" w:space="0" w:color="auto"/>
              <w:bottom w:val="nil"/>
            </w:tcBorders>
          </w:tcPr>
          <w:p w14:paraId="3499AAFA" w14:textId="77777777" w:rsidR="00FB2114" w:rsidRPr="009B4773" w:rsidRDefault="00FB2114" w:rsidP="003B1609">
            <w:pPr>
              <w:pStyle w:val="Tableformat"/>
            </w:pPr>
            <w:r w:rsidRPr="009B4773">
              <w:t>Enrolled</w:t>
            </w:r>
          </w:p>
        </w:tc>
        <w:tc>
          <w:tcPr>
            <w:tcW w:w="3960" w:type="dxa"/>
            <w:tcBorders>
              <w:top w:val="single" w:sz="4" w:space="0" w:color="auto"/>
              <w:bottom w:val="nil"/>
            </w:tcBorders>
          </w:tcPr>
          <w:p w14:paraId="0641118A" w14:textId="77777777" w:rsidR="00FB2114" w:rsidRPr="009B4773" w:rsidRDefault="00FB2114" w:rsidP="003B1609">
            <w:pPr>
              <w:pStyle w:val="Tableformat"/>
              <w:jc w:val="center"/>
            </w:pPr>
            <w:r w:rsidRPr="009B4773">
              <w:t>51 (100)</w:t>
            </w:r>
          </w:p>
        </w:tc>
      </w:tr>
      <w:tr w:rsidR="00FB2114" w:rsidRPr="009B4773" w14:paraId="0829EB24" w14:textId="77777777" w:rsidTr="00DD6F65">
        <w:tc>
          <w:tcPr>
            <w:tcW w:w="5400" w:type="dxa"/>
            <w:tcBorders>
              <w:top w:val="nil"/>
            </w:tcBorders>
          </w:tcPr>
          <w:p w14:paraId="0CA9C435" w14:textId="77777777" w:rsidR="00FB2114" w:rsidRPr="009B4773" w:rsidRDefault="00FB2114" w:rsidP="003B1609">
            <w:pPr>
              <w:pStyle w:val="Tableformat"/>
              <w:rPr>
                <w:vertAlign w:val="superscript"/>
              </w:rPr>
            </w:pPr>
            <w:r w:rsidRPr="009B4773">
              <w:t xml:space="preserve">Patients enrolled but not treated per </w:t>
            </w:r>
            <w:proofErr w:type="spellStart"/>
            <w:r w:rsidRPr="009B4773">
              <w:t>protocol</w:t>
            </w:r>
            <w:r w:rsidRPr="009B4773">
              <w:rPr>
                <w:vertAlign w:val="superscript"/>
              </w:rPr>
              <w:t>a</w:t>
            </w:r>
            <w:proofErr w:type="spellEnd"/>
          </w:p>
        </w:tc>
        <w:tc>
          <w:tcPr>
            <w:tcW w:w="3960" w:type="dxa"/>
            <w:tcBorders>
              <w:top w:val="nil"/>
            </w:tcBorders>
          </w:tcPr>
          <w:p w14:paraId="67D8EDDB" w14:textId="77777777" w:rsidR="00FB2114" w:rsidRPr="009B4773" w:rsidRDefault="00FB2114" w:rsidP="003B1609">
            <w:pPr>
              <w:pStyle w:val="Tableformat"/>
              <w:jc w:val="center"/>
            </w:pPr>
            <w:r w:rsidRPr="009B4773">
              <w:t>2 (3.9)</w:t>
            </w:r>
          </w:p>
        </w:tc>
      </w:tr>
      <w:tr w:rsidR="00FB2114" w:rsidRPr="009B4773" w14:paraId="719DBA6B" w14:textId="77777777" w:rsidTr="00DD6F65">
        <w:tc>
          <w:tcPr>
            <w:tcW w:w="5400" w:type="dxa"/>
          </w:tcPr>
          <w:p w14:paraId="4B2E6BDD" w14:textId="77777777" w:rsidR="00FB2114" w:rsidRPr="009B4773" w:rsidRDefault="00FB2114" w:rsidP="003B1609">
            <w:pPr>
              <w:pStyle w:val="Tableformat"/>
            </w:pPr>
            <w:r w:rsidRPr="009B4773">
              <w:t>Patients who discontinued treatment</w:t>
            </w:r>
          </w:p>
        </w:tc>
        <w:tc>
          <w:tcPr>
            <w:tcW w:w="3960" w:type="dxa"/>
          </w:tcPr>
          <w:p w14:paraId="4EECE86F" w14:textId="77777777" w:rsidR="00FB2114" w:rsidRPr="009B4773" w:rsidRDefault="00FB2114" w:rsidP="003B1609">
            <w:pPr>
              <w:pStyle w:val="Tableformat"/>
              <w:jc w:val="center"/>
            </w:pPr>
            <w:r w:rsidRPr="009B4773">
              <w:t>6 (11.8)</w:t>
            </w:r>
          </w:p>
        </w:tc>
      </w:tr>
      <w:tr w:rsidR="00FB2114" w:rsidRPr="009B4773" w14:paraId="49602610" w14:textId="77777777" w:rsidTr="00DD6F65">
        <w:tc>
          <w:tcPr>
            <w:tcW w:w="5400" w:type="dxa"/>
          </w:tcPr>
          <w:p w14:paraId="4B05A1BE" w14:textId="77777777" w:rsidR="00FB2114" w:rsidRPr="009B4773" w:rsidRDefault="00FB2114" w:rsidP="003B1609">
            <w:pPr>
              <w:pStyle w:val="Tableformat"/>
              <w:ind w:left="288"/>
            </w:pPr>
            <w:r w:rsidRPr="009B4773">
              <w:t xml:space="preserve">Reason for discontinuation </w:t>
            </w:r>
          </w:p>
        </w:tc>
        <w:tc>
          <w:tcPr>
            <w:tcW w:w="3960" w:type="dxa"/>
          </w:tcPr>
          <w:p w14:paraId="321ACE11" w14:textId="77777777" w:rsidR="00FB2114" w:rsidRPr="009B4773" w:rsidRDefault="00FB2114" w:rsidP="003B1609">
            <w:pPr>
              <w:pStyle w:val="Tableformat"/>
              <w:jc w:val="center"/>
            </w:pPr>
          </w:p>
        </w:tc>
      </w:tr>
      <w:tr w:rsidR="00FB2114" w:rsidRPr="009B4773" w14:paraId="54E5BC44" w14:textId="77777777" w:rsidTr="00DD6F65">
        <w:tc>
          <w:tcPr>
            <w:tcW w:w="5400" w:type="dxa"/>
          </w:tcPr>
          <w:p w14:paraId="08A0FD05" w14:textId="77777777" w:rsidR="00FB2114" w:rsidRPr="009B4773" w:rsidRDefault="00FB2114" w:rsidP="003B1609">
            <w:pPr>
              <w:pStyle w:val="Tableformat"/>
              <w:ind w:left="576"/>
            </w:pPr>
            <w:r w:rsidRPr="009B4773">
              <w:t>Other</w:t>
            </w:r>
          </w:p>
        </w:tc>
        <w:tc>
          <w:tcPr>
            <w:tcW w:w="3960" w:type="dxa"/>
          </w:tcPr>
          <w:p w14:paraId="23176E0D" w14:textId="77777777" w:rsidR="00FB2114" w:rsidRPr="009B4773" w:rsidRDefault="00FB2114" w:rsidP="003B1609">
            <w:pPr>
              <w:pStyle w:val="Tableformat"/>
              <w:jc w:val="center"/>
            </w:pPr>
            <w:r w:rsidRPr="009B4773">
              <w:t>4 (7.8)</w:t>
            </w:r>
          </w:p>
        </w:tc>
      </w:tr>
      <w:tr w:rsidR="00FB2114" w:rsidRPr="009B4773" w14:paraId="06503762" w14:textId="77777777" w:rsidTr="00DD6F65">
        <w:tc>
          <w:tcPr>
            <w:tcW w:w="5400" w:type="dxa"/>
          </w:tcPr>
          <w:p w14:paraId="0C746ADA" w14:textId="77777777" w:rsidR="00FB2114" w:rsidRPr="009B4773" w:rsidRDefault="00FB2114" w:rsidP="003B1609">
            <w:pPr>
              <w:pStyle w:val="Tableformat"/>
              <w:ind w:left="576"/>
            </w:pPr>
            <w:r w:rsidRPr="009B4773">
              <w:t>Physician recommendation</w:t>
            </w:r>
          </w:p>
        </w:tc>
        <w:tc>
          <w:tcPr>
            <w:tcW w:w="3960" w:type="dxa"/>
          </w:tcPr>
          <w:p w14:paraId="6933E11E" w14:textId="77777777" w:rsidR="00FB2114" w:rsidRPr="009B4773" w:rsidRDefault="00FB2114" w:rsidP="003B1609">
            <w:pPr>
              <w:pStyle w:val="Tableformat"/>
              <w:jc w:val="center"/>
            </w:pPr>
            <w:r w:rsidRPr="009B4773">
              <w:t>1 (2.0)</w:t>
            </w:r>
          </w:p>
        </w:tc>
      </w:tr>
      <w:tr w:rsidR="00FB2114" w:rsidRPr="009B4773" w14:paraId="1658FB56" w14:textId="77777777" w:rsidTr="00DD6F65">
        <w:tc>
          <w:tcPr>
            <w:tcW w:w="5400" w:type="dxa"/>
          </w:tcPr>
          <w:p w14:paraId="4E696B44" w14:textId="77777777" w:rsidR="00FB2114" w:rsidRPr="009B4773" w:rsidRDefault="00FB2114" w:rsidP="003B1609">
            <w:pPr>
              <w:pStyle w:val="Tableformat"/>
              <w:ind w:left="576"/>
            </w:pPr>
            <w:r w:rsidRPr="009B4773">
              <w:t>Study terminated by sponsor</w:t>
            </w:r>
          </w:p>
        </w:tc>
        <w:tc>
          <w:tcPr>
            <w:tcW w:w="3960" w:type="dxa"/>
          </w:tcPr>
          <w:p w14:paraId="3D44E02D" w14:textId="77777777" w:rsidR="00FB2114" w:rsidRPr="009B4773" w:rsidRDefault="00FB2114" w:rsidP="003B1609">
            <w:pPr>
              <w:pStyle w:val="Tableformat"/>
              <w:jc w:val="center"/>
            </w:pPr>
            <w:r w:rsidRPr="009B4773">
              <w:t>1 (2.0)</w:t>
            </w:r>
          </w:p>
        </w:tc>
      </w:tr>
      <w:tr w:rsidR="00FB2114" w:rsidRPr="009B4773" w14:paraId="21E4BD22" w14:textId="77777777" w:rsidTr="00DD6F65">
        <w:tc>
          <w:tcPr>
            <w:tcW w:w="5400" w:type="dxa"/>
          </w:tcPr>
          <w:p w14:paraId="6EAED5AD" w14:textId="77777777" w:rsidR="00FB2114" w:rsidRPr="009B4773" w:rsidRDefault="00FB2114" w:rsidP="003B1609">
            <w:pPr>
              <w:pStyle w:val="Tableformat"/>
            </w:pPr>
            <w:r w:rsidRPr="009B4773">
              <w:t xml:space="preserve">Patients who discontinued study </w:t>
            </w:r>
          </w:p>
        </w:tc>
        <w:tc>
          <w:tcPr>
            <w:tcW w:w="3960" w:type="dxa"/>
          </w:tcPr>
          <w:p w14:paraId="444839F8" w14:textId="77777777" w:rsidR="00FB2114" w:rsidRPr="009B4773" w:rsidRDefault="00FB2114" w:rsidP="003B1609">
            <w:pPr>
              <w:pStyle w:val="Tableformat"/>
              <w:jc w:val="center"/>
            </w:pPr>
            <w:r w:rsidRPr="009B4773">
              <w:t>10 (19.6)</w:t>
            </w:r>
          </w:p>
        </w:tc>
      </w:tr>
      <w:tr w:rsidR="00FB2114" w:rsidRPr="009B4773" w14:paraId="09CE1BA0" w14:textId="77777777" w:rsidTr="00DD6F65">
        <w:tc>
          <w:tcPr>
            <w:tcW w:w="5400" w:type="dxa"/>
          </w:tcPr>
          <w:p w14:paraId="5F387341" w14:textId="77777777" w:rsidR="00FB2114" w:rsidRPr="009B4773" w:rsidRDefault="00FB2114" w:rsidP="003B1609">
            <w:pPr>
              <w:pStyle w:val="Tableformat"/>
              <w:ind w:left="288"/>
            </w:pPr>
            <w:r w:rsidRPr="009B4773">
              <w:t>Reason for discontinuation</w:t>
            </w:r>
          </w:p>
        </w:tc>
        <w:tc>
          <w:tcPr>
            <w:tcW w:w="3960" w:type="dxa"/>
          </w:tcPr>
          <w:p w14:paraId="13AA5D68" w14:textId="77777777" w:rsidR="00FB2114" w:rsidRPr="009B4773" w:rsidRDefault="00FB2114" w:rsidP="003B1609">
            <w:pPr>
              <w:pStyle w:val="Tableformat"/>
              <w:jc w:val="center"/>
            </w:pPr>
          </w:p>
        </w:tc>
      </w:tr>
      <w:tr w:rsidR="00FB2114" w:rsidRPr="009B4773" w14:paraId="4620503C" w14:textId="77777777" w:rsidTr="00DD6F65">
        <w:tc>
          <w:tcPr>
            <w:tcW w:w="5400" w:type="dxa"/>
          </w:tcPr>
          <w:p w14:paraId="43068F7C" w14:textId="77777777" w:rsidR="00FB2114" w:rsidRPr="009B4773" w:rsidRDefault="00FB2114" w:rsidP="003B1609">
            <w:pPr>
              <w:pStyle w:val="Tableformat"/>
              <w:ind w:left="576"/>
            </w:pPr>
            <w:r w:rsidRPr="009B4773">
              <w:t>Other</w:t>
            </w:r>
          </w:p>
        </w:tc>
        <w:tc>
          <w:tcPr>
            <w:tcW w:w="3960" w:type="dxa"/>
          </w:tcPr>
          <w:p w14:paraId="6DBB5106" w14:textId="77777777" w:rsidR="00FB2114" w:rsidRPr="009B4773" w:rsidRDefault="00FB2114" w:rsidP="003B1609">
            <w:pPr>
              <w:pStyle w:val="Tableformat"/>
              <w:jc w:val="center"/>
            </w:pPr>
            <w:r w:rsidRPr="009B4773">
              <w:t>6 (11.8)</w:t>
            </w:r>
          </w:p>
        </w:tc>
      </w:tr>
      <w:tr w:rsidR="00FB2114" w:rsidRPr="009B4773" w14:paraId="2B7AADE4" w14:textId="77777777" w:rsidTr="00DD6F65">
        <w:tc>
          <w:tcPr>
            <w:tcW w:w="5400" w:type="dxa"/>
          </w:tcPr>
          <w:p w14:paraId="60B2EDC7" w14:textId="77777777" w:rsidR="00FB2114" w:rsidRPr="009B4773" w:rsidRDefault="00FB2114" w:rsidP="003B1609">
            <w:pPr>
              <w:pStyle w:val="Tableformat"/>
              <w:ind w:left="576"/>
            </w:pPr>
            <w:r w:rsidRPr="009B4773">
              <w:t>Progressive disease</w:t>
            </w:r>
          </w:p>
        </w:tc>
        <w:tc>
          <w:tcPr>
            <w:tcW w:w="3960" w:type="dxa"/>
          </w:tcPr>
          <w:p w14:paraId="4B58DF48" w14:textId="77777777" w:rsidR="00FB2114" w:rsidRPr="009B4773" w:rsidRDefault="00FB2114" w:rsidP="003B1609">
            <w:pPr>
              <w:pStyle w:val="Tableformat"/>
              <w:jc w:val="center"/>
            </w:pPr>
            <w:r w:rsidRPr="009B4773">
              <w:t>2 (3.9)</w:t>
            </w:r>
          </w:p>
        </w:tc>
      </w:tr>
      <w:tr w:rsidR="00FB2114" w:rsidRPr="009B4773" w14:paraId="49A3893C" w14:textId="77777777" w:rsidTr="00DD6F65">
        <w:tc>
          <w:tcPr>
            <w:tcW w:w="5400" w:type="dxa"/>
          </w:tcPr>
          <w:p w14:paraId="1C6DCA6A" w14:textId="77777777" w:rsidR="00FB2114" w:rsidRPr="009B4773" w:rsidRDefault="00FB2114" w:rsidP="003B1609">
            <w:pPr>
              <w:pStyle w:val="Tableformat"/>
              <w:ind w:left="576"/>
            </w:pPr>
            <w:r w:rsidRPr="009B4773">
              <w:t>Death</w:t>
            </w:r>
          </w:p>
        </w:tc>
        <w:tc>
          <w:tcPr>
            <w:tcW w:w="3960" w:type="dxa"/>
          </w:tcPr>
          <w:p w14:paraId="3AFAFC08" w14:textId="77777777" w:rsidR="00FB2114" w:rsidRPr="009B4773" w:rsidRDefault="00FB2114" w:rsidP="003B1609">
            <w:pPr>
              <w:pStyle w:val="Tableformat"/>
              <w:jc w:val="center"/>
            </w:pPr>
            <w:r w:rsidRPr="009B4773">
              <w:t>1 (2.0)</w:t>
            </w:r>
          </w:p>
        </w:tc>
      </w:tr>
      <w:tr w:rsidR="00FB2114" w:rsidRPr="009B4773" w14:paraId="446C955C" w14:textId="77777777" w:rsidTr="00DD6F65">
        <w:tc>
          <w:tcPr>
            <w:tcW w:w="5400" w:type="dxa"/>
          </w:tcPr>
          <w:p w14:paraId="21D4A3D5" w14:textId="77777777" w:rsidR="00FB2114" w:rsidRPr="009B4773" w:rsidRDefault="00FB2114" w:rsidP="003B1609">
            <w:pPr>
              <w:pStyle w:val="Tableformat"/>
              <w:ind w:left="576"/>
            </w:pPr>
            <w:r w:rsidRPr="009B4773">
              <w:t>Study terminated by sponsor</w:t>
            </w:r>
          </w:p>
        </w:tc>
        <w:tc>
          <w:tcPr>
            <w:tcW w:w="3960" w:type="dxa"/>
          </w:tcPr>
          <w:p w14:paraId="759DDE78" w14:textId="77777777" w:rsidR="00FB2114" w:rsidRPr="009B4773" w:rsidRDefault="00FB2114" w:rsidP="003B1609">
            <w:pPr>
              <w:pStyle w:val="Tableformat"/>
              <w:jc w:val="center"/>
            </w:pPr>
            <w:r w:rsidRPr="009B4773">
              <w:t>1 (2.0)</w:t>
            </w:r>
          </w:p>
        </w:tc>
      </w:tr>
    </w:tbl>
    <w:p w14:paraId="14AAB654" w14:textId="5C11BA5D" w:rsidR="00FB2114" w:rsidRPr="009B4773" w:rsidRDefault="00FB2114" w:rsidP="003B1609">
      <w:pPr>
        <w:spacing w:before="0" w:line="240" w:lineRule="auto"/>
      </w:pPr>
      <w:r w:rsidRPr="009B4773">
        <w:t>D-</w:t>
      </w:r>
      <w:proofErr w:type="spellStart"/>
      <w:r w:rsidRPr="009B4773">
        <w:t>VTd</w:t>
      </w:r>
      <w:proofErr w:type="spellEnd"/>
      <w:r w:rsidRPr="009B4773">
        <w:t>, subcutaneous daratumumab plus bortezomib/thalidomide/dexamethasone.</w:t>
      </w:r>
    </w:p>
    <w:p w14:paraId="74216810" w14:textId="2F2765AA" w:rsidR="00FB2114" w:rsidRDefault="00FB2114" w:rsidP="003B1609">
      <w:pPr>
        <w:spacing w:before="0" w:line="240" w:lineRule="auto"/>
      </w:pPr>
      <w:proofErr w:type="spellStart"/>
      <w:r w:rsidRPr="009B4773">
        <w:rPr>
          <w:vertAlign w:val="superscript"/>
        </w:rPr>
        <w:t>a</w:t>
      </w:r>
      <w:r w:rsidRPr="009B4773">
        <w:t>Two</w:t>
      </w:r>
      <w:proofErr w:type="spellEnd"/>
      <w:r w:rsidRPr="009B4773">
        <w:t xml:space="preserve"> patients were treated outside the institution.</w:t>
      </w:r>
    </w:p>
    <w:p w14:paraId="74EA5026" w14:textId="77777777" w:rsidR="009B4773" w:rsidRPr="009B4773" w:rsidRDefault="009B4773" w:rsidP="003B1609">
      <w:pPr>
        <w:spacing w:before="0" w:line="240" w:lineRule="auto"/>
      </w:pPr>
    </w:p>
    <w:p w14:paraId="21B6E5A8" w14:textId="77777777" w:rsidR="0030251A" w:rsidRPr="009B4773" w:rsidRDefault="0030251A" w:rsidP="007711D9">
      <w:pPr>
        <w:pStyle w:val="Heading1"/>
        <w:spacing w:before="0"/>
        <w:sectPr w:rsidR="0030251A" w:rsidRPr="009B4773">
          <w:pgSz w:w="12240" w:h="15840"/>
          <w:pgMar w:top="1440" w:right="1440" w:bottom="1440" w:left="1440" w:header="720" w:footer="720" w:gutter="0"/>
          <w:cols w:space="720"/>
          <w:docGrid w:linePitch="360"/>
        </w:sectPr>
      </w:pPr>
    </w:p>
    <w:p w14:paraId="434D22E0" w14:textId="3D230B65" w:rsidR="00D144C8" w:rsidRPr="009B4773" w:rsidRDefault="00C86D43" w:rsidP="007711D9">
      <w:pPr>
        <w:pStyle w:val="Heading1"/>
        <w:spacing w:before="0"/>
      </w:pPr>
      <w:r w:rsidRPr="009B4773">
        <w:t xml:space="preserve">Supplemental </w:t>
      </w:r>
      <w:r w:rsidR="00D144C8" w:rsidRPr="009B4773">
        <w:t xml:space="preserve">Table </w:t>
      </w:r>
      <w:r w:rsidR="002B6766" w:rsidRPr="009B4773">
        <w:t>4</w:t>
      </w:r>
      <w:r w:rsidR="00D144C8" w:rsidRPr="009B4773">
        <w:t xml:space="preserve">. </w:t>
      </w:r>
      <w:r w:rsidR="007733CA" w:rsidRPr="009B4773">
        <w:rPr>
          <w:b w:val="0"/>
          <w:bCs/>
        </w:rPr>
        <w:t>Treatment-related serious TEAEs</w:t>
      </w:r>
      <w:r w:rsidR="00D144C8" w:rsidRPr="009B4773">
        <w:rPr>
          <w:b w:val="0"/>
          <w:bCs/>
        </w:rPr>
        <w:t xml:space="preserve"> </w:t>
      </w:r>
      <w:r w:rsidR="00277A71" w:rsidRPr="009B4773">
        <w:rPr>
          <w:b w:val="0"/>
          <w:bCs/>
        </w:rPr>
        <w:t xml:space="preserve">in the </w:t>
      </w:r>
      <w:r w:rsidR="00D144C8" w:rsidRPr="009B4773">
        <w:rPr>
          <w:b w:val="0"/>
          <w:bCs/>
        </w:rPr>
        <w:t xml:space="preserve">safety analysis </w:t>
      </w:r>
      <w:r w:rsidR="00277A71" w:rsidRPr="009B4773">
        <w:rPr>
          <w:b w:val="0"/>
          <w:bCs/>
        </w:rPr>
        <w:t>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7"/>
        <w:gridCol w:w="1474"/>
        <w:gridCol w:w="1854"/>
        <w:gridCol w:w="1622"/>
        <w:gridCol w:w="1671"/>
        <w:gridCol w:w="2025"/>
      </w:tblGrid>
      <w:tr w:rsidR="0030251A" w:rsidRPr="009B4773" w14:paraId="1AA224FC" w14:textId="77777777" w:rsidTr="0030251A">
        <w:tc>
          <w:tcPr>
            <w:tcW w:w="3987" w:type="dxa"/>
            <w:tcBorders>
              <w:top w:val="single" w:sz="4" w:space="0" w:color="auto"/>
              <w:bottom w:val="single" w:sz="4" w:space="0" w:color="auto"/>
            </w:tcBorders>
          </w:tcPr>
          <w:p w14:paraId="013FD255" w14:textId="77777777" w:rsidR="00AE79A4" w:rsidRPr="009B4773" w:rsidRDefault="00AE79A4" w:rsidP="00D11FD3">
            <w:pPr>
              <w:spacing w:before="0" w:line="240" w:lineRule="auto"/>
              <w:rPr>
                <w:b/>
                <w:bCs/>
                <w:sz w:val="22"/>
              </w:rPr>
            </w:pPr>
          </w:p>
        </w:tc>
        <w:tc>
          <w:tcPr>
            <w:tcW w:w="1474" w:type="dxa"/>
            <w:tcBorders>
              <w:top w:val="single" w:sz="4" w:space="0" w:color="auto"/>
              <w:bottom w:val="single" w:sz="4" w:space="0" w:color="auto"/>
            </w:tcBorders>
            <w:vAlign w:val="center"/>
          </w:tcPr>
          <w:p w14:paraId="0874AA06" w14:textId="77777777" w:rsidR="00AE79A4" w:rsidRPr="009B4773" w:rsidRDefault="00AE79A4" w:rsidP="00D11FD3">
            <w:pPr>
              <w:spacing w:before="0" w:line="240" w:lineRule="auto"/>
              <w:jc w:val="center"/>
              <w:rPr>
                <w:b/>
                <w:bCs/>
                <w:sz w:val="22"/>
              </w:rPr>
            </w:pPr>
          </w:p>
        </w:tc>
        <w:tc>
          <w:tcPr>
            <w:tcW w:w="7172" w:type="dxa"/>
            <w:gridSpan w:val="4"/>
            <w:tcBorders>
              <w:top w:val="single" w:sz="4" w:space="0" w:color="auto"/>
              <w:bottom w:val="single" w:sz="4" w:space="0" w:color="auto"/>
            </w:tcBorders>
            <w:vAlign w:val="center"/>
          </w:tcPr>
          <w:p w14:paraId="7444B5F0" w14:textId="77777777" w:rsidR="00AE79A4" w:rsidRPr="009B4773" w:rsidRDefault="00AE79A4" w:rsidP="00D11FD3">
            <w:pPr>
              <w:spacing w:before="0" w:line="240" w:lineRule="auto"/>
              <w:jc w:val="center"/>
              <w:rPr>
                <w:b/>
                <w:bCs/>
                <w:sz w:val="22"/>
              </w:rPr>
            </w:pPr>
            <w:r w:rsidRPr="009B4773">
              <w:rPr>
                <w:b/>
                <w:bCs/>
                <w:sz w:val="22"/>
              </w:rPr>
              <w:t>D-</w:t>
            </w:r>
            <w:proofErr w:type="spellStart"/>
            <w:r w:rsidRPr="009B4773">
              <w:rPr>
                <w:b/>
                <w:bCs/>
                <w:sz w:val="22"/>
              </w:rPr>
              <w:t>VTd</w:t>
            </w:r>
            <w:proofErr w:type="spellEnd"/>
          </w:p>
          <w:p w14:paraId="67B80B9B" w14:textId="0B04A835" w:rsidR="00AE79A4" w:rsidRPr="009B4773" w:rsidRDefault="00AE79A4" w:rsidP="00D11FD3">
            <w:pPr>
              <w:spacing w:before="0" w:line="240" w:lineRule="auto"/>
              <w:jc w:val="center"/>
              <w:rPr>
                <w:b/>
                <w:bCs/>
                <w:sz w:val="22"/>
              </w:rPr>
            </w:pPr>
            <w:r w:rsidRPr="009B4773">
              <w:rPr>
                <w:b/>
                <w:bCs/>
                <w:sz w:val="22"/>
              </w:rPr>
              <w:t>n (%)</w:t>
            </w:r>
          </w:p>
        </w:tc>
      </w:tr>
      <w:tr w:rsidR="0030251A" w:rsidRPr="009B4773" w14:paraId="054FDDA2" w14:textId="77777777" w:rsidTr="0030251A">
        <w:tc>
          <w:tcPr>
            <w:tcW w:w="3987" w:type="dxa"/>
            <w:tcBorders>
              <w:top w:val="single" w:sz="4" w:space="0" w:color="auto"/>
              <w:bottom w:val="single" w:sz="4" w:space="0" w:color="auto"/>
            </w:tcBorders>
          </w:tcPr>
          <w:p w14:paraId="59718BB2" w14:textId="77777777" w:rsidR="00D144C8" w:rsidRPr="009B4773" w:rsidRDefault="00D144C8" w:rsidP="00D11FD3">
            <w:pPr>
              <w:spacing w:before="0" w:line="240" w:lineRule="auto"/>
              <w:rPr>
                <w:b/>
                <w:bCs/>
                <w:sz w:val="22"/>
              </w:rPr>
            </w:pPr>
          </w:p>
        </w:tc>
        <w:tc>
          <w:tcPr>
            <w:tcW w:w="1474" w:type="dxa"/>
            <w:tcBorders>
              <w:top w:val="single" w:sz="4" w:space="0" w:color="auto"/>
              <w:bottom w:val="single" w:sz="4" w:space="0" w:color="auto"/>
            </w:tcBorders>
            <w:vAlign w:val="center"/>
          </w:tcPr>
          <w:p w14:paraId="740915AF" w14:textId="77777777" w:rsidR="00D144C8" w:rsidRPr="009B4773" w:rsidRDefault="00D144C8" w:rsidP="00D11FD3">
            <w:pPr>
              <w:spacing w:before="0" w:line="240" w:lineRule="auto"/>
              <w:jc w:val="center"/>
              <w:rPr>
                <w:b/>
                <w:bCs/>
                <w:sz w:val="22"/>
              </w:rPr>
            </w:pPr>
            <w:r w:rsidRPr="009B4773">
              <w:rPr>
                <w:b/>
                <w:bCs/>
                <w:sz w:val="22"/>
              </w:rPr>
              <w:t>Total</w:t>
            </w:r>
          </w:p>
        </w:tc>
        <w:tc>
          <w:tcPr>
            <w:tcW w:w="1854" w:type="dxa"/>
            <w:tcBorders>
              <w:top w:val="single" w:sz="4" w:space="0" w:color="auto"/>
              <w:bottom w:val="single" w:sz="4" w:space="0" w:color="auto"/>
            </w:tcBorders>
            <w:vAlign w:val="center"/>
          </w:tcPr>
          <w:p w14:paraId="1B91DB9A" w14:textId="19DB4DD8" w:rsidR="00D144C8" w:rsidRPr="009B4773" w:rsidRDefault="00D144C8" w:rsidP="00D11FD3">
            <w:pPr>
              <w:spacing w:before="0" w:line="240" w:lineRule="auto"/>
              <w:jc w:val="center"/>
              <w:rPr>
                <w:b/>
                <w:bCs/>
                <w:sz w:val="22"/>
              </w:rPr>
            </w:pPr>
            <w:r w:rsidRPr="009B4773">
              <w:rPr>
                <w:b/>
                <w:bCs/>
                <w:sz w:val="22"/>
              </w:rPr>
              <w:t xml:space="preserve">Related to </w:t>
            </w:r>
            <w:r w:rsidR="0030251A" w:rsidRPr="009B4773">
              <w:rPr>
                <w:b/>
                <w:bCs/>
                <w:sz w:val="22"/>
              </w:rPr>
              <w:t>daratumumab</w:t>
            </w:r>
          </w:p>
        </w:tc>
        <w:tc>
          <w:tcPr>
            <w:tcW w:w="1622" w:type="dxa"/>
            <w:tcBorders>
              <w:top w:val="single" w:sz="4" w:space="0" w:color="auto"/>
              <w:bottom w:val="single" w:sz="4" w:space="0" w:color="auto"/>
            </w:tcBorders>
            <w:vAlign w:val="center"/>
          </w:tcPr>
          <w:p w14:paraId="45A274B1" w14:textId="5D0FA940" w:rsidR="00D144C8" w:rsidRPr="009B4773" w:rsidRDefault="00D144C8" w:rsidP="00D11FD3">
            <w:pPr>
              <w:spacing w:before="0" w:line="240" w:lineRule="auto"/>
              <w:jc w:val="center"/>
              <w:rPr>
                <w:b/>
                <w:bCs/>
                <w:sz w:val="22"/>
              </w:rPr>
            </w:pPr>
            <w:r w:rsidRPr="009B4773">
              <w:rPr>
                <w:b/>
                <w:bCs/>
                <w:sz w:val="22"/>
              </w:rPr>
              <w:t xml:space="preserve">Related to </w:t>
            </w:r>
            <w:r w:rsidR="00080E3F" w:rsidRPr="009B4773">
              <w:rPr>
                <w:b/>
                <w:bCs/>
                <w:sz w:val="22"/>
              </w:rPr>
              <w:t>bortezomib</w:t>
            </w:r>
          </w:p>
        </w:tc>
        <w:tc>
          <w:tcPr>
            <w:tcW w:w="1671" w:type="dxa"/>
            <w:tcBorders>
              <w:top w:val="single" w:sz="4" w:space="0" w:color="auto"/>
              <w:bottom w:val="single" w:sz="4" w:space="0" w:color="auto"/>
            </w:tcBorders>
            <w:vAlign w:val="center"/>
          </w:tcPr>
          <w:p w14:paraId="04638AAA" w14:textId="7BF9F4A1" w:rsidR="00D144C8" w:rsidRPr="009B4773" w:rsidRDefault="00D144C8" w:rsidP="00D11FD3">
            <w:pPr>
              <w:spacing w:before="0" w:line="240" w:lineRule="auto"/>
              <w:jc w:val="center"/>
              <w:rPr>
                <w:b/>
                <w:bCs/>
                <w:sz w:val="22"/>
              </w:rPr>
            </w:pPr>
            <w:r w:rsidRPr="009B4773">
              <w:rPr>
                <w:b/>
                <w:bCs/>
                <w:sz w:val="22"/>
              </w:rPr>
              <w:t xml:space="preserve">Related to </w:t>
            </w:r>
            <w:r w:rsidR="0030251A" w:rsidRPr="009B4773">
              <w:rPr>
                <w:b/>
                <w:bCs/>
                <w:sz w:val="22"/>
              </w:rPr>
              <w:t>thalidomide</w:t>
            </w:r>
          </w:p>
        </w:tc>
        <w:tc>
          <w:tcPr>
            <w:tcW w:w="2025" w:type="dxa"/>
            <w:tcBorders>
              <w:top w:val="single" w:sz="4" w:space="0" w:color="auto"/>
              <w:bottom w:val="single" w:sz="4" w:space="0" w:color="auto"/>
            </w:tcBorders>
          </w:tcPr>
          <w:p w14:paraId="79CB3F7F" w14:textId="4EBA25CD" w:rsidR="00D144C8" w:rsidRPr="009B4773" w:rsidRDefault="00D144C8" w:rsidP="00D11FD3">
            <w:pPr>
              <w:spacing w:before="0" w:line="240" w:lineRule="auto"/>
              <w:jc w:val="center"/>
              <w:rPr>
                <w:b/>
                <w:bCs/>
                <w:sz w:val="22"/>
              </w:rPr>
            </w:pPr>
            <w:r w:rsidRPr="009B4773">
              <w:rPr>
                <w:b/>
                <w:bCs/>
                <w:sz w:val="22"/>
              </w:rPr>
              <w:t xml:space="preserve">Related to </w:t>
            </w:r>
            <w:r w:rsidR="0030251A" w:rsidRPr="009B4773">
              <w:rPr>
                <w:b/>
                <w:bCs/>
                <w:sz w:val="22"/>
              </w:rPr>
              <w:t>dexamethasone</w:t>
            </w:r>
          </w:p>
        </w:tc>
      </w:tr>
      <w:tr w:rsidR="0030251A" w:rsidRPr="009B4773" w14:paraId="68B607D1" w14:textId="77777777" w:rsidTr="0030251A">
        <w:tc>
          <w:tcPr>
            <w:tcW w:w="3987" w:type="dxa"/>
            <w:tcBorders>
              <w:top w:val="single" w:sz="4" w:space="0" w:color="auto"/>
            </w:tcBorders>
          </w:tcPr>
          <w:p w14:paraId="63F631F1" w14:textId="77777777" w:rsidR="00D144C8" w:rsidRPr="009B4773" w:rsidRDefault="00D144C8" w:rsidP="00D11FD3">
            <w:pPr>
              <w:spacing w:before="0" w:line="240" w:lineRule="auto"/>
              <w:rPr>
                <w:sz w:val="22"/>
              </w:rPr>
            </w:pPr>
            <w:r w:rsidRPr="009B4773">
              <w:rPr>
                <w:sz w:val="22"/>
              </w:rPr>
              <w:t>Analysis set: safety</w:t>
            </w:r>
          </w:p>
        </w:tc>
        <w:tc>
          <w:tcPr>
            <w:tcW w:w="1474" w:type="dxa"/>
            <w:tcBorders>
              <w:top w:val="single" w:sz="4" w:space="0" w:color="auto"/>
            </w:tcBorders>
          </w:tcPr>
          <w:p w14:paraId="76E6DD30" w14:textId="77777777" w:rsidR="00D144C8" w:rsidRPr="009B4773" w:rsidRDefault="00D144C8" w:rsidP="00D11FD3">
            <w:pPr>
              <w:spacing w:before="0" w:line="240" w:lineRule="auto"/>
              <w:jc w:val="center"/>
              <w:rPr>
                <w:sz w:val="22"/>
              </w:rPr>
            </w:pPr>
            <w:r w:rsidRPr="009B4773">
              <w:rPr>
                <w:sz w:val="22"/>
              </w:rPr>
              <w:t>49</w:t>
            </w:r>
          </w:p>
        </w:tc>
        <w:tc>
          <w:tcPr>
            <w:tcW w:w="1854" w:type="dxa"/>
            <w:tcBorders>
              <w:top w:val="single" w:sz="4" w:space="0" w:color="auto"/>
            </w:tcBorders>
          </w:tcPr>
          <w:p w14:paraId="11C07732" w14:textId="34CEDA7F" w:rsidR="00D144C8" w:rsidRPr="009B4773" w:rsidRDefault="00D11FD3" w:rsidP="00D11FD3">
            <w:pPr>
              <w:spacing w:before="0" w:line="240" w:lineRule="auto"/>
              <w:jc w:val="center"/>
              <w:rPr>
                <w:sz w:val="22"/>
              </w:rPr>
            </w:pPr>
            <w:r w:rsidRPr="009B4773">
              <w:rPr>
                <w:rFonts w:ascii="Arial" w:hAnsi="Arial" w:cs="Arial"/>
              </w:rPr>
              <w:t>–</w:t>
            </w:r>
          </w:p>
        </w:tc>
        <w:tc>
          <w:tcPr>
            <w:tcW w:w="1622" w:type="dxa"/>
            <w:tcBorders>
              <w:top w:val="single" w:sz="4" w:space="0" w:color="auto"/>
            </w:tcBorders>
          </w:tcPr>
          <w:p w14:paraId="1FA97D47" w14:textId="05F8C4DA" w:rsidR="00D144C8" w:rsidRPr="009B4773" w:rsidRDefault="00D11FD3" w:rsidP="00D11FD3">
            <w:pPr>
              <w:spacing w:before="0" w:line="240" w:lineRule="auto"/>
              <w:jc w:val="center"/>
              <w:rPr>
                <w:sz w:val="22"/>
              </w:rPr>
            </w:pPr>
            <w:r w:rsidRPr="009B4773">
              <w:rPr>
                <w:rFonts w:ascii="Arial" w:hAnsi="Arial" w:cs="Arial"/>
              </w:rPr>
              <w:t>–</w:t>
            </w:r>
          </w:p>
        </w:tc>
        <w:tc>
          <w:tcPr>
            <w:tcW w:w="1671" w:type="dxa"/>
            <w:tcBorders>
              <w:top w:val="single" w:sz="4" w:space="0" w:color="auto"/>
            </w:tcBorders>
          </w:tcPr>
          <w:p w14:paraId="4437C48A" w14:textId="795FACB8" w:rsidR="00D144C8" w:rsidRPr="009B4773" w:rsidRDefault="00D11FD3" w:rsidP="00D11FD3">
            <w:pPr>
              <w:spacing w:before="0" w:line="240" w:lineRule="auto"/>
              <w:jc w:val="center"/>
              <w:rPr>
                <w:sz w:val="22"/>
              </w:rPr>
            </w:pPr>
            <w:r w:rsidRPr="009B4773">
              <w:rPr>
                <w:rFonts w:ascii="Arial" w:hAnsi="Arial" w:cs="Arial"/>
              </w:rPr>
              <w:t>–</w:t>
            </w:r>
          </w:p>
        </w:tc>
        <w:tc>
          <w:tcPr>
            <w:tcW w:w="2025" w:type="dxa"/>
            <w:tcBorders>
              <w:top w:val="single" w:sz="4" w:space="0" w:color="auto"/>
            </w:tcBorders>
          </w:tcPr>
          <w:p w14:paraId="2A7BC15E" w14:textId="2B61906D" w:rsidR="00D144C8" w:rsidRPr="009B4773" w:rsidRDefault="00D11FD3" w:rsidP="00D11FD3">
            <w:pPr>
              <w:spacing w:before="0" w:line="240" w:lineRule="auto"/>
              <w:jc w:val="center"/>
            </w:pPr>
            <w:r w:rsidRPr="009B4773">
              <w:rPr>
                <w:rFonts w:ascii="Arial" w:hAnsi="Arial" w:cs="Arial"/>
              </w:rPr>
              <w:t>–</w:t>
            </w:r>
          </w:p>
        </w:tc>
      </w:tr>
      <w:tr w:rsidR="0030251A" w:rsidRPr="009B4773" w14:paraId="6727B577" w14:textId="77777777" w:rsidTr="0030251A">
        <w:tc>
          <w:tcPr>
            <w:tcW w:w="3987" w:type="dxa"/>
            <w:tcBorders>
              <w:top w:val="single" w:sz="4" w:space="0" w:color="auto"/>
            </w:tcBorders>
          </w:tcPr>
          <w:p w14:paraId="2A56C082" w14:textId="03C8FB19" w:rsidR="00D144C8" w:rsidRPr="009B4773" w:rsidRDefault="00D144C8" w:rsidP="00D11FD3">
            <w:pPr>
              <w:spacing w:before="0" w:line="240" w:lineRule="auto"/>
              <w:rPr>
                <w:sz w:val="22"/>
              </w:rPr>
            </w:pPr>
            <w:r w:rsidRPr="009B4773">
              <w:rPr>
                <w:sz w:val="22"/>
              </w:rPr>
              <w:t>Total number of patients with serious TEAE</w:t>
            </w:r>
            <w:r w:rsidR="007733CA" w:rsidRPr="009B4773">
              <w:rPr>
                <w:sz w:val="22"/>
              </w:rPr>
              <w:t>s</w:t>
            </w:r>
            <w:r w:rsidRPr="009B4773">
              <w:rPr>
                <w:sz w:val="22"/>
              </w:rPr>
              <w:t xml:space="preserve"> related to study treatment, n (%)</w:t>
            </w:r>
          </w:p>
        </w:tc>
        <w:tc>
          <w:tcPr>
            <w:tcW w:w="1474" w:type="dxa"/>
            <w:tcBorders>
              <w:top w:val="single" w:sz="4" w:space="0" w:color="auto"/>
            </w:tcBorders>
          </w:tcPr>
          <w:p w14:paraId="5D23FE10" w14:textId="77777777" w:rsidR="00D144C8" w:rsidRPr="009B4773" w:rsidRDefault="00D144C8" w:rsidP="00D11FD3">
            <w:pPr>
              <w:spacing w:before="0" w:line="240" w:lineRule="auto"/>
              <w:jc w:val="center"/>
              <w:rPr>
                <w:sz w:val="22"/>
              </w:rPr>
            </w:pPr>
            <w:r w:rsidRPr="009B4773">
              <w:rPr>
                <w:sz w:val="22"/>
              </w:rPr>
              <w:t>5 (10.2)</w:t>
            </w:r>
          </w:p>
        </w:tc>
        <w:tc>
          <w:tcPr>
            <w:tcW w:w="1854" w:type="dxa"/>
            <w:tcBorders>
              <w:top w:val="single" w:sz="4" w:space="0" w:color="auto"/>
            </w:tcBorders>
          </w:tcPr>
          <w:p w14:paraId="48D6868D" w14:textId="77777777" w:rsidR="00D144C8" w:rsidRPr="009B4773" w:rsidRDefault="00D144C8" w:rsidP="00D11FD3">
            <w:pPr>
              <w:spacing w:before="0" w:line="240" w:lineRule="auto"/>
              <w:jc w:val="center"/>
              <w:rPr>
                <w:sz w:val="22"/>
              </w:rPr>
            </w:pPr>
            <w:r w:rsidRPr="009B4773">
              <w:rPr>
                <w:sz w:val="22"/>
              </w:rPr>
              <w:t>4 (8.2)</w:t>
            </w:r>
          </w:p>
        </w:tc>
        <w:tc>
          <w:tcPr>
            <w:tcW w:w="1622" w:type="dxa"/>
            <w:tcBorders>
              <w:top w:val="single" w:sz="4" w:space="0" w:color="auto"/>
            </w:tcBorders>
          </w:tcPr>
          <w:p w14:paraId="68F4A7C9" w14:textId="77777777" w:rsidR="00D144C8" w:rsidRPr="009B4773" w:rsidRDefault="00D144C8" w:rsidP="00D11FD3">
            <w:pPr>
              <w:spacing w:before="0" w:line="240" w:lineRule="auto"/>
              <w:jc w:val="center"/>
              <w:rPr>
                <w:sz w:val="22"/>
              </w:rPr>
            </w:pPr>
            <w:r w:rsidRPr="009B4773">
              <w:rPr>
                <w:sz w:val="22"/>
              </w:rPr>
              <w:t>2 (4.1)</w:t>
            </w:r>
          </w:p>
        </w:tc>
        <w:tc>
          <w:tcPr>
            <w:tcW w:w="1671" w:type="dxa"/>
            <w:tcBorders>
              <w:top w:val="single" w:sz="4" w:space="0" w:color="auto"/>
            </w:tcBorders>
          </w:tcPr>
          <w:p w14:paraId="0CD5BEB0" w14:textId="77777777" w:rsidR="00D144C8" w:rsidRPr="009B4773" w:rsidRDefault="00D144C8" w:rsidP="00D11FD3">
            <w:pPr>
              <w:spacing w:before="0" w:line="240" w:lineRule="auto"/>
              <w:jc w:val="center"/>
              <w:rPr>
                <w:sz w:val="22"/>
              </w:rPr>
            </w:pPr>
            <w:r w:rsidRPr="009B4773">
              <w:rPr>
                <w:sz w:val="22"/>
              </w:rPr>
              <w:t>1 (2.0)</w:t>
            </w:r>
          </w:p>
        </w:tc>
        <w:tc>
          <w:tcPr>
            <w:tcW w:w="2025" w:type="dxa"/>
            <w:tcBorders>
              <w:top w:val="single" w:sz="4" w:space="0" w:color="auto"/>
            </w:tcBorders>
          </w:tcPr>
          <w:p w14:paraId="7F01124B" w14:textId="77777777" w:rsidR="00D144C8" w:rsidRPr="009B4773" w:rsidRDefault="00D144C8" w:rsidP="00D11FD3">
            <w:pPr>
              <w:spacing w:before="0" w:line="240" w:lineRule="auto"/>
              <w:jc w:val="center"/>
              <w:rPr>
                <w:sz w:val="22"/>
              </w:rPr>
            </w:pPr>
            <w:r w:rsidRPr="009B4773">
              <w:rPr>
                <w:sz w:val="22"/>
              </w:rPr>
              <w:t>1 (2.0)</w:t>
            </w:r>
          </w:p>
        </w:tc>
      </w:tr>
      <w:tr w:rsidR="0030251A" w:rsidRPr="009B4773" w14:paraId="64E4582F" w14:textId="77777777" w:rsidTr="0030251A">
        <w:tc>
          <w:tcPr>
            <w:tcW w:w="3987" w:type="dxa"/>
            <w:tcBorders>
              <w:top w:val="single" w:sz="4" w:space="0" w:color="auto"/>
            </w:tcBorders>
          </w:tcPr>
          <w:p w14:paraId="7969778F" w14:textId="77777777" w:rsidR="00D144C8" w:rsidRPr="009B4773" w:rsidRDefault="00D144C8" w:rsidP="00D11FD3">
            <w:pPr>
              <w:spacing w:before="0" w:line="240" w:lineRule="auto"/>
              <w:rPr>
                <w:sz w:val="22"/>
              </w:rPr>
            </w:pPr>
            <w:bookmarkStart w:id="0" w:name="_Hlk166526715"/>
            <w:r w:rsidRPr="009B4773">
              <w:rPr>
                <w:sz w:val="22"/>
              </w:rPr>
              <w:t>MedDRA system organ class/preferred term, n (%)</w:t>
            </w:r>
          </w:p>
        </w:tc>
        <w:tc>
          <w:tcPr>
            <w:tcW w:w="1474" w:type="dxa"/>
            <w:tcBorders>
              <w:top w:val="single" w:sz="4" w:space="0" w:color="auto"/>
            </w:tcBorders>
          </w:tcPr>
          <w:p w14:paraId="5E1CA747" w14:textId="77777777" w:rsidR="00D144C8" w:rsidRPr="009B4773" w:rsidRDefault="00D144C8" w:rsidP="00D11FD3">
            <w:pPr>
              <w:spacing w:before="0" w:line="240" w:lineRule="auto"/>
              <w:jc w:val="center"/>
              <w:rPr>
                <w:sz w:val="22"/>
              </w:rPr>
            </w:pPr>
          </w:p>
        </w:tc>
        <w:tc>
          <w:tcPr>
            <w:tcW w:w="1854" w:type="dxa"/>
            <w:tcBorders>
              <w:top w:val="single" w:sz="4" w:space="0" w:color="auto"/>
            </w:tcBorders>
          </w:tcPr>
          <w:p w14:paraId="0C4A323A" w14:textId="77777777" w:rsidR="00D144C8" w:rsidRPr="009B4773" w:rsidRDefault="00D144C8" w:rsidP="00D11FD3">
            <w:pPr>
              <w:spacing w:before="0" w:line="240" w:lineRule="auto"/>
              <w:jc w:val="center"/>
              <w:rPr>
                <w:sz w:val="22"/>
              </w:rPr>
            </w:pPr>
          </w:p>
        </w:tc>
        <w:tc>
          <w:tcPr>
            <w:tcW w:w="1622" w:type="dxa"/>
            <w:tcBorders>
              <w:top w:val="single" w:sz="4" w:space="0" w:color="auto"/>
            </w:tcBorders>
          </w:tcPr>
          <w:p w14:paraId="15758FF9" w14:textId="77777777" w:rsidR="00D144C8" w:rsidRPr="009B4773" w:rsidRDefault="00D144C8" w:rsidP="00D11FD3">
            <w:pPr>
              <w:spacing w:before="0" w:line="240" w:lineRule="auto"/>
              <w:jc w:val="center"/>
              <w:rPr>
                <w:sz w:val="22"/>
              </w:rPr>
            </w:pPr>
          </w:p>
        </w:tc>
        <w:tc>
          <w:tcPr>
            <w:tcW w:w="1671" w:type="dxa"/>
            <w:tcBorders>
              <w:top w:val="single" w:sz="4" w:space="0" w:color="auto"/>
            </w:tcBorders>
          </w:tcPr>
          <w:p w14:paraId="5A210013" w14:textId="77777777" w:rsidR="00D144C8" w:rsidRPr="009B4773" w:rsidRDefault="00D144C8" w:rsidP="00D11FD3">
            <w:pPr>
              <w:spacing w:before="0" w:line="240" w:lineRule="auto"/>
              <w:jc w:val="center"/>
              <w:rPr>
                <w:sz w:val="22"/>
              </w:rPr>
            </w:pPr>
          </w:p>
        </w:tc>
        <w:tc>
          <w:tcPr>
            <w:tcW w:w="2025" w:type="dxa"/>
            <w:tcBorders>
              <w:top w:val="single" w:sz="4" w:space="0" w:color="auto"/>
            </w:tcBorders>
          </w:tcPr>
          <w:p w14:paraId="3F0CB0B8" w14:textId="77777777" w:rsidR="00D144C8" w:rsidRPr="009B4773" w:rsidRDefault="00D144C8" w:rsidP="00D11FD3">
            <w:pPr>
              <w:spacing w:before="0" w:line="240" w:lineRule="auto"/>
              <w:jc w:val="center"/>
              <w:rPr>
                <w:sz w:val="22"/>
              </w:rPr>
            </w:pPr>
          </w:p>
        </w:tc>
      </w:tr>
      <w:tr w:rsidR="0030251A" w:rsidRPr="009B4773" w14:paraId="60194173" w14:textId="77777777" w:rsidTr="0030251A">
        <w:tc>
          <w:tcPr>
            <w:tcW w:w="3987" w:type="dxa"/>
          </w:tcPr>
          <w:p w14:paraId="2717FF02" w14:textId="77777777" w:rsidR="00D144C8" w:rsidRPr="009B4773" w:rsidRDefault="00D144C8" w:rsidP="00D11FD3">
            <w:pPr>
              <w:spacing w:before="0" w:line="240" w:lineRule="auto"/>
              <w:ind w:left="288"/>
              <w:rPr>
                <w:sz w:val="22"/>
              </w:rPr>
            </w:pPr>
            <w:bookmarkStart w:id="1" w:name="_Hlk166526019"/>
            <w:r w:rsidRPr="009B4773">
              <w:rPr>
                <w:sz w:val="22"/>
              </w:rPr>
              <w:t>Infections and infestations</w:t>
            </w:r>
          </w:p>
        </w:tc>
        <w:tc>
          <w:tcPr>
            <w:tcW w:w="1474" w:type="dxa"/>
          </w:tcPr>
          <w:p w14:paraId="5E9EB3D6" w14:textId="77777777" w:rsidR="00D144C8" w:rsidRPr="009B4773" w:rsidRDefault="00D144C8" w:rsidP="00D11FD3">
            <w:pPr>
              <w:spacing w:before="0" w:line="240" w:lineRule="auto"/>
              <w:jc w:val="center"/>
              <w:rPr>
                <w:sz w:val="22"/>
              </w:rPr>
            </w:pPr>
            <w:r w:rsidRPr="009B4773">
              <w:t>2 (4.1)</w:t>
            </w:r>
          </w:p>
        </w:tc>
        <w:tc>
          <w:tcPr>
            <w:tcW w:w="1854" w:type="dxa"/>
          </w:tcPr>
          <w:p w14:paraId="0965F6DB" w14:textId="77777777" w:rsidR="00D144C8" w:rsidRPr="009B4773" w:rsidRDefault="00D144C8" w:rsidP="00D11FD3">
            <w:pPr>
              <w:spacing w:before="0" w:line="240" w:lineRule="auto"/>
              <w:jc w:val="center"/>
              <w:rPr>
                <w:sz w:val="22"/>
              </w:rPr>
            </w:pPr>
            <w:r w:rsidRPr="009B4773">
              <w:t>2 (4.1)</w:t>
            </w:r>
          </w:p>
        </w:tc>
        <w:tc>
          <w:tcPr>
            <w:tcW w:w="1622" w:type="dxa"/>
          </w:tcPr>
          <w:p w14:paraId="27BBE86E" w14:textId="77777777" w:rsidR="00D144C8" w:rsidRPr="009B4773" w:rsidRDefault="00D144C8" w:rsidP="00D11FD3">
            <w:pPr>
              <w:spacing w:before="0" w:line="240" w:lineRule="auto"/>
              <w:jc w:val="center"/>
              <w:rPr>
                <w:sz w:val="22"/>
              </w:rPr>
            </w:pPr>
            <w:r w:rsidRPr="009B4773">
              <w:t>1 (2.0)</w:t>
            </w:r>
          </w:p>
        </w:tc>
        <w:tc>
          <w:tcPr>
            <w:tcW w:w="1671" w:type="dxa"/>
          </w:tcPr>
          <w:p w14:paraId="6ED098A1" w14:textId="77777777" w:rsidR="00D144C8" w:rsidRPr="009B4773" w:rsidRDefault="00D144C8" w:rsidP="00D11FD3">
            <w:pPr>
              <w:spacing w:before="0" w:line="240" w:lineRule="auto"/>
              <w:jc w:val="center"/>
              <w:rPr>
                <w:sz w:val="22"/>
              </w:rPr>
            </w:pPr>
            <w:r w:rsidRPr="009B4773">
              <w:t>0</w:t>
            </w:r>
          </w:p>
        </w:tc>
        <w:tc>
          <w:tcPr>
            <w:tcW w:w="2025" w:type="dxa"/>
          </w:tcPr>
          <w:p w14:paraId="537C3C11" w14:textId="77777777" w:rsidR="00D144C8" w:rsidRPr="009B4773" w:rsidRDefault="00D144C8" w:rsidP="00D11FD3">
            <w:pPr>
              <w:spacing w:before="0" w:line="240" w:lineRule="auto"/>
              <w:jc w:val="center"/>
            </w:pPr>
            <w:r w:rsidRPr="009B4773">
              <w:t>0</w:t>
            </w:r>
          </w:p>
        </w:tc>
      </w:tr>
      <w:tr w:rsidR="0030251A" w:rsidRPr="009B4773" w14:paraId="7D5413C8" w14:textId="77777777" w:rsidTr="0030251A">
        <w:tc>
          <w:tcPr>
            <w:tcW w:w="3987" w:type="dxa"/>
          </w:tcPr>
          <w:p w14:paraId="43F0BA7C" w14:textId="77777777" w:rsidR="00D144C8" w:rsidRPr="009B4773" w:rsidRDefault="00D144C8" w:rsidP="00D11FD3">
            <w:pPr>
              <w:spacing w:before="0" w:line="240" w:lineRule="auto"/>
              <w:ind w:left="720"/>
              <w:rPr>
                <w:sz w:val="22"/>
              </w:rPr>
            </w:pPr>
            <w:r w:rsidRPr="009B4773">
              <w:rPr>
                <w:sz w:val="22"/>
              </w:rPr>
              <w:t>Escherichia sepsis</w:t>
            </w:r>
          </w:p>
        </w:tc>
        <w:tc>
          <w:tcPr>
            <w:tcW w:w="1474" w:type="dxa"/>
          </w:tcPr>
          <w:p w14:paraId="052EFB7F" w14:textId="77777777" w:rsidR="00D144C8" w:rsidRPr="009B4773" w:rsidRDefault="00D144C8" w:rsidP="00D11FD3">
            <w:pPr>
              <w:spacing w:before="0" w:line="240" w:lineRule="auto"/>
              <w:jc w:val="center"/>
              <w:rPr>
                <w:sz w:val="22"/>
              </w:rPr>
            </w:pPr>
            <w:r w:rsidRPr="009B4773">
              <w:t>1 (2.0)</w:t>
            </w:r>
          </w:p>
        </w:tc>
        <w:tc>
          <w:tcPr>
            <w:tcW w:w="1854" w:type="dxa"/>
          </w:tcPr>
          <w:p w14:paraId="7672DF72" w14:textId="77777777" w:rsidR="00D144C8" w:rsidRPr="009B4773" w:rsidRDefault="00D144C8" w:rsidP="00D11FD3">
            <w:pPr>
              <w:spacing w:before="0" w:line="240" w:lineRule="auto"/>
              <w:jc w:val="center"/>
              <w:rPr>
                <w:sz w:val="22"/>
              </w:rPr>
            </w:pPr>
            <w:r w:rsidRPr="009B4773">
              <w:t>1 (2.0)</w:t>
            </w:r>
          </w:p>
        </w:tc>
        <w:tc>
          <w:tcPr>
            <w:tcW w:w="1622" w:type="dxa"/>
          </w:tcPr>
          <w:p w14:paraId="2FF30DFA" w14:textId="77777777" w:rsidR="00D144C8" w:rsidRPr="009B4773" w:rsidRDefault="00D144C8" w:rsidP="00D11FD3">
            <w:pPr>
              <w:spacing w:before="0" w:line="240" w:lineRule="auto"/>
              <w:jc w:val="center"/>
              <w:rPr>
                <w:sz w:val="22"/>
              </w:rPr>
            </w:pPr>
            <w:r w:rsidRPr="009B4773">
              <w:t>0</w:t>
            </w:r>
          </w:p>
        </w:tc>
        <w:tc>
          <w:tcPr>
            <w:tcW w:w="1671" w:type="dxa"/>
          </w:tcPr>
          <w:p w14:paraId="1A6C0983" w14:textId="77777777" w:rsidR="00D144C8" w:rsidRPr="009B4773" w:rsidRDefault="00D144C8" w:rsidP="00D11FD3">
            <w:pPr>
              <w:spacing w:before="0" w:line="240" w:lineRule="auto"/>
              <w:jc w:val="center"/>
              <w:rPr>
                <w:sz w:val="22"/>
              </w:rPr>
            </w:pPr>
            <w:r w:rsidRPr="009B4773">
              <w:t>0</w:t>
            </w:r>
          </w:p>
        </w:tc>
        <w:tc>
          <w:tcPr>
            <w:tcW w:w="2025" w:type="dxa"/>
          </w:tcPr>
          <w:p w14:paraId="3DB5AA53" w14:textId="77777777" w:rsidR="00D144C8" w:rsidRPr="009B4773" w:rsidRDefault="00D144C8" w:rsidP="00D11FD3">
            <w:pPr>
              <w:spacing w:before="0" w:line="240" w:lineRule="auto"/>
              <w:jc w:val="center"/>
            </w:pPr>
            <w:r w:rsidRPr="009B4773">
              <w:t>0</w:t>
            </w:r>
          </w:p>
        </w:tc>
      </w:tr>
      <w:tr w:rsidR="0030251A" w:rsidRPr="009B4773" w14:paraId="544BF176" w14:textId="77777777" w:rsidTr="0030251A">
        <w:tc>
          <w:tcPr>
            <w:tcW w:w="3987" w:type="dxa"/>
          </w:tcPr>
          <w:p w14:paraId="1D87D37F" w14:textId="77777777" w:rsidR="00D144C8" w:rsidRPr="009B4773" w:rsidRDefault="00D144C8" w:rsidP="00D11FD3">
            <w:pPr>
              <w:spacing w:before="0" w:line="240" w:lineRule="auto"/>
              <w:ind w:left="720"/>
              <w:rPr>
                <w:sz w:val="22"/>
              </w:rPr>
            </w:pPr>
            <w:r w:rsidRPr="009B4773">
              <w:rPr>
                <w:sz w:val="22"/>
              </w:rPr>
              <w:t>Pneumonia</w:t>
            </w:r>
          </w:p>
        </w:tc>
        <w:tc>
          <w:tcPr>
            <w:tcW w:w="1474" w:type="dxa"/>
          </w:tcPr>
          <w:p w14:paraId="7EC98214" w14:textId="77777777" w:rsidR="00D144C8" w:rsidRPr="009B4773" w:rsidRDefault="00D144C8" w:rsidP="00D11FD3">
            <w:pPr>
              <w:spacing w:before="0" w:line="240" w:lineRule="auto"/>
              <w:jc w:val="center"/>
              <w:rPr>
                <w:sz w:val="22"/>
              </w:rPr>
            </w:pPr>
            <w:r w:rsidRPr="009B4773">
              <w:t>1 (2.0)</w:t>
            </w:r>
          </w:p>
        </w:tc>
        <w:tc>
          <w:tcPr>
            <w:tcW w:w="1854" w:type="dxa"/>
          </w:tcPr>
          <w:p w14:paraId="13903C65" w14:textId="77777777" w:rsidR="00D144C8" w:rsidRPr="009B4773" w:rsidRDefault="00D144C8" w:rsidP="00D11FD3">
            <w:pPr>
              <w:spacing w:before="0" w:line="240" w:lineRule="auto"/>
              <w:jc w:val="center"/>
              <w:rPr>
                <w:sz w:val="22"/>
              </w:rPr>
            </w:pPr>
            <w:r w:rsidRPr="009B4773">
              <w:t>1 (2.0)</w:t>
            </w:r>
          </w:p>
        </w:tc>
        <w:tc>
          <w:tcPr>
            <w:tcW w:w="1622" w:type="dxa"/>
          </w:tcPr>
          <w:p w14:paraId="1F699D60" w14:textId="77777777" w:rsidR="00D144C8" w:rsidRPr="009B4773" w:rsidRDefault="00D144C8" w:rsidP="00D11FD3">
            <w:pPr>
              <w:spacing w:before="0" w:line="240" w:lineRule="auto"/>
              <w:jc w:val="center"/>
              <w:rPr>
                <w:sz w:val="22"/>
              </w:rPr>
            </w:pPr>
            <w:r w:rsidRPr="009B4773">
              <w:t>1 (2.0)</w:t>
            </w:r>
          </w:p>
        </w:tc>
        <w:tc>
          <w:tcPr>
            <w:tcW w:w="1671" w:type="dxa"/>
          </w:tcPr>
          <w:p w14:paraId="31C72592" w14:textId="77777777" w:rsidR="00D144C8" w:rsidRPr="009B4773" w:rsidRDefault="00D144C8" w:rsidP="00D11FD3">
            <w:pPr>
              <w:spacing w:before="0" w:line="240" w:lineRule="auto"/>
              <w:jc w:val="center"/>
              <w:rPr>
                <w:sz w:val="22"/>
              </w:rPr>
            </w:pPr>
            <w:r w:rsidRPr="009B4773">
              <w:t>0</w:t>
            </w:r>
          </w:p>
        </w:tc>
        <w:tc>
          <w:tcPr>
            <w:tcW w:w="2025" w:type="dxa"/>
          </w:tcPr>
          <w:p w14:paraId="3FF926A2" w14:textId="77777777" w:rsidR="00D144C8" w:rsidRPr="009B4773" w:rsidRDefault="00D144C8" w:rsidP="00D11FD3">
            <w:pPr>
              <w:spacing w:before="0" w:line="240" w:lineRule="auto"/>
              <w:jc w:val="center"/>
            </w:pPr>
            <w:r w:rsidRPr="009B4773">
              <w:t>0</w:t>
            </w:r>
          </w:p>
        </w:tc>
      </w:tr>
      <w:tr w:rsidR="0030251A" w:rsidRPr="009B4773" w14:paraId="40B64143" w14:textId="77777777" w:rsidTr="0030251A">
        <w:trPr>
          <w:trHeight w:val="387"/>
        </w:trPr>
        <w:tc>
          <w:tcPr>
            <w:tcW w:w="3987" w:type="dxa"/>
          </w:tcPr>
          <w:p w14:paraId="007B2931" w14:textId="77777777" w:rsidR="00D144C8" w:rsidRPr="009B4773" w:rsidRDefault="00D144C8" w:rsidP="00D11FD3">
            <w:pPr>
              <w:spacing w:before="0" w:line="240" w:lineRule="auto"/>
              <w:ind w:left="720"/>
              <w:rPr>
                <w:sz w:val="22"/>
              </w:rPr>
            </w:pPr>
            <w:r w:rsidRPr="009B4773">
              <w:rPr>
                <w:sz w:val="22"/>
              </w:rPr>
              <w:t>Sinusitis</w:t>
            </w:r>
          </w:p>
        </w:tc>
        <w:tc>
          <w:tcPr>
            <w:tcW w:w="1474" w:type="dxa"/>
          </w:tcPr>
          <w:p w14:paraId="0FE7F0CE" w14:textId="77777777" w:rsidR="00D144C8" w:rsidRPr="009B4773" w:rsidRDefault="00D144C8" w:rsidP="00D11FD3">
            <w:pPr>
              <w:spacing w:before="0" w:line="240" w:lineRule="auto"/>
              <w:jc w:val="center"/>
              <w:rPr>
                <w:sz w:val="22"/>
              </w:rPr>
            </w:pPr>
            <w:r w:rsidRPr="009B4773">
              <w:t>1 (2.0)</w:t>
            </w:r>
          </w:p>
        </w:tc>
        <w:tc>
          <w:tcPr>
            <w:tcW w:w="1854" w:type="dxa"/>
          </w:tcPr>
          <w:p w14:paraId="500DC48F" w14:textId="77777777" w:rsidR="00D144C8" w:rsidRPr="009B4773" w:rsidRDefault="00D144C8" w:rsidP="00D11FD3">
            <w:pPr>
              <w:spacing w:before="0" w:line="240" w:lineRule="auto"/>
              <w:jc w:val="center"/>
              <w:rPr>
                <w:sz w:val="22"/>
              </w:rPr>
            </w:pPr>
            <w:r w:rsidRPr="009B4773">
              <w:t>1 (2.0)</w:t>
            </w:r>
          </w:p>
        </w:tc>
        <w:tc>
          <w:tcPr>
            <w:tcW w:w="1622" w:type="dxa"/>
          </w:tcPr>
          <w:p w14:paraId="3B3A905B" w14:textId="77777777" w:rsidR="00D144C8" w:rsidRPr="009B4773" w:rsidRDefault="00D144C8" w:rsidP="00D11FD3">
            <w:pPr>
              <w:spacing w:before="0" w:line="240" w:lineRule="auto"/>
              <w:jc w:val="center"/>
              <w:rPr>
                <w:sz w:val="22"/>
              </w:rPr>
            </w:pPr>
            <w:r w:rsidRPr="009B4773">
              <w:t>1 (2.0)</w:t>
            </w:r>
          </w:p>
        </w:tc>
        <w:tc>
          <w:tcPr>
            <w:tcW w:w="1671" w:type="dxa"/>
          </w:tcPr>
          <w:p w14:paraId="50C0D284" w14:textId="77777777" w:rsidR="00D144C8" w:rsidRPr="009B4773" w:rsidRDefault="00D144C8" w:rsidP="00D11FD3">
            <w:pPr>
              <w:spacing w:before="0" w:line="240" w:lineRule="auto"/>
              <w:jc w:val="center"/>
              <w:rPr>
                <w:sz w:val="22"/>
              </w:rPr>
            </w:pPr>
            <w:r w:rsidRPr="009B4773">
              <w:t>0</w:t>
            </w:r>
          </w:p>
        </w:tc>
        <w:tc>
          <w:tcPr>
            <w:tcW w:w="2025" w:type="dxa"/>
          </w:tcPr>
          <w:p w14:paraId="1058FB88" w14:textId="77777777" w:rsidR="00D144C8" w:rsidRPr="009B4773" w:rsidRDefault="00D144C8" w:rsidP="00D11FD3">
            <w:pPr>
              <w:spacing w:before="0" w:line="240" w:lineRule="auto"/>
              <w:jc w:val="center"/>
            </w:pPr>
            <w:r w:rsidRPr="009B4773">
              <w:t>0</w:t>
            </w:r>
          </w:p>
        </w:tc>
      </w:tr>
      <w:bookmarkEnd w:id="0"/>
      <w:bookmarkEnd w:id="1"/>
      <w:tr w:rsidR="0030251A" w:rsidRPr="009B4773" w14:paraId="47B4B882" w14:textId="77777777" w:rsidTr="0030251A">
        <w:tc>
          <w:tcPr>
            <w:tcW w:w="3987" w:type="dxa"/>
          </w:tcPr>
          <w:p w14:paraId="2AF26B4D" w14:textId="77777777" w:rsidR="00D144C8" w:rsidRPr="009B4773" w:rsidRDefault="00D144C8" w:rsidP="00D11FD3">
            <w:pPr>
              <w:spacing w:before="0" w:line="240" w:lineRule="auto"/>
              <w:ind w:left="288"/>
              <w:rPr>
                <w:sz w:val="22"/>
              </w:rPr>
            </w:pPr>
            <w:r w:rsidRPr="009B4773">
              <w:rPr>
                <w:sz w:val="22"/>
              </w:rPr>
              <w:t>Blood and lymphatic system disorders</w:t>
            </w:r>
          </w:p>
        </w:tc>
        <w:tc>
          <w:tcPr>
            <w:tcW w:w="1474" w:type="dxa"/>
          </w:tcPr>
          <w:p w14:paraId="310B3926" w14:textId="77777777" w:rsidR="00D144C8" w:rsidRPr="009B4773" w:rsidRDefault="00D144C8" w:rsidP="00D11FD3">
            <w:pPr>
              <w:spacing w:before="0" w:line="240" w:lineRule="auto"/>
              <w:jc w:val="center"/>
              <w:rPr>
                <w:sz w:val="22"/>
              </w:rPr>
            </w:pPr>
            <w:r w:rsidRPr="009B4773">
              <w:t>1 (2.0)</w:t>
            </w:r>
          </w:p>
        </w:tc>
        <w:tc>
          <w:tcPr>
            <w:tcW w:w="1854" w:type="dxa"/>
          </w:tcPr>
          <w:p w14:paraId="169C27EC" w14:textId="77777777" w:rsidR="00D144C8" w:rsidRPr="009B4773" w:rsidRDefault="00D144C8" w:rsidP="00D11FD3">
            <w:pPr>
              <w:spacing w:before="0" w:line="240" w:lineRule="auto"/>
              <w:jc w:val="center"/>
              <w:rPr>
                <w:sz w:val="22"/>
              </w:rPr>
            </w:pPr>
            <w:r w:rsidRPr="009B4773">
              <w:t>1 (2.0)</w:t>
            </w:r>
          </w:p>
        </w:tc>
        <w:tc>
          <w:tcPr>
            <w:tcW w:w="1622" w:type="dxa"/>
          </w:tcPr>
          <w:p w14:paraId="7FB4364A" w14:textId="77777777" w:rsidR="00D144C8" w:rsidRPr="009B4773" w:rsidRDefault="00D144C8" w:rsidP="00D11FD3">
            <w:pPr>
              <w:spacing w:before="0" w:line="240" w:lineRule="auto"/>
              <w:jc w:val="center"/>
              <w:rPr>
                <w:sz w:val="22"/>
              </w:rPr>
            </w:pPr>
            <w:r w:rsidRPr="009B4773">
              <w:t>1 (2.0)</w:t>
            </w:r>
          </w:p>
        </w:tc>
        <w:tc>
          <w:tcPr>
            <w:tcW w:w="1671" w:type="dxa"/>
          </w:tcPr>
          <w:p w14:paraId="3F939F82" w14:textId="77777777" w:rsidR="00D144C8" w:rsidRPr="009B4773" w:rsidRDefault="00D144C8" w:rsidP="00D11FD3">
            <w:pPr>
              <w:spacing w:before="0" w:line="240" w:lineRule="auto"/>
              <w:jc w:val="center"/>
              <w:rPr>
                <w:sz w:val="22"/>
              </w:rPr>
            </w:pPr>
            <w:r w:rsidRPr="009B4773">
              <w:t>0</w:t>
            </w:r>
          </w:p>
        </w:tc>
        <w:tc>
          <w:tcPr>
            <w:tcW w:w="2025" w:type="dxa"/>
          </w:tcPr>
          <w:p w14:paraId="1D5B03FD" w14:textId="77777777" w:rsidR="00D144C8" w:rsidRPr="009B4773" w:rsidRDefault="00D144C8" w:rsidP="00D11FD3">
            <w:pPr>
              <w:spacing w:before="0" w:line="240" w:lineRule="auto"/>
              <w:jc w:val="center"/>
            </w:pPr>
            <w:r w:rsidRPr="009B4773">
              <w:t>1 (2.0)</w:t>
            </w:r>
          </w:p>
        </w:tc>
      </w:tr>
      <w:tr w:rsidR="0030251A" w:rsidRPr="009B4773" w14:paraId="08D88115" w14:textId="77777777" w:rsidTr="0030251A">
        <w:trPr>
          <w:trHeight w:val="387"/>
        </w:trPr>
        <w:tc>
          <w:tcPr>
            <w:tcW w:w="3987" w:type="dxa"/>
          </w:tcPr>
          <w:p w14:paraId="7B172485" w14:textId="77777777" w:rsidR="00D144C8" w:rsidRPr="009B4773" w:rsidRDefault="00D144C8" w:rsidP="00D11FD3">
            <w:pPr>
              <w:spacing w:before="0" w:line="240" w:lineRule="auto"/>
              <w:ind w:left="720"/>
              <w:rPr>
                <w:sz w:val="22"/>
              </w:rPr>
            </w:pPr>
            <w:r w:rsidRPr="009B4773">
              <w:rPr>
                <w:sz w:val="22"/>
              </w:rPr>
              <w:t>Anemia</w:t>
            </w:r>
          </w:p>
        </w:tc>
        <w:tc>
          <w:tcPr>
            <w:tcW w:w="1474" w:type="dxa"/>
          </w:tcPr>
          <w:p w14:paraId="41E10597" w14:textId="77777777" w:rsidR="00D144C8" w:rsidRPr="009B4773" w:rsidRDefault="00D144C8" w:rsidP="00D11FD3">
            <w:pPr>
              <w:spacing w:before="0" w:line="240" w:lineRule="auto"/>
              <w:jc w:val="center"/>
              <w:rPr>
                <w:sz w:val="22"/>
              </w:rPr>
            </w:pPr>
            <w:r w:rsidRPr="009B4773">
              <w:t>1 (2.0)</w:t>
            </w:r>
          </w:p>
        </w:tc>
        <w:tc>
          <w:tcPr>
            <w:tcW w:w="1854" w:type="dxa"/>
          </w:tcPr>
          <w:p w14:paraId="70A054AF" w14:textId="77777777" w:rsidR="00D144C8" w:rsidRPr="009B4773" w:rsidRDefault="00D144C8" w:rsidP="00D11FD3">
            <w:pPr>
              <w:spacing w:before="0" w:line="240" w:lineRule="auto"/>
              <w:jc w:val="center"/>
              <w:rPr>
                <w:sz w:val="22"/>
              </w:rPr>
            </w:pPr>
            <w:r w:rsidRPr="009B4773">
              <w:t>1 (2.0)</w:t>
            </w:r>
          </w:p>
        </w:tc>
        <w:tc>
          <w:tcPr>
            <w:tcW w:w="1622" w:type="dxa"/>
          </w:tcPr>
          <w:p w14:paraId="51DDADD1" w14:textId="77777777" w:rsidR="00D144C8" w:rsidRPr="009B4773" w:rsidRDefault="00D144C8" w:rsidP="00D11FD3">
            <w:pPr>
              <w:spacing w:before="0" w:line="240" w:lineRule="auto"/>
              <w:jc w:val="center"/>
              <w:rPr>
                <w:sz w:val="22"/>
              </w:rPr>
            </w:pPr>
            <w:r w:rsidRPr="009B4773">
              <w:t>1 (2.0)</w:t>
            </w:r>
          </w:p>
        </w:tc>
        <w:tc>
          <w:tcPr>
            <w:tcW w:w="1671" w:type="dxa"/>
          </w:tcPr>
          <w:p w14:paraId="406208A9" w14:textId="77777777" w:rsidR="00D144C8" w:rsidRPr="009B4773" w:rsidRDefault="00D144C8" w:rsidP="00D11FD3">
            <w:pPr>
              <w:spacing w:before="0" w:line="240" w:lineRule="auto"/>
              <w:jc w:val="center"/>
              <w:rPr>
                <w:sz w:val="22"/>
              </w:rPr>
            </w:pPr>
            <w:r w:rsidRPr="009B4773">
              <w:t>0</w:t>
            </w:r>
          </w:p>
        </w:tc>
        <w:tc>
          <w:tcPr>
            <w:tcW w:w="2025" w:type="dxa"/>
          </w:tcPr>
          <w:p w14:paraId="0BF31E27" w14:textId="77777777" w:rsidR="00D144C8" w:rsidRPr="009B4773" w:rsidRDefault="00D144C8" w:rsidP="00D11FD3">
            <w:pPr>
              <w:spacing w:before="0" w:line="240" w:lineRule="auto"/>
              <w:jc w:val="center"/>
            </w:pPr>
            <w:r w:rsidRPr="009B4773">
              <w:t>1 (2.0)</w:t>
            </w:r>
          </w:p>
        </w:tc>
      </w:tr>
      <w:tr w:rsidR="0030251A" w:rsidRPr="009B4773" w14:paraId="0B816879" w14:textId="77777777" w:rsidTr="0030251A">
        <w:tc>
          <w:tcPr>
            <w:tcW w:w="3987" w:type="dxa"/>
          </w:tcPr>
          <w:p w14:paraId="74DCBDF8" w14:textId="77777777" w:rsidR="00D144C8" w:rsidRPr="009B4773" w:rsidRDefault="00D144C8" w:rsidP="00D11FD3">
            <w:pPr>
              <w:spacing w:before="0" w:line="240" w:lineRule="auto"/>
              <w:ind w:left="288"/>
              <w:rPr>
                <w:sz w:val="22"/>
              </w:rPr>
            </w:pPr>
            <w:bookmarkStart w:id="2" w:name="_Hlk166526333"/>
            <w:r w:rsidRPr="009B4773">
              <w:rPr>
                <w:sz w:val="22"/>
              </w:rPr>
              <w:t>Gastrointestinal disorders</w:t>
            </w:r>
          </w:p>
        </w:tc>
        <w:tc>
          <w:tcPr>
            <w:tcW w:w="1474" w:type="dxa"/>
          </w:tcPr>
          <w:p w14:paraId="5370CDE6" w14:textId="77777777" w:rsidR="00D144C8" w:rsidRPr="009B4773" w:rsidRDefault="00D144C8" w:rsidP="00D11FD3">
            <w:pPr>
              <w:spacing w:before="0" w:line="240" w:lineRule="auto"/>
              <w:jc w:val="center"/>
              <w:rPr>
                <w:sz w:val="22"/>
              </w:rPr>
            </w:pPr>
            <w:r w:rsidRPr="009B4773">
              <w:t>1 (2.0)</w:t>
            </w:r>
          </w:p>
        </w:tc>
        <w:tc>
          <w:tcPr>
            <w:tcW w:w="1854" w:type="dxa"/>
          </w:tcPr>
          <w:p w14:paraId="2997E5AB" w14:textId="77777777" w:rsidR="00D144C8" w:rsidRPr="009B4773" w:rsidRDefault="00D144C8" w:rsidP="00D11FD3">
            <w:pPr>
              <w:spacing w:before="0" w:line="240" w:lineRule="auto"/>
              <w:jc w:val="center"/>
              <w:rPr>
                <w:sz w:val="22"/>
              </w:rPr>
            </w:pPr>
            <w:r w:rsidRPr="009B4773">
              <w:t>0</w:t>
            </w:r>
          </w:p>
        </w:tc>
        <w:tc>
          <w:tcPr>
            <w:tcW w:w="1622" w:type="dxa"/>
          </w:tcPr>
          <w:p w14:paraId="4352A74A" w14:textId="77777777" w:rsidR="00D144C8" w:rsidRPr="009B4773" w:rsidRDefault="00D144C8" w:rsidP="00D11FD3">
            <w:pPr>
              <w:spacing w:before="0" w:line="240" w:lineRule="auto"/>
              <w:jc w:val="center"/>
              <w:rPr>
                <w:sz w:val="22"/>
              </w:rPr>
            </w:pPr>
            <w:r w:rsidRPr="009B4773">
              <w:t>0</w:t>
            </w:r>
          </w:p>
        </w:tc>
        <w:tc>
          <w:tcPr>
            <w:tcW w:w="1671" w:type="dxa"/>
          </w:tcPr>
          <w:p w14:paraId="54E89760" w14:textId="77777777" w:rsidR="00D144C8" w:rsidRPr="009B4773" w:rsidRDefault="00D144C8" w:rsidP="00D11FD3">
            <w:pPr>
              <w:spacing w:before="0" w:line="240" w:lineRule="auto"/>
              <w:jc w:val="center"/>
              <w:rPr>
                <w:sz w:val="22"/>
              </w:rPr>
            </w:pPr>
            <w:r w:rsidRPr="009B4773">
              <w:t>1 (2.0)</w:t>
            </w:r>
          </w:p>
        </w:tc>
        <w:tc>
          <w:tcPr>
            <w:tcW w:w="2025" w:type="dxa"/>
          </w:tcPr>
          <w:p w14:paraId="7A042160" w14:textId="77777777" w:rsidR="00D144C8" w:rsidRPr="009B4773" w:rsidRDefault="00D144C8" w:rsidP="00D11FD3">
            <w:pPr>
              <w:spacing w:before="0" w:line="240" w:lineRule="auto"/>
              <w:jc w:val="center"/>
            </w:pPr>
            <w:r w:rsidRPr="009B4773">
              <w:t>0</w:t>
            </w:r>
          </w:p>
        </w:tc>
      </w:tr>
      <w:tr w:rsidR="0030251A" w:rsidRPr="009B4773" w14:paraId="55655153" w14:textId="77777777" w:rsidTr="0030251A">
        <w:trPr>
          <w:trHeight w:val="360"/>
        </w:trPr>
        <w:tc>
          <w:tcPr>
            <w:tcW w:w="3987" w:type="dxa"/>
          </w:tcPr>
          <w:p w14:paraId="7E91A286" w14:textId="77777777" w:rsidR="00D144C8" w:rsidRPr="009B4773" w:rsidRDefault="00D144C8" w:rsidP="00D11FD3">
            <w:pPr>
              <w:spacing w:before="0" w:line="240" w:lineRule="auto"/>
              <w:ind w:left="720"/>
              <w:rPr>
                <w:sz w:val="22"/>
              </w:rPr>
            </w:pPr>
            <w:r w:rsidRPr="009B4773">
              <w:rPr>
                <w:sz w:val="22"/>
              </w:rPr>
              <w:t>Constipation</w:t>
            </w:r>
          </w:p>
        </w:tc>
        <w:tc>
          <w:tcPr>
            <w:tcW w:w="1474" w:type="dxa"/>
          </w:tcPr>
          <w:p w14:paraId="3414F434" w14:textId="77777777" w:rsidR="00D144C8" w:rsidRPr="009B4773" w:rsidRDefault="00D144C8" w:rsidP="00D11FD3">
            <w:pPr>
              <w:spacing w:before="0" w:line="240" w:lineRule="auto"/>
              <w:jc w:val="center"/>
              <w:rPr>
                <w:sz w:val="22"/>
              </w:rPr>
            </w:pPr>
            <w:r w:rsidRPr="009B4773">
              <w:t>1 (2.0)</w:t>
            </w:r>
          </w:p>
        </w:tc>
        <w:tc>
          <w:tcPr>
            <w:tcW w:w="1854" w:type="dxa"/>
          </w:tcPr>
          <w:p w14:paraId="22E93CBE" w14:textId="77777777" w:rsidR="00D144C8" w:rsidRPr="009B4773" w:rsidRDefault="00D144C8" w:rsidP="00D11FD3">
            <w:pPr>
              <w:spacing w:before="0" w:line="240" w:lineRule="auto"/>
              <w:jc w:val="center"/>
              <w:rPr>
                <w:sz w:val="22"/>
              </w:rPr>
            </w:pPr>
            <w:r w:rsidRPr="009B4773">
              <w:t>0</w:t>
            </w:r>
          </w:p>
        </w:tc>
        <w:tc>
          <w:tcPr>
            <w:tcW w:w="1622" w:type="dxa"/>
          </w:tcPr>
          <w:p w14:paraId="68CC144C" w14:textId="77777777" w:rsidR="00D144C8" w:rsidRPr="009B4773" w:rsidRDefault="00D144C8" w:rsidP="00D11FD3">
            <w:pPr>
              <w:spacing w:before="0" w:line="240" w:lineRule="auto"/>
              <w:jc w:val="center"/>
              <w:rPr>
                <w:sz w:val="22"/>
              </w:rPr>
            </w:pPr>
            <w:r w:rsidRPr="009B4773">
              <w:t>0</w:t>
            </w:r>
          </w:p>
        </w:tc>
        <w:tc>
          <w:tcPr>
            <w:tcW w:w="1671" w:type="dxa"/>
          </w:tcPr>
          <w:p w14:paraId="78338830" w14:textId="77777777" w:rsidR="00D144C8" w:rsidRPr="009B4773" w:rsidRDefault="00D144C8" w:rsidP="00D11FD3">
            <w:pPr>
              <w:spacing w:before="0" w:line="240" w:lineRule="auto"/>
              <w:jc w:val="center"/>
              <w:rPr>
                <w:sz w:val="22"/>
              </w:rPr>
            </w:pPr>
            <w:r w:rsidRPr="009B4773">
              <w:t>1 (2.0)</w:t>
            </w:r>
          </w:p>
        </w:tc>
        <w:tc>
          <w:tcPr>
            <w:tcW w:w="2025" w:type="dxa"/>
          </w:tcPr>
          <w:p w14:paraId="6BFC9ECF" w14:textId="77777777" w:rsidR="00D144C8" w:rsidRPr="009B4773" w:rsidRDefault="00D144C8" w:rsidP="00D11FD3">
            <w:pPr>
              <w:spacing w:before="0" w:line="240" w:lineRule="auto"/>
              <w:jc w:val="center"/>
            </w:pPr>
            <w:r w:rsidRPr="009B4773">
              <w:t>0</w:t>
            </w:r>
          </w:p>
        </w:tc>
      </w:tr>
      <w:tr w:rsidR="0030251A" w:rsidRPr="009B4773" w14:paraId="4EF8C4F9" w14:textId="77777777" w:rsidTr="0030251A">
        <w:tc>
          <w:tcPr>
            <w:tcW w:w="3987" w:type="dxa"/>
          </w:tcPr>
          <w:p w14:paraId="2AEDCD2C" w14:textId="77777777" w:rsidR="00D144C8" w:rsidRPr="009B4773" w:rsidRDefault="00D144C8" w:rsidP="00D11FD3">
            <w:pPr>
              <w:spacing w:before="0" w:line="240" w:lineRule="auto"/>
              <w:ind w:left="288"/>
              <w:rPr>
                <w:sz w:val="22"/>
              </w:rPr>
            </w:pPr>
            <w:bookmarkStart w:id="3" w:name="_Hlk166526428"/>
            <w:bookmarkEnd w:id="2"/>
            <w:r w:rsidRPr="009B4773">
              <w:rPr>
                <w:sz w:val="22"/>
              </w:rPr>
              <w:t>General disorders and administration site conditions</w:t>
            </w:r>
          </w:p>
        </w:tc>
        <w:tc>
          <w:tcPr>
            <w:tcW w:w="1474" w:type="dxa"/>
          </w:tcPr>
          <w:p w14:paraId="7FE4D9A9" w14:textId="77777777" w:rsidR="00D144C8" w:rsidRPr="009B4773" w:rsidRDefault="00D144C8" w:rsidP="00D11FD3">
            <w:pPr>
              <w:spacing w:before="0" w:line="240" w:lineRule="auto"/>
              <w:jc w:val="center"/>
              <w:rPr>
                <w:sz w:val="22"/>
              </w:rPr>
            </w:pPr>
            <w:r w:rsidRPr="009B4773">
              <w:t>1 (2.0)</w:t>
            </w:r>
          </w:p>
        </w:tc>
        <w:tc>
          <w:tcPr>
            <w:tcW w:w="1854" w:type="dxa"/>
          </w:tcPr>
          <w:p w14:paraId="097F2FF2" w14:textId="77777777" w:rsidR="00D144C8" w:rsidRPr="009B4773" w:rsidRDefault="00D144C8" w:rsidP="00D11FD3">
            <w:pPr>
              <w:spacing w:before="0" w:line="240" w:lineRule="auto"/>
              <w:jc w:val="center"/>
              <w:rPr>
                <w:sz w:val="22"/>
              </w:rPr>
            </w:pPr>
            <w:r w:rsidRPr="009B4773">
              <w:t>1 (2.0)</w:t>
            </w:r>
          </w:p>
        </w:tc>
        <w:tc>
          <w:tcPr>
            <w:tcW w:w="1622" w:type="dxa"/>
          </w:tcPr>
          <w:p w14:paraId="6F5EFAA7" w14:textId="77777777" w:rsidR="00D144C8" w:rsidRPr="009B4773" w:rsidRDefault="00D144C8" w:rsidP="00D11FD3">
            <w:pPr>
              <w:spacing w:before="0" w:line="240" w:lineRule="auto"/>
              <w:jc w:val="center"/>
              <w:rPr>
                <w:sz w:val="22"/>
              </w:rPr>
            </w:pPr>
            <w:r w:rsidRPr="009B4773">
              <w:t>0</w:t>
            </w:r>
          </w:p>
        </w:tc>
        <w:tc>
          <w:tcPr>
            <w:tcW w:w="1671" w:type="dxa"/>
          </w:tcPr>
          <w:p w14:paraId="29C2CB29" w14:textId="77777777" w:rsidR="00D144C8" w:rsidRPr="009B4773" w:rsidRDefault="00D144C8" w:rsidP="00D11FD3">
            <w:pPr>
              <w:spacing w:before="0" w:line="240" w:lineRule="auto"/>
              <w:jc w:val="center"/>
              <w:rPr>
                <w:sz w:val="22"/>
              </w:rPr>
            </w:pPr>
            <w:r w:rsidRPr="009B4773">
              <w:t>0</w:t>
            </w:r>
          </w:p>
        </w:tc>
        <w:tc>
          <w:tcPr>
            <w:tcW w:w="2025" w:type="dxa"/>
          </w:tcPr>
          <w:p w14:paraId="30F8AC5A" w14:textId="77777777" w:rsidR="00D144C8" w:rsidRPr="009B4773" w:rsidRDefault="00D144C8" w:rsidP="00D11FD3">
            <w:pPr>
              <w:spacing w:before="0" w:line="240" w:lineRule="auto"/>
              <w:jc w:val="center"/>
            </w:pPr>
            <w:r w:rsidRPr="009B4773">
              <w:t>0</w:t>
            </w:r>
          </w:p>
        </w:tc>
      </w:tr>
      <w:tr w:rsidR="0030251A" w:rsidRPr="009B4773" w14:paraId="40BF566F" w14:textId="77777777" w:rsidTr="0030251A">
        <w:trPr>
          <w:trHeight w:val="333"/>
        </w:trPr>
        <w:tc>
          <w:tcPr>
            <w:tcW w:w="3987" w:type="dxa"/>
          </w:tcPr>
          <w:p w14:paraId="38A95ADA" w14:textId="77777777" w:rsidR="00D144C8" w:rsidRPr="009B4773" w:rsidRDefault="00D144C8" w:rsidP="00D11FD3">
            <w:pPr>
              <w:spacing w:before="0" w:line="240" w:lineRule="auto"/>
              <w:ind w:left="720"/>
              <w:rPr>
                <w:sz w:val="22"/>
              </w:rPr>
            </w:pPr>
            <w:r w:rsidRPr="009B4773">
              <w:rPr>
                <w:sz w:val="22"/>
              </w:rPr>
              <w:t>Pyrexia</w:t>
            </w:r>
          </w:p>
        </w:tc>
        <w:tc>
          <w:tcPr>
            <w:tcW w:w="1474" w:type="dxa"/>
          </w:tcPr>
          <w:p w14:paraId="540F213B" w14:textId="77777777" w:rsidR="00D144C8" w:rsidRPr="009B4773" w:rsidRDefault="00D144C8" w:rsidP="00D11FD3">
            <w:pPr>
              <w:spacing w:before="0" w:line="240" w:lineRule="auto"/>
              <w:jc w:val="center"/>
              <w:rPr>
                <w:sz w:val="22"/>
              </w:rPr>
            </w:pPr>
            <w:r w:rsidRPr="009B4773">
              <w:t>1 (2.0)</w:t>
            </w:r>
          </w:p>
        </w:tc>
        <w:tc>
          <w:tcPr>
            <w:tcW w:w="1854" w:type="dxa"/>
          </w:tcPr>
          <w:p w14:paraId="637AAB93" w14:textId="77777777" w:rsidR="00D144C8" w:rsidRPr="009B4773" w:rsidRDefault="00D144C8" w:rsidP="00D11FD3">
            <w:pPr>
              <w:spacing w:before="0" w:line="240" w:lineRule="auto"/>
              <w:jc w:val="center"/>
              <w:rPr>
                <w:sz w:val="22"/>
              </w:rPr>
            </w:pPr>
            <w:r w:rsidRPr="009B4773">
              <w:t>1 (2.0)</w:t>
            </w:r>
          </w:p>
        </w:tc>
        <w:tc>
          <w:tcPr>
            <w:tcW w:w="1622" w:type="dxa"/>
          </w:tcPr>
          <w:p w14:paraId="741509C1" w14:textId="77777777" w:rsidR="00D144C8" w:rsidRPr="009B4773" w:rsidRDefault="00D144C8" w:rsidP="00D11FD3">
            <w:pPr>
              <w:spacing w:before="0" w:line="240" w:lineRule="auto"/>
              <w:jc w:val="center"/>
              <w:rPr>
                <w:sz w:val="22"/>
              </w:rPr>
            </w:pPr>
            <w:r w:rsidRPr="009B4773">
              <w:t>0</w:t>
            </w:r>
          </w:p>
        </w:tc>
        <w:tc>
          <w:tcPr>
            <w:tcW w:w="1671" w:type="dxa"/>
          </w:tcPr>
          <w:p w14:paraId="66242BC5" w14:textId="77777777" w:rsidR="00D144C8" w:rsidRPr="009B4773" w:rsidRDefault="00D144C8" w:rsidP="00D11FD3">
            <w:pPr>
              <w:spacing w:before="0" w:line="240" w:lineRule="auto"/>
              <w:jc w:val="center"/>
              <w:rPr>
                <w:sz w:val="22"/>
              </w:rPr>
            </w:pPr>
            <w:r w:rsidRPr="009B4773">
              <w:t>0</w:t>
            </w:r>
          </w:p>
        </w:tc>
        <w:tc>
          <w:tcPr>
            <w:tcW w:w="2025" w:type="dxa"/>
          </w:tcPr>
          <w:p w14:paraId="14B00BBF" w14:textId="77777777" w:rsidR="00D144C8" w:rsidRPr="009B4773" w:rsidRDefault="00D144C8" w:rsidP="00D11FD3">
            <w:pPr>
              <w:spacing w:before="0" w:line="240" w:lineRule="auto"/>
              <w:jc w:val="center"/>
            </w:pPr>
            <w:r w:rsidRPr="009B4773">
              <w:t>0</w:t>
            </w:r>
          </w:p>
        </w:tc>
      </w:tr>
      <w:bookmarkEnd w:id="3"/>
      <w:tr w:rsidR="0030251A" w:rsidRPr="009B4773" w14:paraId="6A242BB6" w14:textId="77777777" w:rsidTr="0030251A">
        <w:tc>
          <w:tcPr>
            <w:tcW w:w="3987" w:type="dxa"/>
          </w:tcPr>
          <w:p w14:paraId="0763B512" w14:textId="77777777" w:rsidR="00D144C8" w:rsidRPr="009B4773" w:rsidRDefault="00D144C8" w:rsidP="00D11FD3">
            <w:pPr>
              <w:spacing w:before="0" w:line="240" w:lineRule="auto"/>
              <w:ind w:left="288"/>
              <w:rPr>
                <w:sz w:val="22"/>
              </w:rPr>
            </w:pPr>
            <w:r w:rsidRPr="009B4773">
              <w:rPr>
                <w:sz w:val="22"/>
              </w:rPr>
              <w:t>Renal and urinary disorders</w:t>
            </w:r>
          </w:p>
        </w:tc>
        <w:tc>
          <w:tcPr>
            <w:tcW w:w="1474" w:type="dxa"/>
          </w:tcPr>
          <w:p w14:paraId="172637BA" w14:textId="77777777" w:rsidR="00D144C8" w:rsidRPr="009B4773" w:rsidRDefault="00D144C8" w:rsidP="00D11FD3">
            <w:pPr>
              <w:spacing w:before="0" w:line="240" w:lineRule="auto"/>
              <w:jc w:val="center"/>
              <w:rPr>
                <w:sz w:val="22"/>
              </w:rPr>
            </w:pPr>
            <w:r w:rsidRPr="009B4773">
              <w:t>1 (2.0)</w:t>
            </w:r>
          </w:p>
        </w:tc>
        <w:tc>
          <w:tcPr>
            <w:tcW w:w="1854" w:type="dxa"/>
          </w:tcPr>
          <w:p w14:paraId="30349949" w14:textId="77777777" w:rsidR="00D144C8" w:rsidRPr="009B4773" w:rsidRDefault="00D144C8" w:rsidP="00D11FD3">
            <w:pPr>
              <w:spacing w:before="0" w:line="240" w:lineRule="auto"/>
              <w:jc w:val="center"/>
              <w:rPr>
                <w:sz w:val="22"/>
              </w:rPr>
            </w:pPr>
            <w:r w:rsidRPr="009B4773">
              <w:t>1 (2.0)</w:t>
            </w:r>
          </w:p>
        </w:tc>
        <w:tc>
          <w:tcPr>
            <w:tcW w:w="1622" w:type="dxa"/>
          </w:tcPr>
          <w:p w14:paraId="6CE960A1" w14:textId="77777777" w:rsidR="00D144C8" w:rsidRPr="009B4773" w:rsidRDefault="00D144C8" w:rsidP="00D11FD3">
            <w:pPr>
              <w:spacing w:before="0" w:line="240" w:lineRule="auto"/>
              <w:jc w:val="center"/>
              <w:rPr>
                <w:sz w:val="22"/>
              </w:rPr>
            </w:pPr>
            <w:r w:rsidRPr="009B4773">
              <w:rPr>
                <w:sz w:val="22"/>
              </w:rPr>
              <w:t>1 (2.0)</w:t>
            </w:r>
          </w:p>
        </w:tc>
        <w:tc>
          <w:tcPr>
            <w:tcW w:w="1671" w:type="dxa"/>
          </w:tcPr>
          <w:p w14:paraId="502CFBE5" w14:textId="77777777" w:rsidR="00D144C8" w:rsidRPr="009B4773" w:rsidRDefault="00D144C8" w:rsidP="00D11FD3">
            <w:pPr>
              <w:spacing w:before="0" w:line="240" w:lineRule="auto"/>
              <w:jc w:val="center"/>
              <w:rPr>
                <w:sz w:val="22"/>
              </w:rPr>
            </w:pPr>
            <w:r w:rsidRPr="009B4773">
              <w:t>0</w:t>
            </w:r>
          </w:p>
        </w:tc>
        <w:tc>
          <w:tcPr>
            <w:tcW w:w="2025" w:type="dxa"/>
          </w:tcPr>
          <w:p w14:paraId="68C86052" w14:textId="77777777" w:rsidR="00D144C8" w:rsidRPr="009B4773" w:rsidRDefault="00D144C8" w:rsidP="00D11FD3">
            <w:pPr>
              <w:spacing w:before="0" w:line="240" w:lineRule="auto"/>
              <w:jc w:val="center"/>
            </w:pPr>
            <w:r w:rsidRPr="009B4773">
              <w:t>1 (2.0)</w:t>
            </w:r>
          </w:p>
        </w:tc>
      </w:tr>
      <w:tr w:rsidR="0030251A" w:rsidRPr="009B4773" w14:paraId="7FD53E1F" w14:textId="77777777" w:rsidTr="0030251A">
        <w:tc>
          <w:tcPr>
            <w:tcW w:w="3987" w:type="dxa"/>
            <w:tcBorders>
              <w:bottom w:val="single" w:sz="4" w:space="0" w:color="auto"/>
            </w:tcBorders>
          </w:tcPr>
          <w:p w14:paraId="08ADE3F9" w14:textId="77777777" w:rsidR="00D144C8" w:rsidRPr="009B4773" w:rsidRDefault="00D144C8" w:rsidP="00D11FD3">
            <w:pPr>
              <w:spacing w:before="0" w:line="240" w:lineRule="auto"/>
              <w:ind w:left="720"/>
              <w:rPr>
                <w:sz w:val="22"/>
              </w:rPr>
            </w:pPr>
            <w:r w:rsidRPr="009B4773">
              <w:rPr>
                <w:sz w:val="22"/>
              </w:rPr>
              <w:t>Acute kidney injury</w:t>
            </w:r>
          </w:p>
        </w:tc>
        <w:tc>
          <w:tcPr>
            <w:tcW w:w="1474" w:type="dxa"/>
            <w:tcBorders>
              <w:bottom w:val="single" w:sz="4" w:space="0" w:color="auto"/>
            </w:tcBorders>
          </w:tcPr>
          <w:p w14:paraId="120F8ECB" w14:textId="77777777" w:rsidR="00D144C8" w:rsidRPr="009B4773" w:rsidRDefault="00D144C8" w:rsidP="00D11FD3">
            <w:pPr>
              <w:spacing w:before="0" w:line="240" w:lineRule="auto"/>
              <w:jc w:val="center"/>
              <w:rPr>
                <w:sz w:val="22"/>
              </w:rPr>
            </w:pPr>
            <w:r w:rsidRPr="009B4773">
              <w:t>1 (2.0)</w:t>
            </w:r>
          </w:p>
        </w:tc>
        <w:tc>
          <w:tcPr>
            <w:tcW w:w="1854" w:type="dxa"/>
            <w:tcBorders>
              <w:bottom w:val="single" w:sz="4" w:space="0" w:color="auto"/>
            </w:tcBorders>
          </w:tcPr>
          <w:p w14:paraId="79E5B239" w14:textId="77777777" w:rsidR="00D144C8" w:rsidRPr="009B4773" w:rsidRDefault="00D144C8" w:rsidP="00D11FD3">
            <w:pPr>
              <w:spacing w:before="0" w:line="240" w:lineRule="auto"/>
              <w:jc w:val="center"/>
              <w:rPr>
                <w:sz w:val="22"/>
              </w:rPr>
            </w:pPr>
            <w:r w:rsidRPr="009B4773">
              <w:t>1 (2.0)</w:t>
            </w:r>
          </w:p>
        </w:tc>
        <w:tc>
          <w:tcPr>
            <w:tcW w:w="1622" w:type="dxa"/>
            <w:tcBorders>
              <w:bottom w:val="single" w:sz="4" w:space="0" w:color="auto"/>
            </w:tcBorders>
          </w:tcPr>
          <w:p w14:paraId="7BF3228C" w14:textId="77777777" w:rsidR="00D144C8" w:rsidRPr="009B4773" w:rsidRDefault="00D144C8" w:rsidP="00D11FD3">
            <w:pPr>
              <w:spacing w:before="0" w:line="240" w:lineRule="auto"/>
              <w:jc w:val="center"/>
              <w:rPr>
                <w:sz w:val="22"/>
              </w:rPr>
            </w:pPr>
            <w:r w:rsidRPr="009B4773">
              <w:t>1 (2.0)</w:t>
            </w:r>
          </w:p>
        </w:tc>
        <w:tc>
          <w:tcPr>
            <w:tcW w:w="1671" w:type="dxa"/>
            <w:tcBorders>
              <w:bottom w:val="single" w:sz="4" w:space="0" w:color="auto"/>
            </w:tcBorders>
          </w:tcPr>
          <w:p w14:paraId="39816027" w14:textId="77777777" w:rsidR="00D144C8" w:rsidRPr="009B4773" w:rsidRDefault="00D144C8" w:rsidP="00D11FD3">
            <w:pPr>
              <w:spacing w:before="0" w:line="240" w:lineRule="auto"/>
              <w:jc w:val="center"/>
              <w:rPr>
                <w:sz w:val="22"/>
              </w:rPr>
            </w:pPr>
            <w:r w:rsidRPr="009B4773">
              <w:t>0</w:t>
            </w:r>
          </w:p>
        </w:tc>
        <w:tc>
          <w:tcPr>
            <w:tcW w:w="2025" w:type="dxa"/>
            <w:tcBorders>
              <w:bottom w:val="single" w:sz="4" w:space="0" w:color="auto"/>
            </w:tcBorders>
          </w:tcPr>
          <w:p w14:paraId="3352856C" w14:textId="77777777" w:rsidR="00D144C8" w:rsidRPr="009B4773" w:rsidRDefault="00D144C8" w:rsidP="00D11FD3">
            <w:pPr>
              <w:spacing w:before="0" w:line="240" w:lineRule="auto"/>
              <w:jc w:val="center"/>
            </w:pPr>
            <w:r w:rsidRPr="009B4773">
              <w:t>1 (2.0)</w:t>
            </w:r>
          </w:p>
        </w:tc>
      </w:tr>
    </w:tbl>
    <w:p w14:paraId="32BD2CD0" w14:textId="45F689E2" w:rsidR="00D144C8" w:rsidRPr="009B4773" w:rsidRDefault="00D144C8" w:rsidP="00D11FD3">
      <w:pPr>
        <w:spacing w:before="0" w:line="240" w:lineRule="auto"/>
      </w:pPr>
      <w:r w:rsidRPr="009B4773">
        <w:rPr>
          <w:rFonts w:cs="Times New Roman"/>
          <w:szCs w:val="24"/>
        </w:rPr>
        <w:t>D-</w:t>
      </w:r>
      <w:proofErr w:type="spellStart"/>
      <w:r w:rsidRPr="009B4773">
        <w:rPr>
          <w:rFonts w:cs="Times New Roman"/>
          <w:szCs w:val="24"/>
        </w:rPr>
        <w:t>VTd</w:t>
      </w:r>
      <w:proofErr w:type="spellEnd"/>
      <w:r w:rsidRPr="009B4773">
        <w:rPr>
          <w:rFonts w:cs="Times New Roman"/>
          <w:szCs w:val="24"/>
        </w:rPr>
        <w:t xml:space="preserve">, </w:t>
      </w:r>
      <w:r w:rsidR="00A97E04" w:rsidRPr="009B4773">
        <w:rPr>
          <w:rFonts w:cs="Times New Roman"/>
          <w:szCs w:val="24"/>
        </w:rPr>
        <w:t xml:space="preserve">subcutaneous </w:t>
      </w:r>
      <w:r w:rsidRPr="009B4773">
        <w:rPr>
          <w:rFonts w:cs="Times New Roman"/>
          <w:szCs w:val="24"/>
        </w:rPr>
        <w:t xml:space="preserve">daratumumab plus bortezomib/thalidomide/dexamethasone; </w:t>
      </w:r>
      <w:r w:rsidR="00BF0A2B" w:rsidRPr="009B4773">
        <w:t xml:space="preserve">MedDRA, Medical Dictionary for Regulatory Activities; </w:t>
      </w:r>
      <w:r w:rsidRPr="009B4773">
        <w:t xml:space="preserve">TEAE, </w:t>
      </w:r>
      <w:r w:rsidR="006A083F" w:rsidRPr="009B4773">
        <w:t>treatment-</w:t>
      </w:r>
      <w:r w:rsidRPr="009B4773">
        <w:t>emergent adverse event</w:t>
      </w:r>
      <w:r w:rsidR="0030251A" w:rsidRPr="009B4773">
        <w:t>.</w:t>
      </w:r>
    </w:p>
    <w:p w14:paraId="5DEBAB61" w14:textId="769FB628" w:rsidR="005159F3" w:rsidRPr="009B4773" w:rsidRDefault="0030251A" w:rsidP="00D11FD3">
      <w:pPr>
        <w:spacing w:before="0" w:line="240" w:lineRule="auto"/>
      </w:pPr>
      <w:r w:rsidRPr="009B4773">
        <w:t xml:space="preserve">Patients </w:t>
      </w:r>
      <w:r w:rsidR="00D144C8" w:rsidRPr="009B4773">
        <w:t xml:space="preserve">are counted only once for any given event, regardless of the number of times they </w:t>
      </w:r>
      <w:proofErr w:type="gramStart"/>
      <w:r w:rsidR="00D144C8" w:rsidRPr="009B4773">
        <w:t>actually experienced</w:t>
      </w:r>
      <w:proofErr w:type="gramEnd"/>
      <w:r w:rsidR="00D144C8" w:rsidRPr="009B4773">
        <w:t xml:space="preserve"> the event. </w:t>
      </w:r>
      <w:r w:rsidR="007733CA" w:rsidRPr="009B4773">
        <w:t>TEAEs</w:t>
      </w:r>
      <w:r w:rsidR="00D144C8" w:rsidRPr="009B4773">
        <w:t xml:space="preserve"> are coded using MedDRA </w:t>
      </w:r>
      <w:r w:rsidR="007733CA" w:rsidRPr="009B4773">
        <w:t>v</w:t>
      </w:r>
      <w:r w:rsidR="00D144C8" w:rsidRPr="009B4773">
        <w:t>ersion 26.0.</w:t>
      </w:r>
    </w:p>
    <w:p w14:paraId="733AE176" w14:textId="77777777" w:rsidR="0030251A" w:rsidRPr="009B4773" w:rsidRDefault="0030251A" w:rsidP="007711D9">
      <w:pPr>
        <w:spacing w:before="0"/>
      </w:pPr>
    </w:p>
    <w:p w14:paraId="07E9B5B3" w14:textId="442D54E1" w:rsidR="0030251A" w:rsidRPr="009B4773" w:rsidRDefault="0030251A" w:rsidP="007711D9">
      <w:pPr>
        <w:spacing w:before="0"/>
        <w:sectPr w:rsidR="0030251A" w:rsidRPr="009B4773" w:rsidSect="0030251A">
          <w:pgSz w:w="15840" w:h="12240" w:orient="landscape"/>
          <w:pgMar w:top="1440" w:right="1440" w:bottom="1440" w:left="1440" w:header="720" w:footer="720" w:gutter="0"/>
          <w:cols w:space="720"/>
          <w:docGrid w:linePitch="360"/>
        </w:sectPr>
      </w:pPr>
    </w:p>
    <w:p w14:paraId="64AF4913" w14:textId="443807D0" w:rsidR="00383EAB" w:rsidRPr="009B4773" w:rsidRDefault="001C5125" w:rsidP="007711D9">
      <w:pPr>
        <w:rPr>
          <w:rFonts w:cs="Times New Roman"/>
          <w:b/>
          <w:bCs/>
          <w:szCs w:val="24"/>
        </w:rPr>
      </w:pPr>
      <w:r w:rsidRPr="009B4773">
        <w:rPr>
          <w:rFonts w:cs="Times New Roman"/>
          <w:b/>
          <w:bCs/>
          <w:szCs w:val="24"/>
        </w:rPr>
        <w:t xml:space="preserve">Supplemental </w:t>
      </w:r>
      <w:r w:rsidR="00B07817" w:rsidRPr="009B4773">
        <w:rPr>
          <w:rFonts w:cs="Times New Roman"/>
          <w:b/>
          <w:bCs/>
          <w:szCs w:val="24"/>
        </w:rPr>
        <w:t xml:space="preserve">Fig. </w:t>
      </w:r>
      <w:r w:rsidRPr="009B4773">
        <w:rPr>
          <w:rFonts w:cs="Times New Roman"/>
          <w:b/>
          <w:bCs/>
          <w:szCs w:val="24"/>
        </w:rPr>
        <w:t xml:space="preserve">1 </w:t>
      </w:r>
      <w:r w:rsidRPr="009B4773">
        <w:rPr>
          <w:rFonts w:cs="Times New Roman"/>
          <w:szCs w:val="24"/>
        </w:rPr>
        <w:t>Study design</w:t>
      </w:r>
      <w:r w:rsidRPr="009B4773">
        <w:rPr>
          <w:rFonts w:cs="Times New Roman"/>
          <w:b/>
          <w:bCs/>
          <w:szCs w:val="24"/>
        </w:rPr>
        <w:t xml:space="preserve"> </w:t>
      </w:r>
    </w:p>
    <w:p w14:paraId="2F163A88" w14:textId="09B439DE" w:rsidR="00783F5C" w:rsidRPr="009B4773" w:rsidRDefault="00783F5C" w:rsidP="007711D9">
      <w:pPr>
        <w:rPr>
          <w:rFonts w:cs="Times New Roman"/>
          <w:b/>
          <w:bCs/>
          <w:szCs w:val="24"/>
        </w:rPr>
      </w:pPr>
      <w:r w:rsidRPr="009B4773">
        <w:rPr>
          <w:rFonts w:cs="Times New Roman"/>
          <w:b/>
          <w:bCs/>
          <w:noProof/>
          <w:szCs w:val="24"/>
        </w:rPr>
        <w:drawing>
          <wp:inline distT="0" distB="0" distL="0" distR="0" wp14:anchorId="621CAAA6" wp14:editId="0DDFC4BF">
            <wp:extent cx="8204156" cy="3087585"/>
            <wp:effectExtent l="0" t="0" r="6985" b="0"/>
            <wp:docPr id="238484901" name="Picture 1" descr="A diagram of a study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484901" name="Picture 1" descr="A diagram of a study program&#10;&#10;Description automatically generated"/>
                    <pic:cNvPicPr/>
                  </pic:nvPicPr>
                  <pic:blipFill>
                    <a:blip r:embed="rId9"/>
                    <a:stretch>
                      <a:fillRect/>
                    </a:stretch>
                  </pic:blipFill>
                  <pic:spPr>
                    <a:xfrm>
                      <a:off x="0" y="0"/>
                      <a:ext cx="8229877" cy="3097265"/>
                    </a:xfrm>
                    <a:prstGeom prst="rect">
                      <a:avLst/>
                    </a:prstGeom>
                  </pic:spPr>
                </pic:pic>
              </a:graphicData>
            </a:graphic>
          </wp:inline>
        </w:drawing>
      </w:r>
    </w:p>
    <w:p w14:paraId="2D2C6561" w14:textId="0FA6F9FD" w:rsidR="001C5125" w:rsidRPr="009B4773" w:rsidRDefault="001C5125" w:rsidP="00DE7DA8">
      <w:pPr>
        <w:tabs>
          <w:tab w:val="left" w:pos="1845"/>
        </w:tabs>
        <w:spacing w:before="0" w:line="240" w:lineRule="auto"/>
        <w:rPr>
          <w:rFonts w:cs="Times New Roman"/>
          <w:szCs w:val="24"/>
        </w:rPr>
      </w:pPr>
      <w:r w:rsidRPr="009B4773">
        <w:rPr>
          <w:rFonts w:cs="Times New Roman"/>
          <w:szCs w:val="24"/>
        </w:rPr>
        <w:t>D-</w:t>
      </w:r>
      <w:proofErr w:type="spellStart"/>
      <w:r w:rsidRPr="009B4773">
        <w:rPr>
          <w:rFonts w:cs="Times New Roman"/>
          <w:szCs w:val="24"/>
        </w:rPr>
        <w:t>VTd</w:t>
      </w:r>
      <w:proofErr w:type="spellEnd"/>
      <w:r w:rsidRPr="009B4773">
        <w:rPr>
          <w:rFonts w:cs="Times New Roman"/>
          <w:szCs w:val="24"/>
        </w:rPr>
        <w:t xml:space="preserve">, </w:t>
      </w:r>
      <w:r w:rsidR="00A97E04" w:rsidRPr="009B4773">
        <w:rPr>
          <w:rFonts w:cs="Times New Roman"/>
          <w:szCs w:val="24"/>
        </w:rPr>
        <w:t xml:space="preserve">subcutaneous </w:t>
      </w:r>
      <w:r w:rsidRPr="009B4773">
        <w:rPr>
          <w:rFonts w:cs="Times New Roman"/>
          <w:szCs w:val="24"/>
        </w:rPr>
        <w:t xml:space="preserve">daratumumab plus bortezomib/thalidomide/dexamethasone; </w:t>
      </w:r>
      <w:r w:rsidR="00766A8F" w:rsidRPr="009B4773">
        <w:rPr>
          <w:rFonts w:cs="Times New Roman"/>
          <w:szCs w:val="24"/>
        </w:rPr>
        <w:t>ICF, informed consent form</w:t>
      </w:r>
      <w:r w:rsidRPr="009B4773">
        <w:rPr>
          <w:rFonts w:cs="Times New Roman"/>
          <w:szCs w:val="24"/>
        </w:rPr>
        <w:t>.</w:t>
      </w:r>
    </w:p>
    <w:p w14:paraId="0531EDCA" w14:textId="591FD002" w:rsidR="008654FF" w:rsidRPr="009B4773" w:rsidRDefault="008654FF" w:rsidP="00DE7DA8">
      <w:pPr>
        <w:tabs>
          <w:tab w:val="left" w:pos="1845"/>
        </w:tabs>
        <w:spacing w:before="0" w:line="240" w:lineRule="auto"/>
        <w:rPr>
          <w:rFonts w:cs="Times New Roman"/>
          <w:szCs w:val="24"/>
        </w:rPr>
      </w:pPr>
      <w:proofErr w:type="spellStart"/>
      <w:r w:rsidRPr="009B4773">
        <w:rPr>
          <w:rFonts w:cs="Times New Roman"/>
          <w:szCs w:val="24"/>
          <w:vertAlign w:val="superscript"/>
        </w:rPr>
        <w:t>a</w:t>
      </w:r>
      <w:r w:rsidRPr="009B4773">
        <w:rPr>
          <w:rFonts w:cs="Times New Roman"/>
          <w:szCs w:val="24"/>
        </w:rPr>
        <w:t>Baseline</w:t>
      </w:r>
      <w:proofErr w:type="spellEnd"/>
      <w:r w:rsidRPr="009B4773">
        <w:rPr>
          <w:rFonts w:cs="Times New Roman"/>
          <w:szCs w:val="24"/>
        </w:rPr>
        <w:t xml:space="preserve"> was defined as the start</w:t>
      </w:r>
      <w:r w:rsidR="005907CB" w:rsidRPr="009B4773">
        <w:rPr>
          <w:rFonts w:cs="Times New Roman"/>
          <w:szCs w:val="24"/>
        </w:rPr>
        <w:t xml:space="preserve"> of</w:t>
      </w:r>
      <w:r w:rsidRPr="009B4773">
        <w:rPr>
          <w:rFonts w:cs="Times New Roman"/>
          <w:szCs w:val="24"/>
        </w:rPr>
        <w:t xml:space="preserve"> </w:t>
      </w:r>
      <w:r w:rsidR="002F4FAF" w:rsidRPr="009B4773">
        <w:rPr>
          <w:rFonts w:cs="Times New Roman"/>
          <w:szCs w:val="24"/>
        </w:rPr>
        <w:t>D-</w:t>
      </w:r>
      <w:proofErr w:type="spellStart"/>
      <w:r w:rsidRPr="009B4773">
        <w:rPr>
          <w:rFonts w:cs="Times New Roman"/>
          <w:szCs w:val="24"/>
        </w:rPr>
        <w:t>VTd</w:t>
      </w:r>
      <w:proofErr w:type="spellEnd"/>
      <w:r w:rsidRPr="009B4773">
        <w:rPr>
          <w:rFonts w:cs="Times New Roman"/>
          <w:szCs w:val="24"/>
        </w:rPr>
        <w:t xml:space="preserve"> therapy.</w:t>
      </w:r>
    </w:p>
    <w:p w14:paraId="370B41C6" w14:textId="7F379C5B" w:rsidR="008654FF" w:rsidRPr="009B4773" w:rsidRDefault="00C8607C" w:rsidP="00DE7DA8">
      <w:pPr>
        <w:tabs>
          <w:tab w:val="left" w:pos="1845"/>
        </w:tabs>
        <w:spacing w:before="0" w:line="240" w:lineRule="auto"/>
        <w:rPr>
          <w:rFonts w:cs="Times New Roman"/>
          <w:szCs w:val="24"/>
        </w:rPr>
      </w:pPr>
      <w:proofErr w:type="spellStart"/>
      <w:r w:rsidRPr="009B4773">
        <w:rPr>
          <w:rFonts w:cs="Times New Roman"/>
          <w:szCs w:val="24"/>
          <w:vertAlign w:val="superscript"/>
        </w:rPr>
        <w:t>b</w:t>
      </w:r>
      <w:r w:rsidR="008654FF" w:rsidRPr="009B4773">
        <w:rPr>
          <w:rFonts w:cs="Times New Roman"/>
          <w:szCs w:val="24"/>
        </w:rPr>
        <w:t>Approval</w:t>
      </w:r>
      <w:proofErr w:type="spellEnd"/>
      <w:r w:rsidR="008654FF" w:rsidRPr="009B4773">
        <w:rPr>
          <w:rFonts w:cs="Times New Roman"/>
          <w:szCs w:val="24"/>
        </w:rPr>
        <w:t xml:space="preserve"> in Brazil.</w:t>
      </w:r>
    </w:p>
    <w:p w14:paraId="01D4D405" w14:textId="61A7203D" w:rsidR="000548AE" w:rsidRPr="009B4773" w:rsidRDefault="000548AE" w:rsidP="00DE7DA8">
      <w:pPr>
        <w:tabs>
          <w:tab w:val="left" w:pos="1845"/>
        </w:tabs>
        <w:spacing w:before="0" w:line="240" w:lineRule="auto"/>
        <w:rPr>
          <w:rFonts w:cs="Times New Roman"/>
          <w:szCs w:val="24"/>
        </w:rPr>
      </w:pPr>
      <w:proofErr w:type="spellStart"/>
      <w:r w:rsidRPr="009B4773">
        <w:rPr>
          <w:rFonts w:cs="Times New Roman"/>
          <w:szCs w:val="24"/>
          <w:vertAlign w:val="superscript"/>
        </w:rPr>
        <w:t>c</w:t>
      </w:r>
      <w:r w:rsidRPr="009B4773">
        <w:rPr>
          <w:rFonts w:cs="Times New Roman"/>
          <w:szCs w:val="24"/>
        </w:rPr>
        <w:t>Patients</w:t>
      </w:r>
      <w:proofErr w:type="spellEnd"/>
      <w:r w:rsidRPr="009B4773">
        <w:rPr>
          <w:rFonts w:cs="Times New Roman"/>
          <w:szCs w:val="24"/>
        </w:rPr>
        <w:t xml:space="preserve"> must have provided informed consent prior to study initiation. </w:t>
      </w:r>
    </w:p>
    <w:p w14:paraId="550A3A98" w14:textId="77777777" w:rsidR="002D44C3" w:rsidRPr="009B4773" w:rsidRDefault="002D44C3">
      <w:pPr>
        <w:spacing w:before="0" w:after="160" w:line="259" w:lineRule="auto"/>
        <w:rPr>
          <w:rFonts w:cs="Times New Roman"/>
          <w:b/>
          <w:bCs/>
          <w:szCs w:val="24"/>
        </w:rPr>
      </w:pPr>
      <w:r w:rsidRPr="009B4773">
        <w:rPr>
          <w:rFonts w:cs="Times New Roman"/>
          <w:b/>
          <w:bCs/>
          <w:szCs w:val="24"/>
        </w:rPr>
        <w:br w:type="page"/>
      </w:r>
    </w:p>
    <w:p w14:paraId="230B3531" w14:textId="622232F8" w:rsidR="002D44C3" w:rsidRPr="009B4773" w:rsidRDefault="002D44C3" w:rsidP="002D44C3">
      <w:pPr>
        <w:spacing w:before="0"/>
        <w:rPr>
          <w:rFonts w:cs="Times New Roman"/>
          <w:b/>
          <w:bCs/>
          <w:szCs w:val="24"/>
        </w:rPr>
      </w:pPr>
      <w:r w:rsidRPr="009B4773">
        <w:rPr>
          <w:rFonts w:cs="Times New Roman"/>
          <w:b/>
          <w:bCs/>
          <w:szCs w:val="24"/>
        </w:rPr>
        <w:t xml:space="preserve">Supplemental Fig. 2 </w:t>
      </w:r>
      <w:r w:rsidRPr="009B4773">
        <w:rPr>
          <w:rFonts w:cs="Times New Roman"/>
          <w:szCs w:val="24"/>
        </w:rPr>
        <w:t>Patient flow diagram</w:t>
      </w:r>
    </w:p>
    <w:p w14:paraId="0004526D" w14:textId="77777777" w:rsidR="002D44C3" w:rsidRPr="009B4773" w:rsidRDefault="002D44C3" w:rsidP="002D44C3">
      <w:pPr>
        <w:rPr>
          <w:rFonts w:cs="Times New Roman"/>
          <w:b/>
          <w:bCs/>
          <w:szCs w:val="24"/>
        </w:rPr>
      </w:pPr>
      <w:r w:rsidRPr="009B4773">
        <w:rPr>
          <w:rFonts w:cs="Times New Roman"/>
          <w:b/>
          <w:bCs/>
          <w:noProof/>
          <w:szCs w:val="24"/>
        </w:rPr>
        <w:drawing>
          <wp:inline distT="0" distB="0" distL="0" distR="0" wp14:anchorId="547FE9FE" wp14:editId="62016C28">
            <wp:extent cx="8306058" cy="3728852"/>
            <wp:effectExtent l="0" t="0" r="0" b="5080"/>
            <wp:docPr id="812875487" name="Picture 1" descr="A diagram of a patient's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2875487" name="Picture 1" descr="A diagram of a patient's flowchart&#10;&#10;Description automatically generated"/>
                    <pic:cNvPicPr/>
                  </pic:nvPicPr>
                  <pic:blipFill>
                    <a:blip r:embed="rId10"/>
                    <a:stretch>
                      <a:fillRect/>
                    </a:stretch>
                  </pic:blipFill>
                  <pic:spPr>
                    <a:xfrm>
                      <a:off x="0" y="0"/>
                      <a:ext cx="8326198" cy="3737893"/>
                    </a:xfrm>
                    <a:prstGeom prst="rect">
                      <a:avLst/>
                    </a:prstGeom>
                  </pic:spPr>
                </pic:pic>
              </a:graphicData>
            </a:graphic>
          </wp:inline>
        </w:drawing>
      </w:r>
    </w:p>
    <w:p w14:paraId="40DAC6DC" w14:textId="77777777" w:rsidR="002D44C3" w:rsidRPr="009B4773" w:rsidRDefault="002D44C3" w:rsidP="002D44C3">
      <w:pPr>
        <w:tabs>
          <w:tab w:val="left" w:pos="1845"/>
        </w:tabs>
        <w:spacing w:before="0" w:line="240" w:lineRule="auto"/>
        <w:rPr>
          <w:rFonts w:cs="Times New Roman"/>
          <w:szCs w:val="24"/>
        </w:rPr>
      </w:pPr>
      <w:r w:rsidRPr="009B4773">
        <w:rPr>
          <w:rFonts w:cs="Times New Roman"/>
          <w:szCs w:val="24"/>
        </w:rPr>
        <w:t>D-</w:t>
      </w:r>
      <w:proofErr w:type="spellStart"/>
      <w:r w:rsidRPr="009B4773">
        <w:rPr>
          <w:rFonts w:cs="Times New Roman"/>
          <w:szCs w:val="24"/>
        </w:rPr>
        <w:t>VTd</w:t>
      </w:r>
      <w:proofErr w:type="spellEnd"/>
      <w:r w:rsidRPr="009B4773">
        <w:rPr>
          <w:rFonts w:cs="Times New Roman"/>
          <w:szCs w:val="24"/>
        </w:rPr>
        <w:t>, subcutaneous daratumumab plus bortezomib/thalidomide/dexamethasone.</w:t>
      </w:r>
    </w:p>
    <w:p w14:paraId="240BC6A8" w14:textId="77777777" w:rsidR="002D44C3" w:rsidRPr="009B4773" w:rsidRDefault="002D44C3" w:rsidP="002D44C3">
      <w:pPr>
        <w:tabs>
          <w:tab w:val="left" w:pos="1845"/>
        </w:tabs>
        <w:spacing w:before="0" w:line="240" w:lineRule="auto"/>
        <w:rPr>
          <w:rFonts w:cs="Times New Roman"/>
          <w:szCs w:val="24"/>
        </w:rPr>
      </w:pPr>
      <w:proofErr w:type="spellStart"/>
      <w:r w:rsidRPr="009B4773">
        <w:rPr>
          <w:rFonts w:cs="Times New Roman"/>
          <w:szCs w:val="24"/>
          <w:vertAlign w:val="superscript"/>
        </w:rPr>
        <w:t>a</w:t>
      </w:r>
      <w:r w:rsidRPr="009B4773">
        <w:rPr>
          <w:rFonts w:cs="Times New Roman"/>
          <w:szCs w:val="24"/>
        </w:rPr>
        <w:t>Two</w:t>
      </w:r>
      <w:proofErr w:type="spellEnd"/>
      <w:r w:rsidRPr="009B4773">
        <w:rPr>
          <w:rFonts w:cs="Times New Roman"/>
          <w:szCs w:val="24"/>
        </w:rPr>
        <w:t xml:space="preserve"> patients were excluded from the safety analysis population because they received treatment at a different institution.</w:t>
      </w:r>
    </w:p>
    <w:p w14:paraId="72D0EF79" w14:textId="77777777" w:rsidR="002D44C3" w:rsidRPr="009B4773" w:rsidRDefault="002D44C3" w:rsidP="002D44C3">
      <w:pPr>
        <w:tabs>
          <w:tab w:val="left" w:pos="1845"/>
        </w:tabs>
        <w:spacing w:before="0" w:line="240" w:lineRule="auto"/>
        <w:rPr>
          <w:rFonts w:cs="Times New Roman"/>
          <w:szCs w:val="24"/>
        </w:rPr>
      </w:pPr>
      <w:proofErr w:type="spellStart"/>
      <w:r w:rsidRPr="009B4773">
        <w:rPr>
          <w:rFonts w:cs="Times New Roman"/>
          <w:szCs w:val="24"/>
          <w:vertAlign w:val="superscript"/>
        </w:rPr>
        <w:t>b</w:t>
      </w:r>
      <w:r w:rsidRPr="009B4773">
        <w:rPr>
          <w:rFonts w:cs="Times New Roman"/>
          <w:szCs w:val="24"/>
        </w:rPr>
        <w:t>One</w:t>
      </w:r>
      <w:proofErr w:type="spellEnd"/>
      <w:r w:rsidRPr="009B4773">
        <w:rPr>
          <w:rFonts w:cs="Times New Roman"/>
          <w:szCs w:val="24"/>
        </w:rPr>
        <w:t xml:space="preserve"> patient was excluded due to switching treatments from thalidomide to lenalidomide before the first response assessment was performed.</w:t>
      </w:r>
    </w:p>
    <w:p w14:paraId="75EA72F6" w14:textId="1F9C0ADA" w:rsidR="002D44C3" w:rsidRPr="009B4773" w:rsidRDefault="002D44C3" w:rsidP="007711D9">
      <w:pPr>
        <w:tabs>
          <w:tab w:val="left" w:pos="1845"/>
        </w:tabs>
        <w:rPr>
          <w:rFonts w:cs="Times New Roman"/>
          <w:szCs w:val="24"/>
        </w:rPr>
      </w:pPr>
    </w:p>
    <w:p w14:paraId="4F4F36C9" w14:textId="77777777" w:rsidR="001C5125" w:rsidRPr="009B4773" w:rsidRDefault="001C5125" w:rsidP="007711D9">
      <w:pPr>
        <w:tabs>
          <w:tab w:val="left" w:pos="1845"/>
        </w:tabs>
        <w:rPr>
          <w:rFonts w:cs="Times New Roman"/>
          <w:szCs w:val="24"/>
        </w:rPr>
        <w:sectPr w:rsidR="001C5125" w:rsidRPr="009B4773" w:rsidSect="00766A8F">
          <w:pgSz w:w="15840" w:h="12240" w:orient="landscape"/>
          <w:pgMar w:top="1440" w:right="1440" w:bottom="1440" w:left="1440" w:header="720" w:footer="720" w:gutter="0"/>
          <w:cols w:space="720"/>
          <w:docGrid w:linePitch="360"/>
        </w:sectPr>
      </w:pPr>
    </w:p>
    <w:p w14:paraId="5D537ED5" w14:textId="02832116" w:rsidR="00F20447" w:rsidRPr="009B4773" w:rsidRDefault="00F20447" w:rsidP="007711D9">
      <w:pPr>
        <w:tabs>
          <w:tab w:val="left" w:pos="1845"/>
        </w:tabs>
        <w:spacing w:before="0"/>
        <w:rPr>
          <w:rFonts w:cs="Times New Roman"/>
          <w:b/>
          <w:bCs/>
          <w:szCs w:val="24"/>
        </w:rPr>
      </w:pPr>
      <w:r w:rsidRPr="009B4773">
        <w:rPr>
          <w:rFonts w:cs="Times New Roman"/>
          <w:b/>
          <w:bCs/>
          <w:szCs w:val="24"/>
        </w:rPr>
        <w:t>References</w:t>
      </w:r>
    </w:p>
    <w:p w14:paraId="5A51642A" w14:textId="40E60378" w:rsidR="00DD5AD3" w:rsidRPr="009B4773" w:rsidRDefault="00A00D75" w:rsidP="00DE7DA8">
      <w:pPr>
        <w:pStyle w:val="ListParagraph"/>
        <w:numPr>
          <w:ilvl w:val="0"/>
          <w:numId w:val="21"/>
        </w:numPr>
        <w:tabs>
          <w:tab w:val="left" w:pos="1845"/>
        </w:tabs>
        <w:spacing w:before="0"/>
        <w:rPr>
          <w:rFonts w:cs="Times New Roman"/>
          <w:szCs w:val="24"/>
        </w:rPr>
      </w:pPr>
      <w:r w:rsidRPr="009B4773">
        <w:rPr>
          <w:rFonts w:cs="Times New Roman"/>
          <w:szCs w:val="24"/>
        </w:rPr>
        <w:t xml:space="preserve">Durie BGM, </w:t>
      </w:r>
      <w:proofErr w:type="spellStart"/>
      <w:r w:rsidRPr="009B4773">
        <w:rPr>
          <w:rFonts w:cs="Times New Roman"/>
          <w:szCs w:val="24"/>
        </w:rPr>
        <w:t>Harousseau</w:t>
      </w:r>
      <w:proofErr w:type="spellEnd"/>
      <w:r w:rsidRPr="009B4773">
        <w:rPr>
          <w:rFonts w:cs="Times New Roman"/>
          <w:szCs w:val="24"/>
        </w:rPr>
        <w:t xml:space="preserve"> JL, Miguel JS, Blade J, </w:t>
      </w:r>
      <w:proofErr w:type="spellStart"/>
      <w:r w:rsidRPr="009B4773">
        <w:rPr>
          <w:rFonts w:cs="Times New Roman"/>
          <w:szCs w:val="24"/>
        </w:rPr>
        <w:t>Barlogie</w:t>
      </w:r>
      <w:proofErr w:type="spellEnd"/>
      <w:r w:rsidRPr="009B4773">
        <w:rPr>
          <w:rFonts w:cs="Times New Roman"/>
          <w:szCs w:val="24"/>
        </w:rPr>
        <w:t xml:space="preserve"> B, Anderson K, Gertz M, Dimopoulos M, Westin J, </w:t>
      </w:r>
      <w:proofErr w:type="spellStart"/>
      <w:r w:rsidRPr="009B4773">
        <w:rPr>
          <w:rFonts w:cs="Times New Roman"/>
          <w:szCs w:val="24"/>
        </w:rPr>
        <w:t>Sonneveld</w:t>
      </w:r>
      <w:proofErr w:type="spellEnd"/>
      <w:r w:rsidRPr="009B4773">
        <w:rPr>
          <w:rFonts w:cs="Times New Roman"/>
          <w:szCs w:val="24"/>
        </w:rPr>
        <w:t xml:space="preserve"> P, Ludwig H, </w:t>
      </w:r>
      <w:proofErr w:type="spellStart"/>
      <w:r w:rsidRPr="009B4773">
        <w:rPr>
          <w:rFonts w:cs="Times New Roman"/>
          <w:szCs w:val="24"/>
        </w:rPr>
        <w:t>Gahrton</w:t>
      </w:r>
      <w:proofErr w:type="spellEnd"/>
      <w:r w:rsidRPr="009B4773">
        <w:rPr>
          <w:rFonts w:cs="Times New Roman"/>
          <w:szCs w:val="24"/>
        </w:rPr>
        <w:t xml:space="preserve"> G, </w:t>
      </w:r>
      <w:proofErr w:type="spellStart"/>
      <w:r w:rsidRPr="009B4773">
        <w:rPr>
          <w:rFonts w:cs="Times New Roman"/>
          <w:szCs w:val="24"/>
        </w:rPr>
        <w:t>Beksac</w:t>
      </w:r>
      <w:proofErr w:type="spellEnd"/>
      <w:r w:rsidRPr="009B4773">
        <w:rPr>
          <w:rFonts w:cs="Times New Roman"/>
          <w:szCs w:val="24"/>
        </w:rPr>
        <w:t xml:space="preserve"> M, Crowley J, Belch A, </w:t>
      </w:r>
      <w:proofErr w:type="spellStart"/>
      <w:r w:rsidRPr="009B4773">
        <w:rPr>
          <w:rFonts w:cs="Times New Roman"/>
          <w:szCs w:val="24"/>
        </w:rPr>
        <w:t>Boccadaro</w:t>
      </w:r>
      <w:proofErr w:type="spellEnd"/>
      <w:r w:rsidRPr="009B4773">
        <w:rPr>
          <w:rFonts w:cs="Times New Roman"/>
          <w:szCs w:val="24"/>
        </w:rPr>
        <w:t xml:space="preserve"> M, Cavo M, Turesson I, Joshua D, </w:t>
      </w:r>
      <w:proofErr w:type="spellStart"/>
      <w:r w:rsidRPr="009B4773">
        <w:rPr>
          <w:rFonts w:cs="Times New Roman"/>
          <w:szCs w:val="24"/>
        </w:rPr>
        <w:t>Vesole</w:t>
      </w:r>
      <w:proofErr w:type="spellEnd"/>
      <w:r w:rsidRPr="009B4773">
        <w:rPr>
          <w:rFonts w:cs="Times New Roman"/>
          <w:szCs w:val="24"/>
        </w:rPr>
        <w:t xml:space="preserve"> D, Kyle R, Alexanian R, Tricot G, Attal M, Merlini G, Powles R, Richardson P, Shimizu K, Tosi P, Morgan G, Rajkumar SV (2006) International uniform response criteria for multiple myeloma. Leukemia 20:1467-1473. https://doi.org/10.1038/sj.leu.2404284</w:t>
      </w:r>
    </w:p>
    <w:p w14:paraId="2237FB6F" w14:textId="273EDEF8" w:rsidR="00DD5AD3" w:rsidRPr="009B4773" w:rsidRDefault="00A00D75" w:rsidP="00DE7DA8">
      <w:pPr>
        <w:pStyle w:val="ListParagraph"/>
        <w:numPr>
          <w:ilvl w:val="0"/>
          <w:numId w:val="21"/>
        </w:numPr>
        <w:tabs>
          <w:tab w:val="left" w:pos="1845"/>
        </w:tabs>
        <w:spacing w:before="0"/>
        <w:rPr>
          <w:rFonts w:cs="Times New Roman"/>
          <w:szCs w:val="24"/>
        </w:rPr>
      </w:pPr>
      <w:r w:rsidRPr="009B4773">
        <w:rPr>
          <w:rFonts w:cs="Times New Roman"/>
          <w:szCs w:val="24"/>
        </w:rPr>
        <w:t xml:space="preserve">Rajkumar SV, </w:t>
      </w:r>
      <w:proofErr w:type="spellStart"/>
      <w:r w:rsidRPr="009B4773">
        <w:rPr>
          <w:rFonts w:cs="Times New Roman"/>
          <w:szCs w:val="24"/>
        </w:rPr>
        <w:t>Harousseau</w:t>
      </w:r>
      <w:proofErr w:type="spellEnd"/>
      <w:r w:rsidRPr="009B4773">
        <w:rPr>
          <w:rFonts w:cs="Times New Roman"/>
          <w:szCs w:val="24"/>
        </w:rPr>
        <w:t xml:space="preserve"> JL, Durie B, Anderson KC, Dimopoulos M, Kyle R, Blade J, Richardson P, Orlowski R, Siegel D, Jagannath S, </w:t>
      </w:r>
      <w:proofErr w:type="spellStart"/>
      <w:r w:rsidRPr="009B4773">
        <w:rPr>
          <w:rFonts w:cs="Times New Roman"/>
          <w:szCs w:val="24"/>
        </w:rPr>
        <w:t>Facon</w:t>
      </w:r>
      <w:proofErr w:type="spellEnd"/>
      <w:r w:rsidRPr="009B4773">
        <w:rPr>
          <w:rFonts w:cs="Times New Roman"/>
          <w:szCs w:val="24"/>
        </w:rPr>
        <w:t xml:space="preserve"> T, vet-Loiseau H, </w:t>
      </w:r>
      <w:proofErr w:type="spellStart"/>
      <w:r w:rsidRPr="009B4773">
        <w:rPr>
          <w:rFonts w:cs="Times New Roman"/>
          <w:szCs w:val="24"/>
        </w:rPr>
        <w:t>Lonial</w:t>
      </w:r>
      <w:proofErr w:type="spellEnd"/>
      <w:r w:rsidRPr="009B4773">
        <w:rPr>
          <w:rFonts w:cs="Times New Roman"/>
          <w:szCs w:val="24"/>
        </w:rPr>
        <w:t xml:space="preserve"> S, Palumbo A, Zonder J, Ludwig H, </w:t>
      </w:r>
      <w:proofErr w:type="spellStart"/>
      <w:r w:rsidRPr="009B4773">
        <w:rPr>
          <w:rFonts w:cs="Times New Roman"/>
          <w:szCs w:val="24"/>
        </w:rPr>
        <w:t>Vesole</w:t>
      </w:r>
      <w:proofErr w:type="spellEnd"/>
      <w:r w:rsidRPr="009B4773">
        <w:rPr>
          <w:rFonts w:cs="Times New Roman"/>
          <w:szCs w:val="24"/>
        </w:rPr>
        <w:t xml:space="preserve"> D, Sezer O, Munshi NC, San MJ (2011) Consensus recommendations for the uniform reporting of clinical trials: report of the International Myeloma Workshop Consensus Panel 1. Blood 117:4691-4695. https://doi.org/10.1182/blood-2010-10-299487</w:t>
      </w:r>
    </w:p>
    <w:sectPr w:rsidR="00DD5AD3" w:rsidRPr="009B477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03B42" w14:textId="77777777" w:rsidR="009507EA" w:rsidRDefault="009507EA" w:rsidP="007A0857">
      <w:pPr>
        <w:spacing w:line="240" w:lineRule="auto"/>
      </w:pPr>
      <w:r>
        <w:separator/>
      </w:r>
    </w:p>
  </w:endnote>
  <w:endnote w:type="continuationSeparator" w:id="0">
    <w:p w14:paraId="521BFA8F" w14:textId="77777777" w:rsidR="009507EA" w:rsidRDefault="009507EA" w:rsidP="007A085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7141043"/>
      <w:docPartObj>
        <w:docPartGallery w:val="Page Numbers (Bottom of Page)"/>
        <w:docPartUnique/>
      </w:docPartObj>
    </w:sdtPr>
    <w:sdtEndPr>
      <w:rPr>
        <w:noProof/>
        <w:sz w:val="20"/>
        <w:szCs w:val="18"/>
      </w:rPr>
    </w:sdtEndPr>
    <w:sdtContent>
      <w:p w14:paraId="72773E31" w14:textId="28CA8B9F" w:rsidR="007A0857" w:rsidRPr="00797402" w:rsidRDefault="00D679B7" w:rsidP="00797402">
        <w:pPr>
          <w:pStyle w:val="Footer"/>
          <w:jc w:val="right"/>
          <w:rPr>
            <w:sz w:val="20"/>
            <w:szCs w:val="18"/>
          </w:rPr>
        </w:pPr>
        <w:r w:rsidRPr="00797402">
          <w:rPr>
            <w:sz w:val="20"/>
            <w:szCs w:val="18"/>
          </w:rPr>
          <w:fldChar w:fldCharType="begin"/>
        </w:r>
        <w:r w:rsidRPr="00797402">
          <w:rPr>
            <w:sz w:val="20"/>
            <w:szCs w:val="18"/>
          </w:rPr>
          <w:instrText xml:space="preserve"> PAGE   \* MERGEFORMAT </w:instrText>
        </w:r>
        <w:r w:rsidRPr="00797402">
          <w:rPr>
            <w:sz w:val="20"/>
            <w:szCs w:val="18"/>
          </w:rPr>
          <w:fldChar w:fldCharType="separate"/>
        </w:r>
        <w:r w:rsidRPr="00797402">
          <w:rPr>
            <w:noProof/>
            <w:sz w:val="20"/>
            <w:szCs w:val="18"/>
          </w:rPr>
          <w:t>2</w:t>
        </w:r>
        <w:r w:rsidRPr="00797402">
          <w:rPr>
            <w:noProof/>
            <w:sz w:val="20"/>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BB308B" w14:textId="77777777" w:rsidR="009507EA" w:rsidRDefault="009507EA" w:rsidP="007A0857">
      <w:pPr>
        <w:spacing w:line="240" w:lineRule="auto"/>
      </w:pPr>
      <w:r>
        <w:separator/>
      </w:r>
    </w:p>
  </w:footnote>
  <w:footnote w:type="continuationSeparator" w:id="0">
    <w:p w14:paraId="268F0D01" w14:textId="77777777" w:rsidR="009507EA" w:rsidRDefault="009507EA" w:rsidP="007A085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B39EB"/>
    <w:multiLevelType w:val="hybridMultilevel"/>
    <w:tmpl w:val="5A469260"/>
    <w:lvl w:ilvl="0" w:tplc="026E929A">
      <w:start w:val="1"/>
      <w:numFmt w:val="decimal"/>
      <w:lvlText w:val="%1)"/>
      <w:lvlJc w:val="left"/>
      <w:pPr>
        <w:ind w:left="1080" w:hanging="360"/>
      </w:pPr>
    </w:lvl>
    <w:lvl w:ilvl="1" w:tplc="C0389B3C">
      <w:start w:val="1"/>
      <w:numFmt w:val="decimal"/>
      <w:lvlText w:val="%2)"/>
      <w:lvlJc w:val="left"/>
      <w:pPr>
        <w:ind w:left="1080" w:hanging="360"/>
      </w:pPr>
    </w:lvl>
    <w:lvl w:ilvl="2" w:tplc="B8228EDE">
      <w:start w:val="1"/>
      <w:numFmt w:val="decimal"/>
      <w:lvlText w:val="%3)"/>
      <w:lvlJc w:val="left"/>
      <w:pPr>
        <w:ind w:left="1080" w:hanging="360"/>
      </w:pPr>
    </w:lvl>
    <w:lvl w:ilvl="3" w:tplc="63BE01AE">
      <w:start w:val="1"/>
      <w:numFmt w:val="decimal"/>
      <w:lvlText w:val="%4)"/>
      <w:lvlJc w:val="left"/>
      <w:pPr>
        <w:ind w:left="1080" w:hanging="360"/>
      </w:pPr>
    </w:lvl>
    <w:lvl w:ilvl="4" w:tplc="E410DC0C">
      <w:start w:val="1"/>
      <w:numFmt w:val="decimal"/>
      <w:lvlText w:val="%5)"/>
      <w:lvlJc w:val="left"/>
      <w:pPr>
        <w:ind w:left="1080" w:hanging="360"/>
      </w:pPr>
    </w:lvl>
    <w:lvl w:ilvl="5" w:tplc="47B44910">
      <w:start w:val="1"/>
      <w:numFmt w:val="decimal"/>
      <w:lvlText w:val="%6)"/>
      <w:lvlJc w:val="left"/>
      <w:pPr>
        <w:ind w:left="1080" w:hanging="360"/>
      </w:pPr>
    </w:lvl>
    <w:lvl w:ilvl="6" w:tplc="4B321F84">
      <w:start w:val="1"/>
      <w:numFmt w:val="decimal"/>
      <w:lvlText w:val="%7)"/>
      <w:lvlJc w:val="left"/>
      <w:pPr>
        <w:ind w:left="1080" w:hanging="360"/>
      </w:pPr>
    </w:lvl>
    <w:lvl w:ilvl="7" w:tplc="602E3DF4">
      <w:start w:val="1"/>
      <w:numFmt w:val="decimal"/>
      <w:lvlText w:val="%8)"/>
      <w:lvlJc w:val="left"/>
      <w:pPr>
        <w:ind w:left="1080" w:hanging="360"/>
      </w:pPr>
    </w:lvl>
    <w:lvl w:ilvl="8" w:tplc="0B8672C0">
      <w:start w:val="1"/>
      <w:numFmt w:val="decimal"/>
      <w:lvlText w:val="%9)"/>
      <w:lvlJc w:val="left"/>
      <w:pPr>
        <w:ind w:left="1080" w:hanging="360"/>
      </w:pPr>
    </w:lvl>
  </w:abstractNum>
  <w:abstractNum w:abstractNumId="1" w15:restartNumberingAfterBreak="0">
    <w:nsid w:val="10DE4CF3"/>
    <w:multiLevelType w:val="multilevel"/>
    <w:tmpl w:val="75001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F667BD"/>
    <w:multiLevelType w:val="hybridMultilevel"/>
    <w:tmpl w:val="35A08CB8"/>
    <w:lvl w:ilvl="0" w:tplc="F788C3D8">
      <w:start w:val="1"/>
      <w:numFmt w:val="decimal"/>
      <w:lvlText w:val="%1)"/>
      <w:lvlJc w:val="left"/>
      <w:pPr>
        <w:ind w:left="1080" w:hanging="360"/>
      </w:pPr>
    </w:lvl>
    <w:lvl w:ilvl="1" w:tplc="ED5A131C">
      <w:start w:val="1"/>
      <w:numFmt w:val="decimal"/>
      <w:lvlText w:val="%2)"/>
      <w:lvlJc w:val="left"/>
      <w:pPr>
        <w:ind w:left="1080" w:hanging="360"/>
      </w:pPr>
    </w:lvl>
    <w:lvl w:ilvl="2" w:tplc="7780FB78">
      <w:start w:val="1"/>
      <w:numFmt w:val="decimal"/>
      <w:lvlText w:val="%3)"/>
      <w:lvlJc w:val="left"/>
      <w:pPr>
        <w:ind w:left="1080" w:hanging="360"/>
      </w:pPr>
    </w:lvl>
    <w:lvl w:ilvl="3" w:tplc="F22ADD64">
      <w:start w:val="1"/>
      <w:numFmt w:val="decimal"/>
      <w:lvlText w:val="%4)"/>
      <w:lvlJc w:val="left"/>
      <w:pPr>
        <w:ind w:left="1080" w:hanging="360"/>
      </w:pPr>
    </w:lvl>
    <w:lvl w:ilvl="4" w:tplc="DC7AE180">
      <w:start w:val="1"/>
      <w:numFmt w:val="decimal"/>
      <w:lvlText w:val="%5)"/>
      <w:lvlJc w:val="left"/>
      <w:pPr>
        <w:ind w:left="1080" w:hanging="360"/>
      </w:pPr>
    </w:lvl>
    <w:lvl w:ilvl="5" w:tplc="B1189002">
      <w:start w:val="1"/>
      <w:numFmt w:val="decimal"/>
      <w:lvlText w:val="%6)"/>
      <w:lvlJc w:val="left"/>
      <w:pPr>
        <w:ind w:left="1080" w:hanging="360"/>
      </w:pPr>
    </w:lvl>
    <w:lvl w:ilvl="6" w:tplc="175EE60C">
      <w:start w:val="1"/>
      <w:numFmt w:val="decimal"/>
      <w:lvlText w:val="%7)"/>
      <w:lvlJc w:val="left"/>
      <w:pPr>
        <w:ind w:left="1080" w:hanging="360"/>
      </w:pPr>
    </w:lvl>
    <w:lvl w:ilvl="7" w:tplc="FD42589E">
      <w:start w:val="1"/>
      <w:numFmt w:val="decimal"/>
      <w:lvlText w:val="%8)"/>
      <w:lvlJc w:val="left"/>
      <w:pPr>
        <w:ind w:left="1080" w:hanging="360"/>
      </w:pPr>
    </w:lvl>
    <w:lvl w:ilvl="8" w:tplc="09CAF246">
      <w:start w:val="1"/>
      <w:numFmt w:val="decimal"/>
      <w:lvlText w:val="%9)"/>
      <w:lvlJc w:val="left"/>
      <w:pPr>
        <w:ind w:left="1080" w:hanging="360"/>
      </w:pPr>
    </w:lvl>
  </w:abstractNum>
  <w:abstractNum w:abstractNumId="3" w15:restartNumberingAfterBreak="0">
    <w:nsid w:val="125B6283"/>
    <w:multiLevelType w:val="hybridMultilevel"/>
    <w:tmpl w:val="08DA104E"/>
    <w:lvl w:ilvl="0" w:tplc="BFFA58F0">
      <w:start w:val="1"/>
      <w:numFmt w:val="decimal"/>
      <w:lvlText w:val="%1)"/>
      <w:lvlJc w:val="left"/>
      <w:pPr>
        <w:ind w:left="1080" w:hanging="360"/>
      </w:pPr>
    </w:lvl>
    <w:lvl w:ilvl="1" w:tplc="61208AA2">
      <w:start w:val="1"/>
      <w:numFmt w:val="decimal"/>
      <w:lvlText w:val="%2)"/>
      <w:lvlJc w:val="left"/>
      <w:pPr>
        <w:ind w:left="1080" w:hanging="360"/>
      </w:pPr>
    </w:lvl>
    <w:lvl w:ilvl="2" w:tplc="1292E39A">
      <w:start w:val="1"/>
      <w:numFmt w:val="decimal"/>
      <w:lvlText w:val="%3)"/>
      <w:lvlJc w:val="left"/>
      <w:pPr>
        <w:ind w:left="1080" w:hanging="360"/>
      </w:pPr>
    </w:lvl>
    <w:lvl w:ilvl="3" w:tplc="4FF84B3E">
      <w:start w:val="1"/>
      <w:numFmt w:val="decimal"/>
      <w:lvlText w:val="%4)"/>
      <w:lvlJc w:val="left"/>
      <w:pPr>
        <w:ind w:left="1080" w:hanging="360"/>
      </w:pPr>
    </w:lvl>
    <w:lvl w:ilvl="4" w:tplc="E5849FD2">
      <w:start w:val="1"/>
      <w:numFmt w:val="decimal"/>
      <w:lvlText w:val="%5)"/>
      <w:lvlJc w:val="left"/>
      <w:pPr>
        <w:ind w:left="1080" w:hanging="360"/>
      </w:pPr>
    </w:lvl>
    <w:lvl w:ilvl="5" w:tplc="EDF4563C">
      <w:start w:val="1"/>
      <w:numFmt w:val="decimal"/>
      <w:lvlText w:val="%6)"/>
      <w:lvlJc w:val="left"/>
      <w:pPr>
        <w:ind w:left="1080" w:hanging="360"/>
      </w:pPr>
    </w:lvl>
    <w:lvl w:ilvl="6" w:tplc="B914EDFA">
      <w:start w:val="1"/>
      <w:numFmt w:val="decimal"/>
      <w:lvlText w:val="%7)"/>
      <w:lvlJc w:val="left"/>
      <w:pPr>
        <w:ind w:left="1080" w:hanging="360"/>
      </w:pPr>
    </w:lvl>
    <w:lvl w:ilvl="7" w:tplc="1AFEC840">
      <w:start w:val="1"/>
      <w:numFmt w:val="decimal"/>
      <w:lvlText w:val="%8)"/>
      <w:lvlJc w:val="left"/>
      <w:pPr>
        <w:ind w:left="1080" w:hanging="360"/>
      </w:pPr>
    </w:lvl>
    <w:lvl w:ilvl="8" w:tplc="F362B72E">
      <w:start w:val="1"/>
      <w:numFmt w:val="decimal"/>
      <w:lvlText w:val="%9)"/>
      <w:lvlJc w:val="left"/>
      <w:pPr>
        <w:ind w:left="1080" w:hanging="360"/>
      </w:pPr>
    </w:lvl>
  </w:abstractNum>
  <w:abstractNum w:abstractNumId="4" w15:restartNumberingAfterBreak="0">
    <w:nsid w:val="15BA2ED9"/>
    <w:multiLevelType w:val="hybridMultilevel"/>
    <w:tmpl w:val="0A303108"/>
    <w:lvl w:ilvl="0" w:tplc="76D44278">
      <w:start w:val="1"/>
      <w:numFmt w:val="decimal"/>
      <w:lvlText w:val="%1)"/>
      <w:lvlJc w:val="left"/>
      <w:pPr>
        <w:ind w:left="1080" w:hanging="360"/>
      </w:pPr>
    </w:lvl>
    <w:lvl w:ilvl="1" w:tplc="717C1AF8">
      <w:start w:val="1"/>
      <w:numFmt w:val="decimal"/>
      <w:lvlText w:val="%2)"/>
      <w:lvlJc w:val="left"/>
      <w:pPr>
        <w:ind w:left="1080" w:hanging="360"/>
      </w:pPr>
    </w:lvl>
    <w:lvl w:ilvl="2" w:tplc="0F127CAA">
      <w:start w:val="1"/>
      <w:numFmt w:val="decimal"/>
      <w:lvlText w:val="%3)"/>
      <w:lvlJc w:val="left"/>
      <w:pPr>
        <w:ind w:left="1080" w:hanging="360"/>
      </w:pPr>
    </w:lvl>
    <w:lvl w:ilvl="3" w:tplc="EED4C25C">
      <w:start w:val="1"/>
      <w:numFmt w:val="decimal"/>
      <w:lvlText w:val="%4)"/>
      <w:lvlJc w:val="left"/>
      <w:pPr>
        <w:ind w:left="1080" w:hanging="360"/>
      </w:pPr>
    </w:lvl>
    <w:lvl w:ilvl="4" w:tplc="BDEE0256">
      <w:start w:val="1"/>
      <w:numFmt w:val="decimal"/>
      <w:lvlText w:val="%5)"/>
      <w:lvlJc w:val="left"/>
      <w:pPr>
        <w:ind w:left="1080" w:hanging="360"/>
      </w:pPr>
    </w:lvl>
    <w:lvl w:ilvl="5" w:tplc="D98E9A86">
      <w:start w:val="1"/>
      <w:numFmt w:val="decimal"/>
      <w:lvlText w:val="%6)"/>
      <w:lvlJc w:val="left"/>
      <w:pPr>
        <w:ind w:left="1080" w:hanging="360"/>
      </w:pPr>
    </w:lvl>
    <w:lvl w:ilvl="6" w:tplc="B608C2B8">
      <w:start w:val="1"/>
      <w:numFmt w:val="decimal"/>
      <w:lvlText w:val="%7)"/>
      <w:lvlJc w:val="left"/>
      <w:pPr>
        <w:ind w:left="1080" w:hanging="360"/>
      </w:pPr>
    </w:lvl>
    <w:lvl w:ilvl="7" w:tplc="95346398">
      <w:start w:val="1"/>
      <w:numFmt w:val="decimal"/>
      <w:lvlText w:val="%8)"/>
      <w:lvlJc w:val="left"/>
      <w:pPr>
        <w:ind w:left="1080" w:hanging="360"/>
      </w:pPr>
    </w:lvl>
    <w:lvl w:ilvl="8" w:tplc="4B30FB00">
      <w:start w:val="1"/>
      <w:numFmt w:val="decimal"/>
      <w:lvlText w:val="%9)"/>
      <w:lvlJc w:val="left"/>
      <w:pPr>
        <w:ind w:left="1080" w:hanging="360"/>
      </w:pPr>
    </w:lvl>
  </w:abstractNum>
  <w:abstractNum w:abstractNumId="5" w15:restartNumberingAfterBreak="0">
    <w:nsid w:val="17886191"/>
    <w:multiLevelType w:val="hybridMultilevel"/>
    <w:tmpl w:val="6B10B7FA"/>
    <w:lvl w:ilvl="0" w:tplc="91168E6C">
      <w:start w:val="1"/>
      <w:numFmt w:val="bullet"/>
      <w:lvlText w:val=""/>
      <w:lvlJc w:val="left"/>
      <w:pPr>
        <w:ind w:left="720" w:hanging="360"/>
      </w:pPr>
      <w:rPr>
        <w:rFonts w:ascii="Symbol" w:hAnsi="Symbol"/>
      </w:rPr>
    </w:lvl>
    <w:lvl w:ilvl="1" w:tplc="628C09F6">
      <w:start w:val="1"/>
      <w:numFmt w:val="bullet"/>
      <w:lvlText w:val=""/>
      <w:lvlJc w:val="left"/>
      <w:pPr>
        <w:ind w:left="720" w:hanging="360"/>
      </w:pPr>
      <w:rPr>
        <w:rFonts w:ascii="Symbol" w:hAnsi="Symbol"/>
      </w:rPr>
    </w:lvl>
    <w:lvl w:ilvl="2" w:tplc="71228254">
      <w:start w:val="1"/>
      <w:numFmt w:val="bullet"/>
      <w:lvlText w:val=""/>
      <w:lvlJc w:val="left"/>
      <w:pPr>
        <w:ind w:left="720" w:hanging="360"/>
      </w:pPr>
      <w:rPr>
        <w:rFonts w:ascii="Symbol" w:hAnsi="Symbol"/>
      </w:rPr>
    </w:lvl>
    <w:lvl w:ilvl="3" w:tplc="41C69A36">
      <w:start w:val="1"/>
      <w:numFmt w:val="bullet"/>
      <w:lvlText w:val=""/>
      <w:lvlJc w:val="left"/>
      <w:pPr>
        <w:ind w:left="720" w:hanging="360"/>
      </w:pPr>
      <w:rPr>
        <w:rFonts w:ascii="Symbol" w:hAnsi="Symbol"/>
      </w:rPr>
    </w:lvl>
    <w:lvl w:ilvl="4" w:tplc="B3EC1858">
      <w:start w:val="1"/>
      <w:numFmt w:val="bullet"/>
      <w:lvlText w:val=""/>
      <w:lvlJc w:val="left"/>
      <w:pPr>
        <w:ind w:left="720" w:hanging="360"/>
      </w:pPr>
      <w:rPr>
        <w:rFonts w:ascii="Symbol" w:hAnsi="Symbol"/>
      </w:rPr>
    </w:lvl>
    <w:lvl w:ilvl="5" w:tplc="5E22CF1E">
      <w:start w:val="1"/>
      <w:numFmt w:val="bullet"/>
      <w:lvlText w:val=""/>
      <w:lvlJc w:val="left"/>
      <w:pPr>
        <w:ind w:left="720" w:hanging="360"/>
      </w:pPr>
      <w:rPr>
        <w:rFonts w:ascii="Symbol" w:hAnsi="Symbol"/>
      </w:rPr>
    </w:lvl>
    <w:lvl w:ilvl="6" w:tplc="677A0B86">
      <w:start w:val="1"/>
      <w:numFmt w:val="bullet"/>
      <w:lvlText w:val=""/>
      <w:lvlJc w:val="left"/>
      <w:pPr>
        <w:ind w:left="720" w:hanging="360"/>
      </w:pPr>
      <w:rPr>
        <w:rFonts w:ascii="Symbol" w:hAnsi="Symbol"/>
      </w:rPr>
    </w:lvl>
    <w:lvl w:ilvl="7" w:tplc="85A0C7F4">
      <w:start w:val="1"/>
      <w:numFmt w:val="bullet"/>
      <w:lvlText w:val=""/>
      <w:lvlJc w:val="left"/>
      <w:pPr>
        <w:ind w:left="720" w:hanging="360"/>
      </w:pPr>
      <w:rPr>
        <w:rFonts w:ascii="Symbol" w:hAnsi="Symbol"/>
      </w:rPr>
    </w:lvl>
    <w:lvl w:ilvl="8" w:tplc="9024218E">
      <w:start w:val="1"/>
      <w:numFmt w:val="bullet"/>
      <w:lvlText w:val=""/>
      <w:lvlJc w:val="left"/>
      <w:pPr>
        <w:ind w:left="720" w:hanging="360"/>
      </w:pPr>
      <w:rPr>
        <w:rFonts w:ascii="Symbol" w:hAnsi="Symbol"/>
      </w:rPr>
    </w:lvl>
  </w:abstractNum>
  <w:abstractNum w:abstractNumId="6" w15:restartNumberingAfterBreak="0">
    <w:nsid w:val="1B733D67"/>
    <w:multiLevelType w:val="hybridMultilevel"/>
    <w:tmpl w:val="05FC01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B91000"/>
    <w:multiLevelType w:val="hybridMultilevel"/>
    <w:tmpl w:val="0F8A643A"/>
    <w:lvl w:ilvl="0" w:tplc="8BF25FDA">
      <w:start w:val="1"/>
      <w:numFmt w:val="bullet"/>
      <w:lvlText w:val=""/>
      <w:lvlJc w:val="left"/>
      <w:pPr>
        <w:ind w:left="720" w:hanging="360"/>
      </w:pPr>
      <w:rPr>
        <w:rFonts w:ascii="Symbol" w:hAnsi="Symbol"/>
      </w:rPr>
    </w:lvl>
    <w:lvl w:ilvl="1" w:tplc="C2F48094">
      <w:start w:val="1"/>
      <w:numFmt w:val="bullet"/>
      <w:lvlText w:val=""/>
      <w:lvlJc w:val="left"/>
      <w:pPr>
        <w:ind w:left="720" w:hanging="360"/>
      </w:pPr>
      <w:rPr>
        <w:rFonts w:ascii="Symbol" w:hAnsi="Symbol"/>
      </w:rPr>
    </w:lvl>
    <w:lvl w:ilvl="2" w:tplc="1EC00C78">
      <w:start w:val="1"/>
      <w:numFmt w:val="bullet"/>
      <w:lvlText w:val=""/>
      <w:lvlJc w:val="left"/>
      <w:pPr>
        <w:ind w:left="720" w:hanging="360"/>
      </w:pPr>
      <w:rPr>
        <w:rFonts w:ascii="Symbol" w:hAnsi="Symbol"/>
      </w:rPr>
    </w:lvl>
    <w:lvl w:ilvl="3" w:tplc="A6D0F246">
      <w:start w:val="1"/>
      <w:numFmt w:val="bullet"/>
      <w:lvlText w:val=""/>
      <w:lvlJc w:val="left"/>
      <w:pPr>
        <w:ind w:left="720" w:hanging="360"/>
      </w:pPr>
      <w:rPr>
        <w:rFonts w:ascii="Symbol" w:hAnsi="Symbol"/>
      </w:rPr>
    </w:lvl>
    <w:lvl w:ilvl="4" w:tplc="0074B8F4">
      <w:start w:val="1"/>
      <w:numFmt w:val="bullet"/>
      <w:lvlText w:val=""/>
      <w:lvlJc w:val="left"/>
      <w:pPr>
        <w:ind w:left="720" w:hanging="360"/>
      </w:pPr>
      <w:rPr>
        <w:rFonts w:ascii="Symbol" w:hAnsi="Symbol"/>
      </w:rPr>
    </w:lvl>
    <w:lvl w:ilvl="5" w:tplc="045C7A02">
      <w:start w:val="1"/>
      <w:numFmt w:val="bullet"/>
      <w:lvlText w:val=""/>
      <w:lvlJc w:val="left"/>
      <w:pPr>
        <w:ind w:left="720" w:hanging="360"/>
      </w:pPr>
      <w:rPr>
        <w:rFonts w:ascii="Symbol" w:hAnsi="Symbol"/>
      </w:rPr>
    </w:lvl>
    <w:lvl w:ilvl="6" w:tplc="04F0B0F8">
      <w:start w:val="1"/>
      <w:numFmt w:val="bullet"/>
      <w:lvlText w:val=""/>
      <w:lvlJc w:val="left"/>
      <w:pPr>
        <w:ind w:left="720" w:hanging="360"/>
      </w:pPr>
      <w:rPr>
        <w:rFonts w:ascii="Symbol" w:hAnsi="Symbol"/>
      </w:rPr>
    </w:lvl>
    <w:lvl w:ilvl="7" w:tplc="C6C642EE">
      <w:start w:val="1"/>
      <w:numFmt w:val="bullet"/>
      <w:lvlText w:val=""/>
      <w:lvlJc w:val="left"/>
      <w:pPr>
        <w:ind w:left="720" w:hanging="360"/>
      </w:pPr>
      <w:rPr>
        <w:rFonts w:ascii="Symbol" w:hAnsi="Symbol"/>
      </w:rPr>
    </w:lvl>
    <w:lvl w:ilvl="8" w:tplc="111EEF3A">
      <w:start w:val="1"/>
      <w:numFmt w:val="bullet"/>
      <w:lvlText w:val=""/>
      <w:lvlJc w:val="left"/>
      <w:pPr>
        <w:ind w:left="720" w:hanging="360"/>
      </w:pPr>
      <w:rPr>
        <w:rFonts w:ascii="Symbol" w:hAnsi="Symbol"/>
      </w:rPr>
    </w:lvl>
  </w:abstractNum>
  <w:abstractNum w:abstractNumId="8" w15:restartNumberingAfterBreak="0">
    <w:nsid w:val="266A6A08"/>
    <w:multiLevelType w:val="hybridMultilevel"/>
    <w:tmpl w:val="E4CAA1DE"/>
    <w:lvl w:ilvl="0" w:tplc="6B9473BA">
      <w:start w:val="1"/>
      <w:numFmt w:val="decimal"/>
      <w:lvlText w:val="%1)"/>
      <w:lvlJc w:val="left"/>
      <w:pPr>
        <w:ind w:left="720" w:hanging="360"/>
      </w:pPr>
    </w:lvl>
    <w:lvl w:ilvl="1" w:tplc="0F1619D8">
      <w:start w:val="1"/>
      <w:numFmt w:val="decimal"/>
      <w:lvlText w:val="%2)"/>
      <w:lvlJc w:val="left"/>
      <w:pPr>
        <w:ind w:left="720" w:hanging="360"/>
      </w:pPr>
    </w:lvl>
    <w:lvl w:ilvl="2" w:tplc="CB32B842">
      <w:start w:val="1"/>
      <w:numFmt w:val="decimal"/>
      <w:lvlText w:val="%3)"/>
      <w:lvlJc w:val="left"/>
      <w:pPr>
        <w:ind w:left="720" w:hanging="360"/>
      </w:pPr>
    </w:lvl>
    <w:lvl w:ilvl="3" w:tplc="6EE276CC">
      <w:start w:val="1"/>
      <w:numFmt w:val="decimal"/>
      <w:lvlText w:val="%4)"/>
      <w:lvlJc w:val="left"/>
      <w:pPr>
        <w:ind w:left="720" w:hanging="360"/>
      </w:pPr>
    </w:lvl>
    <w:lvl w:ilvl="4" w:tplc="1136A0C2">
      <w:start w:val="1"/>
      <w:numFmt w:val="decimal"/>
      <w:lvlText w:val="%5)"/>
      <w:lvlJc w:val="left"/>
      <w:pPr>
        <w:ind w:left="720" w:hanging="360"/>
      </w:pPr>
    </w:lvl>
    <w:lvl w:ilvl="5" w:tplc="CA687426">
      <w:start w:val="1"/>
      <w:numFmt w:val="decimal"/>
      <w:lvlText w:val="%6)"/>
      <w:lvlJc w:val="left"/>
      <w:pPr>
        <w:ind w:left="720" w:hanging="360"/>
      </w:pPr>
    </w:lvl>
    <w:lvl w:ilvl="6" w:tplc="3B6059EA">
      <w:start w:val="1"/>
      <w:numFmt w:val="decimal"/>
      <w:lvlText w:val="%7)"/>
      <w:lvlJc w:val="left"/>
      <w:pPr>
        <w:ind w:left="720" w:hanging="360"/>
      </w:pPr>
    </w:lvl>
    <w:lvl w:ilvl="7" w:tplc="DF00BEE6">
      <w:start w:val="1"/>
      <w:numFmt w:val="decimal"/>
      <w:lvlText w:val="%8)"/>
      <w:lvlJc w:val="left"/>
      <w:pPr>
        <w:ind w:left="720" w:hanging="360"/>
      </w:pPr>
    </w:lvl>
    <w:lvl w:ilvl="8" w:tplc="30C8ED9A">
      <w:start w:val="1"/>
      <w:numFmt w:val="decimal"/>
      <w:lvlText w:val="%9)"/>
      <w:lvlJc w:val="left"/>
      <w:pPr>
        <w:ind w:left="720" w:hanging="360"/>
      </w:pPr>
    </w:lvl>
  </w:abstractNum>
  <w:abstractNum w:abstractNumId="9" w15:restartNumberingAfterBreak="0">
    <w:nsid w:val="30E574BF"/>
    <w:multiLevelType w:val="hybridMultilevel"/>
    <w:tmpl w:val="2480B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EA5E1D"/>
    <w:multiLevelType w:val="hybridMultilevel"/>
    <w:tmpl w:val="FE383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0F5CA9"/>
    <w:multiLevelType w:val="multilevel"/>
    <w:tmpl w:val="26D40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E510E6"/>
    <w:multiLevelType w:val="hybridMultilevel"/>
    <w:tmpl w:val="0CC8A8CC"/>
    <w:lvl w:ilvl="0" w:tplc="075E0AA8">
      <w:start w:val="1"/>
      <w:numFmt w:val="decimal"/>
      <w:lvlText w:val="%1)"/>
      <w:lvlJc w:val="left"/>
      <w:pPr>
        <w:ind w:left="1080" w:hanging="360"/>
      </w:pPr>
    </w:lvl>
    <w:lvl w:ilvl="1" w:tplc="1C7E6D28">
      <w:start w:val="1"/>
      <w:numFmt w:val="decimal"/>
      <w:lvlText w:val="%2)"/>
      <w:lvlJc w:val="left"/>
      <w:pPr>
        <w:ind w:left="1080" w:hanging="360"/>
      </w:pPr>
    </w:lvl>
    <w:lvl w:ilvl="2" w:tplc="20BAF5AC">
      <w:start w:val="1"/>
      <w:numFmt w:val="decimal"/>
      <w:lvlText w:val="%3)"/>
      <w:lvlJc w:val="left"/>
      <w:pPr>
        <w:ind w:left="1080" w:hanging="360"/>
      </w:pPr>
    </w:lvl>
    <w:lvl w:ilvl="3" w:tplc="6610EFA2">
      <w:start w:val="1"/>
      <w:numFmt w:val="decimal"/>
      <w:lvlText w:val="%4)"/>
      <w:lvlJc w:val="left"/>
      <w:pPr>
        <w:ind w:left="1080" w:hanging="360"/>
      </w:pPr>
    </w:lvl>
    <w:lvl w:ilvl="4" w:tplc="E45E6C58">
      <w:start w:val="1"/>
      <w:numFmt w:val="decimal"/>
      <w:lvlText w:val="%5)"/>
      <w:lvlJc w:val="left"/>
      <w:pPr>
        <w:ind w:left="1080" w:hanging="360"/>
      </w:pPr>
    </w:lvl>
    <w:lvl w:ilvl="5" w:tplc="05501274">
      <w:start w:val="1"/>
      <w:numFmt w:val="decimal"/>
      <w:lvlText w:val="%6)"/>
      <w:lvlJc w:val="left"/>
      <w:pPr>
        <w:ind w:left="1080" w:hanging="360"/>
      </w:pPr>
    </w:lvl>
    <w:lvl w:ilvl="6" w:tplc="4684BEA0">
      <w:start w:val="1"/>
      <w:numFmt w:val="decimal"/>
      <w:lvlText w:val="%7)"/>
      <w:lvlJc w:val="left"/>
      <w:pPr>
        <w:ind w:left="1080" w:hanging="360"/>
      </w:pPr>
    </w:lvl>
    <w:lvl w:ilvl="7" w:tplc="99DE8054">
      <w:start w:val="1"/>
      <w:numFmt w:val="decimal"/>
      <w:lvlText w:val="%8)"/>
      <w:lvlJc w:val="left"/>
      <w:pPr>
        <w:ind w:left="1080" w:hanging="360"/>
      </w:pPr>
    </w:lvl>
    <w:lvl w:ilvl="8" w:tplc="89E24D96">
      <w:start w:val="1"/>
      <w:numFmt w:val="decimal"/>
      <w:lvlText w:val="%9)"/>
      <w:lvlJc w:val="left"/>
      <w:pPr>
        <w:ind w:left="1080" w:hanging="360"/>
      </w:pPr>
    </w:lvl>
  </w:abstractNum>
  <w:abstractNum w:abstractNumId="13" w15:restartNumberingAfterBreak="0">
    <w:nsid w:val="40640214"/>
    <w:multiLevelType w:val="hybridMultilevel"/>
    <w:tmpl w:val="CB0E7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6F5667B"/>
    <w:multiLevelType w:val="hybridMultilevel"/>
    <w:tmpl w:val="7DD60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4E7E05"/>
    <w:multiLevelType w:val="hybridMultilevel"/>
    <w:tmpl w:val="D16225B4"/>
    <w:lvl w:ilvl="0" w:tplc="BCE2ACE8">
      <w:start w:val="1"/>
      <w:numFmt w:val="decimal"/>
      <w:lvlText w:val="%1)"/>
      <w:lvlJc w:val="left"/>
      <w:pPr>
        <w:ind w:left="1080" w:hanging="360"/>
      </w:pPr>
    </w:lvl>
    <w:lvl w:ilvl="1" w:tplc="D5EA12E2">
      <w:start w:val="1"/>
      <w:numFmt w:val="decimal"/>
      <w:lvlText w:val="%2)"/>
      <w:lvlJc w:val="left"/>
      <w:pPr>
        <w:ind w:left="1080" w:hanging="360"/>
      </w:pPr>
    </w:lvl>
    <w:lvl w:ilvl="2" w:tplc="A70A9938">
      <w:start w:val="1"/>
      <w:numFmt w:val="decimal"/>
      <w:lvlText w:val="%3)"/>
      <w:lvlJc w:val="left"/>
      <w:pPr>
        <w:ind w:left="1080" w:hanging="360"/>
      </w:pPr>
    </w:lvl>
    <w:lvl w:ilvl="3" w:tplc="8EAE377C">
      <w:start w:val="1"/>
      <w:numFmt w:val="decimal"/>
      <w:lvlText w:val="%4)"/>
      <w:lvlJc w:val="left"/>
      <w:pPr>
        <w:ind w:left="1080" w:hanging="360"/>
      </w:pPr>
    </w:lvl>
    <w:lvl w:ilvl="4" w:tplc="EC3A19EE">
      <w:start w:val="1"/>
      <w:numFmt w:val="decimal"/>
      <w:lvlText w:val="%5)"/>
      <w:lvlJc w:val="left"/>
      <w:pPr>
        <w:ind w:left="1080" w:hanging="360"/>
      </w:pPr>
    </w:lvl>
    <w:lvl w:ilvl="5" w:tplc="3DB0D310">
      <w:start w:val="1"/>
      <w:numFmt w:val="decimal"/>
      <w:lvlText w:val="%6)"/>
      <w:lvlJc w:val="left"/>
      <w:pPr>
        <w:ind w:left="1080" w:hanging="360"/>
      </w:pPr>
    </w:lvl>
    <w:lvl w:ilvl="6" w:tplc="CAF83186">
      <w:start w:val="1"/>
      <w:numFmt w:val="decimal"/>
      <w:lvlText w:val="%7)"/>
      <w:lvlJc w:val="left"/>
      <w:pPr>
        <w:ind w:left="1080" w:hanging="360"/>
      </w:pPr>
    </w:lvl>
    <w:lvl w:ilvl="7" w:tplc="49A6BC9A">
      <w:start w:val="1"/>
      <w:numFmt w:val="decimal"/>
      <w:lvlText w:val="%8)"/>
      <w:lvlJc w:val="left"/>
      <w:pPr>
        <w:ind w:left="1080" w:hanging="360"/>
      </w:pPr>
    </w:lvl>
    <w:lvl w:ilvl="8" w:tplc="FCAE55CE">
      <w:start w:val="1"/>
      <w:numFmt w:val="decimal"/>
      <w:lvlText w:val="%9)"/>
      <w:lvlJc w:val="left"/>
      <w:pPr>
        <w:ind w:left="1080" w:hanging="360"/>
      </w:pPr>
    </w:lvl>
  </w:abstractNum>
  <w:abstractNum w:abstractNumId="16" w15:restartNumberingAfterBreak="0">
    <w:nsid w:val="514E63F8"/>
    <w:multiLevelType w:val="hybridMultilevel"/>
    <w:tmpl w:val="B464D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6F715D8"/>
    <w:multiLevelType w:val="hybridMultilevel"/>
    <w:tmpl w:val="7AB60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C8819AD"/>
    <w:multiLevelType w:val="hybridMultilevel"/>
    <w:tmpl w:val="85B4A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58C7971"/>
    <w:multiLevelType w:val="hybridMultilevel"/>
    <w:tmpl w:val="654A2998"/>
    <w:lvl w:ilvl="0" w:tplc="08923868">
      <w:start w:val="1"/>
      <w:numFmt w:val="decimal"/>
      <w:lvlText w:val="%1)"/>
      <w:lvlJc w:val="left"/>
      <w:pPr>
        <w:ind w:left="1080" w:hanging="360"/>
      </w:pPr>
    </w:lvl>
    <w:lvl w:ilvl="1" w:tplc="6ECCEEAE">
      <w:start w:val="1"/>
      <w:numFmt w:val="decimal"/>
      <w:lvlText w:val="%2)"/>
      <w:lvlJc w:val="left"/>
      <w:pPr>
        <w:ind w:left="1080" w:hanging="360"/>
      </w:pPr>
    </w:lvl>
    <w:lvl w:ilvl="2" w:tplc="4B94C036">
      <w:start w:val="1"/>
      <w:numFmt w:val="decimal"/>
      <w:lvlText w:val="%3)"/>
      <w:lvlJc w:val="left"/>
      <w:pPr>
        <w:ind w:left="1080" w:hanging="360"/>
      </w:pPr>
    </w:lvl>
    <w:lvl w:ilvl="3" w:tplc="5EEA8F78">
      <w:start w:val="1"/>
      <w:numFmt w:val="decimal"/>
      <w:lvlText w:val="%4)"/>
      <w:lvlJc w:val="left"/>
      <w:pPr>
        <w:ind w:left="1080" w:hanging="360"/>
      </w:pPr>
    </w:lvl>
    <w:lvl w:ilvl="4" w:tplc="5A0E3994">
      <w:start w:val="1"/>
      <w:numFmt w:val="decimal"/>
      <w:lvlText w:val="%5)"/>
      <w:lvlJc w:val="left"/>
      <w:pPr>
        <w:ind w:left="1080" w:hanging="360"/>
      </w:pPr>
    </w:lvl>
    <w:lvl w:ilvl="5" w:tplc="4C5CF922">
      <w:start w:val="1"/>
      <w:numFmt w:val="decimal"/>
      <w:lvlText w:val="%6)"/>
      <w:lvlJc w:val="left"/>
      <w:pPr>
        <w:ind w:left="1080" w:hanging="360"/>
      </w:pPr>
    </w:lvl>
    <w:lvl w:ilvl="6" w:tplc="179AD29C">
      <w:start w:val="1"/>
      <w:numFmt w:val="decimal"/>
      <w:lvlText w:val="%7)"/>
      <w:lvlJc w:val="left"/>
      <w:pPr>
        <w:ind w:left="1080" w:hanging="360"/>
      </w:pPr>
    </w:lvl>
    <w:lvl w:ilvl="7" w:tplc="41FE2A0A">
      <w:start w:val="1"/>
      <w:numFmt w:val="decimal"/>
      <w:lvlText w:val="%8)"/>
      <w:lvlJc w:val="left"/>
      <w:pPr>
        <w:ind w:left="1080" w:hanging="360"/>
      </w:pPr>
    </w:lvl>
    <w:lvl w:ilvl="8" w:tplc="39E69BF2">
      <w:start w:val="1"/>
      <w:numFmt w:val="decimal"/>
      <w:lvlText w:val="%9)"/>
      <w:lvlJc w:val="left"/>
      <w:pPr>
        <w:ind w:left="1080" w:hanging="360"/>
      </w:pPr>
    </w:lvl>
  </w:abstractNum>
  <w:abstractNum w:abstractNumId="20" w15:restartNumberingAfterBreak="0">
    <w:nsid w:val="73B235E9"/>
    <w:multiLevelType w:val="hybridMultilevel"/>
    <w:tmpl w:val="D280F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F0798C"/>
    <w:multiLevelType w:val="hybridMultilevel"/>
    <w:tmpl w:val="91D87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1B7F30"/>
    <w:multiLevelType w:val="multilevel"/>
    <w:tmpl w:val="70EEF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5435759">
    <w:abstractNumId w:val="9"/>
  </w:num>
  <w:num w:numId="2" w16cid:durableId="966354274">
    <w:abstractNumId w:val="16"/>
  </w:num>
  <w:num w:numId="3" w16cid:durableId="475435">
    <w:abstractNumId w:val="22"/>
  </w:num>
  <w:num w:numId="4" w16cid:durableId="1810240533">
    <w:abstractNumId w:val="1"/>
  </w:num>
  <w:num w:numId="5" w16cid:durableId="413013041">
    <w:abstractNumId w:val="17"/>
  </w:num>
  <w:num w:numId="6" w16cid:durableId="290207903">
    <w:abstractNumId w:val="18"/>
  </w:num>
  <w:num w:numId="7" w16cid:durableId="1992900660">
    <w:abstractNumId w:val="14"/>
  </w:num>
  <w:num w:numId="8" w16cid:durableId="2025007973">
    <w:abstractNumId w:val="20"/>
  </w:num>
  <w:num w:numId="9" w16cid:durableId="1929268260">
    <w:abstractNumId w:val="10"/>
  </w:num>
  <w:num w:numId="10" w16cid:durableId="1421675758">
    <w:abstractNumId w:val="13"/>
  </w:num>
  <w:num w:numId="11" w16cid:durableId="1680037534">
    <w:abstractNumId w:val="5"/>
  </w:num>
  <w:num w:numId="12" w16cid:durableId="559636323">
    <w:abstractNumId w:val="11"/>
  </w:num>
  <w:num w:numId="13" w16cid:durableId="260458612">
    <w:abstractNumId w:val="7"/>
  </w:num>
  <w:num w:numId="14" w16cid:durableId="283586937">
    <w:abstractNumId w:val="15"/>
  </w:num>
  <w:num w:numId="15" w16cid:durableId="1569418011">
    <w:abstractNumId w:val="4"/>
  </w:num>
  <w:num w:numId="16" w16cid:durableId="149370452">
    <w:abstractNumId w:val="3"/>
  </w:num>
  <w:num w:numId="17" w16cid:durableId="120344218">
    <w:abstractNumId w:val="2"/>
  </w:num>
  <w:num w:numId="18" w16cid:durableId="1987978067">
    <w:abstractNumId w:val="8"/>
  </w:num>
  <w:num w:numId="19" w16cid:durableId="18049054">
    <w:abstractNumId w:val="19"/>
  </w:num>
  <w:num w:numId="20" w16cid:durableId="1898474494">
    <w:abstractNumId w:val="12"/>
  </w:num>
  <w:num w:numId="21" w16cid:durableId="309293066">
    <w:abstractNumId w:val="6"/>
  </w:num>
  <w:num w:numId="22" w16cid:durableId="1772552563">
    <w:abstractNumId w:val="0"/>
  </w:num>
  <w:num w:numId="23" w16cid:durableId="87851821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nn Hemat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55dep0cvv0a2erf5s52vsrd2fvxx9tf22s&quot;&gt;ONC&lt;record-ids&gt;&lt;item&gt;3197&lt;/item&gt;&lt;item&gt;12687&lt;/item&gt;&lt;item&gt;13286&lt;/item&gt;&lt;item&gt;13308&lt;/item&gt;&lt;item&gt;13569&lt;/item&gt;&lt;item&gt;14584&lt;/item&gt;&lt;item&gt;14735&lt;/item&gt;&lt;item&gt;16640&lt;/item&gt;&lt;item&gt;16875&lt;/item&gt;&lt;item&gt;18440&lt;/item&gt;&lt;item&gt;18876&lt;/item&gt;&lt;item&gt;18900&lt;/item&gt;&lt;item&gt;19239&lt;/item&gt;&lt;item&gt;19593&lt;/item&gt;&lt;item&gt;21270&lt;/item&gt;&lt;item&gt;21307&lt;/item&gt;&lt;item&gt;21392&lt;/item&gt;&lt;item&gt;21827&lt;/item&gt;&lt;item&gt;22162&lt;/item&gt;&lt;item&gt;22239&lt;/item&gt;&lt;item&gt;22473&lt;/item&gt;&lt;item&gt;22479&lt;/item&gt;&lt;item&gt;22480&lt;/item&gt;&lt;item&gt;22481&lt;/item&gt;&lt;item&gt;22706&lt;/item&gt;&lt;item&gt;22905&lt;/item&gt;&lt;item&gt;22975&lt;/item&gt;&lt;item&gt;22991&lt;/item&gt;&lt;item&gt;22994&lt;/item&gt;&lt;item&gt;22995&lt;/item&gt;&lt;item&gt;23121&lt;/item&gt;&lt;/record-ids&gt;&lt;/item&gt;&lt;/Libraries&gt;"/>
  </w:docVars>
  <w:rsids>
    <w:rsidRoot w:val="00540ABD"/>
    <w:rsid w:val="000006D6"/>
    <w:rsid w:val="000035CA"/>
    <w:rsid w:val="00003643"/>
    <w:rsid w:val="00003E8A"/>
    <w:rsid w:val="000106BB"/>
    <w:rsid w:val="000114B0"/>
    <w:rsid w:val="00014E4D"/>
    <w:rsid w:val="00017AC2"/>
    <w:rsid w:val="00017D75"/>
    <w:rsid w:val="00021532"/>
    <w:rsid w:val="0002423F"/>
    <w:rsid w:val="00030327"/>
    <w:rsid w:val="0003458E"/>
    <w:rsid w:val="00034E96"/>
    <w:rsid w:val="000405C9"/>
    <w:rsid w:val="00042759"/>
    <w:rsid w:val="0005006A"/>
    <w:rsid w:val="00051BF3"/>
    <w:rsid w:val="0005347A"/>
    <w:rsid w:val="00054361"/>
    <w:rsid w:val="000548AE"/>
    <w:rsid w:val="00055CB7"/>
    <w:rsid w:val="0005687C"/>
    <w:rsid w:val="00057BE1"/>
    <w:rsid w:val="00057DF1"/>
    <w:rsid w:val="00061E2B"/>
    <w:rsid w:val="00063BEF"/>
    <w:rsid w:val="000677A4"/>
    <w:rsid w:val="00067EF7"/>
    <w:rsid w:val="00072351"/>
    <w:rsid w:val="00073E20"/>
    <w:rsid w:val="00077E6A"/>
    <w:rsid w:val="00077F76"/>
    <w:rsid w:val="00080E3F"/>
    <w:rsid w:val="00084620"/>
    <w:rsid w:val="0008619D"/>
    <w:rsid w:val="0008731A"/>
    <w:rsid w:val="0008737A"/>
    <w:rsid w:val="00090DDA"/>
    <w:rsid w:val="000910A2"/>
    <w:rsid w:val="000942E6"/>
    <w:rsid w:val="00094302"/>
    <w:rsid w:val="000A4041"/>
    <w:rsid w:val="000A66F4"/>
    <w:rsid w:val="000B50DF"/>
    <w:rsid w:val="000B6B27"/>
    <w:rsid w:val="000B6F0E"/>
    <w:rsid w:val="000C1A58"/>
    <w:rsid w:val="000D08D8"/>
    <w:rsid w:val="000D10EF"/>
    <w:rsid w:val="000D3E2F"/>
    <w:rsid w:val="000D63C2"/>
    <w:rsid w:val="000E1DCB"/>
    <w:rsid w:val="000F5158"/>
    <w:rsid w:val="000F6262"/>
    <w:rsid w:val="000F6C09"/>
    <w:rsid w:val="0010102C"/>
    <w:rsid w:val="001055AE"/>
    <w:rsid w:val="00106C34"/>
    <w:rsid w:val="0011035B"/>
    <w:rsid w:val="00111E1B"/>
    <w:rsid w:val="00111E4A"/>
    <w:rsid w:val="0011285A"/>
    <w:rsid w:val="0011319B"/>
    <w:rsid w:val="00116659"/>
    <w:rsid w:val="00117828"/>
    <w:rsid w:val="00120132"/>
    <w:rsid w:val="0012227C"/>
    <w:rsid w:val="00122F79"/>
    <w:rsid w:val="0012399A"/>
    <w:rsid w:val="00126A6D"/>
    <w:rsid w:val="0013199C"/>
    <w:rsid w:val="00131E89"/>
    <w:rsid w:val="0013209C"/>
    <w:rsid w:val="00135A57"/>
    <w:rsid w:val="001373F2"/>
    <w:rsid w:val="00140254"/>
    <w:rsid w:val="00141F76"/>
    <w:rsid w:val="00144B1B"/>
    <w:rsid w:val="00150683"/>
    <w:rsid w:val="001603CE"/>
    <w:rsid w:val="001611EB"/>
    <w:rsid w:val="00161355"/>
    <w:rsid w:val="0016220B"/>
    <w:rsid w:val="001635E7"/>
    <w:rsid w:val="00172D98"/>
    <w:rsid w:val="00174377"/>
    <w:rsid w:val="0017539E"/>
    <w:rsid w:val="00180F43"/>
    <w:rsid w:val="001851CF"/>
    <w:rsid w:val="0018670A"/>
    <w:rsid w:val="00186C2C"/>
    <w:rsid w:val="00187CE5"/>
    <w:rsid w:val="0019020D"/>
    <w:rsid w:val="00191C1B"/>
    <w:rsid w:val="0019333F"/>
    <w:rsid w:val="001A0A20"/>
    <w:rsid w:val="001A2646"/>
    <w:rsid w:val="001A37C6"/>
    <w:rsid w:val="001A5AE7"/>
    <w:rsid w:val="001B6536"/>
    <w:rsid w:val="001B6D31"/>
    <w:rsid w:val="001C5125"/>
    <w:rsid w:val="001C52D7"/>
    <w:rsid w:val="001D0206"/>
    <w:rsid w:val="001D11B8"/>
    <w:rsid w:val="001D5537"/>
    <w:rsid w:val="001D73E5"/>
    <w:rsid w:val="001E7859"/>
    <w:rsid w:val="001F05AB"/>
    <w:rsid w:val="001F1AC1"/>
    <w:rsid w:val="001F25EF"/>
    <w:rsid w:val="001F3ADD"/>
    <w:rsid w:val="001F6B0D"/>
    <w:rsid w:val="00202C84"/>
    <w:rsid w:val="002054BD"/>
    <w:rsid w:val="0021252E"/>
    <w:rsid w:val="002134D0"/>
    <w:rsid w:val="00214127"/>
    <w:rsid w:val="0021566C"/>
    <w:rsid w:val="0021571B"/>
    <w:rsid w:val="00221404"/>
    <w:rsid w:val="002225EF"/>
    <w:rsid w:val="00222B3F"/>
    <w:rsid w:val="002231B9"/>
    <w:rsid w:val="00223D8C"/>
    <w:rsid w:val="002263B8"/>
    <w:rsid w:val="00230466"/>
    <w:rsid w:val="00232C04"/>
    <w:rsid w:val="00237765"/>
    <w:rsid w:val="00237B1C"/>
    <w:rsid w:val="00242EA6"/>
    <w:rsid w:val="0024419F"/>
    <w:rsid w:val="002446BA"/>
    <w:rsid w:val="0024747E"/>
    <w:rsid w:val="002520F3"/>
    <w:rsid w:val="00257C8D"/>
    <w:rsid w:val="00261DFD"/>
    <w:rsid w:val="00262319"/>
    <w:rsid w:val="0026347F"/>
    <w:rsid w:val="0026429F"/>
    <w:rsid w:val="00264DA5"/>
    <w:rsid w:val="002667C7"/>
    <w:rsid w:val="002710F2"/>
    <w:rsid w:val="00274F3B"/>
    <w:rsid w:val="00275702"/>
    <w:rsid w:val="00277A71"/>
    <w:rsid w:val="002809F0"/>
    <w:rsid w:val="00281885"/>
    <w:rsid w:val="0028437E"/>
    <w:rsid w:val="00286A82"/>
    <w:rsid w:val="00286D6F"/>
    <w:rsid w:val="002950EA"/>
    <w:rsid w:val="00297C66"/>
    <w:rsid w:val="002A20B0"/>
    <w:rsid w:val="002A63EE"/>
    <w:rsid w:val="002A6F76"/>
    <w:rsid w:val="002B02E4"/>
    <w:rsid w:val="002B2835"/>
    <w:rsid w:val="002B65DF"/>
    <w:rsid w:val="002B6766"/>
    <w:rsid w:val="002C4A12"/>
    <w:rsid w:val="002C772C"/>
    <w:rsid w:val="002C7D59"/>
    <w:rsid w:val="002D2C98"/>
    <w:rsid w:val="002D44C3"/>
    <w:rsid w:val="002D5AD6"/>
    <w:rsid w:val="002D7D73"/>
    <w:rsid w:val="002E251E"/>
    <w:rsid w:val="002E2538"/>
    <w:rsid w:val="002E44AD"/>
    <w:rsid w:val="002E4CFE"/>
    <w:rsid w:val="002F4FAF"/>
    <w:rsid w:val="002F75A5"/>
    <w:rsid w:val="0030251A"/>
    <w:rsid w:val="00303445"/>
    <w:rsid w:val="00304E52"/>
    <w:rsid w:val="003109A2"/>
    <w:rsid w:val="00312EE2"/>
    <w:rsid w:val="00316439"/>
    <w:rsid w:val="00320625"/>
    <w:rsid w:val="0032276E"/>
    <w:rsid w:val="003251E9"/>
    <w:rsid w:val="00325A43"/>
    <w:rsid w:val="00326631"/>
    <w:rsid w:val="0033293A"/>
    <w:rsid w:val="00336477"/>
    <w:rsid w:val="003378E4"/>
    <w:rsid w:val="003413A6"/>
    <w:rsid w:val="00342BE2"/>
    <w:rsid w:val="0034406E"/>
    <w:rsid w:val="0034582B"/>
    <w:rsid w:val="0034660F"/>
    <w:rsid w:val="0034691F"/>
    <w:rsid w:val="0034699B"/>
    <w:rsid w:val="00361762"/>
    <w:rsid w:val="00363A16"/>
    <w:rsid w:val="00363B4C"/>
    <w:rsid w:val="0036439F"/>
    <w:rsid w:val="003645BA"/>
    <w:rsid w:val="0037766D"/>
    <w:rsid w:val="003814E5"/>
    <w:rsid w:val="00381A36"/>
    <w:rsid w:val="00383B31"/>
    <w:rsid w:val="00383EAB"/>
    <w:rsid w:val="00385A91"/>
    <w:rsid w:val="00390602"/>
    <w:rsid w:val="00392CF5"/>
    <w:rsid w:val="00392FF4"/>
    <w:rsid w:val="0039544C"/>
    <w:rsid w:val="00397EC1"/>
    <w:rsid w:val="003A1858"/>
    <w:rsid w:val="003B1609"/>
    <w:rsid w:val="003B5091"/>
    <w:rsid w:val="003C0BB7"/>
    <w:rsid w:val="003D2466"/>
    <w:rsid w:val="003D2760"/>
    <w:rsid w:val="003D3346"/>
    <w:rsid w:val="003E76C0"/>
    <w:rsid w:val="003F2690"/>
    <w:rsid w:val="003F685E"/>
    <w:rsid w:val="004007CC"/>
    <w:rsid w:val="00414FA5"/>
    <w:rsid w:val="00415399"/>
    <w:rsid w:val="004165BE"/>
    <w:rsid w:val="004165EB"/>
    <w:rsid w:val="004167EA"/>
    <w:rsid w:val="00416E09"/>
    <w:rsid w:val="0041729F"/>
    <w:rsid w:val="00420218"/>
    <w:rsid w:val="004233ED"/>
    <w:rsid w:val="00424958"/>
    <w:rsid w:val="00425820"/>
    <w:rsid w:val="00425ECA"/>
    <w:rsid w:val="00426E30"/>
    <w:rsid w:val="00430571"/>
    <w:rsid w:val="004327A9"/>
    <w:rsid w:val="00433E0E"/>
    <w:rsid w:val="004343F2"/>
    <w:rsid w:val="00434F5D"/>
    <w:rsid w:val="00435020"/>
    <w:rsid w:val="004369DC"/>
    <w:rsid w:val="00437A42"/>
    <w:rsid w:val="00441D4B"/>
    <w:rsid w:val="00442597"/>
    <w:rsid w:val="004428F8"/>
    <w:rsid w:val="004474C3"/>
    <w:rsid w:val="00450258"/>
    <w:rsid w:val="00453ACF"/>
    <w:rsid w:val="00454A5F"/>
    <w:rsid w:val="00454CC6"/>
    <w:rsid w:val="00455A9B"/>
    <w:rsid w:val="00455C26"/>
    <w:rsid w:val="00456571"/>
    <w:rsid w:val="004569D9"/>
    <w:rsid w:val="004569E2"/>
    <w:rsid w:val="00460845"/>
    <w:rsid w:val="00461C56"/>
    <w:rsid w:val="0046355D"/>
    <w:rsid w:val="0046483A"/>
    <w:rsid w:val="004659E5"/>
    <w:rsid w:val="0047017B"/>
    <w:rsid w:val="004710EE"/>
    <w:rsid w:val="00471790"/>
    <w:rsid w:val="00471E8E"/>
    <w:rsid w:val="0047274D"/>
    <w:rsid w:val="0047365D"/>
    <w:rsid w:val="00475B73"/>
    <w:rsid w:val="00476961"/>
    <w:rsid w:val="0048138B"/>
    <w:rsid w:val="00481B2D"/>
    <w:rsid w:val="00483DD0"/>
    <w:rsid w:val="00490C38"/>
    <w:rsid w:val="00493806"/>
    <w:rsid w:val="00493BAF"/>
    <w:rsid w:val="0049479A"/>
    <w:rsid w:val="00496526"/>
    <w:rsid w:val="0049793B"/>
    <w:rsid w:val="004A61B0"/>
    <w:rsid w:val="004A75FB"/>
    <w:rsid w:val="004B30D0"/>
    <w:rsid w:val="004B6FCD"/>
    <w:rsid w:val="004C29E1"/>
    <w:rsid w:val="004D0145"/>
    <w:rsid w:val="004D037A"/>
    <w:rsid w:val="004D71A2"/>
    <w:rsid w:val="004E0AED"/>
    <w:rsid w:val="004E0CC3"/>
    <w:rsid w:val="004E1D3C"/>
    <w:rsid w:val="004E2938"/>
    <w:rsid w:val="004E4E5E"/>
    <w:rsid w:val="004E5E20"/>
    <w:rsid w:val="004F1F96"/>
    <w:rsid w:val="004F607B"/>
    <w:rsid w:val="004F71B6"/>
    <w:rsid w:val="004F7F86"/>
    <w:rsid w:val="0050106D"/>
    <w:rsid w:val="00502820"/>
    <w:rsid w:val="005043D3"/>
    <w:rsid w:val="0050648C"/>
    <w:rsid w:val="005073EB"/>
    <w:rsid w:val="00507580"/>
    <w:rsid w:val="00510296"/>
    <w:rsid w:val="00510916"/>
    <w:rsid w:val="005159F3"/>
    <w:rsid w:val="0051737A"/>
    <w:rsid w:val="00517400"/>
    <w:rsid w:val="00517B7F"/>
    <w:rsid w:val="00522ADB"/>
    <w:rsid w:val="00527C3C"/>
    <w:rsid w:val="00531B63"/>
    <w:rsid w:val="00531D18"/>
    <w:rsid w:val="00533969"/>
    <w:rsid w:val="0053417F"/>
    <w:rsid w:val="005354B8"/>
    <w:rsid w:val="00537043"/>
    <w:rsid w:val="00540ABD"/>
    <w:rsid w:val="0054166B"/>
    <w:rsid w:val="00543566"/>
    <w:rsid w:val="00544727"/>
    <w:rsid w:val="00547254"/>
    <w:rsid w:val="00551F0C"/>
    <w:rsid w:val="005540C1"/>
    <w:rsid w:val="00554C1D"/>
    <w:rsid w:val="00561600"/>
    <w:rsid w:val="00561AA3"/>
    <w:rsid w:val="0056249C"/>
    <w:rsid w:val="00564A36"/>
    <w:rsid w:val="005712BB"/>
    <w:rsid w:val="005767C6"/>
    <w:rsid w:val="0057696A"/>
    <w:rsid w:val="005775D4"/>
    <w:rsid w:val="00581460"/>
    <w:rsid w:val="00590173"/>
    <w:rsid w:val="005907CB"/>
    <w:rsid w:val="00591EBC"/>
    <w:rsid w:val="00592A4C"/>
    <w:rsid w:val="005950F1"/>
    <w:rsid w:val="005A14EE"/>
    <w:rsid w:val="005A2352"/>
    <w:rsid w:val="005A4B54"/>
    <w:rsid w:val="005A4C96"/>
    <w:rsid w:val="005A5FF8"/>
    <w:rsid w:val="005B3B87"/>
    <w:rsid w:val="005B7195"/>
    <w:rsid w:val="005B7614"/>
    <w:rsid w:val="005C4BBB"/>
    <w:rsid w:val="005D29AE"/>
    <w:rsid w:val="005D4EAE"/>
    <w:rsid w:val="005E31A0"/>
    <w:rsid w:val="005E4625"/>
    <w:rsid w:val="005E49BF"/>
    <w:rsid w:val="005F4087"/>
    <w:rsid w:val="00600857"/>
    <w:rsid w:val="006013CF"/>
    <w:rsid w:val="0060497E"/>
    <w:rsid w:val="00604A10"/>
    <w:rsid w:val="00604E76"/>
    <w:rsid w:val="0060519A"/>
    <w:rsid w:val="0060690F"/>
    <w:rsid w:val="00606E1C"/>
    <w:rsid w:val="00612585"/>
    <w:rsid w:val="00615B23"/>
    <w:rsid w:val="00616E81"/>
    <w:rsid w:val="00622BC4"/>
    <w:rsid w:val="00624447"/>
    <w:rsid w:val="00625E78"/>
    <w:rsid w:val="00626745"/>
    <w:rsid w:val="006326D8"/>
    <w:rsid w:val="006345F6"/>
    <w:rsid w:val="00634E46"/>
    <w:rsid w:val="00637A7A"/>
    <w:rsid w:val="006400E0"/>
    <w:rsid w:val="006403FF"/>
    <w:rsid w:val="00641CC1"/>
    <w:rsid w:val="0064292E"/>
    <w:rsid w:val="0064729A"/>
    <w:rsid w:val="00647359"/>
    <w:rsid w:val="00647A11"/>
    <w:rsid w:val="006521B1"/>
    <w:rsid w:val="00653FF3"/>
    <w:rsid w:val="00654E91"/>
    <w:rsid w:val="006550AE"/>
    <w:rsid w:val="00656E5D"/>
    <w:rsid w:val="006608EE"/>
    <w:rsid w:val="0066253A"/>
    <w:rsid w:val="006641DF"/>
    <w:rsid w:val="0067201E"/>
    <w:rsid w:val="00672317"/>
    <w:rsid w:val="00672C5D"/>
    <w:rsid w:val="006731B2"/>
    <w:rsid w:val="00673BD5"/>
    <w:rsid w:val="00674E91"/>
    <w:rsid w:val="00676585"/>
    <w:rsid w:val="00676DC8"/>
    <w:rsid w:val="0068023E"/>
    <w:rsid w:val="00682151"/>
    <w:rsid w:val="00687651"/>
    <w:rsid w:val="006909FA"/>
    <w:rsid w:val="00690C66"/>
    <w:rsid w:val="0069177D"/>
    <w:rsid w:val="006A083F"/>
    <w:rsid w:val="006A0921"/>
    <w:rsid w:val="006A1B55"/>
    <w:rsid w:val="006A2EE7"/>
    <w:rsid w:val="006A3D7E"/>
    <w:rsid w:val="006A4A5F"/>
    <w:rsid w:val="006A5E91"/>
    <w:rsid w:val="006B017F"/>
    <w:rsid w:val="006B029A"/>
    <w:rsid w:val="006B2897"/>
    <w:rsid w:val="006B4EA7"/>
    <w:rsid w:val="006B69BE"/>
    <w:rsid w:val="006C1216"/>
    <w:rsid w:val="006C2EDB"/>
    <w:rsid w:val="006C317E"/>
    <w:rsid w:val="006C6108"/>
    <w:rsid w:val="006D25AC"/>
    <w:rsid w:val="006D58BB"/>
    <w:rsid w:val="006E6A16"/>
    <w:rsid w:val="006E6CA2"/>
    <w:rsid w:val="006E7B85"/>
    <w:rsid w:val="006F1D73"/>
    <w:rsid w:val="006F2A76"/>
    <w:rsid w:val="006F5750"/>
    <w:rsid w:val="006F7081"/>
    <w:rsid w:val="0070331F"/>
    <w:rsid w:val="00704F57"/>
    <w:rsid w:val="00707F52"/>
    <w:rsid w:val="007119EA"/>
    <w:rsid w:val="00713830"/>
    <w:rsid w:val="0071790D"/>
    <w:rsid w:val="00724367"/>
    <w:rsid w:val="00724791"/>
    <w:rsid w:val="00724AED"/>
    <w:rsid w:val="007352A6"/>
    <w:rsid w:val="00741A43"/>
    <w:rsid w:val="00741F73"/>
    <w:rsid w:val="00743BF4"/>
    <w:rsid w:val="007458B5"/>
    <w:rsid w:val="0075190E"/>
    <w:rsid w:val="00752701"/>
    <w:rsid w:val="00753E2E"/>
    <w:rsid w:val="00756B19"/>
    <w:rsid w:val="007603C2"/>
    <w:rsid w:val="00760912"/>
    <w:rsid w:val="00766A8F"/>
    <w:rsid w:val="00767081"/>
    <w:rsid w:val="00770F53"/>
    <w:rsid w:val="007711D9"/>
    <w:rsid w:val="007733CA"/>
    <w:rsid w:val="007756F2"/>
    <w:rsid w:val="00776CAD"/>
    <w:rsid w:val="0077722F"/>
    <w:rsid w:val="00782105"/>
    <w:rsid w:val="00783F5C"/>
    <w:rsid w:val="00784769"/>
    <w:rsid w:val="00786C81"/>
    <w:rsid w:val="00787E0C"/>
    <w:rsid w:val="00792B5B"/>
    <w:rsid w:val="007934E6"/>
    <w:rsid w:val="00794ADE"/>
    <w:rsid w:val="00795E3A"/>
    <w:rsid w:val="00797402"/>
    <w:rsid w:val="00797F9F"/>
    <w:rsid w:val="007A0857"/>
    <w:rsid w:val="007A09DC"/>
    <w:rsid w:val="007A148D"/>
    <w:rsid w:val="007A2E2F"/>
    <w:rsid w:val="007A698E"/>
    <w:rsid w:val="007B3B04"/>
    <w:rsid w:val="007B4EC8"/>
    <w:rsid w:val="007B6A56"/>
    <w:rsid w:val="007C3B6C"/>
    <w:rsid w:val="007C4B2C"/>
    <w:rsid w:val="007C6463"/>
    <w:rsid w:val="007C71FF"/>
    <w:rsid w:val="007C7279"/>
    <w:rsid w:val="007C7EED"/>
    <w:rsid w:val="007D1EC2"/>
    <w:rsid w:val="007D2F05"/>
    <w:rsid w:val="007D5055"/>
    <w:rsid w:val="007E03E9"/>
    <w:rsid w:val="007E05DE"/>
    <w:rsid w:val="007E091C"/>
    <w:rsid w:val="007E0DE6"/>
    <w:rsid w:val="007E2618"/>
    <w:rsid w:val="007E5644"/>
    <w:rsid w:val="007E69AA"/>
    <w:rsid w:val="007E7DDD"/>
    <w:rsid w:val="007F60E5"/>
    <w:rsid w:val="008005D2"/>
    <w:rsid w:val="00806489"/>
    <w:rsid w:val="00815FCF"/>
    <w:rsid w:val="0082624A"/>
    <w:rsid w:val="00832CE9"/>
    <w:rsid w:val="008335DB"/>
    <w:rsid w:val="008363A7"/>
    <w:rsid w:val="00843D1A"/>
    <w:rsid w:val="00847382"/>
    <w:rsid w:val="00847F9B"/>
    <w:rsid w:val="0085055E"/>
    <w:rsid w:val="00850B39"/>
    <w:rsid w:val="00860133"/>
    <w:rsid w:val="00860D33"/>
    <w:rsid w:val="00863999"/>
    <w:rsid w:val="00863E0F"/>
    <w:rsid w:val="00863F5D"/>
    <w:rsid w:val="00864801"/>
    <w:rsid w:val="00864C5F"/>
    <w:rsid w:val="008654FF"/>
    <w:rsid w:val="00866256"/>
    <w:rsid w:val="00870928"/>
    <w:rsid w:val="0087236A"/>
    <w:rsid w:val="0087418A"/>
    <w:rsid w:val="00880A9D"/>
    <w:rsid w:val="008816D8"/>
    <w:rsid w:val="00884D0C"/>
    <w:rsid w:val="00891983"/>
    <w:rsid w:val="00892BFF"/>
    <w:rsid w:val="0089317C"/>
    <w:rsid w:val="00894DAE"/>
    <w:rsid w:val="0089742B"/>
    <w:rsid w:val="008B11C9"/>
    <w:rsid w:val="008B1D15"/>
    <w:rsid w:val="008B2890"/>
    <w:rsid w:val="008B2FCC"/>
    <w:rsid w:val="008B38FF"/>
    <w:rsid w:val="008B480E"/>
    <w:rsid w:val="008B4C12"/>
    <w:rsid w:val="008C1111"/>
    <w:rsid w:val="008C247B"/>
    <w:rsid w:val="008C7D18"/>
    <w:rsid w:val="008D28D1"/>
    <w:rsid w:val="008D61D2"/>
    <w:rsid w:val="008D7786"/>
    <w:rsid w:val="008E1295"/>
    <w:rsid w:val="008E3FD2"/>
    <w:rsid w:val="008E6A80"/>
    <w:rsid w:val="008F0BA8"/>
    <w:rsid w:val="008F3772"/>
    <w:rsid w:val="008F3E3A"/>
    <w:rsid w:val="008F53C8"/>
    <w:rsid w:val="009018E6"/>
    <w:rsid w:val="00904AEF"/>
    <w:rsid w:val="0091265E"/>
    <w:rsid w:val="00914AEE"/>
    <w:rsid w:val="0091692E"/>
    <w:rsid w:val="00922BD4"/>
    <w:rsid w:val="009231E8"/>
    <w:rsid w:val="00923323"/>
    <w:rsid w:val="009241BA"/>
    <w:rsid w:val="0093051B"/>
    <w:rsid w:val="00932CFC"/>
    <w:rsid w:val="00935E30"/>
    <w:rsid w:val="00940EBB"/>
    <w:rsid w:val="0094230E"/>
    <w:rsid w:val="00942FCD"/>
    <w:rsid w:val="009507EA"/>
    <w:rsid w:val="009510CA"/>
    <w:rsid w:val="009517EF"/>
    <w:rsid w:val="00953E77"/>
    <w:rsid w:val="00955003"/>
    <w:rsid w:val="009632E2"/>
    <w:rsid w:val="00964C7D"/>
    <w:rsid w:val="00965559"/>
    <w:rsid w:val="0098299F"/>
    <w:rsid w:val="009837FE"/>
    <w:rsid w:val="00990F2F"/>
    <w:rsid w:val="0099281D"/>
    <w:rsid w:val="00993259"/>
    <w:rsid w:val="0099767E"/>
    <w:rsid w:val="009976AC"/>
    <w:rsid w:val="009A572E"/>
    <w:rsid w:val="009A5F88"/>
    <w:rsid w:val="009A6D1D"/>
    <w:rsid w:val="009B025E"/>
    <w:rsid w:val="009B0F14"/>
    <w:rsid w:val="009B307A"/>
    <w:rsid w:val="009B4773"/>
    <w:rsid w:val="009B52DF"/>
    <w:rsid w:val="009B7088"/>
    <w:rsid w:val="009B77CF"/>
    <w:rsid w:val="009D318D"/>
    <w:rsid w:val="009D3D6D"/>
    <w:rsid w:val="009D492E"/>
    <w:rsid w:val="009E11AF"/>
    <w:rsid w:val="009E1DCC"/>
    <w:rsid w:val="009E5977"/>
    <w:rsid w:val="009E77F5"/>
    <w:rsid w:val="009F045C"/>
    <w:rsid w:val="009F1025"/>
    <w:rsid w:val="009F5830"/>
    <w:rsid w:val="00A00D75"/>
    <w:rsid w:val="00A03230"/>
    <w:rsid w:val="00A0377E"/>
    <w:rsid w:val="00A04122"/>
    <w:rsid w:val="00A05F4E"/>
    <w:rsid w:val="00A0662A"/>
    <w:rsid w:val="00A06D0C"/>
    <w:rsid w:val="00A06DD3"/>
    <w:rsid w:val="00A06F35"/>
    <w:rsid w:val="00A07FD2"/>
    <w:rsid w:val="00A10947"/>
    <w:rsid w:val="00A111CF"/>
    <w:rsid w:val="00A11ED6"/>
    <w:rsid w:val="00A14454"/>
    <w:rsid w:val="00A229AD"/>
    <w:rsid w:val="00A26C4E"/>
    <w:rsid w:val="00A33965"/>
    <w:rsid w:val="00A37A73"/>
    <w:rsid w:val="00A45F6B"/>
    <w:rsid w:val="00A47228"/>
    <w:rsid w:val="00A50077"/>
    <w:rsid w:val="00A541CE"/>
    <w:rsid w:val="00A554A2"/>
    <w:rsid w:val="00A57A9B"/>
    <w:rsid w:val="00A57E04"/>
    <w:rsid w:val="00A60CFF"/>
    <w:rsid w:val="00A64274"/>
    <w:rsid w:val="00A673FE"/>
    <w:rsid w:val="00A7069A"/>
    <w:rsid w:val="00A76589"/>
    <w:rsid w:val="00A77052"/>
    <w:rsid w:val="00A8160F"/>
    <w:rsid w:val="00A84CC2"/>
    <w:rsid w:val="00A85829"/>
    <w:rsid w:val="00A9143B"/>
    <w:rsid w:val="00A923A7"/>
    <w:rsid w:val="00A9266E"/>
    <w:rsid w:val="00A97E04"/>
    <w:rsid w:val="00AA01BD"/>
    <w:rsid w:val="00AA15F4"/>
    <w:rsid w:val="00AB0F98"/>
    <w:rsid w:val="00AB2AC7"/>
    <w:rsid w:val="00AB7C9B"/>
    <w:rsid w:val="00AC600E"/>
    <w:rsid w:val="00AC667C"/>
    <w:rsid w:val="00AC66CA"/>
    <w:rsid w:val="00AD7394"/>
    <w:rsid w:val="00AE79A4"/>
    <w:rsid w:val="00AF439F"/>
    <w:rsid w:val="00AF658A"/>
    <w:rsid w:val="00AF6AFB"/>
    <w:rsid w:val="00AF72BD"/>
    <w:rsid w:val="00AF7963"/>
    <w:rsid w:val="00B05FA4"/>
    <w:rsid w:val="00B07817"/>
    <w:rsid w:val="00B07E76"/>
    <w:rsid w:val="00B1239E"/>
    <w:rsid w:val="00B128B1"/>
    <w:rsid w:val="00B13E68"/>
    <w:rsid w:val="00B176B4"/>
    <w:rsid w:val="00B2156E"/>
    <w:rsid w:val="00B22826"/>
    <w:rsid w:val="00B27FA7"/>
    <w:rsid w:val="00B35A20"/>
    <w:rsid w:val="00B36E58"/>
    <w:rsid w:val="00B37A70"/>
    <w:rsid w:val="00B41121"/>
    <w:rsid w:val="00B44156"/>
    <w:rsid w:val="00B448D6"/>
    <w:rsid w:val="00B44C4A"/>
    <w:rsid w:val="00B62A72"/>
    <w:rsid w:val="00B64A0C"/>
    <w:rsid w:val="00B656B4"/>
    <w:rsid w:val="00B72C49"/>
    <w:rsid w:val="00B72D9C"/>
    <w:rsid w:val="00B75480"/>
    <w:rsid w:val="00B756F9"/>
    <w:rsid w:val="00B76DBE"/>
    <w:rsid w:val="00B8061C"/>
    <w:rsid w:val="00B84B9E"/>
    <w:rsid w:val="00B90575"/>
    <w:rsid w:val="00B91BCA"/>
    <w:rsid w:val="00B95D96"/>
    <w:rsid w:val="00BA0EF9"/>
    <w:rsid w:val="00BA1112"/>
    <w:rsid w:val="00BA1F34"/>
    <w:rsid w:val="00BA24C0"/>
    <w:rsid w:val="00BA2C94"/>
    <w:rsid w:val="00BA3C36"/>
    <w:rsid w:val="00BA4FEF"/>
    <w:rsid w:val="00BB03CB"/>
    <w:rsid w:val="00BB36B9"/>
    <w:rsid w:val="00BB5661"/>
    <w:rsid w:val="00BC143E"/>
    <w:rsid w:val="00BC3AFE"/>
    <w:rsid w:val="00BC50BC"/>
    <w:rsid w:val="00BC6433"/>
    <w:rsid w:val="00BC664E"/>
    <w:rsid w:val="00BD0B74"/>
    <w:rsid w:val="00BD46D5"/>
    <w:rsid w:val="00BD5C71"/>
    <w:rsid w:val="00BD5E35"/>
    <w:rsid w:val="00BD66F0"/>
    <w:rsid w:val="00BE02A7"/>
    <w:rsid w:val="00BE6E2A"/>
    <w:rsid w:val="00BF0A2B"/>
    <w:rsid w:val="00BF2626"/>
    <w:rsid w:val="00BF279A"/>
    <w:rsid w:val="00BF35ED"/>
    <w:rsid w:val="00BF45B9"/>
    <w:rsid w:val="00BF6207"/>
    <w:rsid w:val="00C02A3B"/>
    <w:rsid w:val="00C05705"/>
    <w:rsid w:val="00C0594E"/>
    <w:rsid w:val="00C078DA"/>
    <w:rsid w:val="00C113CB"/>
    <w:rsid w:val="00C12C9B"/>
    <w:rsid w:val="00C143AE"/>
    <w:rsid w:val="00C15284"/>
    <w:rsid w:val="00C1547E"/>
    <w:rsid w:val="00C15C47"/>
    <w:rsid w:val="00C16F54"/>
    <w:rsid w:val="00C170C3"/>
    <w:rsid w:val="00C17BF8"/>
    <w:rsid w:val="00C22A74"/>
    <w:rsid w:val="00C2306F"/>
    <w:rsid w:val="00C23B85"/>
    <w:rsid w:val="00C3177E"/>
    <w:rsid w:val="00C329AE"/>
    <w:rsid w:val="00C32AB8"/>
    <w:rsid w:val="00C32DE0"/>
    <w:rsid w:val="00C40BBF"/>
    <w:rsid w:val="00C46D9C"/>
    <w:rsid w:val="00C61E59"/>
    <w:rsid w:val="00C63883"/>
    <w:rsid w:val="00C63C47"/>
    <w:rsid w:val="00C74754"/>
    <w:rsid w:val="00C7568B"/>
    <w:rsid w:val="00C803E5"/>
    <w:rsid w:val="00C84FA2"/>
    <w:rsid w:val="00C8607C"/>
    <w:rsid w:val="00C86581"/>
    <w:rsid w:val="00C86D43"/>
    <w:rsid w:val="00C93729"/>
    <w:rsid w:val="00C94466"/>
    <w:rsid w:val="00C955B0"/>
    <w:rsid w:val="00C962DC"/>
    <w:rsid w:val="00CA0730"/>
    <w:rsid w:val="00CA0C8A"/>
    <w:rsid w:val="00CA6F84"/>
    <w:rsid w:val="00CA7185"/>
    <w:rsid w:val="00CB046D"/>
    <w:rsid w:val="00CB5268"/>
    <w:rsid w:val="00CB57AD"/>
    <w:rsid w:val="00CB6B36"/>
    <w:rsid w:val="00CC4D69"/>
    <w:rsid w:val="00CD209E"/>
    <w:rsid w:val="00CD2D6F"/>
    <w:rsid w:val="00CD433F"/>
    <w:rsid w:val="00CD45B3"/>
    <w:rsid w:val="00CD4B48"/>
    <w:rsid w:val="00CD57C4"/>
    <w:rsid w:val="00CE0DCB"/>
    <w:rsid w:val="00CE438C"/>
    <w:rsid w:val="00CF00F4"/>
    <w:rsid w:val="00CF29AD"/>
    <w:rsid w:val="00CF3200"/>
    <w:rsid w:val="00D04308"/>
    <w:rsid w:val="00D0511C"/>
    <w:rsid w:val="00D071AE"/>
    <w:rsid w:val="00D10D9E"/>
    <w:rsid w:val="00D11FD3"/>
    <w:rsid w:val="00D130B1"/>
    <w:rsid w:val="00D144C8"/>
    <w:rsid w:val="00D17204"/>
    <w:rsid w:val="00D179B7"/>
    <w:rsid w:val="00D20B61"/>
    <w:rsid w:val="00D218E9"/>
    <w:rsid w:val="00D2277F"/>
    <w:rsid w:val="00D22C85"/>
    <w:rsid w:val="00D31607"/>
    <w:rsid w:val="00D374D8"/>
    <w:rsid w:val="00D421F3"/>
    <w:rsid w:val="00D44DDF"/>
    <w:rsid w:val="00D459AA"/>
    <w:rsid w:val="00D575C8"/>
    <w:rsid w:val="00D5779D"/>
    <w:rsid w:val="00D6157F"/>
    <w:rsid w:val="00D616C6"/>
    <w:rsid w:val="00D66553"/>
    <w:rsid w:val="00D669BF"/>
    <w:rsid w:val="00D679B7"/>
    <w:rsid w:val="00D72EAD"/>
    <w:rsid w:val="00D748D7"/>
    <w:rsid w:val="00D80205"/>
    <w:rsid w:val="00D81573"/>
    <w:rsid w:val="00D81DF2"/>
    <w:rsid w:val="00D8263E"/>
    <w:rsid w:val="00D84908"/>
    <w:rsid w:val="00D84DA3"/>
    <w:rsid w:val="00D90E05"/>
    <w:rsid w:val="00D919C1"/>
    <w:rsid w:val="00D933A5"/>
    <w:rsid w:val="00D937DD"/>
    <w:rsid w:val="00D97497"/>
    <w:rsid w:val="00D97CC8"/>
    <w:rsid w:val="00DA2193"/>
    <w:rsid w:val="00DA6588"/>
    <w:rsid w:val="00DA738D"/>
    <w:rsid w:val="00DB0429"/>
    <w:rsid w:val="00DB14CC"/>
    <w:rsid w:val="00DB3A0B"/>
    <w:rsid w:val="00DB562B"/>
    <w:rsid w:val="00DB6437"/>
    <w:rsid w:val="00DB6ED8"/>
    <w:rsid w:val="00DB756C"/>
    <w:rsid w:val="00DC6DC4"/>
    <w:rsid w:val="00DD07A2"/>
    <w:rsid w:val="00DD0AB7"/>
    <w:rsid w:val="00DD2017"/>
    <w:rsid w:val="00DD5598"/>
    <w:rsid w:val="00DD5AD3"/>
    <w:rsid w:val="00DD7249"/>
    <w:rsid w:val="00DE02D9"/>
    <w:rsid w:val="00DE0DBC"/>
    <w:rsid w:val="00DE11E2"/>
    <w:rsid w:val="00DE193D"/>
    <w:rsid w:val="00DE1BB8"/>
    <w:rsid w:val="00DE1E8A"/>
    <w:rsid w:val="00DE5EF6"/>
    <w:rsid w:val="00DE7DA8"/>
    <w:rsid w:val="00DF0D2E"/>
    <w:rsid w:val="00DF3E8A"/>
    <w:rsid w:val="00DF57E2"/>
    <w:rsid w:val="00DF618F"/>
    <w:rsid w:val="00DF77A2"/>
    <w:rsid w:val="00DF7D17"/>
    <w:rsid w:val="00E0125A"/>
    <w:rsid w:val="00E06450"/>
    <w:rsid w:val="00E11AEA"/>
    <w:rsid w:val="00E139C9"/>
    <w:rsid w:val="00E14DFD"/>
    <w:rsid w:val="00E17183"/>
    <w:rsid w:val="00E21698"/>
    <w:rsid w:val="00E35F7E"/>
    <w:rsid w:val="00E42955"/>
    <w:rsid w:val="00E43352"/>
    <w:rsid w:val="00E47BA7"/>
    <w:rsid w:val="00E5007B"/>
    <w:rsid w:val="00E507E2"/>
    <w:rsid w:val="00E513A6"/>
    <w:rsid w:val="00E54C25"/>
    <w:rsid w:val="00E57574"/>
    <w:rsid w:val="00E57B75"/>
    <w:rsid w:val="00E57CE1"/>
    <w:rsid w:val="00E60B32"/>
    <w:rsid w:val="00E63A1F"/>
    <w:rsid w:val="00E65FD5"/>
    <w:rsid w:val="00E703A0"/>
    <w:rsid w:val="00E70B90"/>
    <w:rsid w:val="00E81B7A"/>
    <w:rsid w:val="00E83A75"/>
    <w:rsid w:val="00E8544E"/>
    <w:rsid w:val="00EA2457"/>
    <w:rsid w:val="00EA608D"/>
    <w:rsid w:val="00EA6B59"/>
    <w:rsid w:val="00EA6B95"/>
    <w:rsid w:val="00EA717B"/>
    <w:rsid w:val="00EB189F"/>
    <w:rsid w:val="00EB5125"/>
    <w:rsid w:val="00EB69B5"/>
    <w:rsid w:val="00EC09C6"/>
    <w:rsid w:val="00EC0E45"/>
    <w:rsid w:val="00EC4890"/>
    <w:rsid w:val="00EC4B63"/>
    <w:rsid w:val="00EC5C15"/>
    <w:rsid w:val="00EC67F2"/>
    <w:rsid w:val="00EC6F14"/>
    <w:rsid w:val="00EC7F2A"/>
    <w:rsid w:val="00ED041A"/>
    <w:rsid w:val="00ED0CC8"/>
    <w:rsid w:val="00ED186C"/>
    <w:rsid w:val="00ED7A4B"/>
    <w:rsid w:val="00EE17F7"/>
    <w:rsid w:val="00EE2818"/>
    <w:rsid w:val="00EE3741"/>
    <w:rsid w:val="00EE5547"/>
    <w:rsid w:val="00EE6036"/>
    <w:rsid w:val="00EE6C2C"/>
    <w:rsid w:val="00EF0877"/>
    <w:rsid w:val="00EF17F8"/>
    <w:rsid w:val="00EF19DF"/>
    <w:rsid w:val="00EF4278"/>
    <w:rsid w:val="00EF5A39"/>
    <w:rsid w:val="00F001D6"/>
    <w:rsid w:val="00F02C97"/>
    <w:rsid w:val="00F02DC1"/>
    <w:rsid w:val="00F04962"/>
    <w:rsid w:val="00F0788F"/>
    <w:rsid w:val="00F07E37"/>
    <w:rsid w:val="00F10A74"/>
    <w:rsid w:val="00F125D6"/>
    <w:rsid w:val="00F145DB"/>
    <w:rsid w:val="00F156E7"/>
    <w:rsid w:val="00F15E18"/>
    <w:rsid w:val="00F20447"/>
    <w:rsid w:val="00F25C17"/>
    <w:rsid w:val="00F2664A"/>
    <w:rsid w:val="00F30DF6"/>
    <w:rsid w:val="00F31536"/>
    <w:rsid w:val="00F3191B"/>
    <w:rsid w:val="00F34E37"/>
    <w:rsid w:val="00F35759"/>
    <w:rsid w:val="00F37177"/>
    <w:rsid w:val="00F37C9A"/>
    <w:rsid w:val="00F4206A"/>
    <w:rsid w:val="00F43BCB"/>
    <w:rsid w:val="00F44AE4"/>
    <w:rsid w:val="00F534AD"/>
    <w:rsid w:val="00F547E6"/>
    <w:rsid w:val="00F566C1"/>
    <w:rsid w:val="00F56DA6"/>
    <w:rsid w:val="00F57C51"/>
    <w:rsid w:val="00F604E3"/>
    <w:rsid w:val="00F6050A"/>
    <w:rsid w:val="00F612E2"/>
    <w:rsid w:val="00F61E7A"/>
    <w:rsid w:val="00F6305A"/>
    <w:rsid w:val="00F63E42"/>
    <w:rsid w:val="00F64D10"/>
    <w:rsid w:val="00F67FC1"/>
    <w:rsid w:val="00F714D5"/>
    <w:rsid w:val="00F7187E"/>
    <w:rsid w:val="00F724DB"/>
    <w:rsid w:val="00F76465"/>
    <w:rsid w:val="00F76C98"/>
    <w:rsid w:val="00F771B9"/>
    <w:rsid w:val="00F777C0"/>
    <w:rsid w:val="00F801CC"/>
    <w:rsid w:val="00F814EB"/>
    <w:rsid w:val="00F84BF6"/>
    <w:rsid w:val="00F856E6"/>
    <w:rsid w:val="00F90320"/>
    <w:rsid w:val="00F90425"/>
    <w:rsid w:val="00F91107"/>
    <w:rsid w:val="00F93256"/>
    <w:rsid w:val="00F93B31"/>
    <w:rsid w:val="00F94C52"/>
    <w:rsid w:val="00FA312F"/>
    <w:rsid w:val="00FA32A3"/>
    <w:rsid w:val="00FA4C41"/>
    <w:rsid w:val="00FA5838"/>
    <w:rsid w:val="00FA65A0"/>
    <w:rsid w:val="00FB0504"/>
    <w:rsid w:val="00FB2114"/>
    <w:rsid w:val="00FB4257"/>
    <w:rsid w:val="00FB5525"/>
    <w:rsid w:val="00FB75CE"/>
    <w:rsid w:val="00FD3522"/>
    <w:rsid w:val="00FD7908"/>
    <w:rsid w:val="00FD7F43"/>
    <w:rsid w:val="00FE310C"/>
    <w:rsid w:val="00FF40C9"/>
    <w:rsid w:val="00FF456F"/>
    <w:rsid w:val="00FF4691"/>
    <w:rsid w:val="00FF62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04860"/>
  <w15:chartTrackingRefBased/>
  <w15:docId w15:val="{448318CC-0983-4F65-BB19-F4485FED0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79D"/>
    <w:pPr>
      <w:spacing w:before="120" w:after="0" w:line="480" w:lineRule="auto"/>
    </w:pPr>
    <w:rPr>
      <w:rFonts w:ascii="Times New Roman" w:hAnsi="Times New Roman"/>
      <w:sz w:val="24"/>
    </w:rPr>
  </w:style>
  <w:style w:type="paragraph" w:styleId="Heading1">
    <w:name w:val="heading 1"/>
    <w:basedOn w:val="Normal"/>
    <w:next w:val="Normal"/>
    <w:link w:val="Heading1Char"/>
    <w:uiPriority w:val="9"/>
    <w:qFormat/>
    <w:rsid w:val="00D5779D"/>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B448D6"/>
    <w:pPr>
      <w:keepNext/>
      <w:keepLines/>
      <w:spacing w:before="4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D5779D"/>
    <w:pPr>
      <w:keepNext/>
      <w:keepLines/>
      <w:spacing w:after="120"/>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724AE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0857"/>
    <w:pPr>
      <w:tabs>
        <w:tab w:val="center" w:pos="4680"/>
        <w:tab w:val="right" w:pos="9360"/>
      </w:tabs>
      <w:spacing w:line="240" w:lineRule="auto"/>
    </w:pPr>
  </w:style>
  <w:style w:type="character" w:customStyle="1" w:styleId="HeaderChar">
    <w:name w:val="Header Char"/>
    <w:basedOn w:val="DefaultParagraphFont"/>
    <w:link w:val="Header"/>
    <w:uiPriority w:val="99"/>
    <w:rsid w:val="007A0857"/>
  </w:style>
  <w:style w:type="paragraph" w:styleId="Footer">
    <w:name w:val="footer"/>
    <w:basedOn w:val="Normal"/>
    <w:link w:val="FooterChar"/>
    <w:uiPriority w:val="99"/>
    <w:unhideWhenUsed/>
    <w:rsid w:val="007A0857"/>
    <w:pPr>
      <w:tabs>
        <w:tab w:val="center" w:pos="4680"/>
        <w:tab w:val="right" w:pos="9360"/>
      </w:tabs>
      <w:spacing w:line="240" w:lineRule="auto"/>
    </w:pPr>
  </w:style>
  <w:style w:type="character" w:customStyle="1" w:styleId="FooterChar">
    <w:name w:val="Footer Char"/>
    <w:basedOn w:val="DefaultParagraphFont"/>
    <w:link w:val="Footer"/>
    <w:uiPriority w:val="99"/>
    <w:rsid w:val="007A0857"/>
  </w:style>
  <w:style w:type="character" w:customStyle="1" w:styleId="Heading1Char">
    <w:name w:val="Heading 1 Char"/>
    <w:basedOn w:val="DefaultParagraphFont"/>
    <w:link w:val="Heading1"/>
    <w:uiPriority w:val="9"/>
    <w:rsid w:val="00D5779D"/>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B448D6"/>
    <w:rPr>
      <w:rFonts w:ascii="Times New Roman" w:eastAsiaTheme="majorEastAsia" w:hAnsi="Times New Roman" w:cstheme="majorBidi"/>
      <w:i/>
      <w:sz w:val="24"/>
      <w:szCs w:val="26"/>
    </w:rPr>
  </w:style>
  <w:style w:type="character" w:styleId="Hyperlink">
    <w:name w:val="Hyperlink"/>
    <w:basedOn w:val="DefaultParagraphFont"/>
    <w:unhideWhenUsed/>
    <w:rsid w:val="00B448D6"/>
    <w:rPr>
      <w:color w:val="0563C1" w:themeColor="hyperlink"/>
      <w:u w:val="single"/>
    </w:rPr>
  </w:style>
  <w:style w:type="character" w:customStyle="1" w:styleId="Heading3Char">
    <w:name w:val="Heading 3 Char"/>
    <w:basedOn w:val="DefaultParagraphFont"/>
    <w:link w:val="Heading3"/>
    <w:uiPriority w:val="9"/>
    <w:semiHidden/>
    <w:rsid w:val="00D5779D"/>
    <w:rPr>
      <w:rFonts w:ascii="Times New Roman" w:eastAsiaTheme="majorEastAsia" w:hAnsi="Times New Roman" w:cstheme="majorBidi"/>
      <w:sz w:val="24"/>
      <w:szCs w:val="24"/>
      <w:u w:val="single"/>
    </w:rPr>
  </w:style>
  <w:style w:type="table" w:styleId="TableGrid">
    <w:name w:val="Table Grid"/>
    <w:basedOn w:val="TableNormal"/>
    <w:uiPriority w:val="59"/>
    <w:rsid w:val="00D577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format">
    <w:name w:val="Table format"/>
    <w:basedOn w:val="Normal"/>
    <w:link w:val="TableformatChar"/>
    <w:qFormat/>
    <w:rsid w:val="00D5779D"/>
    <w:pPr>
      <w:spacing w:before="20" w:after="20" w:line="240" w:lineRule="auto"/>
    </w:pPr>
  </w:style>
  <w:style w:type="character" w:styleId="CommentReference">
    <w:name w:val="annotation reference"/>
    <w:basedOn w:val="DefaultParagraphFont"/>
    <w:uiPriority w:val="99"/>
    <w:semiHidden/>
    <w:unhideWhenUsed/>
    <w:rsid w:val="00D5779D"/>
    <w:rPr>
      <w:sz w:val="16"/>
      <w:szCs w:val="16"/>
    </w:rPr>
  </w:style>
  <w:style w:type="character" w:customStyle="1" w:styleId="TableformatChar">
    <w:name w:val="Table format Char"/>
    <w:basedOn w:val="DefaultParagraphFont"/>
    <w:link w:val="Tableformat"/>
    <w:rsid w:val="00D5779D"/>
    <w:rPr>
      <w:rFonts w:ascii="Times New Roman" w:hAnsi="Times New Roman"/>
      <w:sz w:val="24"/>
    </w:rPr>
  </w:style>
  <w:style w:type="paragraph" w:styleId="CommentText">
    <w:name w:val="annotation text"/>
    <w:basedOn w:val="Normal"/>
    <w:link w:val="CommentTextChar"/>
    <w:uiPriority w:val="99"/>
    <w:unhideWhenUsed/>
    <w:rsid w:val="00D5779D"/>
    <w:pPr>
      <w:spacing w:line="240" w:lineRule="auto"/>
    </w:pPr>
    <w:rPr>
      <w:sz w:val="20"/>
      <w:szCs w:val="20"/>
    </w:rPr>
  </w:style>
  <w:style w:type="character" w:customStyle="1" w:styleId="CommentTextChar">
    <w:name w:val="Comment Text Char"/>
    <w:basedOn w:val="DefaultParagraphFont"/>
    <w:link w:val="CommentText"/>
    <w:uiPriority w:val="99"/>
    <w:rsid w:val="00D5779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5779D"/>
    <w:rPr>
      <w:b/>
      <w:bCs/>
    </w:rPr>
  </w:style>
  <w:style w:type="character" w:customStyle="1" w:styleId="CommentSubjectChar">
    <w:name w:val="Comment Subject Char"/>
    <w:basedOn w:val="CommentTextChar"/>
    <w:link w:val="CommentSubject"/>
    <w:uiPriority w:val="99"/>
    <w:semiHidden/>
    <w:rsid w:val="00D5779D"/>
    <w:rPr>
      <w:rFonts w:ascii="Times New Roman" w:hAnsi="Times New Roman"/>
      <w:b/>
      <w:bCs/>
      <w:sz w:val="20"/>
      <w:szCs w:val="20"/>
    </w:rPr>
  </w:style>
  <w:style w:type="paragraph" w:styleId="ListParagraph">
    <w:name w:val="List Paragraph"/>
    <w:basedOn w:val="Normal"/>
    <w:uiPriority w:val="34"/>
    <w:qFormat/>
    <w:rsid w:val="00A923A7"/>
    <w:pPr>
      <w:ind w:left="720"/>
      <w:contextualSpacing/>
    </w:pPr>
  </w:style>
  <w:style w:type="paragraph" w:styleId="NormalWeb">
    <w:name w:val="Normal (Web)"/>
    <w:basedOn w:val="Normal"/>
    <w:uiPriority w:val="99"/>
    <w:semiHidden/>
    <w:unhideWhenUsed/>
    <w:rsid w:val="00724AED"/>
    <w:pPr>
      <w:spacing w:before="100" w:beforeAutospacing="1" w:after="100" w:afterAutospacing="1" w:line="240" w:lineRule="auto"/>
    </w:pPr>
    <w:rPr>
      <w:rFonts w:eastAsia="Times New Roman" w:cs="Times New Roman"/>
      <w:szCs w:val="24"/>
    </w:rPr>
  </w:style>
  <w:style w:type="character" w:styleId="Strong">
    <w:name w:val="Strong"/>
    <w:basedOn w:val="DefaultParagraphFont"/>
    <w:uiPriority w:val="22"/>
    <w:qFormat/>
    <w:rsid w:val="00724AED"/>
    <w:rPr>
      <w:b/>
      <w:bCs/>
    </w:rPr>
  </w:style>
  <w:style w:type="character" w:customStyle="1" w:styleId="Heading4Char">
    <w:name w:val="Heading 4 Char"/>
    <w:basedOn w:val="DefaultParagraphFont"/>
    <w:link w:val="Heading4"/>
    <w:uiPriority w:val="9"/>
    <w:semiHidden/>
    <w:rsid w:val="00724AED"/>
    <w:rPr>
      <w:rFonts w:asciiTheme="majorHAnsi" w:eastAsiaTheme="majorEastAsia" w:hAnsiTheme="majorHAnsi" w:cstheme="majorBidi"/>
      <w:i/>
      <w:iCs/>
      <w:color w:val="2F5496" w:themeColor="accent1" w:themeShade="BF"/>
      <w:sz w:val="24"/>
    </w:rPr>
  </w:style>
  <w:style w:type="character" w:styleId="Emphasis">
    <w:name w:val="Emphasis"/>
    <w:basedOn w:val="DefaultParagraphFont"/>
    <w:uiPriority w:val="20"/>
    <w:qFormat/>
    <w:rsid w:val="00724AED"/>
    <w:rPr>
      <w:i/>
      <w:iCs/>
    </w:rPr>
  </w:style>
  <w:style w:type="paragraph" w:customStyle="1" w:styleId="EndNoteBibliographyTitle">
    <w:name w:val="EndNote Bibliography Title"/>
    <w:basedOn w:val="Normal"/>
    <w:link w:val="EndNoteBibliographyTitleChar"/>
    <w:rsid w:val="00DE193D"/>
    <w:pPr>
      <w:jc w:val="center"/>
    </w:pPr>
    <w:rPr>
      <w:rFonts w:cs="Times New Roman"/>
      <w:noProof/>
    </w:rPr>
  </w:style>
  <w:style w:type="character" w:customStyle="1" w:styleId="EndNoteBibliographyTitleChar">
    <w:name w:val="EndNote Bibliography Title Char"/>
    <w:basedOn w:val="DefaultParagraphFont"/>
    <w:link w:val="EndNoteBibliographyTitle"/>
    <w:rsid w:val="00DE193D"/>
    <w:rPr>
      <w:rFonts w:ascii="Times New Roman" w:hAnsi="Times New Roman" w:cs="Times New Roman"/>
      <w:noProof/>
      <w:sz w:val="24"/>
    </w:rPr>
  </w:style>
  <w:style w:type="paragraph" w:customStyle="1" w:styleId="EndNoteBibliography">
    <w:name w:val="EndNote Bibliography"/>
    <w:basedOn w:val="Normal"/>
    <w:link w:val="EndNoteBibliographyChar"/>
    <w:rsid w:val="00DE193D"/>
    <w:pPr>
      <w:spacing w:line="240" w:lineRule="auto"/>
    </w:pPr>
    <w:rPr>
      <w:rFonts w:cs="Times New Roman"/>
      <w:noProof/>
    </w:rPr>
  </w:style>
  <w:style w:type="character" w:customStyle="1" w:styleId="EndNoteBibliographyChar">
    <w:name w:val="EndNote Bibliography Char"/>
    <w:basedOn w:val="DefaultParagraphFont"/>
    <w:link w:val="EndNoteBibliography"/>
    <w:rsid w:val="00DE193D"/>
    <w:rPr>
      <w:rFonts w:ascii="Times New Roman" w:hAnsi="Times New Roman" w:cs="Times New Roman"/>
      <w:noProof/>
      <w:sz w:val="24"/>
    </w:rPr>
  </w:style>
  <w:style w:type="paragraph" w:customStyle="1" w:styleId="Default">
    <w:name w:val="Default"/>
    <w:rsid w:val="00D421F3"/>
    <w:pPr>
      <w:autoSpaceDE w:val="0"/>
      <w:autoSpaceDN w:val="0"/>
      <w:adjustRightInd w:val="0"/>
      <w:spacing w:after="0" w:line="240" w:lineRule="auto"/>
    </w:pPr>
    <w:rPr>
      <w:rFonts w:ascii="Times New Roman" w:hAnsi="Times New Roman" w:cs="Times New Roman"/>
      <w:color w:val="000000"/>
      <w:sz w:val="24"/>
      <w:szCs w:val="24"/>
    </w:rPr>
  </w:style>
  <w:style w:type="character" w:styleId="UnresolvedMention">
    <w:name w:val="Unresolved Mention"/>
    <w:basedOn w:val="DefaultParagraphFont"/>
    <w:uiPriority w:val="99"/>
    <w:semiHidden/>
    <w:unhideWhenUsed/>
    <w:rsid w:val="00434F5D"/>
    <w:rPr>
      <w:color w:val="605E5C"/>
      <w:shd w:val="clear" w:color="auto" w:fill="E1DFDD"/>
    </w:rPr>
  </w:style>
  <w:style w:type="character" w:styleId="FollowedHyperlink">
    <w:name w:val="FollowedHyperlink"/>
    <w:basedOn w:val="DefaultParagraphFont"/>
    <w:uiPriority w:val="99"/>
    <w:semiHidden/>
    <w:unhideWhenUsed/>
    <w:rsid w:val="00325A43"/>
    <w:rPr>
      <w:color w:val="954F72" w:themeColor="followedHyperlink"/>
      <w:u w:val="single"/>
    </w:rPr>
  </w:style>
  <w:style w:type="paragraph" w:styleId="Revision">
    <w:name w:val="Revision"/>
    <w:hidden/>
    <w:uiPriority w:val="99"/>
    <w:semiHidden/>
    <w:rsid w:val="00DA6588"/>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85917">
      <w:bodyDiv w:val="1"/>
      <w:marLeft w:val="0"/>
      <w:marRight w:val="0"/>
      <w:marTop w:val="0"/>
      <w:marBottom w:val="0"/>
      <w:divBdr>
        <w:top w:val="none" w:sz="0" w:space="0" w:color="auto"/>
        <w:left w:val="none" w:sz="0" w:space="0" w:color="auto"/>
        <w:bottom w:val="none" w:sz="0" w:space="0" w:color="auto"/>
        <w:right w:val="none" w:sz="0" w:space="0" w:color="auto"/>
      </w:divBdr>
    </w:div>
    <w:div w:id="350885327">
      <w:bodyDiv w:val="1"/>
      <w:marLeft w:val="0"/>
      <w:marRight w:val="0"/>
      <w:marTop w:val="0"/>
      <w:marBottom w:val="0"/>
      <w:divBdr>
        <w:top w:val="none" w:sz="0" w:space="0" w:color="auto"/>
        <w:left w:val="none" w:sz="0" w:space="0" w:color="auto"/>
        <w:bottom w:val="none" w:sz="0" w:space="0" w:color="auto"/>
        <w:right w:val="none" w:sz="0" w:space="0" w:color="auto"/>
      </w:divBdr>
    </w:div>
    <w:div w:id="475755795">
      <w:bodyDiv w:val="1"/>
      <w:marLeft w:val="0"/>
      <w:marRight w:val="0"/>
      <w:marTop w:val="0"/>
      <w:marBottom w:val="0"/>
      <w:divBdr>
        <w:top w:val="none" w:sz="0" w:space="0" w:color="auto"/>
        <w:left w:val="none" w:sz="0" w:space="0" w:color="auto"/>
        <w:bottom w:val="none" w:sz="0" w:space="0" w:color="auto"/>
        <w:right w:val="none" w:sz="0" w:space="0" w:color="auto"/>
      </w:divBdr>
    </w:div>
    <w:div w:id="541791892">
      <w:bodyDiv w:val="1"/>
      <w:marLeft w:val="0"/>
      <w:marRight w:val="0"/>
      <w:marTop w:val="0"/>
      <w:marBottom w:val="0"/>
      <w:divBdr>
        <w:top w:val="none" w:sz="0" w:space="0" w:color="auto"/>
        <w:left w:val="none" w:sz="0" w:space="0" w:color="auto"/>
        <w:bottom w:val="none" w:sz="0" w:space="0" w:color="auto"/>
        <w:right w:val="none" w:sz="0" w:space="0" w:color="auto"/>
      </w:divBdr>
    </w:div>
    <w:div w:id="567375158">
      <w:bodyDiv w:val="1"/>
      <w:marLeft w:val="0"/>
      <w:marRight w:val="0"/>
      <w:marTop w:val="0"/>
      <w:marBottom w:val="0"/>
      <w:divBdr>
        <w:top w:val="none" w:sz="0" w:space="0" w:color="auto"/>
        <w:left w:val="none" w:sz="0" w:space="0" w:color="auto"/>
        <w:bottom w:val="none" w:sz="0" w:space="0" w:color="auto"/>
        <w:right w:val="none" w:sz="0" w:space="0" w:color="auto"/>
      </w:divBdr>
    </w:div>
    <w:div w:id="896402995">
      <w:bodyDiv w:val="1"/>
      <w:marLeft w:val="0"/>
      <w:marRight w:val="0"/>
      <w:marTop w:val="0"/>
      <w:marBottom w:val="0"/>
      <w:divBdr>
        <w:top w:val="none" w:sz="0" w:space="0" w:color="auto"/>
        <w:left w:val="none" w:sz="0" w:space="0" w:color="auto"/>
        <w:bottom w:val="none" w:sz="0" w:space="0" w:color="auto"/>
        <w:right w:val="none" w:sz="0" w:space="0" w:color="auto"/>
      </w:divBdr>
    </w:div>
    <w:div w:id="1274627689">
      <w:bodyDiv w:val="1"/>
      <w:marLeft w:val="0"/>
      <w:marRight w:val="0"/>
      <w:marTop w:val="0"/>
      <w:marBottom w:val="0"/>
      <w:divBdr>
        <w:top w:val="none" w:sz="0" w:space="0" w:color="auto"/>
        <w:left w:val="none" w:sz="0" w:space="0" w:color="auto"/>
        <w:bottom w:val="none" w:sz="0" w:space="0" w:color="auto"/>
        <w:right w:val="none" w:sz="0" w:space="0" w:color="auto"/>
      </w:divBdr>
    </w:div>
    <w:div w:id="1376150568">
      <w:bodyDiv w:val="1"/>
      <w:marLeft w:val="0"/>
      <w:marRight w:val="0"/>
      <w:marTop w:val="0"/>
      <w:marBottom w:val="0"/>
      <w:divBdr>
        <w:top w:val="none" w:sz="0" w:space="0" w:color="auto"/>
        <w:left w:val="none" w:sz="0" w:space="0" w:color="auto"/>
        <w:bottom w:val="none" w:sz="0" w:space="0" w:color="auto"/>
        <w:right w:val="none" w:sz="0" w:space="0" w:color="auto"/>
      </w:divBdr>
    </w:div>
    <w:div w:id="1463422416">
      <w:bodyDiv w:val="1"/>
      <w:marLeft w:val="0"/>
      <w:marRight w:val="0"/>
      <w:marTop w:val="0"/>
      <w:marBottom w:val="0"/>
      <w:divBdr>
        <w:top w:val="none" w:sz="0" w:space="0" w:color="auto"/>
        <w:left w:val="none" w:sz="0" w:space="0" w:color="auto"/>
        <w:bottom w:val="none" w:sz="0" w:space="0" w:color="auto"/>
        <w:right w:val="none" w:sz="0" w:space="0" w:color="auto"/>
      </w:divBdr>
    </w:div>
    <w:div w:id="1640263861">
      <w:bodyDiv w:val="1"/>
      <w:marLeft w:val="0"/>
      <w:marRight w:val="0"/>
      <w:marTop w:val="0"/>
      <w:marBottom w:val="0"/>
      <w:divBdr>
        <w:top w:val="none" w:sz="0" w:space="0" w:color="auto"/>
        <w:left w:val="none" w:sz="0" w:space="0" w:color="auto"/>
        <w:bottom w:val="none" w:sz="0" w:space="0" w:color="auto"/>
        <w:right w:val="none" w:sz="0" w:space="0" w:color="auto"/>
      </w:divBdr>
    </w:div>
    <w:div w:id="179675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A883B-D62A-4B2D-BED8-CD57C22C2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1927</Words>
  <Characters>10985</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Weaver</dc:creator>
  <cp:keywords/>
  <dc:description/>
  <cp:lastModifiedBy>Kimberly Brooks</cp:lastModifiedBy>
  <cp:revision>3</cp:revision>
  <cp:lastPrinted>2024-11-14T16:19:00Z</cp:lastPrinted>
  <dcterms:created xsi:type="dcterms:W3CDTF">2025-02-05T21:57:00Z</dcterms:created>
  <dcterms:modified xsi:type="dcterms:W3CDTF">2025-02-05T21:58:00Z</dcterms:modified>
</cp:coreProperties>
</file>